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2F2582" w14:textId="71224DB7" w:rsidR="00F03FC9" w:rsidRPr="00CC797A" w:rsidRDefault="00F03FC9" w:rsidP="00F03FC9">
      <w:pPr>
        <w:jc w:val="left"/>
        <w:rPr>
          <w:rFonts w:ascii="Times New Roman" w:hAnsi="Times New Roman" w:cs="Times New Roman"/>
          <w:sz w:val="24"/>
          <w:szCs w:val="24"/>
        </w:rPr>
      </w:pPr>
      <w:r w:rsidRPr="00CC797A">
        <w:rPr>
          <w:rFonts w:ascii="Times New Roman" w:hAnsi="Times New Roman" w:cs="Times New Roman"/>
          <w:sz w:val="24"/>
          <w:szCs w:val="24"/>
        </w:rPr>
        <w:t>Supplementary information</w:t>
      </w:r>
    </w:p>
    <w:p w14:paraId="3CBEB821" w14:textId="77777777" w:rsidR="00F03FC9" w:rsidRPr="00CC797A" w:rsidRDefault="00F03FC9" w:rsidP="00F03FC9">
      <w:pPr>
        <w:jc w:val="left"/>
        <w:rPr>
          <w:rFonts w:ascii="Times New Roman" w:hAnsi="Times New Roman" w:cs="Times New Roman"/>
          <w:sz w:val="24"/>
          <w:szCs w:val="24"/>
        </w:rPr>
      </w:pPr>
    </w:p>
    <w:p w14:paraId="35CA120E" w14:textId="2F6C445B" w:rsidR="00F03FC9" w:rsidRPr="00CC797A" w:rsidRDefault="00F03FC9" w:rsidP="00F03FC9">
      <w:pPr>
        <w:jc w:val="left"/>
        <w:rPr>
          <w:rFonts w:ascii="Times New Roman" w:hAnsi="Times New Roman" w:cs="Times New Roman"/>
          <w:sz w:val="24"/>
          <w:szCs w:val="24"/>
        </w:rPr>
      </w:pPr>
      <w:r w:rsidRPr="00CC797A">
        <w:rPr>
          <w:rFonts w:ascii="Times New Roman" w:hAnsi="Times New Roman" w:cs="Times New Roman"/>
          <w:sz w:val="24"/>
          <w:szCs w:val="24"/>
        </w:rPr>
        <w:t xml:space="preserve">A systematic review </w:t>
      </w:r>
      <w:r w:rsidR="00ED225B" w:rsidRPr="00CC797A">
        <w:rPr>
          <w:rFonts w:ascii="Times New Roman" w:hAnsi="Times New Roman" w:cs="Times New Roman"/>
          <w:sz w:val="24"/>
          <w:szCs w:val="24"/>
        </w:rPr>
        <w:t>of</w:t>
      </w:r>
      <w:r w:rsidRPr="00CC797A">
        <w:rPr>
          <w:rFonts w:ascii="Times New Roman" w:hAnsi="Times New Roman" w:cs="Times New Roman"/>
          <w:sz w:val="24"/>
          <w:szCs w:val="24"/>
        </w:rPr>
        <w:t xml:space="preserve"> sodium-glucose cotransporter 2 inhibitors and renal profiles </w:t>
      </w:r>
      <w:r w:rsidR="00ED225B" w:rsidRPr="00CC797A">
        <w:rPr>
          <w:rFonts w:ascii="Times New Roman" w:hAnsi="Times New Roman" w:cs="Times New Roman"/>
          <w:sz w:val="24"/>
          <w:szCs w:val="24"/>
        </w:rPr>
        <w:t>in</w:t>
      </w:r>
      <w:r w:rsidRPr="00CC797A">
        <w:rPr>
          <w:rFonts w:ascii="Times New Roman" w:hAnsi="Times New Roman" w:cs="Times New Roman"/>
          <w:sz w:val="24"/>
          <w:szCs w:val="24"/>
        </w:rPr>
        <w:t xml:space="preserve"> Japanese </w:t>
      </w:r>
      <w:r w:rsidR="00ED225B" w:rsidRPr="00CC797A">
        <w:rPr>
          <w:rFonts w:ascii="Times New Roman" w:hAnsi="Times New Roman" w:cs="Times New Roman"/>
          <w:sz w:val="24"/>
          <w:szCs w:val="24"/>
        </w:rPr>
        <w:t>patients</w:t>
      </w:r>
      <w:r w:rsidRPr="00CC797A">
        <w:rPr>
          <w:rFonts w:ascii="Times New Roman" w:hAnsi="Times New Roman" w:cs="Times New Roman"/>
          <w:sz w:val="24"/>
          <w:szCs w:val="24"/>
        </w:rPr>
        <w:t xml:space="preserve"> with type 2 diabetes mellitus</w:t>
      </w:r>
    </w:p>
    <w:p w14:paraId="242362B4" w14:textId="19F3E0F0" w:rsidR="00F03FC9" w:rsidRPr="00CC797A" w:rsidRDefault="00F03FC9" w:rsidP="00F03FC9">
      <w:pPr>
        <w:jc w:val="left"/>
        <w:rPr>
          <w:rFonts w:ascii="Times New Roman" w:hAnsi="Times New Roman" w:cs="Times New Roman"/>
          <w:sz w:val="24"/>
          <w:szCs w:val="24"/>
        </w:rPr>
      </w:pPr>
    </w:p>
    <w:p w14:paraId="39834C49" w14:textId="77777777" w:rsidR="00856724" w:rsidRPr="00CC797A" w:rsidRDefault="00F03FC9" w:rsidP="00F03FC9">
      <w:pPr>
        <w:jc w:val="left"/>
        <w:rPr>
          <w:rFonts w:ascii="Times New Roman" w:hAnsi="Times New Roman" w:cs="Times New Roman"/>
          <w:sz w:val="24"/>
          <w:szCs w:val="24"/>
        </w:rPr>
      </w:pPr>
      <w:r w:rsidRPr="00CC797A">
        <w:rPr>
          <w:rFonts w:ascii="Times New Roman" w:hAnsi="Times New Roman" w:cs="Times New Roman"/>
          <w:sz w:val="24"/>
          <w:szCs w:val="24"/>
        </w:rPr>
        <w:t>Junichi Mukai, Nakaba Okamura, Yuki Saito, and Rie Kubota</w:t>
      </w:r>
    </w:p>
    <w:p w14:paraId="44893921" w14:textId="77777777" w:rsidR="00856724" w:rsidRPr="00CC797A" w:rsidRDefault="00856724">
      <w:pPr>
        <w:jc w:val="left"/>
        <w:rPr>
          <w:rFonts w:ascii="Times New Roman" w:hAnsi="Times New Roman" w:cs="Times New Roman"/>
          <w:sz w:val="24"/>
          <w:szCs w:val="24"/>
        </w:rPr>
      </w:pPr>
      <w:r w:rsidRPr="00CC797A">
        <w:rPr>
          <w:rFonts w:ascii="Times New Roman" w:hAnsi="Times New Roman" w:cs="Times New Roman"/>
          <w:sz w:val="24"/>
          <w:szCs w:val="24"/>
        </w:rPr>
        <w:br w:type="page"/>
      </w:r>
    </w:p>
    <w:p w14:paraId="2CDCA350" w14:textId="77777777" w:rsidR="00745433" w:rsidRPr="00CC797A" w:rsidRDefault="00745433" w:rsidP="00916DA9">
      <w:pPr>
        <w:tabs>
          <w:tab w:val="left" w:pos="3690"/>
        </w:tabs>
        <w:rPr>
          <w:rFonts w:ascii="Times New Roman" w:hAnsi="Times New Roman" w:cs="Times New Roman"/>
        </w:rPr>
        <w:sectPr w:rsidR="00745433" w:rsidRPr="00CC797A" w:rsidSect="00622F31">
          <w:footerReference w:type="default" r:id="rId8"/>
          <w:type w:val="continuous"/>
          <w:pgSz w:w="11906" w:h="16838" w:code="9"/>
          <w:pgMar w:top="1440" w:right="1077" w:bottom="1440" w:left="1077" w:header="851" w:footer="992" w:gutter="0"/>
          <w:cols w:space="425"/>
          <w:docGrid w:linePitch="360"/>
        </w:sectPr>
      </w:pPr>
    </w:p>
    <w:p w14:paraId="16D48ED1" w14:textId="3BDA2884" w:rsidR="00916DA9" w:rsidRPr="00CC797A" w:rsidRDefault="00916DA9" w:rsidP="00916DA9">
      <w:pPr>
        <w:tabs>
          <w:tab w:val="left" w:pos="3690"/>
        </w:tabs>
        <w:rPr>
          <w:rFonts w:ascii="Times New Roman" w:hAnsi="Times New Roman" w:cs="Times New Roman"/>
          <w:sz w:val="24"/>
          <w:szCs w:val="24"/>
        </w:rPr>
      </w:pPr>
      <w:r w:rsidRPr="00CC797A">
        <w:rPr>
          <w:rFonts w:ascii="Times New Roman" w:hAnsi="Times New Roman" w:cs="Times New Roman"/>
          <w:sz w:val="24"/>
          <w:szCs w:val="24"/>
        </w:rPr>
        <w:lastRenderedPageBreak/>
        <w:t>Additional file 1</w:t>
      </w:r>
      <w:r w:rsidR="007F7A0F" w:rsidRPr="00CC797A">
        <w:rPr>
          <w:sz w:val="24"/>
          <w:szCs w:val="24"/>
        </w:rPr>
        <w:t xml:space="preserve"> </w:t>
      </w:r>
      <w:r w:rsidR="007F7A0F" w:rsidRPr="00CC797A">
        <w:rPr>
          <w:rFonts w:ascii="Times New Roman" w:hAnsi="Times New Roman" w:cs="Times New Roman"/>
          <w:sz w:val="24"/>
          <w:szCs w:val="24"/>
        </w:rPr>
        <w:t xml:space="preserve">PRISMA </w:t>
      </w:r>
      <w:r w:rsidR="00F37432" w:rsidRPr="00CC797A">
        <w:rPr>
          <w:rFonts w:ascii="Times New Roman" w:hAnsi="Times New Roman" w:cs="Times New Roman"/>
          <w:sz w:val="24"/>
          <w:szCs w:val="24"/>
        </w:rPr>
        <w:t xml:space="preserve">2020 </w:t>
      </w:r>
      <w:r w:rsidR="007F7A0F" w:rsidRPr="00CC797A">
        <w:rPr>
          <w:rFonts w:ascii="Times New Roman" w:hAnsi="Times New Roman" w:cs="Times New Roman"/>
          <w:sz w:val="24"/>
          <w:szCs w:val="24"/>
        </w:rPr>
        <w:t>Checklist</w:t>
      </w:r>
    </w:p>
    <w:p w14:paraId="11548E37" w14:textId="77777777" w:rsidR="00F37432" w:rsidRPr="00CC797A" w:rsidRDefault="00F37432" w:rsidP="00F37432">
      <w:pPr>
        <w:pStyle w:val="1"/>
        <w:rPr>
          <w:rFonts w:ascii="Times New Roman" w:hAnsi="Times New Roman" w:cs="Times New Roman"/>
        </w:rPr>
      </w:pPr>
      <w:bookmarkStart w:id="0" w:name="prisma-2020-main-checklist"/>
      <w:r w:rsidRPr="00CC797A">
        <w:rPr>
          <w:rFonts w:ascii="Times New Roman" w:hAnsi="Times New Roman" w:cs="Times New Roman"/>
        </w:rPr>
        <w:t>PRISMA 2020 Main Checklist</w:t>
      </w:r>
    </w:p>
    <w:tbl>
      <w:tblPr>
        <w:tblW w:w="0" w:type="auto"/>
        <w:jc w:val="center"/>
        <w:tblLook w:val="0420" w:firstRow="1" w:lastRow="0" w:firstColumn="0" w:lastColumn="0" w:noHBand="0" w:noVBand="1"/>
      </w:tblPr>
      <w:tblGrid>
        <w:gridCol w:w="2251"/>
        <w:gridCol w:w="542"/>
        <w:gridCol w:w="5535"/>
        <w:gridCol w:w="1444"/>
      </w:tblGrid>
      <w:tr w:rsidR="00F37432" w:rsidRPr="00CC797A" w14:paraId="0891DD0A" w14:textId="77777777" w:rsidTr="005E4A6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73E09F95" w14:textId="77777777" w:rsidR="00F37432" w:rsidRPr="00CC797A" w:rsidRDefault="00F37432" w:rsidP="005E4A6C">
            <w:pPr>
              <w:spacing w:before="100" w:after="100"/>
              <w:ind w:left="100" w:right="100"/>
            </w:pPr>
            <w:r w:rsidRPr="00CC797A">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B56FB89" w14:textId="77777777" w:rsidR="00F37432" w:rsidRPr="00CC797A" w:rsidRDefault="00F37432" w:rsidP="005E4A6C">
            <w:pPr>
              <w:spacing w:before="100" w:after="100"/>
              <w:ind w:left="100" w:right="100"/>
              <w:jc w:val="center"/>
            </w:pPr>
            <w:r w:rsidRPr="00CC797A">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2FC7988" w14:textId="77777777" w:rsidR="00F37432" w:rsidRPr="00CC797A" w:rsidRDefault="00F37432" w:rsidP="005E4A6C">
            <w:pPr>
              <w:spacing w:before="100" w:after="100"/>
              <w:ind w:left="100" w:right="100"/>
            </w:pPr>
            <w:r w:rsidRPr="00CC797A">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ACF2A2D" w14:textId="77777777" w:rsidR="00F37432" w:rsidRPr="00CC797A" w:rsidRDefault="00F37432" w:rsidP="005E4A6C">
            <w:pPr>
              <w:spacing w:before="100" w:after="100"/>
              <w:ind w:left="100" w:right="100"/>
              <w:jc w:val="center"/>
            </w:pPr>
            <w:r w:rsidRPr="00CC797A">
              <w:rPr>
                <w:rFonts w:ascii="DejaVu Sans" w:eastAsia="DejaVu Sans" w:hAnsi="DejaVu Sans" w:cs="DejaVu Sans"/>
                <w:b/>
                <w:color w:val="FFFFFF"/>
                <w:sz w:val="18"/>
                <w:szCs w:val="18"/>
              </w:rPr>
              <w:t>Location where item is reported</w:t>
            </w:r>
          </w:p>
        </w:tc>
      </w:tr>
      <w:tr w:rsidR="00F37432" w:rsidRPr="00CC797A" w14:paraId="246C21E4"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D97032"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56B20468"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065FE63F"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810B7E9" w14:textId="77777777" w:rsidR="00F37432" w:rsidRPr="00CC797A" w:rsidRDefault="00F37432" w:rsidP="005E4A6C">
            <w:pPr>
              <w:spacing w:before="100" w:after="100"/>
              <w:ind w:left="100" w:right="100"/>
              <w:jc w:val="center"/>
            </w:pPr>
          </w:p>
        </w:tc>
      </w:tr>
      <w:tr w:rsidR="00F37432" w:rsidRPr="00CC797A" w14:paraId="00B36EA2"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5CDCCD"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C8F8E6B"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2A5798EE"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7D92B840" w14:textId="5AE1BE4A" w:rsidR="00F37432" w:rsidRPr="00CC797A" w:rsidRDefault="006669E3" w:rsidP="005E4A6C">
            <w:pPr>
              <w:spacing w:before="100" w:after="100"/>
              <w:ind w:left="100" w:right="100"/>
              <w:jc w:val="center"/>
            </w:pPr>
            <w:r w:rsidRPr="00CC797A">
              <w:rPr>
                <w:rFonts w:asciiTheme="minorEastAsia" w:hAnsiTheme="minorEastAsia" w:cs="DejaVu Sans"/>
                <w:color w:val="000000"/>
                <w:sz w:val="18"/>
                <w:szCs w:val="18"/>
              </w:rPr>
              <w:t>T</w:t>
            </w:r>
            <w:r w:rsidR="00F37432" w:rsidRPr="00CC797A">
              <w:rPr>
                <w:rFonts w:ascii="DejaVu Sans" w:eastAsia="DejaVu Sans" w:hAnsi="DejaVu Sans" w:cs="DejaVu Sans"/>
                <w:color w:val="000000"/>
                <w:sz w:val="18"/>
                <w:szCs w:val="18"/>
              </w:rPr>
              <w:t xml:space="preserve">itle </w:t>
            </w:r>
          </w:p>
        </w:tc>
      </w:tr>
      <w:tr w:rsidR="00F37432" w:rsidRPr="00CC797A" w14:paraId="38222696"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EA7E83B"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A852629"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3115A22D"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5FB636D" w14:textId="77777777" w:rsidR="00F37432" w:rsidRPr="00CC797A" w:rsidRDefault="00F37432" w:rsidP="005E4A6C">
            <w:pPr>
              <w:spacing w:before="100" w:after="100"/>
              <w:ind w:left="100" w:right="100"/>
              <w:jc w:val="center"/>
            </w:pPr>
          </w:p>
        </w:tc>
      </w:tr>
      <w:tr w:rsidR="00F37432" w:rsidRPr="00CC797A" w14:paraId="0A205082"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2F281B"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59223E97"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11C81C32"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44EE6EE0" w14:textId="77777777" w:rsidR="00F37432" w:rsidRPr="00CC797A" w:rsidRDefault="00F37432" w:rsidP="005E4A6C">
            <w:pPr>
              <w:spacing w:before="100" w:after="100"/>
              <w:ind w:left="100" w:right="100"/>
              <w:jc w:val="center"/>
            </w:pPr>
          </w:p>
        </w:tc>
      </w:tr>
      <w:tr w:rsidR="00F37432" w:rsidRPr="00CC797A" w14:paraId="7E0810C8"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4BD497F"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CB93E71"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299D3C76"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0253251" w14:textId="77777777" w:rsidR="00F37432" w:rsidRPr="00CC797A" w:rsidRDefault="00F37432" w:rsidP="005E4A6C">
            <w:pPr>
              <w:spacing w:before="100" w:after="100"/>
              <w:ind w:left="100" w:right="100"/>
              <w:jc w:val="center"/>
            </w:pPr>
          </w:p>
        </w:tc>
      </w:tr>
      <w:tr w:rsidR="00F37432" w:rsidRPr="00CC797A" w14:paraId="2AB8776F"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78D42D"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4707E37"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AA6E2D7"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F592A4C"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43-58</w:t>
            </w:r>
          </w:p>
        </w:tc>
      </w:tr>
      <w:tr w:rsidR="00F37432" w:rsidRPr="00CC797A" w14:paraId="7BA0E7C6"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CA9E4B"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52742DD"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5E3D0B27"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6E1B31A"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58-60</w:t>
            </w:r>
          </w:p>
        </w:tc>
      </w:tr>
      <w:tr w:rsidR="00F37432" w:rsidRPr="00CC797A" w14:paraId="1F4A460C"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E89661"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3DE0665"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77A80D88"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51C0722" w14:textId="77777777" w:rsidR="00F37432" w:rsidRPr="00CC797A" w:rsidRDefault="00F37432" w:rsidP="005E4A6C">
            <w:pPr>
              <w:spacing w:before="100" w:after="100"/>
              <w:ind w:left="100" w:right="100"/>
              <w:jc w:val="center"/>
            </w:pPr>
          </w:p>
        </w:tc>
      </w:tr>
      <w:tr w:rsidR="00F37432" w:rsidRPr="00CC797A" w14:paraId="59D5E61E"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6DF1A7"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7DC95D2"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46C6066"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CBAEAFD" w14:textId="264F63DB"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74-77, 80-85, 10</w:t>
            </w:r>
            <w:r w:rsidR="00CE0FAA" w:rsidRPr="00CC797A">
              <w:rPr>
                <w:rFonts w:ascii="DejaVu Sans" w:eastAsia="DejaVu Sans" w:hAnsi="DejaVu Sans" w:cs="DejaVu Sans"/>
                <w:color w:val="000000"/>
                <w:sz w:val="18"/>
                <w:szCs w:val="18"/>
              </w:rPr>
              <w:t>4</w:t>
            </w:r>
            <w:r w:rsidRPr="00CC797A">
              <w:rPr>
                <w:rFonts w:ascii="DejaVu Sans" w:eastAsia="DejaVu Sans" w:hAnsi="DejaVu Sans" w:cs="DejaVu Sans"/>
                <w:color w:val="000000"/>
                <w:sz w:val="18"/>
                <w:szCs w:val="18"/>
              </w:rPr>
              <w:t>-113</w:t>
            </w:r>
          </w:p>
        </w:tc>
      </w:tr>
      <w:tr w:rsidR="00F37432" w:rsidRPr="00CC797A" w14:paraId="3DBB9A7D"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DE9F0A0"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2C12144"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625D9FD"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45287FCC"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67-68, 76-77</w:t>
            </w:r>
          </w:p>
        </w:tc>
      </w:tr>
      <w:tr w:rsidR="00F37432" w:rsidRPr="00CC797A" w14:paraId="2AA81691"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227E08"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0349E3D5"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4B61D93"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99956EA"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Additional file 2, lines 71-74</w:t>
            </w:r>
          </w:p>
        </w:tc>
      </w:tr>
      <w:tr w:rsidR="00F37432" w:rsidRPr="00CC797A" w14:paraId="340F5CBB"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D767E10"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5CEE6EF"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D7E1E5D"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A5FB0D3"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74-76</w:t>
            </w:r>
          </w:p>
        </w:tc>
      </w:tr>
      <w:tr w:rsidR="00F37432" w:rsidRPr="00CC797A" w14:paraId="7D493157"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652FC0"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60E5ACF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629863A"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20F3AA2" w14:textId="5AEE2088"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89-90, 10</w:t>
            </w:r>
            <w:r w:rsidR="00CE0FAA" w:rsidRPr="00CC797A">
              <w:rPr>
                <w:rFonts w:ascii="DejaVu Sans" w:eastAsia="DejaVu Sans" w:hAnsi="DejaVu Sans" w:cs="DejaVu Sans"/>
                <w:color w:val="000000"/>
                <w:sz w:val="18"/>
                <w:szCs w:val="18"/>
              </w:rPr>
              <w:t>4</w:t>
            </w:r>
            <w:r w:rsidRPr="00CC797A">
              <w:rPr>
                <w:rFonts w:ascii="DejaVu Sans" w:eastAsia="DejaVu Sans" w:hAnsi="DejaVu Sans" w:cs="DejaVu Sans"/>
                <w:color w:val="000000"/>
                <w:sz w:val="18"/>
                <w:szCs w:val="18"/>
              </w:rPr>
              <w:t>-10</w:t>
            </w:r>
            <w:r w:rsidR="00CE0FAA" w:rsidRPr="00CC797A">
              <w:rPr>
                <w:rFonts w:ascii="DejaVu Sans" w:eastAsia="DejaVu Sans" w:hAnsi="DejaVu Sans" w:cs="DejaVu Sans"/>
                <w:color w:val="000000"/>
                <w:sz w:val="18"/>
                <w:szCs w:val="18"/>
              </w:rPr>
              <w:t>8</w:t>
            </w:r>
            <w:r w:rsidRPr="00CC797A">
              <w:rPr>
                <w:rFonts w:ascii="DejaVu Sans" w:eastAsia="DejaVu Sans" w:hAnsi="DejaVu Sans" w:cs="DejaVu Sans"/>
                <w:color w:val="000000"/>
                <w:sz w:val="18"/>
                <w:szCs w:val="18"/>
              </w:rPr>
              <w:t xml:space="preserve">, </w:t>
            </w:r>
            <w:r w:rsidR="00CE0FAA" w:rsidRPr="00CC797A">
              <w:rPr>
                <w:rFonts w:ascii="DejaVu Sans" w:eastAsia="DejaVu Sans" w:hAnsi="DejaVu Sans" w:cs="DejaVu Sans"/>
                <w:color w:val="000000"/>
                <w:sz w:val="18"/>
                <w:szCs w:val="18"/>
              </w:rPr>
              <w:t>112-</w:t>
            </w:r>
            <w:r w:rsidRPr="00CC797A">
              <w:rPr>
                <w:rFonts w:ascii="DejaVu Sans" w:eastAsia="DejaVu Sans" w:hAnsi="DejaVu Sans" w:cs="DejaVu Sans"/>
                <w:color w:val="000000"/>
                <w:sz w:val="18"/>
                <w:szCs w:val="18"/>
              </w:rPr>
              <w:t>113.</w:t>
            </w:r>
          </w:p>
        </w:tc>
      </w:tr>
      <w:tr w:rsidR="00F37432" w:rsidRPr="00CC797A" w14:paraId="57BD9471"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F6C44C"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44D594D1"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50BADD7B"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2BCFA36F" w14:textId="6A7FAF5C"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 93, lines 10</w:t>
            </w:r>
            <w:r w:rsidR="003D2CFD" w:rsidRPr="00CC797A">
              <w:rPr>
                <w:rFonts w:ascii="DejaVu Sans" w:eastAsia="DejaVu Sans" w:hAnsi="DejaVu Sans" w:cs="DejaVu Sans"/>
                <w:color w:val="000000"/>
                <w:sz w:val="18"/>
                <w:szCs w:val="18"/>
              </w:rPr>
              <w:t>4</w:t>
            </w:r>
            <w:r w:rsidRPr="00CC797A">
              <w:rPr>
                <w:rFonts w:ascii="DejaVu Sans" w:eastAsia="DejaVu Sans" w:hAnsi="DejaVu Sans" w:cs="DejaVu Sans"/>
                <w:color w:val="000000"/>
                <w:sz w:val="18"/>
                <w:szCs w:val="18"/>
              </w:rPr>
              <w:t>-113</w:t>
            </w:r>
          </w:p>
        </w:tc>
      </w:tr>
      <w:tr w:rsidR="00F37432" w:rsidRPr="00CC797A" w14:paraId="6452833F"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F498F5"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289CA3AE"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1C40184A"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61F08CB2"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85-89</w:t>
            </w:r>
          </w:p>
        </w:tc>
      </w:tr>
      <w:tr w:rsidR="00F37432" w:rsidRPr="00CC797A" w14:paraId="0936188C"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81E805"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lastRenderedPageBreak/>
              <w:t>Study risk of bias assessment</w:t>
            </w:r>
          </w:p>
        </w:tc>
        <w:tc>
          <w:tcPr>
            <w:tcW w:w="0" w:type="auto"/>
            <w:shd w:val="clear" w:color="auto" w:fill="FFFFFF"/>
            <w:tcMar>
              <w:top w:w="0" w:type="dxa"/>
              <w:left w:w="0" w:type="dxa"/>
              <w:bottom w:w="0" w:type="dxa"/>
              <w:right w:w="0" w:type="dxa"/>
            </w:tcMar>
          </w:tcPr>
          <w:p w14:paraId="2EAEE361"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655D8BC"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6684544" w14:textId="5D9720EC"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96-10</w:t>
            </w:r>
            <w:r w:rsidR="003D2CFD" w:rsidRPr="00CC797A">
              <w:rPr>
                <w:rFonts w:ascii="DejaVu Sans" w:eastAsia="DejaVu Sans" w:hAnsi="DejaVu Sans" w:cs="DejaVu Sans"/>
                <w:color w:val="000000"/>
                <w:sz w:val="18"/>
                <w:szCs w:val="18"/>
              </w:rPr>
              <w:t>1</w:t>
            </w:r>
          </w:p>
        </w:tc>
      </w:tr>
      <w:tr w:rsidR="00F37432" w:rsidRPr="00CC797A" w14:paraId="42737E52"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587A56"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0C5A4063"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7D64D547"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2056F14B"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13-114</w:t>
            </w:r>
          </w:p>
        </w:tc>
      </w:tr>
      <w:tr w:rsidR="00F37432" w:rsidRPr="00CC797A" w14:paraId="628B4C86"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C1F2D8"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228E2741"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4284B9D6"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78DA1CAF" w14:textId="12F36A40"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0</w:t>
            </w:r>
            <w:r w:rsidR="003D2CFD" w:rsidRPr="00CC797A">
              <w:rPr>
                <w:rFonts w:ascii="DejaVu Sans" w:eastAsia="DejaVu Sans" w:hAnsi="DejaVu Sans" w:cs="DejaVu Sans"/>
                <w:color w:val="000000"/>
                <w:sz w:val="18"/>
                <w:szCs w:val="18"/>
              </w:rPr>
              <w:t>4</w:t>
            </w:r>
            <w:r w:rsidRPr="00CC797A">
              <w:rPr>
                <w:rFonts w:ascii="DejaVu Sans" w:eastAsia="DejaVu Sans" w:hAnsi="DejaVu Sans" w:cs="DejaVu Sans"/>
                <w:color w:val="000000"/>
                <w:sz w:val="18"/>
                <w:szCs w:val="18"/>
              </w:rPr>
              <w:t>-113</w:t>
            </w:r>
          </w:p>
        </w:tc>
      </w:tr>
      <w:tr w:rsidR="00F37432" w:rsidRPr="00CC797A" w14:paraId="6A0CED80" w14:textId="77777777" w:rsidTr="005E4A6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503A0B3"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4738BBB5"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6685EFEF"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3B529438" w14:textId="6C9B18E1"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0</w:t>
            </w:r>
            <w:r w:rsidR="003D2CFD" w:rsidRPr="00CC797A">
              <w:rPr>
                <w:rFonts w:ascii="DejaVu Sans" w:eastAsia="DejaVu Sans" w:hAnsi="DejaVu Sans" w:cs="DejaVu Sans"/>
                <w:color w:val="000000"/>
                <w:sz w:val="18"/>
                <w:szCs w:val="18"/>
              </w:rPr>
              <w:t>4</w:t>
            </w:r>
            <w:r w:rsidRPr="00CC797A">
              <w:rPr>
                <w:rFonts w:ascii="DejaVu Sans" w:eastAsia="DejaVu Sans" w:hAnsi="DejaVu Sans" w:cs="DejaVu Sans"/>
                <w:color w:val="000000"/>
                <w:sz w:val="18"/>
                <w:szCs w:val="18"/>
              </w:rPr>
              <w:t>-113</w:t>
            </w:r>
          </w:p>
        </w:tc>
      </w:tr>
      <w:tr w:rsidR="00F37432" w:rsidRPr="00CC797A" w14:paraId="75B35C56"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D003A72"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5CCECCF4"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499868F"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0CBCE3B" w14:textId="6207E8B6"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w:t>
            </w:r>
            <w:r w:rsidR="003D2CFD" w:rsidRPr="00CC797A">
              <w:rPr>
                <w:rFonts w:ascii="DejaVu Sans" w:eastAsia="DejaVu Sans" w:hAnsi="DejaVu Sans" w:cs="DejaVu Sans"/>
                <w:color w:val="000000"/>
                <w:sz w:val="18"/>
                <w:szCs w:val="18"/>
              </w:rPr>
              <w:t>s</w:t>
            </w:r>
            <w:r w:rsidRPr="00CC797A">
              <w:rPr>
                <w:rFonts w:ascii="DejaVu Sans" w:eastAsia="DejaVu Sans" w:hAnsi="DejaVu Sans" w:cs="DejaVu Sans"/>
                <w:color w:val="000000"/>
                <w:sz w:val="18"/>
                <w:szCs w:val="18"/>
              </w:rPr>
              <w:t xml:space="preserve"> </w:t>
            </w:r>
            <w:r w:rsidR="003D2CFD" w:rsidRPr="00CC797A">
              <w:rPr>
                <w:rFonts w:ascii="DejaVu Sans" w:eastAsia="DejaVu Sans" w:hAnsi="DejaVu Sans" w:cs="DejaVu Sans"/>
                <w:color w:val="000000"/>
                <w:sz w:val="18"/>
                <w:szCs w:val="18"/>
              </w:rPr>
              <w:t>116-</w:t>
            </w:r>
            <w:r w:rsidRPr="00CC797A">
              <w:rPr>
                <w:rFonts w:ascii="DejaVu Sans" w:eastAsia="DejaVu Sans" w:hAnsi="DejaVu Sans" w:cs="DejaVu Sans"/>
                <w:color w:val="000000"/>
                <w:sz w:val="18"/>
                <w:szCs w:val="18"/>
              </w:rPr>
              <w:t>117</w:t>
            </w:r>
          </w:p>
        </w:tc>
      </w:tr>
      <w:tr w:rsidR="00F37432" w:rsidRPr="00CC797A" w14:paraId="482A9183"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CEA4434"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42476D8F"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4942EBBA"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275A242D"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13-117</w:t>
            </w:r>
          </w:p>
        </w:tc>
      </w:tr>
      <w:tr w:rsidR="00F37432" w:rsidRPr="00CC797A" w14:paraId="0DBB92C1"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41D2D27"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0E59ED7D"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AF8905B"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1CC6B286"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17-119</w:t>
            </w:r>
          </w:p>
        </w:tc>
      </w:tr>
      <w:tr w:rsidR="00F37432" w:rsidRPr="00CC797A" w14:paraId="00ADB457"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FF9A1F2"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56C6A4B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DA9FE96"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1D988EDF"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NA</w:t>
            </w:r>
          </w:p>
        </w:tc>
      </w:tr>
      <w:tr w:rsidR="00F37432" w:rsidRPr="00CC797A" w14:paraId="07186133"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EC3158"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5A2DB83D"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2701D524"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C5A8120" w14:textId="75767C42"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w:t>
            </w:r>
            <w:r w:rsidR="003D2CFD" w:rsidRPr="00CC797A">
              <w:rPr>
                <w:rFonts w:ascii="DejaVu Sans" w:eastAsia="DejaVu Sans" w:hAnsi="DejaVu Sans" w:cs="DejaVu Sans"/>
                <w:color w:val="000000"/>
                <w:sz w:val="18"/>
                <w:szCs w:val="18"/>
              </w:rPr>
              <w:t>19</w:t>
            </w:r>
            <w:r w:rsidRPr="00CC797A">
              <w:rPr>
                <w:rFonts w:ascii="DejaVu Sans" w:eastAsia="DejaVu Sans" w:hAnsi="DejaVu Sans" w:cs="DejaVu Sans"/>
                <w:color w:val="000000"/>
                <w:sz w:val="18"/>
                <w:szCs w:val="18"/>
              </w:rPr>
              <w:t>-12</w:t>
            </w:r>
            <w:r w:rsidR="003D2CFD" w:rsidRPr="00CC797A">
              <w:rPr>
                <w:rFonts w:ascii="DejaVu Sans" w:eastAsia="DejaVu Sans" w:hAnsi="DejaVu Sans" w:cs="DejaVu Sans"/>
                <w:color w:val="000000"/>
                <w:sz w:val="18"/>
                <w:szCs w:val="18"/>
              </w:rPr>
              <w:t>0</w:t>
            </w:r>
          </w:p>
        </w:tc>
      </w:tr>
      <w:tr w:rsidR="00F37432" w:rsidRPr="00CC797A" w14:paraId="416216B7"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D559A53"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680E2FDA"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034EA5E6"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7B3F2B03" w14:textId="0FB2DA26"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2</w:t>
            </w:r>
            <w:r w:rsidR="001B3617" w:rsidRPr="00CC797A">
              <w:rPr>
                <w:rFonts w:ascii="DejaVu Sans" w:eastAsia="DejaVu Sans" w:hAnsi="DejaVu Sans" w:cs="DejaVu Sans"/>
                <w:color w:val="000000"/>
                <w:sz w:val="18"/>
                <w:szCs w:val="18"/>
              </w:rPr>
              <w:t>2</w:t>
            </w:r>
            <w:r w:rsidRPr="00CC797A">
              <w:rPr>
                <w:rFonts w:ascii="DejaVu Sans" w:eastAsia="DejaVu Sans" w:hAnsi="DejaVu Sans" w:cs="DejaVu Sans"/>
                <w:color w:val="000000"/>
                <w:sz w:val="18"/>
                <w:szCs w:val="18"/>
              </w:rPr>
              <w:t>-12</w:t>
            </w:r>
            <w:r w:rsidR="001B3617" w:rsidRPr="00CC797A">
              <w:rPr>
                <w:rFonts w:ascii="DejaVu Sans" w:eastAsia="DejaVu Sans" w:hAnsi="DejaVu Sans" w:cs="DejaVu Sans"/>
                <w:color w:val="000000"/>
                <w:sz w:val="18"/>
                <w:szCs w:val="18"/>
              </w:rPr>
              <w:t>4</w:t>
            </w:r>
          </w:p>
        </w:tc>
      </w:tr>
      <w:tr w:rsidR="00F37432" w:rsidRPr="00CC797A" w14:paraId="0DA48193"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B0E485D"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1DFB087B"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4281115A"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838C26" w14:textId="77777777" w:rsidR="00F37432" w:rsidRPr="00CC797A" w:rsidRDefault="00F37432" w:rsidP="005E4A6C">
            <w:pPr>
              <w:spacing w:before="100" w:after="100"/>
              <w:ind w:left="100" w:right="100"/>
              <w:jc w:val="center"/>
            </w:pPr>
          </w:p>
        </w:tc>
      </w:tr>
      <w:tr w:rsidR="00F37432" w:rsidRPr="00CC797A" w14:paraId="72AA59C1"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0B89F0"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04B7BC7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7C5F9E0"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210FB54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28-131 Fig. 1</w:t>
            </w:r>
          </w:p>
        </w:tc>
      </w:tr>
      <w:tr w:rsidR="00F37432" w:rsidRPr="00CC797A" w14:paraId="1FAD8531"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422FB6"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622D107D"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75DE6E2A"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71352A88" w14:textId="48C90601"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2</w:t>
            </w:r>
            <w:r w:rsidR="001B3617" w:rsidRPr="00CC797A">
              <w:rPr>
                <w:rFonts w:ascii="DejaVu Sans" w:eastAsia="DejaVu Sans" w:hAnsi="DejaVu Sans" w:cs="DejaVu Sans"/>
                <w:color w:val="000000"/>
                <w:sz w:val="18"/>
                <w:szCs w:val="18"/>
              </w:rPr>
              <w:t>7</w:t>
            </w:r>
            <w:r w:rsidRPr="00CC797A">
              <w:rPr>
                <w:rFonts w:ascii="DejaVu Sans" w:eastAsia="DejaVu Sans" w:hAnsi="DejaVu Sans" w:cs="DejaVu Sans"/>
                <w:color w:val="000000"/>
                <w:sz w:val="18"/>
                <w:szCs w:val="18"/>
              </w:rPr>
              <w:t>-13</w:t>
            </w:r>
            <w:r w:rsidR="001B3617" w:rsidRPr="00CC797A">
              <w:rPr>
                <w:rFonts w:ascii="DejaVu Sans" w:eastAsia="DejaVu Sans" w:hAnsi="DejaVu Sans" w:cs="DejaVu Sans"/>
                <w:color w:val="000000"/>
                <w:sz w:val="18"/>
                <w:szCs w:val="18"/>
              </w:rPr>
              <w:t>0</w:t>
            </w:r>
            <w:r w:rsidRPr="00CC797A">
              <w:rPr>
                <w:rFonts w:ascii="DejaVu Sans" w:eastAsia="DejaVu Sans" w:hAnsi="DejaVu Sans" w:cs="DejaVu Sans"/>
                <w:color w:val="000000"/>
                <w:sz w:val="18"/>
                <w:szCs w:val="18"/>
              </w:rPr>
              <w:t>, Fig. 1</w:t>
            </w:r>
          </w:p>
        </w:tc>
      </w:tr>
      <w:tr w:rsidR="00F37432" w:rsidRPr="00CC797A" w14:paraId="39BDB7EE"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DB5DEC"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20AF1E9F"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9368536"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3BA16573" w14:textId="52B7341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3</w:t>
            </w:r>
            <w:r w:rsidR="001B3617" w:rsidRPr="00CC797A">
              <w:rPr>
                <w:rFonts w:ascii="DejaVu Sans" w:eastAsia="DejaVu Sans" w:hAnsi="DejaVu Sans" w:cs="DejaVu Sans"/>
                <w:color w:val="000000"/>
                <w:sz w:val="18"/>
                <w:szCs w:val="18"/>
              </w:rPr>
              <w:t>0</w:t>
            </w:r>
            <w:r w:rsidRPr="00CC797A">
              <w:rPr>
                <w:rFonts w:ascii="DejaVu Sans" w:eastAsia="DejaVu Sans" w:hAnsi="DejaVu Sans" w:cs="DejaVu Sans"/>
                <w:color w:val="000000"/>
                <w:sz w:val="18"/>
                <w:szCs w:val="18"/>
              </w:rPr>
              <w:t>-13</w:t>
            </w:r>
            <w:r w:rsidR="001B3617" w:rsidRPr="00CC797A">
              <w:rPr>
                <w:rFonts w:ascii="DejaVu Sans" w:eastAsia="DejaVu Sans" w:hAnsi="DejaVu Sans" w:cs="DejaVu Sans"/>
                <w:color w:val="000000"/>
                <w:sz w:val="18"/>
                <w:szCs w:val="18"/>
              </w:rPr>
              <w:t>4</w:t>
            </w:r>
            <w:r w:rsidRPr="00CC797A">
              <w:rPr>
                <w:rFonts w:ascii="DejaVu Sans" w:eastAsia="DejaVu Sans" w:hAnsi="DejaVu Sans" w:cs="DejaVu Sans"/>
                <w:color w:val="000000"/>
                <w:sz w:val="18"/>
                <w:szCs w:val="18"/>
              </w:rPr>
              <w:t>, table 1</w:t>
            </w:r>
          </w:p>
        </w:tc>
      </w:tr>
      <w:tr w:rsidR="00F37432" w:rsidRPr="00CC797A" w14:paraId="5F01A39D"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46066B"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F71125C"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4FDA24F1"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7EC8235D" w14:textId="161E0EBC"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3</w:t>
            </w:r>
            <w:r w:rsidR="00A10F68" w:rsidRPr="00CC797A">
              <w:rPr>
                <w:rFonts w:ascii="DejaVu Sans" w:eastAsia="DejaVu Sans" w:hAnsi="DejaVu Sans" w:cs="DejaVu Sans"/>
                <w:color w:val="000000"/>
                <w:sz w:val="18"/>
                <w:szCs w:val="18"/>
              </w:rPr>
              <w:t>7</w:t>
            </w:r>
            <w:r w:rsidRPr="00CC797A">
              <w:rPr>
                <w:rFonts w:ascii="DejaVu Sans" w:eastAsia="DejaVu Sans" w:hAnsi="DejaVu Sans" w:cs="DejaVu Sans"/>
                <w:color w:val="000000"/>
                <w:sz w:val="18"/>
                <w:szCs w:val="18"/>
              </w:rPr>
              <w:t>-14</w:t>
            </w:r>
            <w:r w:rsidR="00A10F68" w:rsidRPr="00CC797A">
              <w:rPr>
                <w:rFonts w:ascii="DejaVu Sans" w:eastAsia="DejaVu Sans" w:hAnsi="DejaVu Sans" w:cs="DejaVu Sans"/>
                <w:color w:val="000000"/>
                <w:sz w:val="18"/>
                <w:szCs w:val="18"/>
              </w:rPr>
              <w:t>0</w:t>
            </w:r>
          </w:p>
        </w:tc>
      </w:tr>
      <w:tr w:rsidR="00F37432" w:rsidRPr="00CC797A" w14:paraId="18C3452E"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EEAF8D"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lastRenderedPageBreak/>
              <w:t>Results of individual studies</w:t>
            </w:r>
          </w:p>
        </w:tc>
        <w:tc>
          <w:tcPr>
            <w:tcW w:w="0" w:type="auto"/>
            <w:shd w:val="clear" w:color="auto" w:fill="FFFFFF"/>
            <w:tcMar>
              <w:top w:w="0" w:type="dxa"/>
              <w:left w:w="0" w:type="dxa"/>
              <w:bottom w:w="0" w:type="dxa"/>
              <w:right w:w="0" w:type="dxa"/>
            </w:tcMar>
          </w:tcPr>
          <w:p w14:paraId="4BD1952E"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254E133"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D50330D" w14:textId="56EE8E09"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4</w:t>
            </w:r>
            <w:r w:rsidR="00DB06F9" w:rsidRPr="00CC797A">
              <w:rPr>
                <w:rFonts w:ascii="DejaVu Sans" w:eastAsia="DejaVu Sans" w:hAnsi="DejaVu Sans" w:cs="DejaVu Sans"/>
                <w:color w:val="000000"/>
                <w:sz w:val="18"/>
                <w:szCs w:val="18"/>
              </w:rPr>
              <w:t>3</w:t>
            </w:r>
            <w:r w:rsidRPr="00CC797A">
              <w:rPr>
                <w:rFonts w:ascii="DejaVu Sans" w:eastAsia="DejaVu Sans" w:hAnsi="DejaVu Sans" w:cs="DejaVu Sans"/>
                <w:color w:val="000000"/>
                <w:sz w:val="18"/>
                <w:szCs w:val="18"/>
              </w:rPr>
              <w:t>-15</w:t>
            </w:r>
            <w:r w:rsidR="00DB06F9" w:rsidRPr="00CC797A">
              <w:rPr>
                <w:rFonts w:ascii="DejaVu Sans" w:eastAsia="DejaVu Sans" w:hAnsi="DejaVu Sans" w:cs="DejaVu Sans"/>
                <w:color w:val="000000"/>
                <w:sz w:val="18"/>
                <w:szCs w:val="18"/>
              </w:rPr>
              <w:t>6</w:t>
            </w:r>
          </w:p>
        </w:tc>
      </w:tr>
      <w:tr w:rsidR="00F37432" w:rsidRPr="00CC797A" w14:paraId="4ABBE348"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641A5D1"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6F830DED"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11BA367C"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FC8F06A" w14:textId="5FFCE5AA"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37-14</w:t>
            </w:r>
            <w:r w:rsidR="00DB06F9" w:rsidRPr="00CC797A">
              <w:rPr>
                <w:rFonts w:ascii="DejaVu Sans" w:eastAsia="DejaVu Sans" w:hAnsi="DejaVu Sans" w:cs="DejaVu Sans"/>
                <w:color w:val="000000"/>
                <w:sz w:val="18"/>
                <w:szCs w:val="18"/>
              </w:rPr>
              <w:t>0</w:t>
            </w:r>
            <w:r w:rsidRPr="00CC797A">
              <w:rPr>
                <w:rFonts w:ascii="DejaVu Sans" w:eastAsia="DejaVu Sans" w:hAnsi="DejaVu Sans" w:cs="DejaVu Sans"/>
                <w:color w:val="000000"/>
                <w:sz w:val="18"/>
                <w:szCs w:val="18"/>
              </w:rPr>
              <w:t>, additional file 5</w:t>
            </w:r>
          </w:p>
        </w:tc>
      </w:tr>
      <w:tr w:rsidR="00F37432" w:rsidRPr="00CC797A" w14:paraId="140F7FB9" w14:textId="77777777" w:rsidTr="005E4A6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50B13A7"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34FDC6FC"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6C778CF"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D7246B6" w14:textId="09F3EFE8"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w:t>
            </w:r>
            <w:r w:rsidR="00FA40D7" w:rsidRPr="00CC797A">
              <w:rPr>
                <w:rFonts w:ascii="DejaVu Sans" w:eastAsia="DejaVu Sans" w:hAnsi="DejaVu Sans" w:cs="DejaVu Sans"/>
                <w:color w:val="000000"/>
                <w:sz w:val="18"/>
                <w:szCs w:val="18"/>
              </w:rPr>
              <w:t>s</w:t>
            </w:r>
            <w:r w:rsidRPr="00CC797A">
              <w:rPr>
                <w:rFonts w:ascii="DejaVu Sans" w:eastAsia="DejaVu Sans" w:hAnsi="DejaVu Sans" w:cs="DejaVu Sans"/>
                <w:color w:val="000000"/>
                <w:sz w:val="18"/>
                <w:szCs w:val="18"/>
              </w:rPr>
              <w:t xml:space="preserve"> 14</w:t>
            </w:r>
            <w:r w:rsidR="00DB06F9" w:rsidRPr="00CC797A">
              <w:rPr>
                <w:rFonts w:ascii="DejaVu Sans" w:eastAsia="DejaVu Sans" w:hAnsi="DejaVu Sans" w:cs="DejaVu Sans"/>
                <w:color w:val="000000"/>
                <w:sz w:val="18"/>
                <w:szCs w:val="18"/>
              </w:rPr>
              <w:t>3</w:t>
            </w:r>
            <w:r w:rsidRPr="00CC797A">
              <w:rPr>
                <w:rFonts w:ascii="DejaVu Sans" w:eastAsia="DejaVu Sans" w:hAnsi="DejaVu Sans" w:cs="DejaVu Sans"/>
                <w:color w:val="000000"/>
                <w:sz w:val="18"/>
                <w:szCs w:val="18"/>
              </w:rPr>
              <w:t>-15</w:t>
            </w:r>
            <w:r w:rsidR="00DB06F9" w:rsidRPr="00CC797A">
              <w:rPr>
                <w:rFonts w:ascii="DejaVu Sans" w:eastAsia="DejaVu Sans" w:hAnsi="DejaVu Sans" w:cs="DejaVu Sans"/>
                <w:color w:val="000000"/>
                <w:sz w:val="18"/>
                <w:szCs w:val="18"/>
              </w:rPr>
              <w:t>6</w:t>
            </w:r>
          </w:p>
        </w:tc>
      </w:tr>
      <w:tr w:rsidR="00F37432" w:rsidRPr="00CC797A" w14:paraId="51A8646A"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1A39A40"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6C614C02"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BADE2DB"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08E4EEC3" w14:textId="2915F543"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6</w:t>
            </w:r>
            <w:r w:rsidR="00DB06F9" w:rsidRPr="00CC797A">
              <w:rPr>
                <w:rFonts w:ascii="DejaVu Sans" w:eastAsia="DejaVu Sans" w:hAnsi="DejaVu Sans" w:cs="DejaVu Sans"/>
                <w:color w:val="000000"/>
                <w:sz w:val="18"/>
                <w:szCs w:val="18"/>
              </w:rPr>
              <w:t>2</w:t>
            </w:r>
            <w:r w:rsidRPr="00CC797A">
              <w:rPr>
                <w:rFonts w:ascii="DejaVu Sans" w:eastAsia="DejaVu Sans" w:hAnsi="DejaVu Sans" w:cs="DejaVu Sans"/>
                <w:color w:val="000000"/>
                <w:sz w:val="18"/>
                <w:szCs w:val="18"/>
              </w:rPr>
              <w:t>-16</w:t>
            </w:r>
            <w:r w:rsidR="00DB06F9" w:rsidRPr="00CC797A">
              <w:rPr>
                <w:rFonts w:ascii="DejaVu Sans" w:eastAsia="DejaVu Sans" w:hAnsi="DejaVu Sans" w:cs="DejaVu Sans"/>
                <w:color w:val="000000"/>
                <w:sz w:val="18"/>
                <w:szCs w:val="18"/>
              </w:rPr>
              <w:t>7</w:t>
            </w:r>
          </w:p>
        </w:tc>
      </w:tr>
      <w:tr w:rsidR="00F37432" w:rsidRPr="00CC797A" w14:paraId="6DAFC75F"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4210B7A"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42C22069"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2C6234DC"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E92B82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NA</w:t>
            </w:r>
          </w:p>
        </w:tc>
      </w:tr>
      <w:tr w:rsidR="00F37432" w:rsidRPr="00CC797A" w14:paraId="44088D70"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80767C"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5A4E26F9"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0339F394"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142356D" w14:textId="14DB5FC9"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 1</w:t>
            </w:r>
            <w:r w:rsidR="00DB06F9" w:rsidRPr="00CC797A">
              <w:rPr>
                <w:rFonts w:ascii="DejaVu Sans" w:eastAsia="DejaVu Sans" w:hAnsi="DejaVu Sans" w:cs="DejaVu Sans"/>
                <w:color w:val="000000"/>
                <w:sz w:val="18"/>
                <w:szCs w:val="18"/>
              </w:rPr>
              <w:t>59</w:t>
            </w:r>
          </w:p>
        </w:tc>
      </w:tr>
      <w:tr w:rsidR="00F37432" w:rsidRPr="00CC797A" w14:paraId="4D57B7C4"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26CF51"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46EC10CB"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694D28B1"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501EEC2F" w14:textId="3A2EF15F"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7</w:t>
            </w:r>
            <w:r w:rsidR="00D45D93" w:rsidRPr="00CC797A">
              <w:rPr>
                <w:rFonts w:ascii="DejaVu Sans" w:eastAsia="DejaVu Sans" w:hAnsi="DejaVu Sans" w:cs="DejaVu Sans"/>
                <w:color w:val="000000"/>
                <w:sz w:val="18"/>
                <w:szCs w:val="18"/>
              </w:rPr>
              <w:t>0</w:t>
            </w:r>
            <w:r w:rsidRPr="00CC797A">
              <w:rPr>
                <w:rFonts w:ascii="DejaVu Sans" w:eastAsia="DejaVu Sans" w:hAnsi="DejaVu Sans" w:cs="DejaVu Sans"/>
                <w:color w:val="000000"/>
                <w:sz w:val="18"/>
                <w:szCs w:val="18"/>
              </w:rPr>
              <w:t>-175</w:t>
            </w:r>
          </w:p>
        </w:tc>
      </w:tr>
      <w:tr w:rsidR="00F37432" w:rsidRPr="00CC797A" w14:paraId="5C897C1A"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31BB3C"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3E8CF41"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5563BE03"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7D6B47" w14:textId="77777777" w:rsidR="00F37432" w:rsidRPr="00CC797A" w:rsidRDefault="00F37432" w:rsidP="005E4A6C">
            <w:pPr>
              <w:spacing w:before="100" w:after="100"/>
              <w:ind w:left="100" w:right="100"/>
              <w:jc w:val="center"/>
            </w:pPr>
          </w:p>
        </w:tc>
      </w:tr>
      <w:tr w:rsidR="00F37432" w:rsidRPr="00CC797A" w14:paraId="4F104B0E"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6ACE49"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19787C05"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3E3A99D1"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692BC422" w14:textId="61FC171F"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18</w:t>
            </w:r>
            <w:r w:rsidR="00D45D93" w:rsidRPr="00CC797A">
              <w:rPr>
                <w:rFonts w:ascii="DejaVu Sans" w:eastAsia="DejaVu Sans" w:hAnsi="DejaVu Sans" w:cs="DejaVu Sans"/>
                <w:color w:val="000000"/>
                <w:sz w:val="18"/>
                <w:szCs w:val="18"/>
              </w:rPr>
              <w:t>2</w:t>
            </w:r>
            <w:r w:rsidRPr="00CC797A">
              <w:rPr>
                <w:rFonts w:ascii="DejaVu Sans" w:eastAsia="DejaVu Sans" w:hAnsi="DejaVu Sans" w:cs="DejaVu Sans"/>
                <w:color w:val="000000"/>
                <w:sz w:val="18"/>
                <w:szCs w:val="18"/>
              </w:rPr>
              <w:t>-22</w:t>
            </w:r>
            <w:r w:rsidR="00D45D93" w:rsidRPr="00CC797A">
              <w:rPr>
                <w:rFonts w:ascii="DejaVu Sans" w:eastAsia="DejaVu Sans" w:hAnsi="DejaVu Sans" w:cs="DejaVu Sans"/>
                <w:color w:val="000000"/>
                <w:sz w:val="18"/>
                <w:szCs w:val="18"/>
              </w:rPr>
              <w:t>1</w:t>
            </w:r>
          </w:p>
        </w:tc>
      </w:tr>
      <w:tr w:rsidR="00F37432" w:rsidRPr="00CC797A" w14:paraId="7631E255" w14:textId="77777777" w:rsidTr="005E4A6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F1C37D8"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3897388E"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C616652"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5F9F1D3F" w14:textId="360183A4"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w:t>
            </w:r>
            <w:r w:rsidR="00FA40D7" w:rsidRPr="00CC797A">
              <w:rPr>
                <w:rFonts w:ascii="DejaVu Sans" w:eastAsia="DejaVu Sans" w:hAnsi="DejaVu Sans" w:cs="DejaVu Sans"/>
                <w:color w:val="000000"/>
                <w:sz w:val="18"/>
                <w:szCs w:val="18"/>
              </w:rPr>
              <w:t>s</w:t>
            </w:r>
            <w:r w:rsidRPr="00CC797A">
              <w:rPr>
                <w:rFonts w:ascii="DejaVu Sans" w:eastAsia="DejaVu Sans" w:hAnsi="DejaVu Sans" w:cs="DejaVu Sans"/>
                <w:color w:val="000000"/>
                <w:sz w:val="18"/>
                <w:szCs w:val="18"/>
              </w:rPr>
              <w:t xml:space="preserve"> 24</w:t>
            </w:r>
            <w:r w:rsidR="00661959" w:rsidRPr="00CC797A">
              <w:rPr>
                <w:rFonts w:ascii="DejaVu Sans" w:eastAsia="DejaVu Sans" w:hAnsi="DejaVu Sans" w:cs="DejaVu Sans"/>
                <w:color w:val="000000"/>
                <w:sz w:val="18"/>
                <w:szCs w:val="18"/>
              </w:rPr>
              <w:t>3</w:t>
            </w:r>
            <w:r w:rsidRPr="00CC797A">
              <w:rPr>
                <w:rFonts w:ascii="DejaVu Sans" w:eastAsia="DejaVu Sans" w:hAnsi="DejaVu Sans" w:cs="DejaVu Sans"/>
                <w:color w:val="000000"/>
                <w:sz w:val="18"/>
                <w:szCs w:val="18"/>
              </w:rPr>
              <w:t>-24</w:t>
            </w:r>
            <w:r w:rsidR="00D45D93" w:rsidRPr="00CC797A">
              <w:rPr>
                <w:rFonts w:ascii="DejaVu Sans" w:eastAsia="DejaVu Sans" w:hAnsi="DejaVu Sans" w:cs="DejaVu Sans"/>
                <w:color w:val="000000"/>
                <w:sz w:val="18"/>
                <w:szCs w:val="18"/>
              </w:rPr>
              <w:t>8</w:t>
            </w:r>
            <w:r w:rsidRPr="00CC797A">
              <w:rPr>
                <w:rFonts w:ascii="DejaVu Sans" w:eastAsia="DejaVu Sans" w:hAnsi="DejaVu Sans" w:cs="DejaVu Sans"/>
                <w:color w:val="000000"/>
                <w:sz w:val="18"/>
                <w:szCs w:val="18"/>
              </w:rPr>
              <w:t>, 25</w:t>
            </w:r>
            <w:r w:rsidR="00D45D93" w:rsidRPr="00CC797A">
              <w:rPr>
                <w:rFonts w:ascii="DejaVu Sans" w:eastAsia="DejaVu Sans" w:hAnsi="DejaVu Sans" w:cs="DejaVu Sans"/>
                <w:color w:val="000000"/>
                <w:sz w:val="18"/>
                <w:szCs w:val="18"/>
              </w:rPr>
              <w:t>0</w:t>
            </w:r>
            <w:r w:rsidRPr="00CC797A">
              <w:rPr>
                <w:rFonts w:ascii="DejaVu Sans" w:eastAsia="DejaVu Sans" w:hAnsi="DejaVu Sans" w:cs="DejaVu Sans"/>
                <w:color w:val="000000"/>
                <w:sz w:val="18"/>
                <w:szCs w:val="18"/>
              </w:rPr>
              <w:t>-25</w:t>
            </w:r>
            <w:r w:rsidR="00661959" w:rsidRPr="00CC797A">
              <w:rPr>
                <w:rFonts w:ascii="DejaVu Sans" w:eastAsia="DejaVu Sans" w:hAnsi="DejaVu Sans" w:cs="DejaVu Sans"/>
                <w:color w:val="000000"/>
                <w:sz w:val="18"/>
                <w:szCs w:val="18"/>
              </w:rPr>
              <w:t>3</w:t>
            </w:r>
          </w:p>
        </w:tc>
      </w:tr>
      <w:tr w:rsidR="00F37432" w:rsidRPr="00CC797A" w14:paraId="1ADD410D"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2C4DF05"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05ACC4AC"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5001A5B8"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A3F5643" w14:textId="11024384"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w:t>
            </w:r>
            <w:r w:rsidR="00FA40D7" w:rsidRPr="00CC797A">
              <w:rPr>
                <w:rFonts w:ascii="DejaVu Sans" w:eastAsia="DejaVu Sans" w:hAnsi="DejaVu Sans" w:cs="DejaVu Sans"/>
                <w:color w:val="000000"/>
                <w:sz w:val="18"/>
                <w:szCs w:val="18"/>
              </w:rPr>
              <w:t>s</w:t>
            </w:r>
            <w:r w:rsidRPr="00CC797A">
              <w:rPr>
                <w:rFonts w:ascii="DejaVu Sans" w:eastAsia="DejaVu Sans" w:hAnsi="DejaVu Sans" w:cs="DejaVu Sans"/>
                <w:color w:val="000000"/>
                <w:sz w:val="18"/>
                <w:szCs w:val="18"/>
              </w:rPr>
              <w:t xml:space="preserve"> 2</w:t>
            </w:r>
            <w:r w:rsidR="00D45D93" w:rsidRPr="00CC797A">
              <w:rPr>
                <w:rFonts w:ascii="DejaVu Sans" w:eastAsia="DejaVu Sans" w:hAnsi="DejaVu Sans" w:cs="DejaVu Sans"/>
                <w:color w:val="000000"/>
                <w:sz w:val="18"/>
                <w:szCs w:val="18"/>
              </w:rPr>
              <w:t>39</w:t>
            </w:r>
            <w:r w:rsidRPr="00CC797A">
              <w:rPr>
                <w:rFonts w:ascii="DejaVu Sans" w:eastAsia="DejaVu Sans" w:hAnsi="DejaVu Sans" w:cs="DejaVu Sans"/>
                <w:color w:val="000000"/>
                <w:sz w:val="18"/>
                <w:szCs w:val="18"/>
              </w:rPr>
              <w:t>-24</w:t>
            </w:r>
            <w:r w:rsidR="00D45D93" w:rsidRPr="00CC797A">
              <w:rPr>
                <w:rFonts w:ascii="DejaVu Sans" w:eastAsia="DejaVu Sans" w:hAnsi="DejaVu Sans" w:cs="DejaVu Sans"/>
                <w:color w:val="000000"/>
                <w:sz w:val="18"/>
                <w:szCs w:val="18"/>
              </w:rPr>
              <w:t>3</w:t>
            </w:r>
            <w:r w:rsidRPr="00CC797A">
              <w:rPr>
                <w:rFonts w:ascii="DejaVu Sans" w:eastAsia="DejaVu Sans" w:hAnsi="DejaVu Sans" w:cs="DejaVu Sans"/>
                <w:color w:val="000000"/>
                <w:sz w:val="18"/>
                <w:szCs w:val="18"/>
              </w:rPr>
              <w:t>, lines 24</w:t>
            </w:r>
            <w:r w:rsidR="00D45D93" w:rsidRPr="00CC797A">
              <w:rPr>
                <w:rFonts w:ascii="DejaVu Sans" w:eastAsia="DejaVu Sans" w:hAnsi="DejaVu Sans" w:cs="DejaVu Sans"/>
                <w:color w:val="000000"/>
                <w:sz w:val="18"/>
                <w:szCs w:val="18"/>
              </w:rPr>
              <w:t>8</w:t>
            </w:r>
            <w:r w:rsidRPr="00CC797A">
              <w:rPr>
                <w:rFonts w:ascii="DejaVu Sans" w:eastAsia="DejaVu Sans" w:hAnsi="DejaVu Sans" w:cs="DejaVu Sans"/>
                <w:color w:val="000000"/>
                <w:sz w:val="18"/>
                <w:szCs w:val="18"/>
              </w:rPr>
              <w:t>-25</w:t>
            </w:r>
            <w:r w:rsidR="00D45D93" w:rsidRPr="00CC797A">
              <w:rPr>
                <w:rFonts w:ascii="DejaVu Sans" w:eastAsia="DejaVu Sans" w:hAnsi="DejaVu Sans" w:cs="DejaVu Sans"/>
                <w:color w:val="000000"/>
                <w:sz w:val="18"/>
                <w:szCs w:val="18"/>
              </w:rPr>
              <w:t>0</w:t>
            </w:r>
          </w:p>
        </w:tc>
      </w:tr>
      <w:tr w:rsidR="00F37432" w:rsidRPr="00CC797A" w14:paraId="0F060F0C"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5155B1A"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0F54C3F3"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41EDEA0A"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5F385447" w14:textId="75DE2255"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25</w:t>
            </w:r>
            <w:r w:rsidR="008A1E07" w:rsidRPr="00CC797A">
              <w:rPr>
                <w:rFonts w:ascii="DejaVu Sans" w:eastAsia="DejaVu Sans" w:hAnsi="DejaVu Sans" w:cs="DejaVu Sans"/>
                <w:color w:val="000000"/>
                <w:sz w:val="18"/>
                <w:szCs w:val="18"/>
              </w:rPr>
              <w:t>6</w:t>
            </w:r>
            <w:r w:rsidRPr="00CC797A">
              <w:rPr>
                <w:rFonts w:ascii="DejaVu Sans" w:eastAsia="DejaVu Sans" w:hAnsi="DejaVu Sans" w:cs="DejaVu Sans"/>
                <w:color w:val="000000"/>
                <w:sz w:val="18"/>
                <w:szCs w:val="18"/>
              </w:rPr>
              <w:t>-26</w:t>
            </w:r>
            <w:r w:rsidR="008A1E07" w:rsidRPr="00CC797A">
              <w:rPr>
                <w:rFonts w:ascii="DejaVu Sans" w:eastAsia="DejaVu Sans" w:hAnsi="DejaVu Sans" w:cs="DejaVu Sans"/>
                <w:color w:val="000000"/>
                <w:sz w:val="18"/>
                <w:szCs w:val="18"/>
              </w:rPr>
              <w:t>1</w:t>
            </w:r>
          </w:p>
        </w:tc>
      </w:tr>
      <w:tr w:rsidR="00F37432" w:rsidRPr="00CC797A" w14:paraId="0CBB383D"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7BFE5F"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DDA7980"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1173E810"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69A6902" w14:textId="77777777" w:rsidR="00F37432" w:rsidRPr="00CC797A" w:rsidRDefault="00F37432" w:rsidP="005E4A6C">
            <w:pPr>
              <w:spacing w:before="100" w:after="100"/>
              <w:ind w:left="100" w:right="100"/>
              <w:jc w:val="center"/>
            </w:pPr>
          </w:p>
        </w:tc>
      </w:tr>
      <w:tr w:rsidR="00F37432" w:rsidRPr="00CC797A" w14:paraId="68BDF861"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692CB8"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EE536EF"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A79291F"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052B49E1"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63-64</w:t>
            </w:r>
          </w:p>
        </w:tc>
      </w:tr>
      <w:tr w:rsidR="00F37432" w:rsidRPr="00CC797A" w14:paraId="618838B9" w14:textId="77777777" w:rsidTr="005E4A6C">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AEE918E"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0D52D925"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3E610AC7"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BE73FD2"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63-64</w:t>
            </w:r>
          </w:p>
        </w:tc>
      </w:tr>
      <w:tr w:rsidR="00F37432" w:rsidRPr="00CC797A" w14:paraId="4013EC11" w14:textId="77777777" w:rsidTr="005E4A6C">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1F4FE74" w14:textId="77777777" w:rsidR="00F37432" w:rsidRPr="00CC797A" w:rsidRDefault="00F37432" w:rsidP="005E4A6C">
            <w:pPr>
              <w:spacing w:before="100" w:after="100"/>
              <w:ind w:left="100" w:right="100"/>
            </w:pPr>
          </w:p>
        </w:tc>
        <w:tc>
          <w:tcPr>
            <w:tcW w:w="0" w:type="auto"/>
            <w:shd w:val="clear" w:color="auto" w:fill="FFFFFF"/>
            <w:tcMar>
              <w:top w:w="0" w:type="dxa"/>
              <w:left w:w="0" w:type="dxa"/>
              <w:bottom w:w="0" w:type="dxa"/>
              <w:right w:w="0" w:type="dxa"/>
            </w:tcMar>
          </w:tcPr>
          <w:p w14:paraId="6ED27B89"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1BDA16FB"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8B0575B"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s 63-64</w:t>
            </w:r>
          </w:p>
        </w:tc>
      </w:tr>
      <w:tr w:rsidR="00F37432" w:rsidRPr="00CC797A" w14:paraId="242818AB"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7540FE2"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lastRenderedPageBreak/>
              <w:t>Support</w:t>
            </w:r>
          </w:p>
        </w:tc>
        <w:tc>
          <w:tcPr>
            <w:tcW w:w="0" w:type="auto"/>
            <w:shd w:val="clear" w:color="auto" w:fill="FFFFFF"/>
            <w:tcMar>
              <w:top w:w="0" w:type="dxa"/>
              <w:left w:w="0" w:type="dxa"/>
              <w:bottom w:w="0" w:type="dxa"/>
              <w:right w:w="0" w:type="dxa"/>
            </w:tcMar>
          </w:tcPr>
          <w:p w14:paraId="4EF2246C"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A6C1C7A"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08D349B" w14:textId="3B578200"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 27</w:t>
            </w:r>
            <w:r w:rsidR="008A1E07" w:rsidRPr="00CC797A">
              <w:rPr>
                <w:rFonts w:ascii="DejaVu Sans" w:eastAsia="DejaVu Sans" w:hAnsi="DejaVu Sans" w:cs="DejaVu Sans"/>
                <w:color w:val="000000"/>
                <w:sz w:val="18"/>
                <w:szCs w:val="18"/>
              </w:rPr>
              <w:t>5</w:t>
            </w:r>
          </w:p>
        </w:tc>
      </w:tr>
      <w:tr w:rsidR="00F37432" w:rsidRPr="00CC797A" w14:paraId="3DCA0594"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47235A"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1123F543"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2B84BC58"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1E3A4DDE" w14:textId="08DC63D9"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 27</w:t>
            </w:r>
            <w:r w:rsidR="008A1E07" w:rsidRPr="00CC797A">
              <w:rPr>
                <w:rFonts w:ascii="DejaVu Sans" w:eastAsia="DejaVu Sans" w:hAnsi="DejaVu Sans" w:cs="DejaVu Sans"/>
                <w:color w:val="000000"/>
                <w:sz w:val="18"/>
                <w:szCs w:val="18"/>
              </w:rPr>
              <w:t>4</w:t>
            </w:r>
          </w:p>
        </w:tc>
      </w:tr>
      <w:tr w:rsidR="00F37432" w:rsidRPr="00CC797A" w14:paraId="17310917" w14:textId="77777777" w:rsidTr="005E4A6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A44E6FF"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105E6B27"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11417895"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7BBB590" w14:textId="22586DF2"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Line</w:t>
            </w:r>
            <w:r w:rsidR="00FA40D7" w:rsidRPr="00CC797A">
              <w:rPr>
                <w:rFonts w:ascii="DejaVu Sans" w:eastAsia="DejaVu Sans" w:hAnsi="DejaVu Sans" w:cs="DejaVu Sans"/>
                <w:color w:val="000000"/>
                <w:sz w:val="18"/>
                <w:szCs w:val="18"/>
              </w:rPr>
              <w:t>s</w:t>
            </w:r>
            <w:r w:rsidRPr="00CC797A">
              <w:rPr>
                <w:rFonts w:ascii="DejaVu Sans" w:eastAsia="DejaVu Sans" w:hAnsi="DejaVu Sans" w:cs="DejaVu Sans"/>
                <w:color w:val="000000"/>
                <w:sz w:val="18"/>
                <w:szCs w:val="18"/>
              </w:rPr>
              <w:t xml:space="preserve"> 27</w:t>
            </w:r>
            <w:r w:rsidR="008A1E07" w:rsidRPr="00CC797A">
              <w:rPr>
                <w:rFonts w:ascii="DejaVu Sans" w:eastAsia="DejaVu Sans" w:hAnsi="DejaVu Sans" w:cs="DejaVu Sans"/>
                <w:color w:val="000000"/>
                <w:sz w:val="18"/>
                <w:szCs w:val="18"/>
              </w:rPr>
              <w:t>2</w:t>
            </w:r>
            <w:r w:rsidRPr="00CC797A">
              <w:rPr>
                <w:rFonts w:ascii="DejaVu Sans" w:eastAsia="DejaVu Sans" w:hAnsi="DejaVu Sans" w:cs="DejaVu Sans"/>
                <w:color w:val="000000"/>
                <w:sz w:val="18"/>
                <w:szCs w:val="18"/>
              </w:rPr>
              <w:t>-27</w:t>
            </w:r>
            <w:r w:rsidR="008A1E07" w:rsidRPr="00CC797A">
              <w:rPr>
                <w:rFonts w:ascii="DejaVu Sans" w:eastAsia="DejaVu Sans" w:hAnsi="DejaVu Sans" w:cs="DejaVu Sans"/>
                <w:color w:val="000000"/>
                <w:sz w:val="18"/>
                <w:szCs w:val="18"/>
              </w:rPr>
              <w:t>3</w:t>
            </w:r>
          </w:p>
        </w:tc>
      </w:tr>
    </w:tbl>
    <w:p w14:paraId="4F367E89" w14:textId="77777777" w:rsidR="00F37432" w:rsidRPr="00CC797A" w:rsidRDefault="00F37432" w:rsidP="00F37432">
      <w:pPr>
        <w:pStyle w:val="5"/>
      </w:pPr>
      <w:bookmarkStart w:id="1" w:name="section"/>
    </w:p>
    <w:p w14:paraId="78A13D09" w14:textId="77777777" w:rsidR="00F37432" w:rsidRPr="00CC797A" w:rsidRDefault="00F37432" w:rsidP="00F37432">
      <w:pPr>
        <w:pStyle w:val="1"/>
        <w:rPr>
          <w:rFonts w:ascii="Times New Roman" w:hAnsi="Times New Roman" w:cs="Times New Roman"/>
        </w:rPr>
      </w:pPr>
      <w:bookmarkStart w:id="2" w:name="primsa-abstract-checklist"/>
      <w:bookmarkEnd w:id="0"/>
      <w:bookmarkEnd w:id="1"/>
      <w:r w:rsidRPr="00CC797A">
        <w:rPr>
          <w:rFonts w:ascii="Times New Roman" w:hAnsi="Times New Roman" w:cs="Times New Roman"/>
        </w:rPr>
        <w:t>PRIMSA Abstract Checklist</w:t>
      </w:r>
    </w:p>
    <w:tbl>
      <w:tblPr>
        <w:tblW w:w="0" w:type="auto"/>
        <w:jc w:val="center"/>
        <w:tblLook w:val="0420" w:firstRow="1" w:lastRow="0" w:firstColumn="0" w:lastColumn="0" w:noHBand="0" w:noVBand="1"/>
      </w:tblPr>
      <w:tblGrid>
        <w:gridCol w:w="1814"/>
        <w:gridCol w:w="542"/>
        <w:gridCol w:w="6168"/>
        <w:gridCol w:w="1248"/>
      </w:tblGrid>
      <w:tr w:rsidR="00F37432" w:rsidRPr="00CC797A" w14:paraId="4DEAEFAB" w14:textId="77777777" w:rsidTr="005E4A6C">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5CAF785B" w14:textId="77777777" w:rsidR="00F37432" w:rsidRPr="00CC797A" w:rsidRDefault="00F37432" w:rsidP="005E4A6C">
            <w:pPr>
              <w:spacing w:before="100" w:after="100"/>
              <w:ind w:left="100" w:right="100"/>
            </w:pPr>
            <w:r w:rsidRPr="00CC797A">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2A91F16" w14:textId="77777777" w:rsidR="00F37432" w:rsidRPr="00CC797A" w:rsidRDefault="00F37432" w:rsidP="005E4A6C">
            <w:pPr>
              <w:spacing w:before="100" w:after="100"/>
              <w:ind w:left="100" w:right="100"/>
              <w:jc w:val="center"/>
            </w:pPr>
            <w:r w:rsidRPr="00CC797A">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D1A7BA4" w14:textId="77777777" w:rsidR="00F37432" w:rsidRPr="00CC797A" w:rsidRDefault="00F37432" w:rsidP="005E4A6C">
            <w:pPr>
              <w:spacing w:before="100" w:after="100"/>
              <w:ind w:left="100" w:right="100"/>
            </w:pPr>
            <w:r w:rsidRPr="00CC797A">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C060497" w14:textId="77777777" w:rsidR="00F37432" w:rsidRPr="00CC797A" w:rsidRDefault="00F37432" w:rsidP="005E4A6C">
            <w:pPr>
              <w:spacing w:before="100" w:after="100"/>
              <w:ind w:left="100" w:right="100"/>
              <w:jc w:val="center"/>
            </w:pPr>
            <w:r w:rsidRPr="00CC797A">
              <w:rPr>
                <w:rFonts w:ascii="DejaVu Sans" w:eastAsia="DejaVu Sans" w:hAnsi="DejaVu Sans" w:cs="DejaVu Sans"/>
                <w:b/>
                <w:color w:val="FFFFFF"/>
                <w:sz w:val="18"/>
                <w:szCs w:val="18"/>
              </w:rPr>
              <w:t>Reported?</w:t>
            </w:r>
          </w:p>
        </w:tc>
      </w:tr>
      <w:tr w:rsidR="00F37432" w:rsidRPr="00CC797A" w14:paraId="23530D94"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8F952A8"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1FE4C136"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25D507B7"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895BBD0" w14:textId="77777777" w:rsidR="00F37432" w:rsidRPr="00CC797A" w:rsidRDefault="00F37432" w:rsidP="005E4A6C">
            <w:pPr>
              <w:spacing w:before="100" w:after="100"/>
              <w:ind w:left="100" w:right="100"/>
              <w:jc w:val="center"/>
            </w:pPr>
          </w:p>
        </w:tc>
      </w:tr>
      <w:tr w:rsidR="00F37432" w:rsidRPr="00CC797A" w14:paraId="4E7E844B"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43CB9B6"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8AD57E0"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D1127A1"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762A43F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73B0C3FD"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A60D2E"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0B54990C"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47801416"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78F68B6" w14:textId="77777777" w:rsidR="00F37432" w:rsidRPr="00CC797A" w:rsidRDefault="00F37432" w:rsidP="005E4A6C">
            <w:pPr>
              <w:spacing w:before="100" w:after="100"/>
              <w:ind w:left="100" w:right="100"/>
              <w:jc w:val="center"/>
            </w:pPr>
          </w:p>
        </w:tc>
      </w:tr>
      <w:tr w:rsidR="00F37432" w:rsidRPr="00CC797A" w14:paraId="06DBCC24"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5BB1C0"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BBF01DE"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49B789CC"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12E4362"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494DC5D8"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93323C5"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9F01A39"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0B2AFEDC"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B800508" w14:textId="77777777" w:rsidR="00F37432" w:rsidRPr="00CC797A" w:rsidRDefault="00F37432" w:rsidP="005E4A6C">
            <w:pPr>
              <w:spacing w:before="100" w:after="100"/>
              <w:ind w:left="100" w:right="100"/>
              <w:jc w:val="center"/>
            </w:pPr>
          </w:p>
        </w:tc>
      </w:tr>
      <w:tr w:rsidR="00F37432" w:rsidRPr="00CC797A" w14:paraId="68AF23AC"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ABC350"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370B7B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644D7A6"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0A11D1ED"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307BA238"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F86EA1"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52B8D49A"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7C1080A"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635E374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0210A836"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20B08C0"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4C5B6F63"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ACD074C"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69DE2BF"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2C890417"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411C588"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48D3C8CD"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FCB3B82"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32B6DEAB"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4661FA8D"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F6EA227"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724F63B1"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6AB07FF9"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02A6B45" w14:textId="77777777" w:rsidR="00F37432" w:rsidRPr="00CC797A" w:rsidRDefault="00F37432" w:rsidP="005E4A6C">
            <w:pPr>
              <w:spacing w:before="100" w:after="100"/>
              <w:ind w:left="100" w:right="100"/>
              <w:jc w:val="center"/>
            </w:pPr>
          </w:p>
        </w:tc>
      </w:tr>
      <w:tr w:rsidR="00F37432" w:rsidRPr="00CC797A" w14:paraId="27AA9274"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D5CDD0"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20456F31"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22C78158"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5AB9DEF0"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7590B20E"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C129E1"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6E70905A"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F5EB0F2"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1EB7359E"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6E436593"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0BC41D"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D6F5E49"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5480D083"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CC220E" w14:textId="77777777" w:rsidR="00F37432" w:rsidRPr="00CC797A" w:rsidRDefault="00F37432" w:rsidP="005E4A6C">
            <w:pPr>
              <w:spacing w:before="100" w:after="100"/>
              <w:ind w:left="100" w:right="100"/>
              <w:jc w:val="center"/>
            </w:pPr>
          </w:p>
        </w:tc>
      </w:tr>
      <w:tr w:rsidR="00F37432" w:rsidRPr="00CC797A" w14:paraId="62F684D6"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A9CA739"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56C8020F"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203D6CF"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854A979"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No</w:t>
            </w:r>
          </w:p>
        </w:tc>
      </w:tr>
      <w:tr w:rsidR="00F37432" w:rsidRPr="00CC797A" w14:paraId="095517DE"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52E594"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553E1E74"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4B23311D"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202011BC"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Yes</w:t>
            </w:r>
          </w:p>
        </w:tc>
      </w:tr>
      <w:tr w:rsidR="00F37432" w:rsidRPr="00CC797A" w14:paraId="462CDE76" w14:textId="77777777" w:rsidTr="005E4A6C">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0814677"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1A78FA28" w14:textId="77777777" w:rsidR="00F37432" w:rsidRPr="00CC797A" w:rsidRDefault="00F37432" w:rsidP="005E4A6C">
            <w:pPr>
              <w:spacing w:before="100" w:after="100"/>
              <w:ind w:left="100" w:right="100"/>
              <w:jc w:val="center"/>
            </w:pPr>
          </w:p>
        </w:tc>
        <w:tc>
          <w:tcPr>
            <w:tcW w:w="0" w:type="auto"/>
            <w:shd w:val="clear" w:color="auto" w:fill="FFFFCC"/>
            <w:tcMar>
              <w:top w:w="0" w:type="dxa"/>
              <w:left w:w="0" w:type="dxa"/>
              <w:bottom w:w="0" w:type="dxa"/>
              <w:right w:w="0" w:type="dxa"/>
            </w:tcMar>
          </w:tcPr>
          <w:p w14:paraId="2E21897A" w14:textId="77777777" w:rsidR="00F37432" w:rsidRPr="00CC797A" w:rsidRDefault="00F37432" w:rsidP="005E4A6C">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7A3E8F5" w14:textId="77777777" w:rsidR="00F37432" w:rsidRPr="00CC797A" w:rsidRDefault="00F37432" w:rsidP="005E4A6C">
            <w:pPr>
              <w:spacing w:before="100" w:after="100"/>
              <w:ind w:left="100" w:right="100"/>
              <w:jc w:val="center"/>
            </w:pPr>
          </w:p>
        </w:tc>
      </w:tr>
      <w:tr w:rsidR="00F37432" w:rsidRPr="00CC797A" w14:paraId="34E4EEF5" w14:textId="77777777" w:rsidTr="005E4A6C">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5F3E71"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5AEB4C44"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0FD9B708"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E4F57B8"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No</w:t>
            </w:r>
          </w:p>
        </w:tc>
      </w:tr>
      <w:tr w:rsidR="00F37432" w:rsidRPr="00CC797A" w14:paraId="5B2E16A2" w14:textId="77777777" w:rsidTr="005E4A6C">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DB000EC" w14:textId="77777777" w:rsidR="00F37432" w:rsidRPr="00CC797A" w:rsidRDefault="00F37432" w:rsidP="005E4A6C">
            <w:pPr>
              <w:spacing w:before="100" w:after="100"/>
              <w:ind w:left="100" w:right="100"/>
            </w:pPr>
            <w:r w:rsidRPr="00CC797A">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7420485B"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1584B71C" w14:textId="77777777" w:rsidR="00F37432" w:rsidRPr="00CC797A" w:rsidRDefault="00F37432" w:rsidP="005E4A6C">
            <w:pPr>
              <w:spacing w:before="100" w:after="100"/>
              <w:ind w:left="100" w:right="100"/>
            </w:pPr>
            <w:r w:rsidRPr="00CC797A">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F715DF4" w14:textId="77777777" w:rsidR="00F37432" w:rsidRPr="00CC797A" w:rsidRDefault="00F37432" w:rsidP="005E4A6C">
            <w:pPr>
              <w:spacing w:before="100" w:after="100"/>
              <w:ind w:left="100" w:right="100"/>
              <w:jc w:val="center"/>
            </w:pPr>
            <w:r w:rsidRPr="00CC797A">
              <w:rPr>
                <w:rFonts w:ascii="DejaVu Sans" w:eastAsia="DejaVu Sans" w:hAnsi="DejaVu Sans" w:cs="DejaVu Sans"/>
                <w:color w:val="000000"/>
                <w:sz w:val="18"/>
                <w:szCs w:val="18"/>
              </w:rPr>
              <w:t>No</w:t>
            </w:r>
          </w:p>
        </w:tc>
      </w:tr>
    </w:tbl>
    <w:p w14:paraId="00FC878C" w14:textId="6BA138AA" w:rsidR="00F37432" w:rsidRPr="00CC797A" w:rsidRDefault="00F37432" w:rsidP="00CD453C">
      <w:pPr>
        <w:pStyle w:val="FirstParagraph"/>
        <w:rPr>
          <w:rFonts w:ascii="Times New Roman" w:hAnsi="Times New Roman" w:cs="Times New Roman"/>
        </w:rPr>
      </w:pPr>
      <w:r w:rsidRPr="00CC797A">
        <w:rPr>
          <w:rFonts w:ascii="Times New Roman" w:hAnsi="Times New Roman" w:cs="Times New Roman"/>
        </w:rPr>
        <w:t> </w:t>
      </w:r>
      <w:r w:rsidRPr="00CC797A">
        <w:rPr>
          <w:rFonts w:ascii="Times New Roman" w:hAnsi="Times New Roman" w:cs="Times New Roman"/>
          <w:i/>
          <w:iCs/>
        </w:rPr>
        <w:t>From:</w:t>
      </w:r>
      <w:r w:rsidRPr="00CC797A">
        <w:rPr>
          <w:rFonts w:ascii="Times New Roman" w:hAnsi="Times New Roman" w:cs="Times New Roman"/>
        </w:rPr>
        <w:t xml:space="preserve"> Page MJ, McKenzie JE, Bossuyt PM, Boutron I, Hoffmann TC, Mulrow CD, et al. The PRISMA 2020 statement: an updated guideline for reporting systematic reviews. MetaArXiv. 2020, September 14. DOI: 10.31222/osf.io/v7gm2. For more information, visit: www.prisma-statement.org</w:t>
      </w:r>
    </w:p>
    <w:bookmarkEnd w:id="2"/>
    <w:p w14:paraId="548F5901" w14:textId="1A5663BE" w:rsidR="00396F13" w:rsidRPr="00CC797A" w:rsidRDefault="00396F13">
      <w:pPr>
        <w:jc w:val="left"/>
        <w:rPr>
          <w:rFonts w:ascii="Times New Roman" w:hAnsi="Times New Roman" w:cs="Times New Roman"/>
        </w:rPr>
      </w:pPr>
    </w:p>
    <w:p w14:paraId="06B34239" w14:textId="26003231" w:rsidR="00396F13" w:rsidRPr="00CC797A" w:rsidRDefault="00396F13">
      <w:pPr>
        <w:jc w:val="left"/>
        <w:rPr>
          <w:rFonts w:ascii="Times New Roman" w:hAnsi="Times New Roman" w:cs="Times New Roman"/>
        </w:rPr>
      </w:pPr>
    </w:p>
    <w:p w14:paraId="283F85C0" w14:textId="77777777" w:rsidR="00396F13" w:rsidRPr="00CC797A" w:rsidRDefault="00396F13" w:rsidP="00856724">
      <w:pPr>
        <w:tabs>
          <w:tab w:val="left" w:pos="3690"/>
        </w:tabs>
        <w:rPr>
          <w:rFonts w:ascii="Times New Roman" w:hAnsi="Times New Roman" w:cs="Times New Roman"/>
        </w:rPr>
      </w:pPr>
      <w:r w:rsidRPr="00CC797A">
        <w:rPr>
          <w:rFonts w:ascii="Times New Roman" w:hAnsi="Times New Roman" w:cs="Times New Roman"/>
        </w:rPr>
        <w:br w:type="page"/>
      </w:r>
    </w:p>
    <w:p w14:paraId="27720FDA" w14:textId="77777777" w:rsidR="00745433" w:rsidRPr="00CC797A" w:rsidRDefault="00745433" w:rsidP="00856724">
      <w:pPr>
        <w:tabs>
          <w:tab w:val="left" w:pos="3690"/>
        </w:tabs>
        <w:rPr>
          <w:rFonts w:ascii="Times New Roman" w:hAnsi="Times New Roman" w:cs="Times New Roman"/>
        </w:rPr>
        <w:sectPr w:rsidR="00745433" w:rsidRPr="00CC797A" w:rsidSect="00F37432">
          <w:pgSz w:w="11906" w:h="16838" w:code="9"/>
          <w:pgMar w:top="1440" w:right="1077" w:bottom="1440" w:left="1077" w:header="851" w:footer="992" w:gutter="0"/>
          <w:cols w:space="425"/>
          <w:docGrid w:linePitch="360"/>
        </w:sectPr>
      </w:pPr>
    </w:p>
    <w:p w14:paraId="5F618CD0" w14:textId="7E78ABB9" w:rsidR="00856724" w:rsidRPr="00CC797A" w:rsidRDefault="00856724" w:rsidP="00856724">
      <w:pPr>
        <w:tabs>
          <w:tab w:val="left" w:pos="3690"/>
        </w:tabs>
        <w:rPr>
          <w:rFonts w:ascii="Times New Roman" w:hAnsi="Times New Roman" w:cs="Times New Roman"/>
          <w:sz w:val="24"/>
          <w:szCs w:val="24"/>
        </w:rPr>
      </w:pPr>
      <w:r w:rsidRPr="00CC797A">
        <w:rPr>
          <w:rFonts w:ascii="Times New Roman" w:hAnsi="Times New Roman" w:cs="Times New Roman"/>
          <w:sz w:val="24"/>
          <w:szCs w:val="24"/>
        </w:rPr>
        <w:lastRenderedPageBreak/>
        <w:t xml:space="preserve">Additional file </w:t>
      </w:r>
      <w:r w:rsidR="00DA0A19" w:rsidRPr="00CC797A">
        <w:rPr>
          <w:rFonts w:ascii="Times New Roman" w:hAnsi="Times New Roman" w:cs="Times New Roman"/>
          <w:sz w:val="24"/>
          <w:szCs w:val="24"/>
        </w:rPr>
        <w:t>2</w:t>
      </w:r>
      <w:r w:rsidRPr="00CC797A">
        <w:rPr>
          <w:rFonts w:ascii="Times New Roman" w:hAnsi="Times New Roman" w:cs="Times New Roman"/>
          <w:sz w:val="24"/>
          <w:szCs w:val="24"/>
        </w:rPr>
        <w:t xml:space="preserve"> Search strategy </w:t>
      </w:r>
      <w:r w:rsidR="00752044" w:rsidRPr="00CC797A">
        <w:rPr>
          <w:rFonts w:ascii="Times New Roman" w:hAnsi="Times New Roman" w:cs="Times New Roman"/>
          <w:sz w:val="24"/>
          <w:szCs w:val="24"/>
        </w:rPr>
        <w:t>for</w:t>
      </w:r>
      <w:r w:rsidRPr="00CC797A">
        <w:rPr>
          <w:rFonts w:ascii="Times New Roman" w:hAnsi="Times New Roman" w:cs="Times New Roman"/>
          <w:sz w:val="24"/>
          <w:szCs w:val="24"/>
        </w:rPr>
        <w:t xml:space="preserve"> each database </w:t>
      </w:r>
    </w:p>
    <w:p w14:paraId="3C6401FF" w14:textId="77777777" w:rsidR="00856724" w:rsidRPr="00CC797A" w:rsidRDefault="00856724" w:rsidP="00856724">
      <w:pPr>
        <w:rPr>
          <w:rFonts w:ascii="Times New Roman" w:hAnsi="Times New Roman" w:cs="Times New Roman"/>
        </w:rPr>
      </w:pPr>
    </w:p>
    <w:p w14:paraId="63AD65D5"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Ichu-shi web:</w:t>
      </w:r>
    </w:p>
    <w:p w14:paraId="0E288030"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Ipragliflozin/TH or </w:t>
      </w:r>
      <w:r w:rsidRPr="00CC797A">
        <w:rPr>
          <w:rFonts w:ascii="Times New Roman" w:hAnsi="Times New Roman" w:cs="Times New Roman"/>
        </w:rPr>
        <w:t>イプラグリフロジン</w:t>
      </w:r>
      <w:r w:rsidRPr="00CC797A">
        <w:rPr>
          <w:rFonts w:ascii="Times New Roman" w:hAnsi="Times New Roman" w:cs="Times New Roman"/>
        </w:rPr>
        <w:t xml:space="preserve">/AL)) or ((Dapagliflozin/TH or </w:t>
      </w:r>
      <w:r w:rsidRPr="00CC797A">
        <w:rPr>
          <w:rFonts w:ascii="Times New Roman" w:hAnsi="Times New Roman" w:cs="Times New Roman"/>
        </w:rPr>
        <w:t>ダパグリフロジン</w:t>
      </w:r>
      <w:r w:rsidRPr="00CC797A">
        <w:rPr>
          <w:rFonts w:ascii="Times New Roman" w:hAnsi="Times New Roman" w:cs="Times New Roman"/>
        </w:rPr>
        <w:t xml:space="preserve">/AL)) or ((Luseogliflozin/TH or </w:t>
      </w:r>
      <w:r w:rsidRPr="00CC797A">
        <w:rPr>
          <w:rFonts w:ascii="Times New Roman" w:hAnsi="Times New Roman" w:cs="Times New Roman"/>
        </w:rPr>
        <w:t>ルセオグリフロジン</w:t>
      </w:r>
      <w:r w:rsidRPr="00CC797A">
        <w:rPr>
          <w:rFonts w:ascii="Times New Roman" w:hAnsi="Times New Roman" w:cs="Times New Roman"/>
        </w:rPr>
        <w:t xml:space="preserve">/AL)) or ((Tofogliflozin/TH or </w:t>
      </w:r>
      <w:r w:rsidRPr="00CC797A">
        <w:rPr>
          <w:rFonts w:ascii="Times New Roman" w:hAnsi="Times New Roman" w:cs="Times New Roman"/>
        </w:rPr>
        <w:t>トホグリフロジン</w:t>
      </w:r>
      <w:r w:rsidRPr="00CC797A">
        <w:rPr>
          <w:rFonts w:ascii="Times New Roman" w:hAnsi="Times New Roman" w:cs="Times New Roman"/>
        </w:rPr>
        <w:t xml:space="preserve">/AL)) or ((Canagliflozin/TH or </w:t>
      </w:r>
      <w:r w:rsidRPr="00CC797A">
        <w:rPr>
          <w:rFonts w:ascii="Times New Roman" w:hAnsi="Times New Roman" w:cs="Times New Roman"/>
        </w:rPr>
        <w:t>カナグリフロジン</w:t>
      </w:r>
      <w:r w:rsidRPr="00CC797A">
        <w:rPr>
          <w:rFonts w:ascii="Times New Roman" w:hAnsi="Times New Roman" w:cs="Times New Roman"/>
        </w:rPr>
        <w:t xml:space="preserve">/AL)) or ((Empagliflozin/TH or </w:t>
      </w:r>
      <w:r w:rsidRPr="00CC797A">
        <w:rPr>
          <w:rFonts w:ascii="Times New Roman" w:hAnsi="Times New Roman" w:cs="Times New Roman"/>
        </w:rPr>
        <w:t>エンパグリフロジン</w:t>
      </w:r>
      <w:r w:rsidRPr="00CC797A">
        <w:rPr>
          <w:rFonts w:ascii="Times New Roman" w:hAnsi="Times New Roman" w:cs="Times New Roman"/>
        </w:rPr>
        <w:t>/AL)) or (("SGLT2 Inhibitors"/TH or SGLT2</w:t>
      </w:r>
      <w:r w:rsidRPr="00CC797A">
        <w:rPr>
          <w:rFonts w:ascii="Times New Roman" w:hAnsi="Times New Roman" w:cs="Times New Roman"/>
        </w:rPr>
        <w:t>阻害薬</w:t>
      </w:r>
      <w:r w:rsidRPr="00CC797A">
        <w:rPr>
          <w:rFonts w:ascii="Times New Roman" w:hAnsi="Times New Roman" w:cs="Times New Roman"/>
        </w:rPr>
        <w:t>/AL)))) and (RD=</w:t>
      </w:r>
      <w:r w:rsidRPr="00CC797A">
        <w:rPr>
          <w:rFonts w:ascii="Times New Roman" w:hAnsi="Times New Roman" w:cs="Times New Roman"/>
        </w:rPr>
        <w:t>ランダム化比較試験</w:t>
      </w:r>
      <w:r w:rsidRPr="00CC797A">
        <w:rPr>
          <w:rFonts w:ascii="Times New Roman" w:hAnsi="Times New Roman" w:cs="Times New Roman"/>
        </w:rPr>
        <w:t xml:space="preserve">)   </w:t>
      </w:r>
    </w:p>
    <w:p w14:paraId="42CA62D1" w14:textId="77777777" w:rsidR="00856724" w:rsidRPr="00CC797A" w:rsidRDefault="00856724" w:rsidP="00856724">
      <w:pPr>
        <w:rPr>
          <w:rFonts w:ascii="Times New Roman" w:hAnsi="Times New Roman" w:cs="Times New Roman"/>
        </w:rPr>
      </w:pPr>
    </w:p>
    <w:p w14:paraId="693DBA4C"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PubMed:</w:t>
      </w:r>
    </w:p>
    <w:p w14:paraId="0020F5AB"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Search ((((((("ipragliflozin" [Supplementary Concept])) OR ("dapagliflozin" [Supplementary Concept])) OR ("1,5-anhydro-1-(5-(4-ethoxybenzyl)-2-methoxy-4-methylphenyl)-1-thioglucitol" [Supplementary Concept])) OR ("6-((4-ethylphenyl)methyl)-3',4',5',6'-tetrahydro-6'-(hydroxymethyl)spiro(isobenzofuran-1(3H),2'-(2H)pyran)-3',4',5'-triol" [Supplementary Concept])) OR ("Canagliflozin"[Mesh])) OR ("empagliflozin" [Supplementary Concept])) OR ("Sodium-Glucose Transporter 2 Inhibitors"[Mesh]) Filters: Randomized Controlled Trial</w:t>
      </w:r>
    </w:p>
    <w:p w14:paraId="0B7D3E7F" w14:textId="77777777" w:rsidR="00856724" w:rsidRPr="00CC797A" w:rsidRDefault="00856724" w:rsidP="00856724">
      <w:pPr>
        <w:rPr>
          <w:rFonts w:ascii="Times New Roman" w:hAnsi="Times New Roman" w:cs="Times New Roman"/>
        </w:rPr>
      </w:pPr>
    </w:p>
    <w:p w14:paraId="5ED34968"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Cochrane Central Register of Controlled Trials (CENTRAL):</w:t>
      </w:r>
    </w:p>
    <w:p w14:paraId="6AB3F6A2"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1     ipragliflozin.mp. </w:t>
      </w:r>
    </w:p>
    <w:p w14:paraId="150989EF"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2     dapagliflozin.mp. </w:t>
      </w:r>
    </w:p>
    <w:p w14:paraId="29FD4A93"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3     luseogliflozin.mp. [mp=title, original title, abstract, mesh headings, heading words, keyword] </w:t>
      </w:r>
    </w:p>
    <w:p w14:paraId="7522BE71"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4     tofogliflozin.mp. </w:t>
      </w:r>
    </w:p>
    <w:p w14:paraId="50F0FB79"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5     canagliflozin.mp. </w:t>
      </w:r>
    </w:p>
    <w:p w14:paraId="47EC25B3"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6     empagliflozin.mp. </w:t>
      </w:r>
    </w:p>
    <w:p w14:paraId="496F2E93"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7     Sodium-Glucose Transporter 2 Inhibitors.mp. </w:t>
      </w:r>
    </w:p>
    <w:p w14:paraId="495AA27B" w14:textId="77777777" w:rsidR="00856724" w:rsidRPr="00CC797A" w:rsidRDefault="00856724" w:rsidP="00856724">
      <w:pPr>
        <w:rPr>
          <w:rFonts w:ascii="Times New Roman" w:hAnsi="Times New Roman" w:cs="Times New Roman"/>
        </w:rPr>
      </w:pPr>
      <w:r w:rsidRPr="00CC797A">
        <w:rPr>
          <w:rFonts w:ascii="Times New Roman" w:hAnsi="Times New Roman" w:cs="Times New Roman"/>
        </w:rPr>
        <w:t xml:space="preserve">8     1 or 2 or 3 or 4 or 5 or 6 or 7 </w:t>
      </w:r>
    </w:p>
    <w:p w14:paraId="351823CC" w14:textId="769299AD" w:rsidR="00025A77" w:rsidRPr="00CC797A" w:rsidRDefault="00856724" w:rsidP="00856724">
      <w:pPr>
        <w:rPr>
          <w:rFonts w:ascii="Times New Roman" w:hAnsi="Times New Roman" w:cs="Times New Roman"/>
        </w:rPr>
      </w:pPr>
      <w:r w:rsidRPr="00CC797A">
        <w:rPr>
          <w:rFonts w:ascii="Times New Roman" w:hAnsi="Times New Roman" w:cs="Times New Roman"/>
        </w:rPr>
        <w:t>9     limit 8 to randomized controlled trial</w:t>
      </w:r>
    </w:p>
    <w:p w14:paraId="2D7E008A" w14:textId="2D84FECE" w:rsidR="00025A77" w:rsidRPr="00CC797A" w:rsidRDefault="00025A77" w:rsidP="00050949">
      <w:pPr>
        <w:jc w:val="left"/>
        <w:sectPr w:rsidR="00025A77" w:rsidRPr="00CC797A" w:rsidSect="00745433">
          <w:pgSz w:w="11906" w:h="16838" w:code="9"/>
          <w:pgMar w:top="1440" w:right="1077" w:bottom="1440" w:left="1077" w:header="851" w:footer="992" w:gutter="0"/>
          <w:cols w:space="425"/>
          <w:docGrid w:linePitch="360"/>
        </w:sectPr>
      </w:pPr>
      <w:r w:rsidRPr="00CC797A">
        <w:br w:type="page"/>
      </w:r>
    </w:p>
    <w:p w14:paraId="652A7117" w14:textId="00082247" w:rsidR="007041D9" w:rsidRPr="00CC797A" w:rsidRDefault="00F413CB" w:rsidP="00622F31">
      <w:pPr>
        <w:tabs>
          <w:tab w:val="left" w:pos="1200"/>
        </w:tabs>
        <w:jc w:val="left"/>
      </w:pPr>
      <w:r w:rsidRPr="00CC797A">
        <w:rPr>
          <w:noProof/>
          <w:lang w:eastAsia="en-US"/>
        </w:rPr>
        <w:lastRenderedPageBreak/>
        <w:drawing>
          <wp:inline distT="0" distB="0" distL="0" distR="0" wp14:anchorId="3BB2BB0B" wp14:editId="453AE8F7">
            <wp:extent cx="5029200" cy="3657600"/>
            <wp:effectExtent l="0" t="0" r="0" b="0"/>
            <wp:docPr id="1964722413"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tbl>
      <w:tblPr>
        <w:tblStyle w:val="ab"/>
        <w:tblW w:w="0" w:type="auto"/>
        <w:tblBorders>
          <w:insideV w:val="none" w:sz="0" w:space="0" w:color="auto"/>
        </w:tblBorders>
        <w:tblLook w:val="04A0" w:firstRow="1" w:lastRow="0" w:firstColumn="1" w:lastColumn="0" w:noHBand="0" w:noVBand="1"/>
      </w:tblPr>
      <w:tblGrid>
        <w:gridCol w:w="1391"/>
        <w:gridCol w:w="1391"/>
        <w:gridCol w:w="1392"/>
        <w:gridCol w:w="1392"/>
        <w:gridCol w:w="1392"/>
        <w:gridCol w:w="1392"/>
        <w:gridCol w:w="1392"/>
      </w:tblGrid>
      <w:tr w:rsidR="00970163" w:rsidRPr="00CC797A" w14:paraId="1784309E" w14:textId="77777777" w:rsidTr="008D2335">
        <w:tc>
          <w:tcPr>
            <w:tcW w:w="9742" w:type="dxa"/>
            <w:gridSpan w:val="7"/>
            <w:tcBorders>
              <w:top w:val="nil"/>
              <w:left w:val="nil"/>
              <w:right w:val="nil"/>
            </w:tcBorders>
          </w:tcPr>
          <w:p w14:paraId="46E342BD" w14:textId="5C191013" w:rsidR="00970163" w:rsidRPr="00CC797A" w:rsidRDefault="00970163" w:rsidP="008D2335">
            <w:pPr>
              <w:rPr>
                <w:rFonts w:ascii="Times New Roman" w:hAnsi="Times New Roman" w:cs="Times New Roman"/>
              </w:rPr>
            </w:pPr>
            <w:r w:rsidRPr="00CC797A">
              <w:rPr>
                <w:rFonts w:ascii="Times New Roman" w:hAnsi="Times New Roman" w:cs="Times New Roman"/>
              </w:rPr>
              <w:t xml:space="preserve">Number of studies = 10                                 Root MSE = </w:t>
            </w:r>
            <w:r w:rsidR="001147EA" w:rsidRPr="00CC797A">
              <w:rPr>
                <w:rFonts w:ascii="Times New Roman" w:hAnsi="Times New Roman" w:cs="Times New Roman"/>
              </w:rPr>
              <w:t>1.037</w:t>
            </w:r>
          </w:p>
        </w:tc>
      </w:tr>
      <w:tr w:rsidR="00970163" w:rsidRPr="00CC797A" w14:paraId="685F7ED2" w14:textId="77777777" w:rsidTr="008D2335">
        <w:tc>
          <w:tcPr>
            <w:tcW w:w="1391" w:type="dxa"/>
            <w:tcBorders>
              <w:left w:val="nil"/>
            </w:tcBorders>
          </w:tcPr>
          <w:p w14:paraId="4549DCB6" w14:textId="77777777" w:rsidR="00970163" w:rsidRPr="00CC797A" w:rsidRDefault="00970163" w:rsidP="008D2335">
            <w:pPr>
              <w:rPr>
                <w:rFonts w:ascii="Times New Roman" w:hAnsi="Times New Roman" w:cs="Times New Roman"/>
              </w:rPr>
            </w:pPr>
            <w:r w:rsidRPr="00CC797A">
              <w:rPr>
                <w:rFonts w:ascii="Times New Roman" w:hAnsi="Times New Roman" w:cs="Times New Roman"/>
              </w:rPr>
              <w:t>Std_Eff</w:t>
            </w:r>
          </w:p>
        </w:tc>
        <w:tc>
          <w:tcPr>
            <w:tcW w:w="1391" w:type="dxa"/>
          </w:tcPr>
          <w:p w14:paraId="3DA51E9D" w14:textId="77777777" w:rsidR="00970163" w:rsidRPr="00CC797A" w:rsidRDefault="00970163" w:rsidP="008D2335">
            <w:pPr>
              <w:rPr>
                <w:rFonts w:ascii="Times New Roman" w:hAnsi="Times New Roman" w:cs="Times New Roman"/>
              </w:rPr>
            </w:pPr>
            <w:r w:rsidRPr="00CC797A">
              <w:rPr>
                <w:rFonts w:ascii="Times New Roman" w:hAnsi="Times New Roman" w:cs="Times New Roman"/>
              </w:rPr>
              <w:t xml:space="preserve">Coefficient  </w:t>
            </w:r>
          </w:p>
        </w:tc>
        <w:tc>
          <w:tcPr>
            <w:tcW w:w="1392" w:type="dxa"/>
          </w:tcPr>
          <w:p w14:paraId="0294477A" w14:textId="77777777" w:rsidR="00970163" w:rsidRPr="00CC797A" w:rsidRDefault="00970163" w:rsidP="008D2335">
            <w:pPr>
              <w:rPr>
                <w:rFonts w:ascii="Times New Roman" w:hAnsi="Times New Roman" w:cs="Times New Roman"/>
              </w:rPr>
            </w:pPr>
            <w:r w:rsidRPr="00CC797A">
              <w:rPr>
                <w:rFonts w:ascii="Times New Roman" w:hAnsi="Times New Roman" w:cs="Times New Roman"/>
              </w:rPr>
              <w:t>Std. err.</w:t>
            </w:r>
          </w:p>
        </w:tc>
        <w:tc>
          <w:tcPr>
            <w:tcW w:w="1392" w:type="dxa"/>
          </w:tcPr>
          <w:p w14:paraId="0D86D004" w14:textId="77777777" w:rsidR="00970163" w:rsidRPr="00CC797A" w:rsidRDefault="00970163" w:rsidP="008D2335">
            <w:pPr>
              <w:rPr>
                <w:rFonts w:ascii="Times New Roman" w:hAnsi="Times New Roman" w:cs="Times New Roman"/>
              </w:rPr>
            </w:pPr>
            <w:r w:rsidRPr="00CC797A">
              <w:rPr>
                <w:rFonts w:ascii="Times New Roman" w:hAnsi="Times New Roman" w:cs="Times New Roman"/>
              </w:rPr>
              <w:t>t</w:t>
            </w:r>
          </w:p>
        </w:tc>
        <w:tc>
          <w:tcPr>
            <w:tcW w:w="1392" w:type="dxa"/>
          </w:tcPr>
          <w:p w14:paraId="07E6E1E1" w14:textId="77777777" w:rsidR="00970163" w:rsidRPr="00CC797A" w:rsidRDefault="00970163" w:rsidP="008D2335">
            <w:pPr>
              <w:rPr>
                <w:rFonts w:ascii="Times New Roman" w:hAnsi="Times New Roman" w:cs="Times New Roman"/>
              </w:rPr>
            </w:pPr>
            <w:r w:rsidRPr="00CC797A">
              <w:rPr>
                <w:rFonts w:ascii="Times New Roman" w:hAnsi="Times New Roman" w:cs="Times New Roman"/>
              </w:rPr>
              <w:t>P&gt; |t|</w:t>
            </w:r>
          </w:p>
        </w:tc>
        <w:tc>
          <w:tcPr>
            <w:tcW w:w="2784" w:type="dxa"/>
            <w:gridSpan w:val="2"/>
            <w:tcBorders>
              <w:right w:val="nil"/>
            </w:tcBorders>
          </w:tcPr>
          <w:p w14:paraId="3F74369A" w14:textId="77777777" w:rsidR="00970163" w:rsidRPr="00CC797A" w:rsidRDefault="00970163" w:rsidP="008D2335">
            <w:pPr>
              <w:rPr>
                <w:rFonts w:ascii="Times New Roman" w:hAnsi="Times New Roman" w:cs="Times New Roman"/>
              </w:rPr>
            </w:pPr>
            <w:r w:rsidRPr="00CC797A">
              <w:rPr>
                <w:rFonts w:ascii="Times New Roman" w:hAnsi="Times New Roman" w:cs="Times New Roman"/>
              </w:rPr>
              <w:t>[95% conf. interval]</w:t>
            </w:r>
          </w:p>
        </w:tc>
      </w:tr>
      <w:tr w:rsidR="00970163" w:rsidRPr="00CC797A" w14:paraId="33381384" w14:textId="77777777" w:rsidTr="008D2335">
        <w:tc>
          <w:tcPr>
            <w:tcW w:w="1391" w:type="dxa"/>
            <w:tcBorders>
              <w:left w:val="nil"/>
            </w:tcBorders>
          </w:tcPr>
          <w:p w14:paraId="32912611" w14:textId="77777777" w:rsidR="00970163" w:rsidRPr="00CC797A" w:rsidRDefault="00970163" w:rsidP="008D2335">
            <w:pPr>
              <w:rPr>
                <w:rFonts w:ascii="Times New Roman" w:hAnsi="Times New Roman" w:cs="Times New Roman"/>
              </w:rPr>
            </w:pPr>
            <w:r w:rsidRPr="00CC797A">
              <w:rPr>
                <w:rFonts w:ascii="Times New Roman" w:hAnsi="Times New Roman" w:cs="Times New Roman"/>
              </w:rPr>
              <w:t>Slope</w:t>
            </w:r>
          </w:p>
        </w:tc>
        <w:tc>
          <w:tcPr>
            <w:tcW w:w="1391" w:type="dxa"/>
          </w:tcPr>
          <w:p w14:paraId="056E239C" w14:textId="278619C2" w:rsidR="00970163" w:rsidRPr="00CC797A" w:rsidRDefault="004F3CAD" w:rsidP="008D2335">
            <w:pPr>
              <w:rPr>
                <w:rFonts w:ascii="Times New Roman" w:hAnsi="Times New Roman" w:cs="Times New Roman"/>
              </w:rPr>
            </w:pPr>
            <w:r w:rsidRPr="00CC797A">
              <w:rPr>
                <w:rFonts w:ascii="Times New Roman" w:hAnsi="Times New Roman" w:cs="Times New Roman"/>
              </w:rPr>
              <w:t>-0.0131849</w:t>
            </w:r>
          </w:p>
        </w:tc>
        <w:tc>
          <w:tcPr>
            <w:tcW w:w="1392" w:type="dxa"/>
          </w:tcPr>
          <w:p w14:paraId="6D58CB72" w14:textId="0EA282DE" w:rsidR="00970163" w:rsidRPr="00CC797A" w:rsidRDefault="004F3CAD" w:rsidP="008D2335">
            <w:pPr>
              <w:rPr>
                <w:rFonts w:ascii="Times New Roman" w:hAnsi="Times New Roman" w:cs="Times New Roman"/>
              </w:rPr>
            </w:pPr>
            <w:r w:rsidRPr="00CC797A">
              <w:rPr>
                <w:rFonts w:ascii="Times New Roman" w:hAnsi="Times New Roman" w:cs="Times New Roman"/>
              </w:rPr>
              <w:t>0.0156064</w:t>
            </w:r>
          </w:p>
        </w:tc>
        <w:tc>
          <w:tcPr>
            <w:tcW w:w="1392" w:type="dxa"/>
          </w:tcPr>
          <w:p w14:paraId="0281C1F7" w14:textId="1F3099E5" w:rsidR="00970163" w:rsidRPr="00CC797A" w:rsidRDefault="004F3CAD" w:rsidP="008D2335">
            <w:pPr>
              <w:rPr>
                <w:rFonts w:ascii="Times New Roman" w:hAnsi="Times New Roman" w:cs="Times New Roman"/>
              </w:rPr>
            </w:pPr>
            <w:r w:rsidRPr="00CC797A">
              <w:rPr>
                <w:rFonts w:ascii="Times New Roman" w:hAnsi="Times New Roman" w:cs="Times New Roman"/>
              </w:rPr>
              <w:t>-0.84</w:t>
            </w:r>
          </w:p>
        </w:tc>
        <w:tc>
          <w:tcPr>
            <w:tcW w:w="1392" w:type="dxa"/>
          </w:tcPr>
          <w:p w14:paraId="46FAC36C" w14:textId="691BAFB8" w:rsidR="00970163" w:rsidRPr="00CC797A" w:rsidRDefault="004F3CAD" w:rsidP="008D2335">
            <w:pPr>
              <w:rPr>
                <w:rFonts w:ascii="Times New Roman" w:hAnsi="Times New Roman" w:cs="Times New Roman"/>
              </w:rPr>
            </w:pPr>
            <w:r w:rsidRPr="00CC797A">
              <w:rPr>
                <w:rFonts w:ascii="Times New Roman" w:hAnsi="Times New Roman" w:cs="Times New Roman"/>
              </w:rPr>
              <w:t>0.423</w:t>
            </w:r>
          </w:p>
        </w:tc>
        <w:tc>
          <w:tcPr>
            <w:tcW w:w="1392" w:type="dxa"/>
          </w:tcPr>
          <w:p w14:paraId="1D27E3E6" w14:textId="0A7D307E" w:rsidR="00970163" w:rsidRPr="00CC797A" w:rsidRDefault="004F3CAD" w:rsidP="008D2335">
            <w:pPr>
              <w:rPr>
                <w:rFonts w:ascii="Times New Roman" w:hAnsi="Times New Roman" w:cs="Times New Roman"/>
              </w:rPr>
            </w:pPr>
            <w:r w:rsidRPr="00CC797A">
              <w:rPr>
                <w:rFonts w:ascii="Times New Roman" w:hAnsi="Times New Roman" w:cs="Times New Roman"/>
              </w:rPr>
              <w:t>-0.0491732</w:t>
            </w:r>
          </w:p>
        </w:tc>
        <w:tc>
          <w:tcPr>
            <w:tcW w:w="1392" w:type="dxa"/>
            <w:tcBorders>
              <w:right w:val="nil"/>
            </w:tcBorders>
          </w:tcPr>
          <w:p w14:paraId="1E5EBAFC" w14:textId="321170E0" w:rsidR="00970163" w:rsidRPr="00CC797A" w:rsidRDefault="004F3CAD" w:rsidP="008D2335">
            <w:pPr>
              <w:rPr>
                <w:rFonts w:ascii="Times New Roman" w:hAnsi="Times New Roman" w:cs="Times New Roman"/>
              </w:rPr>
            </w:pPr>
            <w:r w:rsidRPr="00CC797A">
              <w:rPr>
                <w:rFonts w:ascii="Times New Roman" w:hAnsi="Times New Roman" w:cs="Times New Roman"/>
              </w:rPr>
              <w:t>0.0228034</w:t>
            </w:r>
          </w:p>
        </w:tc>
      </w:tr>
      <w:tr w:rsidR="00970163" w:rsidRPr="00CC797A" w14:paraId="1BC92CE5" w14:textId="77777777" w:rsidTr="008D2335">
        <w:tc>
          <w:tcPr>
            <w:tcW w:w="1391" w:type="dxa"/>
            <w:tcBorders>
              <w:left w:val="nil"/>
              <w:bottom w:val="single" w:sz="4" w:space="0" w:color="auto"/>
            </w:tcBorders>
          </w:tcPr>
          <w:p w14:paraId="09516AC0" w14:textId="77777777" w:rsidR="00970163" w:rsidRPr="00CC797A" w:rsidRDefault="00970163" w:rsidP="008D2335">
            <w:pPr>
              <w:rPr>
                <w:rFonts w:ascii="Times New Roman" w:hAnsi="Times New Roman" w:cs="Times New Roman"/>
              </w:rPr>
            </w:pPr>
            <w:r w:rsidRPr="00CC797A">
              <w:rPr>
                <w:rFonts w:ascii="Times New Roman" w:hAnsi="Times New Roman" w:cs="Times New Roman"/>
              </w:rPr>
              <w:t>bias</w:t>
            </w:r>
          </w:p>
        </w:tc>
        <w:tc>
          <w:tcPr>
            <w:tcW w:w="1391" w:type="dxa"/>
            <w:tcBorders>
              <w:bottom w:val="single" w:sz="4" w:space="0" w:color="auto"/>
            </w:tcBorders>
          </w:tcPr>
          <w:p w14:paraId="1378F948" w14:textId="0495C556" w:rsidR="00970163" w:rsidRPr="00CC797A" w:rsidRDefault="004F3CAD" w:rsidP="008D2335">
            <w:pPr>
              <w:rPr>
                <w:rFonts w:ascii="Times New Roman" w:hAnsi="Times New Roman" w:cs="Times New Roman"/>
              </w:rPr>
            </w:pPr>
            <w:r w:rsidRPr="00CC797A">
              <w:rPr>
                <w:rFonts w:ascii="Times New Roman" w:hAnsi="Times New Roman" w:cs="Times New Roman"/>
              </w:rPr>
              <w:t>2.447164</w:t>
            </w:r>
          </w:p>
        </w:tc>
        <w:tc>
          <w:tcPr>
            <w:tcW w:w="1392" w:type="dxa"/>
            <w:tcBorders>
              <w:bottom w:val="single" w:sz="4" w:space="0" w:color="auto"/>
            </w:tcBorders>
          </w:tcPr>
          <w:p w14:paraId="22FFF51B" w14:textId="616365FD" w:rsidR="00970163" w:rsidRPr="00CC797A" w:rsidRDefault="004F3CAD" w:rsidP="008D2335">
            <w:pPr>
              <w:rPr>
                <w:rFonts w:ascii="Times New Roman" w:hAnsi="Times New Roman" w:cs="Times New Roman"/>
              </w:rPr>
            </w:pPr>
            <w:r w:rsidRPr="00CC797A">
              <w:rPr>
                <w:rFonts w:ascii="Times New Roman" w:hAnsi="Times New Roman" w:cs="Times New Roman"/>
              </w:rPr>
              <w:t>1.561196</w:t>
            </w:r>
          </w:p>
        </w:tc>
        <w:tc>
          <w:tcPr>
            <w:tcW w:w="1392" w:type="dxa"/>
            <w:tcBorders>
              <w:bottom w:val="single" w:sz="4" w:space="0" w:color="auto"/>
            </w:tcBorders>
          </w:tcPr>
          <w:p w14:paraId="506ADE41" w14:textId="2F6EFDBB" w:rsidR="00970163" w:rsidRPr="00CC797A" w:rsidRDefault="004F3CAD" w:rsidP="008D2335">
            <w:pPr>
              <w:rPr>
                <w:rFonts w:ascii="Times New Roman" w:hAnsi="Times New Roman" w:cs="Times New Roman"/>
              </w:rPr>
            </w:pPr>
            <w:r w:rsidRPr="00CC797A">
              <w:rPr>
                <w:rFonts w:ascii="Times New Roman" w:hAnsi="Times New Roman" w:cs="Times New Roman"/>
              </w:rPr>
              <w:t>1.57</w:t>
            </w:r>
          </w:p>
        </w:tc>
        <w:tc>
          <w:tcPr>
            <w:tcW w:w="1392" w:type="dxa"/>
            <w:tcBorders>
              <w:bottom w:val="single" w:sz="4" w:space="0" w:color="auto"/>
            </w:tcBorders>
          </w:tcPr>
          <w:p w14:paraId="2EDD4E76" w14:textId="61092E3C" w:rsidR="00970163" w:rsidRPr="00CC797A" w:rsidRDefault="004F3CAD" w:rsidP="008D2335">
            <w:pPr>
              <w:rPr>
                <w:rFonts w:ascii="Times New Roman" w:hAnsi="Times New Roman" w:cs="Times New Roman"/>
              </w:rPr>
            </w:pPr>
            <w:r w:rsidRPr="00CC797A">
              <w:rPr>
                <w:rFonts w:ascii="Times New Roman" w:hAnsi="Times New Roman" w:cs="Times New Roman"/>
              </w:rPr>
              <w:t>0.156</w:t>
            </w:r>
          </w:p>
        </w:tc>
        <w:tc>
          <w:tcPr>
            <w:tcW w:w="1392" w:type="dxa"/>
            <w:tcBorders>
              <w:bottom w:val="single" w:sz="4" w:space="0" w:color="auto"/>
            </w:tcBorders>
          </w:tcPr>
          <w:p w14:paraId="7B17DF74" w14:textId="4FD7956D" w:rsidR="00970163" w:rsidRPr="00CC797A" w:rsidRDefault="004F3CAD" w:rsidP="008D2335">
            <w:pPr>
              <w:rPr>
                <w:rFonts w:ascii="Times New Roman" w:hAnsi="Times New Roman" w:cs="Times New Roman"/>
              </w:rPr>
            </w:pPr>
            <w:r w:rsidRPr="00CC797A">
              <w:rPr>
                <w:rFonts w:ascii="Times New Roman" w:hAnsi="Times New Roman" w:cs="Times New Roman"/>
              </w:rPr>
              <w:t>-1.152961</w:t>
            </w:r>
          </w:p>
        </w:tc>
        <w:tc>
          <w:tcPr>
            <w:tcW w:w="1392" w:type="dxa"/>
            <w:tcBorders>
              <w:bottom w:val="single" w:sz="4" w:space="0" w:color="auto"/>
              <w:right w:val="nil"/>
            </w:tcBorders>
          </w:tcPr>
          <w:p w14:paraId="5DE45622" w14:textId="0240D513" w:rsidR="00970163" w:rsidRPr="00CC797A" w:rsidRDefault="004F3CAD" w:rsidP="008D2335">
            <w:pPr>
              <w:rPr>
                <w:rFonts w:ascii="Times New Roman" w:hAnsi="Times New Roman" w:cs="Times New Roman"/>
              </w:rPr>
            </w:pPr>
            <w:r w:rsidRPr="00CC797A">
              <w:rPr>
                <w:rFonts w:ascii="Times New Roman" w:hAnsi="Times New Roman" w:cs="Times New Roman"/>
              </w:rPr>
              <w:t>6.047289</w:t>
            </w:r>
          </w:p>
        </w:tc>
      </w:tr>
      <w:tr w:rsidR="00970163" w:rsidRPr="00CC797A" w14:paraId="24D45D29" w14:textId="77777777" w:rsidTr="008D2335">
        <w:tc>
          <w:tcPr>
            <w:tcW w:w="9742" w:type="dxa"/>
            <w:gridSpan w:val="7"/>
            <w:tcBorders>
              <w:left w:val="nil"/>
              <w:bottom w:val="nil"/>
              <w:right w:val="nil"/>
            </w:tcBorders>
          </w:tcPr>
          <w:p w14:paraId="0FCC1F2B" w14:textId="0C3F76F5" w:rsidR="00970163" w:rsidRPr="00CC797A" w:rsidRDefault="00970163" w:rsidP="008D2335">
            <w:pPr>
              <w:rPr>
                <w:rFonts w:ascii="Times New Roman" w:hAnsi="Times New Roman" w:cs="Times New Roman"/>
              </w:rPr>
            </w:pPr>
            <w:r w:rsidRPr="00CC797A">
              <w:rPr>
                <w:rFonts w:ascii="Times New Roman" w:hAnsi="Times New Roman" w:cs="Times New Roman"/>
              </w:rPr>
              <w:t xml:space="preserve">Test of H0: no small-study effects          P = </w:t>
            </w:r>
            <w:r w:rsidR="001147EA" w:rsidRPr="00CC797A">
              <w:rPr>
                <w:rFonts w:ascii="Times New Roman" w:hAnsi="Times New Roman" w:cs="Times New Roman"/>
              </w:rPr>
              <w:t>0.156</w:t>
            </w:r>
          </w:p>
        </w:tc>
      </w:tr>
    </w:tbl>
    <w:p w14:paraId="45A7045F" w14:textId="0A2426DA" w:rsidR="00C7396F" w:rsidRPr="00CC797A" w:rsidRDefault="00AF434E" w:rsidP="00C7396F">
      <w:pPr>
        <w:tabs>
          <w:tab w:val="left" w:pos="2040"/>
        </w:tabs>
        <w:rPr>
          <w:rFonts w:ascii="Times New Roman" w:hAnsi="Times New Roman" w:cs="Times New Roman"/>
          <w:sz w:val="24"/>
          <w:szCs w:val="24"/>
        </w:rPr>
      </w:pPr>
      <w:r w:rsidRPr="00CC797A">
        <w:rPr>
          <w:rFonts w:ascii="Times New Roman" w:hAnsi="Times New Roman" w:cs="Times New Roman"/>
          <w:sz w:val="24"/>
          <w:szCs w:val="24"/>
        </w:rPr>
        <w:t xml:space="preserve">Additional file </w:t>
      </w:r>
      <w:r w:rsidR="00050949" w:rsidRPr="00CC797A">
        <w:rPr>
          <w:rFonts w:ascii="Times New Roman" w:hAnsi="Times New Roman" w:cs="Times New Roman"/>
          <w:sz w:val="24"/>
          <w:szCs w:val="24"/>
        </w:rPr>
        <w:t>3</w:t>
      </w:r>
      <w:r w:rsidR="00C7396F" w:rsidRPr="00CC797A">
        <w:rPr>
          <w:rFonts w:ascii="Times New Roman" w:hAnsi="Times New Roman" w:cs="Times New Roman"/>
          <w:sz w:val="24"/>
          <w:szCs w:val="24"/>
        </w:rPr>
        <w:t xml:space="preserve"> Assessment of </w:t>
      </w:r>
      <w:r w:rsidR="00ED225B" w:rsidRPr="00CC797A">
        <w:rPr>
          <w:rFonts w:ascii="Times New Roman" w:hAnsi="Times New Roman" w:cs="Times New Roman"/>
          <w:sz w:val="24"/>
          <w:szCs w:val="24"/>
        </w:rPr>
        <w:t xml:space="preserve">the </w:t>
      </w:r>
      <w:r w:rsidR="00C7396F" w:rsidRPr="00CC797A">
        <w:rPr>
          <w:rFonts w:ascii="Times New Roman" w:hAnsi="Times New Roman" w:cs="Times New Roman"/>
          <w:sz w:val="24"/>
          <w:szCs w:val="24"/>
        </w:rPr>
        <w:t xml:space="preserve">publication bias for </w:t>
      </w:r>
      <w:r w:rsidR="00E94942" w:rsidRPr="00CC797A">
        <w:rPr>
          <w:rFonts w:ascii="Times New Roman" w:hAnsi="Times New Roman" w:cs="Times New Roman"/>
          <w:sz w:val="24"/>
          <w:szCs w:val="24"/>
        </w:rPr>
        <w:t>serum creatinine</w:t>
      </w:r>
    </w:p>
    <w:p w14:paraId="7C158AE8" w14:textId="77777777" w:rsidR="00C62DE9" w:rsidRPr="00CC797A" w:rsidRDefault="00C62DE9" w:rsidP="00C62DE9"/>
    <w:p w14:paraId="63F51618" w14:textId="6C45AAA7" w:rsidR="009E7E80" w:rsidRPr="00CC797A" w:rsidRDefault="009E7E80" w:rsidP="00622F31">
      <w:pPr>
        <w:tabs>
          <w:tab w:val="left" w:pos="6390"/>
        </w:tabs>
      </w:pPr>
    </w:p>
    <w:p w14:paraId="13B47AA6" w14:textId="5C2A1874" w:rsidR="00B13108" w:rsidRPr="00CC797A" w:rsidRDefault="00B13108">
      <w:pPr>
        <w:jc w:val="left"/>
      </w:pPr>
    </w:p>
    <w:p w14:paraId="706250C0" w14:textId="47B0C785" w:rsidR="0042466E" w:rsidRPr="00CC797A" w:rsidRDefault="0042466E">
      <w:pPr>
        <w:jc w:val="left"/>
      </w:pPr>
    </w:p>
    <w:p w14:paraId="1A394674" w14:textId="01CC1631" w:rsidR="00EA4254" w:rsidRPr="00CC797A" w:rsidRDefault="00EA4254">
      <w:pPr>
        <w:jc w:val="left"/>
        <w:rPr>
          <w:rFonts w:ascii="Times New Roman" w:hAnsi="Times New Roman" w:cs="Times New Roman"/>
        </w:rPr>
      </w:pPr>
    </w:p>
    <w:p w14:paraId="20EB0714" w14:textId="77777777" w:rsidR="00EA4254" w:rsidRPr="00CC797A" w:rsidRDefault="00EA4254">
      <w:pPr>
        <w:jc w:val="left"/>
        <w:rPr>
          <w:rFonts w:ascii="Times New Roman" w:hAnsi="Times New Roman" w:cs="Times New Roman"/>
        </w:rPr>
      </w:pPr>
      <w:r w:rsidRPr="00CC797A">
        <w:rPr>
          <w:rFonts w:ascii="Times New Roman" w:hAnsi="Times New Roman" w:cs="Times New Roman"/>
          <w:noProof/>
          <w:lang w:eastAsia="en-US"/>
        </w:rPr>
        <w:lastRenderedPageBreak/>
        <w:drawing>
          <wp:inline distT="0" distB="0" distL="0" distR="0" wp14:anchorId="284C503C" wp14:editId="1FA8272C">
            <wp:extent cx="5029200" cy="3657600"/>
            <wp:effectExtent l="0" t="0" r="0" b="0"/>
            <wp:docPr id="1599975110"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CFED109" w14:textId="00121A8E" w:rsidR="00EA4254" w:rsidRPr="00CC797A" w:rsidRDefault="00EA4254">
      <w:pPr>
        <w:jc w:val="left"/>
        <w:rPr>
          <w:rFonts w:ascii="Times New Roman" w:hAnsi="Times New Roman" w:cs="Times New Roman"/>
        </w:rPr>
      </w:pPr>
    </w:p>
    <w:tbl>
      <w:tblPr>
        <w:tblStyle w:val="ab"/>
        <w:tblW w:w="0" w:type="auto"/>
        <w:tblBorders>
          <w:insideV w:val="none" w:sz="0" w:space="0" w:color="auto"/>
        </w:tblBorders>
        <w:tblLook w:val="04A0" w:firstRow="1" w:lastRow="0" w:firstColumn="1" w:lastColumn="0" w:noHBand="0" w:noVBand="1"/>
      </w:tblPr>
      <w:tblGrid>
        <w:gridCol w:w="1391"/>
        <w:gridCol w:w="1391"/>
        <w:gridCol w:w="1392"/>
        <w:gridCol w:w="1392"/>
        <w:gridCol w:w="1392"/>
        <w:gridCol w:w="1392"/>
        <w:gridCol w:w="1392"/>
      </w:tblGrid>
      <w:tr w:rsidR="004D086E" w:rsidRPr="00CC797A" w14:paraId="369A1FC2" w14:textId="77777777" w:rsidTr="008D2335">
        <w:tc>
          <w:tcPr>
            <w:tcW w:w="9742" w:type="dxa"/>
            <w:gridSpan w:val="7"/>
            <w:tcBorders>
              <w:top w:val="nil"/>
              <w:left w:val="nil"/>
              <w:right w:val="nil"/>
            </w:tcBorders>
          </w:tcPr>
          <w:p w14:paraId="0A749C3A"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Number of studies = 9                                 Root MSE = 1.25</w:t>
            </w:r>
          </w:p>
        </w:tc>
      </w:tr>
      <w:tr w:rsidR="004D086E" w:rsidRPr="00CC797A" w14:paraId="1A692C7C" w14:textId="77777777" w:rsidTr="008D2335">
        <w:tc>
          <w:tcPr>
            <w:tcW w:w="1391" w:type="dxa"/>
            <w:tcBorders>
              <w:left w:val="nil"/>
            </w:tcBorders>
          </w:tcPr>
          <w:p w14:paraId="51C12247"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Std_Eff</w:t>
            </w:r>
          </w:p>
        </w:tc>
        <w:tc>
          <w:tcPr>
            <w:tcW w:w="1391" w:type="dxa"/>
          </w:tcPr>
          <w:p w14:paraId="794CDE99"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 xml:space="preserve">Coefficient  </w:t>
            </w:r>
          </w:p>
        </w:tc>
        <w:tc>
          <w:tcPr>
            <w:tcW w:w="1392" w:type="dxa"/>
          </w:tcPr>
          <w:p w14:paraId="15048780"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Std. err.</w:t>
            </w:r>
          </w:p>
        </w:tc>
        <w:tc>
          <w:tcPr>
            <w:tcW w:w="1392" w:type="dxa"/>
          </w:tcPr>
          <w:p w14:paraId="69CEECF9"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t</w:t>
            </w:r>
          </w:p>
        </w:tc>
        <w:tc>
          <w:tcPr>
            <w:tcW w:w="1392" w:type="dxa"/>
          </w:tcPr>
          <w:p w14:paraId="4266047E"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P&gt; |t|</w:t>
            </w:r>
          </w:p>
        </w:tc>
        <w:tc>
          <w:tcPr>
            <w:tcW w:w="2784" w:type="dxa"/>
            <w:gridSpan w:val="2"/>
            <w:tcBorders>
              <w:right w:val="nil"/>
            </w:tcBorders>
          </w:tcPr>
          <w:p w14:paraId="5EC72F29"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95% conf. interval]</w:t>
            </w:r>
          </w:p>
        </w:tc>
      </w:tr>
      <w:tr w:rsidR="004D086E" w:rsidRPr="00CC797A" w14:paraId="18FE017C" w14:textId="77777777" w:rsidTr="008D2335">
        <w:tc>
          <w:tcPr>
            <w:tcW w:w="1391" w:type="dxa"/>
            <w:tcBorders>
              <w:left w:val="nil"/>
            </w:tcBorders>
          </w:tcPr>
          <w:p w14:paraId="4FDC5CCC"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Slope</w:t>
            </w:r>
          </w:p>
        </w:tc>
        <w:tc>
          <w:tcPr>
            <w:tcW w:w="1391" w:type="dxa"/>
          </w:tcPr>
          <w:p w14:paraId="53E0F073"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2.137922</w:t>
            </w:r>
          </w:p>
        </w:tc>
        <w:tc>
          <w:tcPr>
            <w:tcW w:w="1392" w:type="dxa"/>
          </w:tcPr>
          <w:p w14:paraId="77754CA8"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2.952342</w:t>
            </w:r>
          </w:p>
        </w:tc>
        <w:tc>
          <w:tcPr>
            <w:tcW w:w="1392" w:type="dxa"/>
          </w:tcPr>
          <w:p w14:paraId="6A0AC3E9"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0.72</w:t>
            </w:r>
          </w:p>
        </w:tc>
        <w:tc>
          <w:tcPr>
            <w:tcW w:w="1392" w:type="dxa"/>
          </w:tcPr>
          <w:p w14:paraId="3A0ABDA7"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0.492</w:t>
            </w:r>
          </w:p>
        </w:tc>
        <w:tc>
          <w:tcPr>
            <w:tcW w:w="1392" w:type="dxa"/>
          </w:tcPr>
          <w:p w14:paraId="491A7ABF"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9.119103</w:t>
            </w:r>
          </w:p>
        </w:tc>
        <w:tc>
          <w:tcPr>
            <w:tcW w:w="1392" w:type="dxa"/>
            <w:tcBorders>
              <w:right w:val="nil"/>
            </w:tcBorders>
          </w:tcPr>
          <w:p w14:paraId="17E3CB61"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4.843259</w:t>
            </w:r>
          </w:p>
        </w:tc>
      </w:tr>
      <w:tr w:rsidR="004D086E" w:rsidRPr="00CC797A" w14:paraId="71B898F2" w14:textId="77777777" w:rsidTr="008D2335">
        <w:tc>
          <w:tcPr>
            <w:tcW w:w="1391" w:type="dxa"/>
            <w:tcBorders>
              <w:left w:val="nil"/>
              <w:bottom w:val="single" w:sz="4" w:space="0" w:color="auto"/>
            </w:tcBorders>
          </w:tcPr>
          <w:p w14:paraId="638BC331"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bias</w:t>
            </w:r>
          </w:p>
        </w:tc>
        <w:tc>
          <w:tcPr>
            <w:tcW w:w="1391" w:type="dxa"/>
            <w:tcBorders>
              <w:bottom w:val="single" w:sz="4" w:space="0" w:color="auto"/>
            </w:tcBorders>
          </w:tcPr>
          <w:p w14:paraId="03CC2424" w14:textId="79C33DFD" w:rsidR="004D086E" w:rsidRPr="00CC797A" w:rsidRDefault="001147EA" w:rsidP="008D2335">
            <w:pPr>
              <w:rPr>
                <w:rFonts w:ascii="Times New Roman" w:hAnsi="Times New Roman" w:cs="Times New Roman"/>
              </w:rPr>
            </w:pPr>
            <w:r w:rsidRPr="00CC797A">
              <w:rPr>
                <w:rFonts w:ascii="Times New Roman" w:hAnsi="Times New Roman" w:cs="Times New Roman"/>
              </w:rPr>
              <w:t>0</w:t>
            </w:r>
            <w:r w:rsidR="004D086E" w:rsidRPr="00CC797A">
              <w:rPr>
                <w:rFonts w:ascii="Times New Roman" w:hAnsi="Times New Roman" w:cs="Times New Roman"/>
              </w:rPr>
              <w:t>.6891386</w:t>
            </w:r>
          </w:p>
        </w:tc>
        <w:tc>
          <w:tcPr>
            <w:tcW w:w="1392" w:type="dxa"/>
            <w:tcBorders>
              <w:bottom w:val="single" w:sz="4" w:space="0" w:color="auto"/>
            </w:tcBorders>
          </w:tcPr>
          <w:p w14:paraId="49933DCA"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2.474801</w:t>
            </w:r>
          </w:p>
        </w:tc>
        <w:tc>
          <w:tcPr>
            <w:tcW w:w="1392" w:type="dxa"/>
            <w:tcBorders>
              <w:bottom w:val="single" w:sz="4" w:space="0" w:color="auto"/>
            </w:tcBorders>
          </w:tcPr>
          <w:p w14:paraId="30B63784"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0.28</w:t>
            </w:r>
          </w:p>
        </w:tc>
        <w:tc>
          <w:tcPr>
            <w:tcW w:w="1392" w:type="dxa"/>
            <w:tcBorders>
              <w:bottom w:val="single" w:sz="4" w:space="0" w:color="auto"/>
            </w:tcBorders>
          </w:tcPr>
          <w:p w14:paraId="597C8138"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0.789</w:t>
            </w:r>
          </w:p>
        </w:tc>
        <w:tc>
          <w:tcPr>
            <w:tcW w:w="1392" w:type="dxa"/>
            <w:tcBorders>
              <w:bottom w:val="single" w:sz="4" w:space="0" w:color="auto"/>
            </w:tcBorders>
          </w:tcPr>
          <w:p w14:paraId="18761903"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5.162836</w:t>
            </w:r>
          </w:p>
        </w:tc>
        <w:tc>
          <w:tcPr>
            <w:tcW w:w="1392" w:type="dxa"/>
            <w:tcBorders>
              <w:bottom w:val="single" w:sz="4" w:space="0" w:color="auto"/>
              <w:right w:val="nil"/>
            </w:tcBorders>
          </w:tcPr>
          <w:p w14:paraId="05AA4F80"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6.541114</w:t>
            </w:r>
          </w:p>
        </w:tc>
      </w:tr>
      <w:tr w:rsidR="004D086E" w:rsidRPr="00CC797A" w14:paraId="42D80371" w14:textId="77777777" w:rsidTr="008D2335">
        <w:tc>
          <w:tcPr>
            <w:tcW w:w="9742" w:type="dxa"/>
            <w:gridSpan w:val="7"/>
            <w:tcBorders>
              <w:left w:val="nil"/>
              <w:bottom w:val="nil"/>
              <w:right w:val="nil"/>
            </w:tcBorders>
          </w:tcPr>
          <w:p w14:paraId="51D065A3" w14:textId="77777777" w:rsidR="004D086E" w:rsidRPr="00CC797A" w:rsidRDefault="004D086E" w:rsidP="008D2335">
            <w:pPr>
              <w:rPr>
                <w:rFonts w:ascii="Times New Roman" w:hAnsi="Times New Roman" w:cs="Times New Roman"/>
              </w:rPr>
            </w:pPr>
            <w:r w:rsidRPr="00CC797A">
              <w:rPr>
                <w:rFonts w:ascii="Times New Roman" w:hAnsi="Times New Roman" w:cs="Times New Roman"/>
              </w:rPr>
              <w:t>Test of H0: no small-study effects          P = 0.789</w:t>
            </w:r>
          </w:p>
        </w:tc>
      </w:tr>
    </w:tbl>
    <w:p w14:paraId="1F559665" w14:textId="77777777" w:rsidR="00EA4254" w:rsidRPr="00CC797A" w:rsidRDefault="00EA4254">
      <w:pPr>
        <w:jc w:val="left"/>
        <w:rPr>
          <w:rFonts w:ascii="Times New Roman" w:hAnsi="Times New Roman" w:cs="Times New Roman"/>
        </w:rPr>
      </w:pPr>
    </w:p>
    <w:p w14:paraId="237D0D85" w14:textId="36A627E7" w:rsidR="0083536A" w:rsidRPr="00CC797A" w:rsidRDefault="00AF434E">
      <w:pPr>
        <w:jc w:val="left"/>
        <w:rPr>
          <w:rFonts w:ascii="Times New Roman" w:hAnsi="Times New Roman" w:cs="Times New Roman"/>
          <w:sz w:val="24"/>
          <w:szCs w:val="24"/>
        </w:rPr>
      </w:pPr>
      <w:r w:rsidRPr="00CC797A">
        <w:rPr>
          <w:rFonts w:ascii="Times New Roman" w:hAnsi="Times New Roman" w:cs="Times New Roman"/>
          <w:sz w:val="24"/>
          <w:szCs w:val="24"/>
        </w:rPr>
        <w:t xml:space="preserve">Additional file </w:t>
      </w:r>
      <w:r w:rsidR="00050949" w:rsidRPr="00CC797A">
        <w:rPr>
          <w:rFonts w:ascii="Times New Roman" w:hAnsi="Times New Roman" w:cs="Times New Roman"/>
          <w:sz w:val="24"/>
          <w:szCs w:val="24"/>
        </w:rPr>
        <w:t>4</w:t>
      </w:r>
      <w:r w:rsidRPr="00CC797A">
        <w:rPr>
          <w:rFonts w:ascii="Times New Roman" w:hAnsi="Times New Roman" w:cs="Times New Roman"/>
          <w:sz w:val="24"/>
          <w:szCs w:val="24"/>
        </w:rPr>
        <w:t xml:space="preserve"> </w:t>
      </w:r>
      <w:r w:rsidR="00C7396F" w:rsidRPr="00CC797A">
        <w:rPr>
          <w:rFonts w:ascii="Times New Roman" w:hAnsi="Times New Roman" w:cs="Times New Roman"/>
          <w:sz w:val="24"/>
          <w:szCs w:val="24"/>
        </w:rPr>
        <w:t xml:space="preserve">Assessment of </w:t>
      </w:r>
      <w:r w:rsidR="00ED225B" w:rsidRPr="00CC797A">
        <w:rPr>
          <w:rFonts w:ascii="Times New Roman" w:hAnsi="Times New Roman" w:cs="Times New Roman"/>
          <w:sz w:val="24"/>
          <w:szCs w:val="24"/>
        </w:rPr>
        <w:t xml:space="preserve">the </w:t>
      </w:r>
      <w:r w:rsidR="00C7396F" w:rsidRPr="00CC797A">
        <w:rPr>
          <w:rFonts w:ascii="Times New Roman" w:hAnsi="Times New Roman" w:cs="Times New Roman"/>
          <w:sz w:val="24"/>
          <w:szCs w:val="24"/>
        </w:rPr>
        <w:t xml:space="preserve">publication bias for </w:t>
      </w:r>
      <w:r w:rsidR="00E94942" w:rsidRPr="00CC797A">
        <w:rPr>
          <w:rFonts w:ascii="Times New Roman" w:hAnsi="Times New Roman" w:cs="Times New Roman"/>
          <w:sz w:val="24"/>
          <w:szCs w:val="24"/>
        </w:rPr>
        <w:t xml:space="preserve">estimated glomerular filtration </w:t>
      </w:r>
      <w:proofErr w:type="gramStart"/>
      <w:r w:rsidR="00E94942" w:rsidRPr="00CC797A">
        <w:rPr>
          <w:rFonts w:ascii="Times New Roman" w:hAnsi="Times New Roman" w:cs="Times New Roman"/>
          <w:sz w:val="24"/>
          <w:szCs w:val="24"/>
        </w:rPr>
        <w:t>rate</w:t>
      </w:r>
      <w:proofErr w:type="gramEnd"/>
      <w:r w:rsidR="00E94942" w:rsidRPr="00CC797A">
        <w:rPr>
          <w:rFonts w:ascii="Times New Roman" w:hAnsi="Times New Roman" w:cs="Times New Roman"/>
          <w:sz w:val="24"/>
          <w:szCs w:val="24"/>
        </w:rPr>
        <w:t xml:space="preserve"> </w:t>
      </w:r>
    </w:p>
    <w:p w14:paraId="185D5016" w14:textId="4E71E0DB" w:rsidR="008C17B6" w:rsidRPr="00CC797A" w:rsidRDefault="008C17B6" w:rsidP="008C17B6">
      <w:pPr>
        <w:rPr>
          <w:rFonts w:ascii="Times New Roman" w:hAnsi="Times New Roman" w:cs="Times New Roman"/>
        </w:rPr>
      </w:pPr>
    </w:p>
    <w:p w14:paraId="09561478" w14:textId="77777777" w:rsidR="008C17B6" w:rsidRPr="00CC797A" w:rsidRDefault="008C17B6" w:rsidP="00CF2409">
      <w:pPr>
        <w:rPr>
          <w:rFonts w:ascii="Times New Roman" w:hAnsi="Times New Roman" w:cs="Times New Roman"/>
        </w:rPr>
        <w:sectPr w:rsidR="008C17B6" w:rsidRPr="00CC797A" w:rsidSect="00622F31">
          <w:footerReference w:type="default" r:id="rId11"/>
          <w:pgSz w:w="16838" w:h="11906" w:orient="landscape" w:code="9"/>
          <w:pgMar w:top="1077" w:right="1440" w:bottom="1077" w:left="1440" w:header="851" w:footer="992" w:gutter="0"/>
          <w:cols w:space="425"/>
          <w:docGrid w:linePitch="360"/>
        </w:sectPr>
      </w:pPr>
    </w:p>
    <w:p w14:paraId="643FA8E8" w14:textId="77777777" w:rsidR="00CF2409" w:rsidRPr="00CC797A" w:rsidRDefault="00CF2409" w:rsidP="00CF2409">
      <w:pPr>
        <w:rPr>
          <w:rFonts w:ascii="Times New Roman" w:hAnsi="Times New Roman" w:cs="Times New Roman"/>
        </w:rPr>
      </w:pPr>
    </w:p>
    <w:p w14:paraId="4B5A094B" w14:textId="77777777" w:rsidR="004D086E" w:rsidRPr="00CC797A" w:rsidRDefault="004D086E" w:rsidP="00622F31">
      <w:pPr>
        <w:jc w:val="left"/>
        <w:rPr>
          <w:rFonts w:ascii="Times New Roman" w:hAnsi="Times New Roman" w:cs="Times New Roman"/>
        </w:rPr>
      </w:pPr>
    </w:p>
    <w:p w14:paraId="5F9C0925" w14:textId="77777777" w:rsidR="004D086E" w:rsidRPr="00CC797A" w:rsidRDefault="004D086E" w:rsidP="00622F31">
      <w:pPr>
        <w:jc w:val="left"/>
        <w:rPr>
          <w:rFonts w:ascii="Times New Roman" w:hAnsi="Times New Roman" w:cs="Times New Roman"/>
        </w:rPr>
      </w:pPr>
    </w:p>
    <w:p w14:paraId="2A2278D8" w14:textId="77777777" w:rsidR="004D086E" w:rsidRPr="00CC797A" w:rsidRDefault="004D086E" w:rsidP="00622F31">
      <w:pPr>
        <w:jc w:val="left"/>
        <w:rPr>
          <w:rFonts w:ascii="Times New Roman" w:hAnsi="Times New Roman" w:cs="Times New Roman"/>
        </w:rPr>
      </w:pPr>
    </w:p>
    <w:p w14:paraId="26DEB5A3" w14:textId="77777777" w:rsidR="00D34200" w:rsidRPr="00CC797A" w:rsidRDefault="00D34200" w:rsidP="00622F31">
      <w:pPr>
        <w:jc w:val="left"/>
        <w:rPr>
          <w:rFonts w:ascii="Times New Roman" w:hAnsi="Times New Roman" w:cs="Times New Roman"/>
        </w:rPr>
      </w:pPr>
    </w:p>
    <w:p w14:paraId="7A6780DA" w14:textId="77777777" w:rsidR="00D34200" w:rsidRPr="00CC797A" w:rsidRDefault="00D34200" w:rsidP="00622F31">
      <w:pPr>
        <w:jc w:val="left"/>
        <w:rPr>
          <w:rFonts w:ascii="Times New Roman" w:hAnsi="Times New Roman" w:cs="Times New Roman"/>
        </w:rPr>
      </w:pPr>
    </w:p>
    <w:p w14:paraId="6AEF6534" w14:textId="491D9EB6" w:rsidR="00622F31" w:rsidRPr="00CC797A" w:rsidRDefault="00622F31" w:rsidP="00622F31">
      <w:pPr>
        <w:jc w:val="left"/>
        <w:rPr>
          <w:rFonts w:ascii="Times New Roman" w:hAnsi="Times New Roman" w:cs="Times New Roman"/>
          <w:sz w:val="24"/>
          <w:szCs w:val="24"/>
        </w:rPr>
      </w:pPr>
      <w:r w:rsidRPr="00CC797A">
        <w:rPr>
          <w:rFonts w:ascii="Times New Roman" w:hAnsi="Times New Roman" w:cs="Times New Roman"/>
          <w:sz w:val="24"/>
          <w:szCs w:val="24"/>
        </w:rPr>
        <w:lastRenderedPageBreak/>
        <w:t xml:space="preserve">Additional file </w:t>
      </w:r>
      <w:r w:rsidR="00050949" w:rsidRPr="00CC797A">
        <w:rPr>
          <w:rFonts w:ascii="Times New Roman" w:hAnsi="Times New Roman" w:cs="Times New Roman"/>
          <w:sz w:val="24"/>
          <w:szCs w:val="24"/>
        </w:rPr>
        <w:t xml:space="preserve">5 </w:t>
      </w:r>
      <w:r w:rsidRPr="00CC797A">
        <w:rPr>
          <w:rFonts w:ascii="Times New Roman" w:hAnsi="Times New Roman" w:cs="Times New Roman"/>
          <w:sz w:val="24"/>
          <w:szCs w:val="24"/>
        </w:rPr>
        <w:t xml:space="preserve">Assessment of </w:t>
      </w:r>
      <w:r w:rsidR="00752044" w:rsidRPr="00CC797A">
        <w:rPr>
          <w:rFonts w:ascii="Times New Roman" w:hAnsi="Times New Roman" w:cs="Times New Roman"/>
          <w:sz w:val="24"/>
          <w:szCs w:val="24"/>
        </w:rPr>
        <w:t xml:space="preserve">the </w:t>
      </w:r>
      <w:r w:rsidRPr="00CC797A">
        <w:rPr>
          <w:rFonts w:ascii="Times New Roman" w:hAnsi="Times New Roman" w:cs="Times New Roman"/>
          <w:sz w:val="24"/>
          <w:szCs w:val="24"/>
        </w:rPr>
        <w:t xml:space="preserve">certainty of evidence of </w:t>
      </w:r>
      <w:r w:rsidR="00752044" w:rsidRPr="00CC797A">
        <w:rPr>
          <w:rFonts w:ascii="Times New Roman" w:hAnsi="Times New Roman" w:cs="Times New Roman"/>
          <w:sz w:val="24"/>
          <w:szCs w:val="24"/>
        </w:rPr>
        <w:t xml:space="preserve">the </w:t>
      </w:r>
      <w:r w:rsidRPr="00CC797A">
        <w:rPr>
          <w:rFonts w:ascii="Times New Roman" w:hAnsi="Times New Roman" w:cs="Times New Roman"/>
          <w:sz w:val="24"/>
          <w:szCs w:val="24"/>
        </w:rPr>
        <w:t>GRADE approach</w:t>
      </w:r>
      <w:r w:rsidRPr="00CC797A">
        <w:rPr>
          <w:rFonts w:ascii="Arial" w:eastAsia="Times New Roman" w:hAnsi="Arial" w:cs="Arial"/>
          <w:b/>
          <w:bCs/>
          <w:kern w:val="0"/>
          <w:sz w:val="24"/>
          <w:szCs w:val="24"/>
        </w:rPr>
        <w:tab/>
      </w:r>
    </w:p>
    <w:tbl>
      <w:tblPr>
        <w:tblW w:w="5039" w:type="pct"/>
        <w:jc w:val="center"/>
        <w:tblLayout w:type="fixed"/>
        <w:tblCellMar>
          <w:top w:w="15" w:type="dxa"/>
          <w:left w:w="15" w:type="dxa"/>
          <w:bottom w:w="15" w:type="dxa"/>
          <w:right w:w="15" w:type="dxa"/>
        </w:tblCellMar>
        <w:tblLook w:val="04A0" w:firstRow="1" w:lastRow="0" w:firstColumn="1" w:lastColumn="0" w:noHBand="0" w:noVBand="1"/>
      </w:tblPr>
      <w:tblGrid>
        <w:gridCol w:w="1956"/>
        <w:gridCol w:w="1048"/>
        <w:gridCol w:w="3593"/>
        <w:gridCol w:w="1065"/>
        <w:gridCol w:w="1436"/>
        <w:gridCol w:w="1563"/>
        <w:gridCol w:w="3497"/>
      </w:tblGrid>
      <w:tr w:rsidR="0051621F" w:rsidRPr="00CC797A" w14:paraId="14B228C7" w14:textId="77777777" w:rsidTr="001957C2">
        <w:trPr>
          <w:jc w:val="center"/>
        </w:trPr>
        <w:tc>
          <w:tcPr>
            <w:tcW w:w="4998" w:type="pct"/>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7D0A7186" w14:textId="702670E7" w:rsidR="00622F31" w:rsidRPr="00CC797A" w:rsidRDefault="00622F31" w:rsidP="001957C2">
            <w:pPr>
              <w:spacing w:before="100" w:beforeAutospacing="1" w:after="100" w:afterAutospacing="1"/>
              <w:jc w:val="left"/>
              <w:rPr>
                <w:rFonts w:ascii="Arial" w:eastAsia="Times New Roman" w:hAnsi="Arial" w:cs="Arial"/>
                <w:b/>
                <w:bCs/>
                <w:kern w:val="0"/>
                <w:sz w:val="20"/>
                <w:szCs w:val="20"/>
              </w:rPr>
            </w:pPr>
            <w:r w:rsidRPr="00CC797A">
              <w:rPr>
                <w:rFonts w:ascii="Arial" w:eastAsia="Times New Roman" w:hAnsi="Arial" w:cs="Arial"/>
                <w:b/>
                <w:bCs/>
                <w:kern w:val="0"/>
                <w:sz w:val="20"/>
                <w:szCs w:val="20"/>
              </w:rPr>
              <w:t xml:space="preserve">SGLT2 inhibitors compared to </w:t>
            </w:r>
            <w:r w:rsidR="00752044" w:rsidRPr="00CC797A">
              <w:rPr>
                <w:rFonts w:ascii="Arial" w:eastAsia="Times New Roman" w:hAnsi="Arial" w:cs="Arial"/>
                <w:b/>
                <w:bCs/>
                <w:kern w:val="0"/>
                <w:sz w:val="20"/>
                <w:szCs w:val="20"/>
              </w:rPr>
              <w:t>a p</w:t>
            </w:r>
            <w:r w:rsidRPr="00CC797A">
              <w:rPr>
                <w:rFonts w:ascii="Arial" w:eastAsia="Times New Roman" w:hAnsi="Arial" w:cs="Arial"/>
                <w:b/>
                <w:bCs/>
                <w:kern w:val="0"/>
                <w:sz w:val="20"/>
                <w:szCs w:val="20"/>
              </w:rPr>
              <w:t>lacebo for renal outcomes in Japanese patient</w:t>
            </w:r>
            <w:r w:rsidR="00752044" w:rsidRPr="00CC797A">
              <w:rPr>
                <w:rFonts w:ascii="Arial" w:eastAsia="Times New Roman" w:hAnsi="Arial" w:cs="Arial"/>
                <w:b/>
                <w:bCs/>
                <w:kern w:val="0"/>
                <w:sz w:val="20"/>
                <w:szCs w:val="20"/>
              </w:rPr>
              <w:t>s</w:t>
            </w:r>
            <w:r w:rsidRPr="00CC797A">
              <w:rPr>
                <w:rFonts w:ascii="Arial" w:eastAsia="Times New Roman" w:hAnsi="Arial" w:cs="Arial"/>
                <w:b/>
                <w:bCs/>
                <w:kern w:val="0"/>
                <w:sz w:val="20"/>
                <w:szCs w:val="20"/>
              </w:rPr>
              <w:t xml:space="preserve"> with type 2 diabetes</w:t>
            </w:r>
          </w:p>
        </w:tc>
      </w:tr>
      <w:tr w:rsidR="00622F31" w:rsidRPr="00CC797A" w14:paraId="6BA3EF21" w14:textId="77777777" w:rsidTr="001957C2">
        <w:trPr>
          <w:jc w:val="center"/>
        </w:trPr>
        <w:tc>
          <w:tcPr>
            <w:tcW w:w="4998" w:type="pct"/>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11D320F4" w14:textId="77777777" w:rsidR="00622F31" w:rsidRPr="00CC797A" w:rsidRDefault="00622F31" w:rsidP="001957C2">
            <w:pPr>
              <w:jc w:val="left"/>
              <w:rPr>
                <w:rFonts w:ascii="Arial" w:hAnsi="Arial" w:cs="Arial"/>
                <w:sz w:val="18"/>
                <w:szCs w:val="18"/>
                <w14:ligatures w14:val="standardContextual"/>
              </w:rPr>
            </w:pPr>
            <w:r w:rsidRPr="00CC797A">
              <w:rPr>
                <w:rFonts w:ascii="Arial" w:hAnsi="Arial" w:cs="Arial"/>
                <w:b/>
                <w:bCs/>
                <w:sz w:val="18"/>
                <w:szCs w:val="18"/>
                <w14:ligatures w14:val="standardContextual"/>
              </w:rPr>
              <w:t>Patient or population:</w:t>
            </w:r>
            <w:r w:rsidRPr="00CC797A">
              <w:rPr>
                <w:rFonts w:ascii="Arial" w:hAnsi="Arial" w:cs="Arial"/>
                <w:sz w:val="18"/>
                <w:szCs w:val="18"/>
                <w14:ligatures w14:val="standardContextual"/>
              </w:rPr>
              <w:t xml:space="preserve"> Japanese patient with type 2 diabetes</w:t>
            </w:r>
            <w:r w:rsidRPr="00CC797A">
              <w:rPr>
                <w:rFonts w:ascii="Arial" w:hAnsi="Arial" w:cs="Arial"/>
                <w:sz w:val="18"/>
                <w:szCs w:val="18"/>
                <w14:ligatures w14:val="standardContextual"/>
              </w:rPr>
              <w:br/>
            </w:r>
            <w:r w:rsidRPr="00CC797A">
              <w:rPr>
                <w:rFonts w:ascii="Arial" w:hAnsi="Arial" w:cs="Arial"/>
                <w:b/>
                <w:bCs/>
                <w:sz w:val="18"/>
                <w:szCs w:val="18"/>
                <w14:ligatures w14:val="standardContextual"/>
              </w:rPr>
              <w:t xml:space="preserve">Settings: </w:t>
            </w:r>
            <w:r w:rsidRPr="00CC797A">
              <w:rPr>
                <w:rFonts w:ascii="Arial" w:hAnsi="Arial" w:cs="Arial"/>
                <w:sz w:val="18"/>
                <w:szCs w:val="18"/>
                <w14:ligatures w14:val="standardContextual"/>
              </w:rPr>
              <w:t>Outpatients</w:t>
            </w:r>
            <w:r w:rsidRPr="00CC797A">
              <w:rPr>
                <w:rFonts w:ascii="Arial" w:hAnsi="Arial" w:cs="Arial"/>
                <w:sz w:val="18"/>
                <w:szCs w:val="18"/>
                <w14:ligatures w14:val="standardContextual"/>
              </w:rPr>
              <w:br/>
            </w:r>
            <w:r w:rsidRPr="00CC797A">
              <w:rPr>
                <w:rFonts w:ascii="Arial" w:hAnsi="Arial" w:cs="Arial"/>
                <w:b/>
                <w:bCs/>
                <w:sz w:val="18"/>
                <w:szCs w:val="18"/>
                <w14:ligatures w14:val="standardContextual"/>
              </w:rPr>
              <w:t>Intervention:</w:t>
            </w:r>
            <w:r w:rsidRPr="00CC797A">
              <w:rPr>
                <w:rFonts w:ascii="Arial" w:hAnsi="Arial" w:cs="Arial"/>
                <w:sz w:val="18"/>
                <w:szCs w:val="18"/>
                <w14:ligatures w14:val="standardContextual"/>
              </w:rPr>
              <w:t xml:space="preserve"> SGLT2 inhibitors</w:t>
            </w:r>
            <w:r w:rsidRPr="00CC797A">
              <w:rPr>
                <w:rFonts w:ascii="Arial" w:hAnsi="Arial" w:cs="Arial"/>
                <w:sz w:val="18"/>
                <w:szCs w:val="18"/>
                <w14:ligatures w14:val="standardContextual"/>
              </w:rPr>
              <w:br/>
            </w:r>
            <w:r w:rsidRPr="00CC797A">
              <w:rPr>
                <w:rFonts w:ascii="Arial" w:hAnsi="Arial" w:cs="Arial"/>
                <w:b/>
                <w:bCs/>
                <w:sz w:val="18"/>
                <w:szCs w:val="18"/>
                <w14:ligatures w14:val="standardContextual"/>
              </w:rPr>
              <w:t xml:space="preserve">Comparison: </w:t>
            </w:r>
            <w:r w:rsidRPr="00CC797A">
              <w:rPr>
                <w:rFonts w:ascii="Arial" w:hAnsi="Arial" w:cs="Arial"/>
                <w:sz w:val="18"/>
                <w:szCs w:val="18"/>
                <w14:ligatures w14:val="standardContextual"/>
              </w:rPr>
              <w:t>Placebo</w:t>
            </w:r>
          </w:p>
        </w:tc>
      </w:tr>
      <w:tr w:rsidR="00622F31" w:rsidRPr="00CC797A" w14:paraId="012DB479" w14:textId="77777777" w:rsidTr="001957C2">
        <w:trPr>
          <w:jc w:val="center"/>
        </w:trPr>
        <w:tc>
          <w:tcPr>
            <w:tcW w:w="691" w:type="pct"/>
            <w:vMerge w:val="restart"/>
            <w:tcBorders>
              <w:top w:val="single" w:sz="12" w:space="0" w:color="000000"/>
              <w:left w:val="nil"/>
              <w:bottom w:val="nil"/>
              <w:right w:val="nil"/>
            </w:tcBorders>
            <w:shd w:val="clear" w:color="auto" w:fill="4682B4"/>
            <w:hideMark/>
          </w:tcPr>
          <w:p w14:paraId="0B19B190" w14:textId="77777777" w:rsidR="00622F31" w:rsidRPr="00CC797A" w:rsidRDefault="00622F31" w:rsidP="001957C2">
            <w:pPr>
              <w:spacing w:before="100" w:beforeAutospacing="1" w:after="100" w:afterAutospacing="1"/>
              <w:jc w:val="left"/>
              <w:rPr>
                <w:rFonts w:ascii="Arial" w:eastAsia="Times New Roman" w:hAnsi="Arial" w:cs="Arial"/>
                <w:kern w:val="0"/>
                <w:sz w:val="20"/>
                <w:szCs w:val="20"/>
              </w:rPr>
            </w:pPr>
            <w:r w:rsidRPr="00CC797A">
              <w:rPr>
                <w:rFonts w:ascii="Arial" w:eastAsia="Times New Roman" w:hAnsi="Arial" w:cs="Arial"/>
                <w:b/>
                <w:bCs/>
                <w:kern w:val="0"/>
                <w:sz w:val="20"/>
                <w:szCs w:val="20"/>
              </w:rPr>
              <w:t>Outcomes</w:t>
            </w:r>
          </w:p>
        </w:tc>
        <w:tc>
          <w:tcPr>
            <w:tcW w:w="1639" w:type="pct"/>
            <w:gridSpan w:val="2"/>
            <w:tcBorders>
              <w:top w:val="single" w:sz="12" w:space="0" w:color="000000"/>
              <w:left w:val="nil"/>
              <w:bottom w:val="nil"/>
              <w:right w:val="nil"/>
            </w:tcBorders>
            <w:shd w:val="clear" w:color="auto" w:fill="D3D3D3"/>
            <w:hideMark/>
          </w:tcPr>
          <w:p w14:paraId="73BD9C6E"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b/>
                <w:bCs/>
                <w:kern w:val="0"/>
                <w:sz w:val="18"/>
                <w:szCs w:val="18"/>
              </w:rPr>
              <w:t>Illustrative comparative risks* (95% CI)</w:t>
            </w:r>
          </w:p>
        </w:tc>
        <w:tc>
          <w:tcPr>
            <w:tcW w:w="376" w:type="pct"/>
            <w:vMerge w:val="restart"/>
            <w:tcBorders>
              <w:top w:val="single" w:sz="12" w:space="0" w:color="000000"/>
              <w:left w:val="nil"/>
              <w:bottom w:val="nil"/>
              <w:right w:val="nil"/>
            </w:tcBorders>
            <w:shd w:val="clear" w:color="auto" w:fill="4682B4"/>
            <w:hideMark/>
          </w:tcPr>
          <w:p w14:paraId="4C270DDD"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b/>
                <w:bCs/>
                <w:kern w:val="0"/>
                <w:sz w:val="18"/>
                <w:szCs w:val="18"/>
              </w:rPr>
              <w:t>Relative effect</w:t>
            </w:r>
            <w:r w:rsidRPr="00CC797A">
              <w:rPr>
                <w:rFonts w:ascii="Arial" w:eastAsia="Times New Roman" w:hAnsi="Arial" w:cs="Arial"/>
                <w:b/>
                <w:bCs/>
                <w:kern w:val="0"/>
                <w:sz w:val="18"/>
                <w:szCs w:val="18"/>
              </w:rPr>
              <w:br/>
              <w:t>(95% CI)</w:t>
            </w:r>
          </w:p>
        </w:tc>
        <w:tc>
          <w:tcPr>
            <w:tcW w:w="507" w:type="pct"/>
            <w:vMerge w:val="restart"/>
            <w:tcBorders>
              <w:top w:val="single" w:sz="12" w:space="0" w:color="000000"/>
              <w:left w:val="nil"/>
              <w:bottom w:val="nil"/>
              <w:right w:val="nil"/>
            </w:tcBorders>
            <w:shd w:val="clear" w:color="auto" w:fill="4682B4"/>
            <w:hideMark/>
          </w:tcPr>
          <w:p w14:paraId="114BB254"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b/>
                <w:bCs/>
                <w:kern w:val="0"/>
                <w:sz w:val="18"/>
                <w:szCs w:val="18"/>
              </w:rPr>
              <w:t>No of Participants</w:t>
            </w:r>
            <w:r w:rsidRPr="00CC797A">
              <w:rPr>
                <w:rFonts w:ascii="Arial" w:eastAsia="Times New Roman" w:hAnsi="Arial" w:cs="Arial"/>
                <w:b/>
                <w:bCs/>
                <w:kern w:val="0"/>
                <w:sz w:val="18"/>
                <w:szCs w:val="18"/>
              </w:rPr>
              <w:br/>
              <w:t>(studies)</w:t>
            </w:r>
          </w:p>
        </w:tc>
        <w:tc>
          <w:tcPr>
            <w:tcW w:w="552" w:type="pct"/>
            <w:vMerge w:val="restart"/>
            <w:tcBorders>
              <w:top w:val="single" w:sz="12" w:space="0" w:color="000000"/>
              <w:left w:val="nil"/>
              <w:bottom w:val="nil"/>
              <w:right w:val="nil"/>
            </w:tcBorders>
            <w:shd w:val="clear" w:color="auto" w:fill="4682B4"/>
            <w:hideMark/>
          </w:tcPr>
          <w:p w14:paraId="2004E83B"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b/>
                <w:bCs/>
                <w:kern w:val="0"/>
                <w:sz w:val="18"/>
                <w:szCs w:val="18"/>
              </w:rPr>
              <w:t>Quality of the evidence</w:t>
            </w:r>
            <w:r w:rsidRPr="00CC797A">
              <w:rPr>
                <w:rFonts w:ascii="Arial" w:eastAsia="Times New Roman" w:hAnsi="Arial" w:cs="Arial"/>
                <w:b/>
                <w:bCs/>
                <w:kern w:val="0"/>
                <w:sz w:val="18"/>
                <w:szCs w:val="18"/>
              </w:rPr>
              <w:br/>
              <w:t>(GRADE)</w:t>
            </w:r>
          </w:p>
        </w:tc>
        <w:tc>
          <w:tcPr>
            <w:tcW w:w="1235" w:type="pct"/>
            <w:vMerge w:val="restart"/>
            <w:tcBorders>
              <w:top w:val="single" w:sz="12" w:space="0" w:color="000000"/>
              <w:left w:val="nil"/>
              <w:bottom w:val="nil"/>
              <w:right w:val="nil"/>
            </w:tcBorders>
            <w:shd w:val="clear" w:color="auto" w:fill="4682B4"/>
            <w:hideMark/>
          </w:tcPr>
          <w:p w14:paraId="774DDD3F" w14:textId="77777777" w:rsidR="00622F31" w:rsidRPr="00CC797A" w:rsidRDefault="00622F31" w:rsidP="001957C2">
            <w:pPr>
              <w:spacing w:before="100" w:beforeAutospacing="1" w:after="100" w:afterAutospacing="1"/>
              <w:jc w:val="left"/>
              <w:rPr>
                <w:rFonts w:ascii="Arial" w:eastAsia="Times New Roman" w:hAnsi="Arial" w:cs="Arial"/>
                <w:kern w:val="0"/>
                <w:sz w:val="20"/>
                <w:szCs w:val="20"/>
              </w:rPr>
            </w:pPr>
            <w:r w:rsidRPr="00CC797A">
              <w:rPr>
                <w:rFonts w:ascii="Arial" w:eastAsia="Times New Roman" w:hAnsi="Arial" w:cs="Arial"/>
                <w:b/>
                <w:bCs/>
                <w:kern w:val="0"/>
                <w:sz w:val="20"/>
                <w:szCs w:val="20"/>
              </w:rPr>
              <w:t>Comments</w:t>
            </w:r>
          </w:p>
        </w:tc>
      </w:tr>
      <w:tr w:rsidR="00622F31" w:rsidRPr="00CC797A" w14:paraId="17F7F5D4" w14:textId="77777777" w:rsidTr="001957C2">
        <w:trPr>
          <w:jc w:val="center"/>
        </w:trPr>
        <w:tc>
          <w:tcPr>
            <w:tcW w:w="691" w:type="pct"/>
            <w:vMerge/>
            <w:tcBorders>
              <w:top w:val="single" w:sz="12" w:space="0" w:color="000000"/>
              <w:left w:val="nil"/>
              <w:bottom w:val="nil"/>
              <w:right w:val="nil"/>
            </w:tcBorders>
            <w:vAlign w:val="center"/>
            <w:hideMark/>
          </w:tcPr>
          <w:p w14:paraId="51713FBA" w14:textId="77777777" w:rsidR="00622F31" w:rsidRPr="00CC797A" w:rsidRDefault="00622F31" w:rsidP="001957C2">
            <w:pPr>
              <w:rPr>
                <w:rFonts w:ascii="Arial" w:hAnsi="Arial" w:cs="Arial"/>
                <w:sz w:val="20"/>
                <w:szCs w:val="20"/>
                <w14:ligatures w14:val="standardContextual"/>
              </w:rPr>
            </w:pPr>
          </w:p>
        </w:tc>
        <w:tc>
          <w:tcPr>
            <w:tcW w:w="370" w:type="pct"/>
            <w:tcBorders>
              <w:top w:val="nil"/>
              <w:left w:val="nil"/>
              <w:bottom w:val="nil"/>
              <w:right w:val="nil"/>
            </w:tcBorders>
            <w:shd w:val="clear" w:color="auto" w:fill="D3D3D3"/>
            <w:hideMark/>
          </w:tcPr>
          <w:p w14:paraId="00A69E23" w14:textId="77777777" w:rsidR="00622F31" w:rsidRPr="00CC797A" w:rsidRDefault="00622F31" w:rsidP="001957C2">
            <w:pPr>
              <w:spacing w:before="100" w:beforeAutospacing="1" w:after="100" w:afterAutospacing="1"/>
              <w:jc w:val="left"/>
              <w:rPr>
                <w:rFonts w:ascii="Arial" w:eastAsia="Times New Roman" w:hAnsi="Arial" w:cs="Arial"/>
                <w:kern w:val="0"/>
                <w:sz w:val="20"/>
                <w:szCs w:val="20"/>
              </w:rPr>
            </w:pPr>
            <w:r w:rsidRPr="00CC797A">
              <w:rPr>
                <w:rFonts w:ascii="Arial" w:eastAsia="Times New Roman" w:hAnsi="Arial" w:cs="Arial"/>
                <w:kern w:val="0"/>
                <w:sz w:val="20"/>
                <w:szCs w:val="20"/>
              </w:rPr>
              <w:t>Assumed risk</w:t>
            </w:r>
          </w:p>
        </w:tc>
        <w:tc>
          <w:tcPr>
            <w:tcW w:w="1269" w:type="pct"/>
            <w:tcBorders>
              <w:top w:val="nil"/>
              <w:left w:val="nil"/>
              <w:bottom w:val="nil"/>
              <w:right w:val="nil"/>
            </w:tcBorders>
            <w:shd w:val="clear" w:color="auto" w:fill="D3D3D3"/>
            <w:hideMark/>
          </w:tcPr>
          <w:p w14:paraId="130D624F"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kern w:val="0"/>
                <w:sz w:val="18"/>
                <w:szCs w:val="18"/>
              </w:rPr>
              <w:t>Corresponding risk</w:t>
            </w:r>
          </w:p>
        </w:tc>
        <w:tc>
          <w:tcPr>
            <w:tcW w:w="376" w:type="pct"/>
            <w:vMerge/>
            <w:tcBorders>
              <w:top w:val="single" w:sz="12" w:space="0" w:color="000000"/>
              <w:left w:val="nil"/>
              <w:bottom w:val="nil"/>
              <w:right w:val="nil"/>
            </w:tcBorders>
            <w:vAlign w:val="center"/>
            <w:hideMark/>
          </w:tcPr>
          <w:p w14:paraId="03813005" w14:textId="77777777" w:rsidR="00622F31" w:rsidRPr="00CC797A" w:rsidRDefault="00622F31" w:rsidP="001957C2">
            <w:pPr>
              <w:rPr>
                <w:rFonts w:ascii="Arial" w:hAnsi="Arial" w:cs="Arial"/>
                <w:sz w:val="18"/>
                <w:szCs w:val="18"/>
                <w14:ligatures w14:val="standardContextual"/>
              </w:rPr>
            </w:pPr>
          </w:p>
        </w:tc>
        <w:tc>
          <w:tcPr>
            <w:tcW w:w="507" w:type="pct"/>
            <w:vMerge/>
            <w:tcBorders>
              <w:top w:val="single" w:sz="12" w:space="0" w:color="000000"/>
              <w:left w:val="nil"/>
              <w:bottom w:val="nil"/>
              <w:right w:val="nil"/>
            </w:tcBorders>
            <w:vAlign w:val="center"/>
            <w:hideMark/>
          </w:tcPr>
          <w:p w14:paraId="0E1BDB17" w14:textId="77777777" w:rsidR="00622F31" w:rsidRPr="00CC797A" w:rsidRDefault="00622F31" w:rsidP="001957C2">
            <w:pPr>
              <w:rPr>
                <w:rFonts w:ascii="Arial" w:hAnsi="Arial" w:cs="Arial"/>
                <w:sz w:val="18"/>
                <w:szCs w:val="18"/>
                <w14:ligatures w14:val="standardContextual"/>
              </w:rPr>
            </w:pPr>
          </w:p>
        </w:tc>
        <w:tc>
          <w:tcPr>
            <w:tcW w:w="552" w:type="pct"/>
            <w:vMerge/>
            <w:tcBorders>
              <w:top w:val="single" w:sz="12" w:space="0" w:color="000000"/>
              <w:left w:val="nil"/>
              <w:bottom w:val="nil"/>
              <w:right w:val="nil"/>
            </w:tcBorders>
            <w:vAlign w:val="center"/>
            <w:hideMark/>
          </w:tcPr>
          <w:p w14:paraId="5DB0C414" w14:textId="77777777" w:rsidR="00622F31" w:rsidRPr="00CC797A" w:rsidRDefault="00622F31" w:rsidP="001957C2">
            <w:pPr>
              <w:rPr>
                <w:rFonts w:ascii="Arial" w:hAnsi="Arial" w:cs="Arial"/>
                <w:sz w:val="18"/>
                <w:szCs w:val="18"/>
                <w14:ligatures w14:val="standardContextual"/>
              </w:rPr>
            </w:pPr>
          </w:p>
        </w:tc>
        <w:tc>
          <w:tcPr>
            <w:tcW w:w="1235" w:type="pct"/>
            <w:vMerge/>
            <w:tcBorders>
              <w:top w:val="single" w:sz="12" w:space="0" w:color="000000"/>
              <w:left w:val="nil"/>
              <w:bottom w:val="nil"/>
              <w:right w:val="nil"/>
            </w:tcBorders>
            <w:vAlign w:val="center"/>
            <w:hideMark/>
          </w:tcPr>
          <w:p w14:paraId="615F16BB" w14:textId="77777777" w:rsidR="00622F31" w:rsidRPr="00CC797A" w:rsidRDefault="00622F31" w:rsidP="001957C2">
            <w:pPr>
              <w:rPr>
                <w:rFonts w:ascii="Arial" w:hAnsi="Arial" w:cs="Arial"/>
                <w:sz w:val="20"/>
                <w:szCs w:val="20"/>
                <w14:ligatures w14:val="standardContextual"/>
              </w:rPr>
            </w:pPr>
          </w:p>
        </w:tc>
      </w:tr>
      <w:tr w:rsidR="00622F31" w:rsidRPr="00CC797A" w14:paraId="445E730D" w14:textId="77777777" w:rsidTr="001957C2">
        <w:trPr>
          <w:jc w:val="center"/>
        </w:trPr>
        <w:tc>
          <w:tcPr>
            <w:tcW w:w="691" w:type="pct"/>
            <w:tcBorders>
              <w:top w:val="nil"/>
              <w:left w:val="nil"/>
              <w:bottom w:val="single" w:sz="12" w:space="0" w:color="000000"/>
              <w:right w:val="nil"/>
            </w:tcBorders>
            <w:shd w:val="clear" w:color="auto" w:fill="4682B4"/>
            <w:vAlign w:val="center"/>
            <w:hideMark/>
          </w:tcPr>
          <w:p w14:paraId="1E9E7D17" w14:textId="77777777" w:rsidR="00622F31" w:rsidRPr="00CC797A" w:rsidRDefault="00622F31" w:rsidP="001957C2">
            <w:pPr>
              <w:rPr>
                <w:rFonts w:ascii="Arial" w:hAnsi="Arial" w:cs="Arial"/>
                <w:sz w:val="20"/>
                <w:szCs w:val="20"/>
                <w14:ligatures w14:val="standardContextual"/>
              </w:rPr>
            </w:pPr>
          </w:p>
        </w:tc>
        <w:tc>
          <w:tcPr>
            <w:tcW w:w="370" w:type="pct"/>
            <w:tcBorders>
              <w:top w:val="nil"/>
              <w:left w:val="nil"/>
              <w:bottom w:val="single" w:sz="12" w:space="0" w:color="000000"/>
              <w:right w:val="nil"/>
            </w:tcBorders>
            <w:shd w:val="clear" w:color="auto" w:fill="D3D3D3"/>
            <w:hideMark/>
          </w:tcPr>
          <w:p w14:paraId="4131A23D" w14:textId="77777777" w:rsidR="00622F31" w:rsidRPr="00CC797A" w:rsidRDefault="00622F31" w:rsidP="001957C2">
            <w:pPr>
              <w:spacing w:before="100" w:beforeAutospacing="1" w:after="100" w:afterAutospacing="1"/>
              <w:jc w:val="left"/>
              <w:rPr>
                <w:rFonts w:ascii="Arial" w:eastAsia="Times New Roman" w:hAnsi="Arial" w:cs="Arial"/>
                <w:b/>
                <w:bCs/>
                <w:kern w:val="0"/>
                <w:sz w:val="20"/>
                <w:szCs w:val="20"/>
              </w:rPr>
            </w:pPr>
            <w:r w:rsidRPr="00CC797A">
              <w:rPr>
                <w:rFonts w:ascii="Arial" w:eastAsia="Times New Roman" w:hAnsi="Arial" w:cs="Arial"/>
                <w:b/>
                <w:bCs/>
                <w:kern w:val="0"/>
                <w:sz w:val="20"/>
                <w:szCs w:val="20"/>
              </w:rPr>
              <w:t>Placebo</w:t>
            </w:r>
          </w:p>
        </w:tc>
        <w:tc>
          <w:tcPr>
            <w:tcW w:w="1269" w:type="pct"/>
            <w:tcBorders>
              <w:top w:val="nil"/>
              <w:left w:val="nil"/>
              <w:bottom w:val="single" w:sz="12" w:space="0" w:color="000000"/>
              <w:right w:val="nil"/>
            </w:tcBorders>
            <w:shd w:val="clear" w:color="auto" w:fill="D3D3D3"/>
            <w:hideMark/>
          </w:tcPr>
          <w:p w14:paraId="2829D18F" w14:textId="77777777" w:rsidR="00622F31" w:rsidRPr="00CC797A" w:rsidRDefault="00622F31" w:rsidP="001957C2">
            <w:pPr>
              <w:spacing w:before="100" w:beforeAutospacing="1" w:after="100" w:afterAutospacing="1"/>
              <w:jc w:val="left"/>
              <w:rPr>
                <w:rFonts w:ascii="Arial" w:eastAsia="Times New Roman" w:hAnsi="Arial" w:cs="Arial"/>
                <w:b/>
                <w:bCs/>
                <w:kern w:val="0"/>
                <w:sz w:val="18"/>
                <w:szCs w:val="18"/>
              </w:rPr>
            </w:pPr>
            <w:r w:rsidRPr="00CC797A">
              <w:rPr>
                <w:rFonts w:ascii="Arial" w:eastAsia="Times New Roman" w:hAnsi="Arial" w:cs="Arial"/>
                <w:b/>
                <w:bCs/>
                <w:kern w:val="0"/>
                <w:sz w:val="18"/>
                <w:szCs w:val="18"/>
              </w:rPr>
              <w:t>SGLT2 inhibitors</w:t>
            </w:r>
          </w:p>
        </w:tc>
        <w:tc>
          <w:tcPr>
            <w:tcW w:w="376" w:type="pct"/>
            <w:tcBorders>
              <w:top w:val="nil"/>
              <w:left w:val="nil"/>
              <w:bottom w:val="single" w:sz="12" w:space="0" w:color="000000"/>
              <w:right w:val="nil"/>
            </w:tcBorders>
            <w:shd w:val="clear" w:color="auto" w:fill="4682B4"/>
            <w:vAlign w:val="center"/>
            <w:hideMark/>
          </w:tcPr>
          <w:p w14:paraId="675914CB" w14:textId="77777777" w:rsidR="00622F31" w:rsidRPr="00CC797A" w:rsidRDefault="00622F31" w:rsidP="001957C2">
            <w:pPr>
              <w:rPr>
                <w:rFonts w:ascii="Arial" w:hAnsi="Arial" w:cs="Arial"/>
                <w:b/>
                <w:bCs/>
                <w:sz w:val="18"/>
                <w:szCs w:val="18"/>
                <w14:ligatures w14:val="standardContextual"/>
              </w:rPr>
            </w:pPr>
          </w:p>
        </w:tc>
        <w:tc>
          <w:tcPr>
            <w:tcW w:w="507" w:type="pct"/>
            <w:tcBorders>
              <w:top w:val="nil"/>
              <w:left w:val="nil"/>
              <w:bottom w:val="single" w:sz="12" w:space="0" w:color="000000"/>
              <w:right w:val="nil"/>
            </w:tcBorders>
            <w:shd w:val="clear" w:color="auto" w:fill="4682B4"/>
            <w:vAlign w:val="center"/>
            <w:hideMark/>
          </w:tcPr>
          <w:p w14:paraId="5F7F9246" w14:textId="77777777" w:rsidR="00622F31" w:rsidRPr="00CC797A" w:rsidRDefault="00622F31" w:rsidP="001957C2">
            <w:pPr>
              <w:rPr>
                <w:sz w:val="18"/>
                <w:szCs w:val="18"/>
                <w14:ligatures w14:val="standardContextual"/>
              </w:rPr>
            </w:pPr>
          </w:p>
        </w:tc>
        <w:tc>
          <w:tcPr>
            <w:tcW w:w="552" w:type="pct"/>
            <w:tcBorders>
              <w:top w:val="nil"/>
              <w:left w:val="nil"/>
              <w:bottom w:val="single" w:sz="12" w:space="0" w:color="000000"/>
              <w:right w:val="nil"/>
            </w:tcBorders>
            <w:shd w:val="clear" w:color="auto" w:fill="4682B4"/>
            <w:vAlign w:val="center"/>
            <w:hideMark/>
          </w:tcPr>
          <w:p w14:paraId="3C1B822A" w14:textId="77777777" w:rsidR="00622F31" w:rsidRPr="00CC797A" w:rsidRDefault="00622F31" w:rsidP="001957C2">
            <w:pPr>
              <w:rPr>
                <w:sz w:val="18"/>
                <w:szCs w:val="18"/>
                <w14:ligatures w14:val="standardContextual"/>
              </w:rPr>
            </w:pPr>
          </w:p>
        </w:tc>
        <w:tc>
          <w:tcPr>
            <w:tcW w:w="1235" w:type="pct"/>
            <w:tcBorders>
              <w:top w:val="nil"/>
              <w:left w:val="nil"/>
              <w:bottom w:val="single" w:sz="12" w:space="0" w:color="000000"/>
              <w:right w:val="nil"/>
            </w:tcBorders>
            <w:shd w:val="clear" w:color="auto" w:fill="4682B4"/>
            <w:vAlign w:val="center"/>
            <w:hideMark/>
          </w:tcPr>
          <w:p w14:paraId="065D4CF8" w14:textId="77777777" w:rsidR="00622F31" w:rsidRPr="00CC797A" w:rsidRDefault="00622F31" w:rsidP="001957C2">
            <w:pPr>
              <w:rPr>
                <w:sz w:val="20"/>
                <w:szCs w:val="20"/>
                <w14:ligatures w14:val="standardContextual"/>
              </w:rPr>
            </w:pPr>
          </w:p>
        </w:tc>
      </w:tr>
      <w:tr w:rsidR="00622F31" w:rsidRPr="00CC797A" w14:paraId="5F04D6A5" w14:textId="77777777" w:rsidTr="001957C2">
        <w:trPr>
          <w:jc w:val="center"/>
        </w:trPr>
        <w:tc>
          <w:tcPr>
            <w:tcW w:w="691" w:type="pct"/>
            <w:tcBorders>
              <w:top w:val="single" w:sz="6" w:space="0" w:color="000000"/>
              <w:left w:val="nil"/>
              <w:bottom w:val="single" w:sz="6" w:space="0" w:color="000000"/>
              <w:right w:val="nil"/>
            </w:tcBorders>
            <w:hideMark/>
          </w:tcPr>
          <w:p w14:paraId="767092F6" w14:textId="77777777" w:rsidR="00622F31" w:rsidRPr="00CC797A" w:rsidRDefault="00622F31" w:rsidP="001957C2">
            <w:pPr>
              <w:spacing w:before="100" w:beforeAutospacing="1" w:after="100" w:afterAutospacing="1"/>
              <w:jc w:val="left"/>
              <w:rPr>
                <w:rFonts w:ascii="Arial" w:eastAsia="Times New Roman" w:hAnsi="Arial" w:cs="Arial"/>
                <w:kern w:val="0"/>
                <w:sz w:val="20"/>
                <w:szCs w:val="20"/>
              </w:rPr>
            </w:pPr>
            <w:r w:rsidRPr="00CC797A">
              <w:rPr>
                <w:rFonts w:ascii="Arial" w:eastAsia="Times New Roman" w:hAnsi="Arial" w:cs="Arial"/>
                <w:b/>
                <w:bCs/>
                <w:kern w:val="0"/>
                <w:sz w:val="20"/>
                <w:szCs w:val="20"/>
              </w:rPr>
              <w:t>SCr changes from baseline</w:t>
            </w:r>
            <w:r w:rsidRPr="00CC797A">
              <w:rPr>
                <w:rFonts w:ascii="Arial" w:eastAsia="Times New Roman" w:hAnsi="Arial" w:cs="Arial"/>
                <w:kern w:val="0"/>
                <w:sz w:val="20"/>
                <w:szCs w:val="20"/>
              </w:rPr>
              <w:br/>
              <w:t>Follow-up: 12-24 weeks</w:t>
            </w:r>
          </w:p>
        </w:tc>
        <w:tc>
          <w:tcPr>
            <w:tcW w:w="370" w:type="pct"/>
            <w:tcBorders>
              <w:left w:val="nil"/>
              <w:bottom w:val="single" w:sz="6" w:space="0" w:color="000000"/>
              <w:right w:val="nil"/>
            </w:tcBorders>
            <w:shd w:val="clear" w:color="auto" w:fill="D3D3D3"/>
            <w:hideMark/>
          </w:tcPr>
          <w:p w14:paraId="57C2CE05" w14:textId="77777777" w:rsidR="00622F31" w:rsidRPr="00CC797A" w:rsidRDefault="00622F31" w:rsidP="001957C2">
            <w:pPr>
              <w:rPr>
                <w:rFonts w:ascii="Arial" w:hAnsi="Arial" w:cs="Arial"/>
                <w:sz w:val="20"/>
                <w:szCs w:val="20"/>
                <w14:ligatures w14:val="standardContextual"/>
              </w:rPr>
            </w:pPr>
          </w:p>
        </w:tc>
        <w:tc>
          <w:tcPr>
            <w:tcW w:w="1269" w:type="pct"/>
            <w:tcBorders>
              <w:top w:val="single" w:sz="6" w:space="0" w:color="000000"/>
              <w:left w:val="nil"/>
              <w:bottom w:val="single" w:sz="6" w:space="0" w:color="000000"/>
              <w:right w:val="nil"/>
            </w:tcBorders>
            <w:shd w:val="clear" w:color="auto" w:fill="D3D3D3"/>
            <w:hideMark/>
          </w:tcPr>
          <w:p w14:paraId="676669F5"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kern w:val="0"/>
                <w:sz w:val="18"/>
                <w:szCs w:val="18"/>
              </w:rPr>
              <w:t>The mean SCr changes from baseline in the intervention groups was</w:t>
            </w:r>
            <w:r w:rsidRPr="00CC797A">
              <w:rPr>
                <w:rFonts w:ascii="Arial" w:eastAsia="Times New Roman" w:hAnsi="Arial" w:cs="Arial"/>
                <w:kern w:val="0"/>
                <w:sz w:val="18"/>
                <w:szCs w:val="18"/>
              </w:rPr>
              <w:br/>
            </w:r>
            <w:r w:rsidRPr="00CC797A">
              <w:rPr>
                <w:rFonts w:ascii="Arial" w:eastAsia="Times New Roman" w:hAnsi="Arial" w:cs="Arial"/>
                <w:b/>
                <w:bCs/>
                <w:kern w:val="0"/>
                <w:sz w:val="18"/>
                <w:szCs w:val="18"/>
              </w:rPr>
              <w:t>0.01 higher</w:t>
            </w:r>
            <w:r w:rsidRPr="00CC797A">
              <w:rPr>
                <w:rFonts w:ascii="Arial" w:eastAsia="Times New Roman" w:hAnsi="Arial" w:cs="Arial"/>
                <w:kern w:val="0"/>
                <w:sz w:val="18"/>
                <w:szCs w:val="18"/>
              </w:rPr>
              <w:br/>
              <w:t>(0 to 0.02 higher)</w:t>
            </w:r>
          </w:p>
        </w:tc>
        <w:tc>
          <w:tcPr>
            <w:tcW w:w="376" w:type="pct"/>
            <w:tcBorders>
              <w:top w:val="single" w:sz="6" w:space="0" w:color="000000"/>
              <w:left w:val="nil"/>
              <w:bottom w:val="single" w:sz="6" w:space="0" w:color="000000"/>
              <w:right w:val="nil"/>
            </w:tcBorders>
            <w:hideMark/>
          </w:tcPr>
          <w:p w14:paraId="5EFBDB88" w14:textId="77777777" w:rsidR="00622F31" w:rsidRPr="00CC797A" w:rsidRDefault="00622F31" w:rsidP="001957C2">
            <w:pPr>
              <w:rPr>
                <w:rFonts w:ascii="Arial" w:hAnsi="Arial" w:cs="Arial"/>
                <w:sz w:val="18"/>
                <w:szCs w:val="18"/>
                <w14:ligatures w14:val="standardContextual"/>
              </w:rPr>
            </w:pPr>
          </w:p>
        </w:tc>
        <w:tc>
          <w:tcPr>
            <w:tcW w:w="507" w:type="pct"/>
            <w:tcBorders>
              <w:top w:val="single" w:sz="6" w:space="0" w:color="000000"/>
              <w:left w:val="nil"/>
              <w:bottom w:val="single" w:sz="6" w:space="0" w:color="000000"/>
              <w:right w:val="nil"/>
            </w:tcBorders>
            <w:hideMark/>
          </w:tcPr>
          <w:p w14:paraId="7F21D016"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kern w:val="0"/>
                <w:sz w:val="18"/>
                <w:szCs w:val="18"/>
              </w:rPr>
              <w:t>1955</w:t>
            </w:r>
            <w:r w:rsidRPr="00CC797A">
              <w:rPr>
                <w:rFonts w:ascii="Arial" w:eastAsia="Times New Roman" w:hAnsi="Arial" w:cs="Arial"/>
                <w:kern w:val="0"/>
                <w:sz w:val="18"/>
                <w:szCs w:val="18"/>
              </w:rPr>
              <w:br/>
              <w:t>(10 studies)</w:t>
            </w:r>
          </w:p>
        </w:tc>
        <w:tc>
          <w:tcPr>
            <w:tcW w:w="552" w:type="pct"/>
            <w:tcBorders>
              <w:top w:val="single" w:sz="6" w:space="0" w:color="000000"/>
              <w:left w:val="nil"/>
              <w:bottom w:val="single" w:sz="6" w:space="0" w:color="000000"/>
              <w:right w:val="nil"/>
            </w:tcBorders>
            <w:hideMark/>
          </w:tcPr>
          <w:p w14:paraId="4F38DA78"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Cambria Math" w:eastAsia="Times New Roman" w:hAnsi="Cambria Math" w:cs="Cambria Math"/>
                <w:kern w:val="0"/>
                <w:sz w:val="18"/>
                <w:szCs w:val="18"/>
              </w:rPr>
              <w:t>⊕⊕⊝⊝</w:t>
            </w:r>
            <w:r w:rsidRPr="00CC797A">
              <w:rPr>
                <w:rFonts w:ascii="Arial" w:eastAsia="Times New Roman" w:hAnsi="Arial" w:cs="Arial"/>
                <w:kern w:val="0"/>
                <w:sz w:val="18"/>
                <w:szCs w:val="18"/>
              </w:rPr>
              <w:br/>
            </w:r>
            <w:r w:rsidRPr="00CC797A">
              <w:rPr>
                <w:rFonts w:ascii="Arial" w:eastAsia="Times New Roman" w:hAnsi="Arial" w:cs="Arial"/>
                <w:b/>
                <w:bCs/>
                <w:kern w:val="0"/>
                <w:sz w:val="18"/>
                <w:szCs w:val="18"/>
              </w:rPr>
              <w:t>low</w:t>
            </w:r>
            <w:r w:rsidRPr="00CC797A">
              <w:rPr>
                <w:rFonts w:ascii="Arial" w:eastAsia="Times New Roman" w:hAnsi="Arial" w:cs="Arial"/>
                <w:kern w:val="0"/>
                <w:sz w:val="18"/>
                <w:szCs w:val="18"/>
                <w:vertAlign w:val="superscript"/>
              </w:rPr>
              <w:t>1,2</w:t>
            </w:r>
          </w:p>
        </w:tc>
        <w:tc>
          <w:tcPr>
            <w:tcW w:w="1235" w:type="pct"/>
            <w:tcBorders>
              <w:top w:val="single" w:sz="6" w:space="0" w:color="000000"/>
              <w:left w:val="nil"/>
              <w:bottom w:val="single" w:sz="6" w:space="0" w:color="000000"/>
              <w:right w:val="nil"/>
            </w:tcBorders>
            <w:hideMark/>
          </w:tcPr>
          <w:p w14:paraId="53221ECF" w14:textId="371B674F" w:rsidR="00622F31" w:rsidRPr="00CC797A" w:rsidRDefault="00A51315" w:rsidP="001957C2">
            <w:pPr>
              <w:spacing w:before="100" w:beforeAutospacing="1" w:after="100" w:afterAutospacing="1"/>
              <w:jc w:val="left"/>
              <w:rPr>
                <w:rFonts w:ascii="Arial" w:eastAsia="Times New Roman" w:hAnsi="Arial" w:cs="Arial"/>
                <w:color w:val="FF0000"/>
                <w:kern w:val="0"/>
                <w:sz w:val="20"/>
                <w:szCs w:val="20"/>
              </w:rPr>
            </w:pPr>
            <w:r w:rsidRPr="00CC797A">
              <w:rPr>
                <w:rFonts w:ascii="Arial" w:eastAsia="Times New Roman" w:hAnsi="Arial" w:cs="Arial"/>
                <w:kern w:val="0"/>
                <w:sz w:val="20"/>
                <w:szCs w:val="20"/>
              </w:rPr>
              <w:t>Compared</w:t>
            </w:r>
            <w:r w:rsidR="00752044" w:rsidRPr="00CC797A">
              <w:rPr>
                <w:rFonts w:ascii="Arial" w:eastAsia="Times New Roman" w:hAnsi="Arial" w:cs="Arial"/>
                <w:kern w:val="0"/>
                <w:sz w:val="20"/>
                <w:szCs w:val="20"/>
              </w:rPr>
              <w:t xml:space="preserve"> with the placebo, t</w:t>
            </w:r>
            <w:r w:rsidR="00622F31" w:rsidRPr="00CC797A">
              <w:rPr>
                <w:rFonts w:ascii="Arial" w:eastAsia="Times New Roman" w:hAnsi="Arial" w:cs="Arial"/>
                <w:kern w:val="0"/>
                <w:sz w:val="20"/>
                <w:szCs w:val="20"/>
              </w:rPr>
              <w:t xml:space="preserve">here may be </w:t>
            </w:r>
            <w:r w:rsidR="00752044" w:rsidRPr="00CC797A">
              <w:rPr>
                <w:rFonts w:ascii="Arial" w:eastAsia="Times New Roman" w:hAnsi="Arial" w:cs="Arial"/>
                <w:kern w:val="0"/>
                <w:sz w:val="20"/>
                <w:szCs w:val="20"/>
              </w:rPr>
              <w:t>a slight</w:t>
            </w:r>
            <w:r w:rsidR="00622F31" w:rsidRPr="00CC797A">
              <w:rPr>
                <w:rFonts w:ascii="Arial" w:eastAsia="Times New Roman" w:hAnsi="Arial" w:cs="Arial"/>
                <w:kern w:val="0"/>
                <w:sz w:val="20"/>
                <w:szCs w:val="20"/>
              </w:rPr>
              <w:t xml:space="preserve"> difference in </w:t>
            </w:r>
            <w:r w:rsidR="00752044" w:rsidRPr="00CC797A">
              <w:rPr>
                <w:rFonts w:ascii="Arial" w:eastAsia="Times New Roman" w:hAnsi="Arial" w:cs="Arial"/>
                <w:kern w:val="0"/>
                <w:sz w:val="20"/>
                <w:szCs w:val="20"/>
              </w:rPr>
              <w:t xml:space="preserve">the </w:t>
            </w:r>
            <w:r w:rsidR="00622F31" w:rsidRPr="00CC797A">
              <w:rPr>
                <w:rFonts w:ascii="Arial" w:eastAsia="Times New Roman" w:hAnsi="Arial" w:cs="Arial"/>
                <w:kern w:val="0"/>
                <w:sz w:val="20"/>
                <w:szCs w:val="20"/>
              </w:rPr>
              <w:t>SCr change.</w:t>
            </w:r>
          </w:p>
        </w:tc>
      </w:tr>
      <w:tr w:rsidR="00622F31" w:rsidRPr="00CC797A" w14:paraId="4A0C1234" w14:textId="77777777" w:rsidTr="001957C2">
        <w:trPr>
          <w:jc w:val="center"/>
        </w:trPr>
        <w:tc>
          <w:tcPr>
            <w:tcW w:w="691" w:type="pct"/>
            <w:tcBorders>
              <w:top w:val="single" w:sz="6" w:space="0" w:color="000000"/>
              <w:left w:val="nil"/>
              <w:bottom w:val="single" w:sz="6" w:space="0" w:color="000000"/>
              <w:right w:val="nil"/>
            </w:tcBorders>
            <w:hideMark/>
          </w:tcPr>
          <w:p w14:paraId="57AB63E9" w14:textId="159D3F5E" w:rsidR="00622F31" w:rsidRPr="00CC797A" w:rsidRDefault="00622F31" w:rsidP="001957C2">
            <w:pPr>
              <w:spacing w:before="100" w:beforeAutospacing="1" w:after="100" w:afterAutospacing="1"/>
              <w:jc w:val="left"/>
              <w:rPr>
                <w:rFonts w:ascii="Arial" w:eastAsia="Times New Roman" w:hAnsi="Arial" w:cs="Arial"/>
                <w:kern w:val="0"/>
                <w:sz w:val="20"/>
                <w:szCs w:val="20"/>
              </w:rPr>
            </w:pPr>
            <w:r w:rsidRPr="00CC797A">
              <w:rPr>
                <w:rFonts w:ascii="Arial" w:eastAsia="Times New Roman" w:hAnsi="Arial" w:cs="Arial"/>
                <w:b/>
                <w:bCs/>
                <w:kern w:val="0"/>
                <w:sz w:val="20"/>
                <w:szCs w:val="20"/>
              </w:rPr>
              <w:t>eGFR changes from baseline</w:t>
            </w:r>
            <w:r w:rsidRPr="00CC797A">
              <w:rPr>
                <w:rFonts w:ascii="Arial" w:eastAsia="Times New Roman" w:hAnsi="Arial" w:cs="Arial"/>
                <w:kern w:val="0"/>
                <w:sz w:val="20"/>
                <w:szCs w:val="20"/>
              </w:rPr>
              <w:br/>
              <w:t xml:space="preserve">Follow-up: </w:t>
            </w:r>
            <w:r w:rsidR="00FA40D7" w:rsidRPr="00CC797A">
              <w:rPr>
                <w:rFonts w:ascii="Arial" w:eastAsia="Times New Roman" w:hAnsi="Arial" w:cs="Arial"/>
                <w:kern w:val="0"/>
                <w:sz w:val="20"/>
                <w:szCs w:val="20"/>
              </w:rPr>
              <w:t>16</w:t>
            </w:r>
            <w:r w:rsidRPr="00CC797A">
              <w:rPr>
                <w:rFonts w:ascii="Arial" w:eastAsia="Times New Roman" w:hAnsi="Arial" w:cs="Arial"/>
                <w:kern w:val="0"/>
                <w:sz w:val="20"/>
                <w:szCs w:val="20"/>
              </w:rPr>
              <w:t>-104 weeks</w:t>
            </w:r>
          </w:p>
        </w:tc>
        <w:tc>
          <w:tcPr>
            <w:tcW w:w="370" w:type="pct"/>
            <w:tcBorders>
              <w:left w:val="nil"/>
              <w:bottom w:val="single" w:sz="6" w:space="0" w:color="000000"/>
              <w:right w:val="nil"/>
            </w:tcBorders>
            <w:shd w:val="clear" w:color="auto" w:fill="D3D3D3"/>
            <w:hideMark/>
          </w:tcPr>
          <w:p w14:paraId="6524D807" w14:textId="77777777" w:rsidR="00622F31" w:rsidRPr="00CC797A" w:rsidRDefault="00622F31" w:rsidP="001957C2">
            <w:pPr>
              <w:rPr>
                <w:rFonts w:ascii="Arial" w:hAnsi="Arial" w:cs="Arial"/>
                <w:sz w:val="20"/>
                <w:szCs w:val="20"/>
                <w14:ligatures w14:val="standardContextual"/>
              </w:rPr>
            </w:pPr>
          </w:p>
        </w:tc>
        <w:tc>
          <w:tcPr>
            <w:tcW w:w="1269" w:type="pct"/>
            <w:tcBorders>
              <w:top w:val="single" w:sz="6" w:space="0" w:color="000000"/>
              <w:left w:val="nil"/>
              <w:bottom w:val="single" w:sz="6" w:space="0" w:color="000000"/>
              <w:right w:val="nil"/>
            </w:tcBorders>
            <w:shd w:val="clear" w:color="auto" w:fill="D3D3D3"/>
            <w:hideMark/>
          </w:tcPr>
          <w:p w14:paraId="51808472"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kern w:val="0"/>
                <w:sz w:val="18"/>
                <w:szCs w:val="18"/>
              </w:rPr>
              <w:t>The mean eGFR changes from baseline in the intervention groups was</w:t>
            </w:r>
            <w:r w:rsidRPr="00CC797A">
              <w:rPr>
                <w:rFonts w:ascii="Arial" w:eastAsia="Times New Roman" w:hAnsi="Arial" w:cs="Arial"/>
                <w:kern w:val="0"/>
                <w:sz w:val="18"/>
                <w:szCs w:val="18"/>
              </w:rPr>
              <w:br/>
            </w:r>
            <w:r w:rsidRPr="00CC797A">
              <w:rPr>
                <w:rFonts w:ascii="Arial" w:eastAsia="Times New Roman" w:hAnsi="Arial" w:cs="Arial"/>
                <w:b/>
                <w:bCs/>
                <w:kern w:val="0"/>
                <w:sz w:val="18"/>
                <w:szCs w:val="18"/>
              </w:rPr>
              <w:t>1.3 lower</w:t>
            </w:r>
            <w:r w:rsidRPr="00CC797A">
              <w:rPr>
                <w:rFonts w:ascii="Arial" w:eastAsia="Times New Roman" w:hAnsi="Arial" w:cs="Arial"/>
                <w:kern w:val="0"/>
                <w:sz w:val="18"/>
                <w:szCs w:val="18"/>
              </w:rPr>
              <w:br/>
              <w:t>(2.23 to 0.37 lower)</w:t>
            </w:r>
          </w:p>
        </w:tc>
        <w:tc>
          <w:tcPr>
            <w:tcW w:w="376" w:type="pct"/>
            <w:tcBorders>
              <w:top w:val="single" w:sz="6" w:space="0" w:color="000000"/>
              <w:left w:val="nil"/>
              <w:bottom w:val="single" w:sz="6" w:space="0" w:color="000000"/>
              <w:right w:val="nil"/>
            </w:tcBorders>
            <w:hideMark/>
          </w:tcPr>
          <w:p w14:paraId="4A65E593" w14:textId="77777777" w:rsidR="00622F31" w:rsidRPr="00CC797A" w:rsidRDefault="00622F31" w:rsidP="001957C2">
            <w:pPr>
              <w:rPr>
                <w:rFonts w:ascii="Arial" w:hAnsi="Arial" w:cs="Arial"/>
                <w:sz w:val="18"/>
                <w:szCs w:val="18"/>
                <w14:ligatures w14:val="standardContextual"/>
              </w:rPr>
            </w:pPr>
          </w:p>
        </w:tc>
        <w:tc>
          <w:tcPr>
            <w:tcW w:w="507" w:type="pct"/>
            <w:tcBorders>
              <w:top w:val="single" w:sz="6" w:space="0" w:color="000000"/>
              <w:left w:val="nil"/>
              <w:bottom w:val="single" w:sz="6" w:space="0" w:color="000000"/>
              <w:right w:val="nil"/>
            </w:tcBorders>
            <w:hideMark/>
          </w:tcPr>
          <w:p w14:paraId="42252247"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Arial" w:eastAsia="Times New Roman" w:hAnsi="Arial" w:cs="Arial"/>
                <w:kern w:val="0"/>
                <w:sz w:val="18"/>
                <w:szCs w:val="18"/>
              </w:rPr>
              <w:t>1649</w:t>
            </w:r>
            <w:r w:rsidRPr="00CC797A">
              <w:rPr>
                <w:rFonts w:ascii="Arial" w:eastAsia="Times New Roman" w:hAnsi="Arial" w:cs="Arial"/>
                <w:kern w:val="0"/>
                <w:sz w:val="18"/>
                <w:szCs w:val="18"/>
              </w:rPr>
              <w:br/>
              <w:t>(9 studies)</w:t>
            </w:r>
          </w:p>
        </w:tc>
        <w:tc>
          <w:tcPr>
            <w:tcW w:w="552" w:type="pct"/>
            <w:tcBorders>
              <w:top w:val="single" w:sz="6" w:space="0" w:color="000000"/>
              <w:left w:val="nil"/>
              <w:bottom w:val="single" w:sz="6" w:space="0" w:color="000000"/>
              <w:right w:val="nil"/>
            </w:tcBorders>
            <w:hideMark/>
          </w:tcPr>
          <w:p w14:paraId="25A0CA85" w14:textId="77777777" w:rsidR="00622F31" w:rsidRPr="00CC797A" w:rsidRDefault="00622F31" w:rsidP="001957C2">
            <w:pPr>
              <w:spacing w:before="100" w:beforeAutospacing="1" w:after="100" w:afterAutospacing="1"/>
              <w:jc w:val="left"/>
              <w:rPr>
                <w:rFonts w:ascii="Arial" w:eastAsia="Times New Roman" w:hAnsi="Arial" w:cs="Arial"/>
                <w:kern w:val="0"/>
                <w:sz w:val="18"/>
                <w:szCs w:val="18"/>
              </w:rPr>
            </w:pPr>
            <w:r w:rsidRPr="00CC797A">
              <w:rPr>
                <w:rFonts w:ascii="Cambria Math" w:eastAsia="Times New Roman" w:hAnsi="Cambria Math" w:cs="Cambria Math"/>
                <w:kern w:val="0"/>
                <w:sz w:val="18"/>
                <w:szCs w:val="18"/>
              </w:rPr>
              <w:t>⊕⊕⊕⊝</w:t>
            </w:r>
            <w:r w:rsidRPr="00CC797A">
              <w:rPr>
                <w:rFonts w:ascii="Arial" w:eastAsia="Times New Roman" w:hAnsi="Arial" w:cs="Arial"/>
                <w:kern w:val="0"/>
                <w:sz w:val="18"/>
                <w:szCs w:val="18"/>
              </w:rPr>
              <w:br/>
            </w:r>
            <w:r w:rsidRPr="00CC797A">
              <w:rPr>
                <w:rFonts w:ascii="Arial" w:eastAsia="Times New Roman" w:hAnsi="Arial" w:cs="Arial"/>
                <w:b/>
                <w:bCs/>
                <w:kern w:val="0"/>
                <w:sz w:val="18"/>
                <w:szCs w:val="18"/>
              </w:rPr>
              <w:t>moderate</w:t>
            </w:r>
            <w:r w:rsidRPr="00CC797A">
              <w:rPr>
                <w:rFonts w:ascii="Arial" w:eastAsia="Times New Roman" w:hAnsi="Arial" w:cs="Arial"/>
                <w:kern w:val="0"/>
                <w:sz w:val="18"/>
                <w:szCs w:val="18"/>
                <w:vertAlign w:val="superscript"/>
              </w:rPr>
              <w:t>3</w:t>
            </w:r>
          </w:p>
        </w:tc>
        <w:tc>
          <w:tcPr>
            <w:tcW w:w="1235" w:type="pct"/>
            <w:tcBorders>
              <w:top w:val="single" w:sz="6" w:space="0" w:color="000000"/>
              <w:left w:val="nil"/>
              <w:bottom w:val="single" w:sz="6" w:space="0" w:color="000000"/>
              <w:right w:val="nil"/>
            </w:tcBorders>
            <w:hideMark/>
          </w:tcPr>
          <w:p w14:paraId="24862A28" w14:textId="77777777" w:rsidR="00622F31" w:rsidRPr="00CC797A" w:rsidRDefault="00622F31" w:rsidP="001957C2">
            <w:pPr>
              <w:rPr>
                <w:rFonts w:ascii="Arial" w:hAnsi="Arial" w:cs="Arial"/>
                <w:color w:val="FF0000"/>
                <w:sz w:val="20"/>
                <w:szCs w:val="20"/>
                <w14:ligatures w14:val="standardContextual"/>
              </w:rPr>
            </w:pPr>
          </w:p>
        </w:tc>
      </w:tr>
      <w:tr w:rsidR="00622F31" w:rsidRPr="00CC797A" w14:paraId="7CB34E61" w14:textId="77777777" w:rsidTr="001957C2">
        <w:trPr>
          <w:jc w:val="center"/>
        </w:trPr>
        <w:tc>
          <w:tcPr>
            <w:tcW w:w="4998" w:type="pct"/>
            <w:gridSpan w:val="7"/>
            <w:tcBorders>
              <w:top w:val="single" w:sz="12" w:space="0" w:color="000000"/>
              <w:left w:val="nil"/>
              <w:bottom w:val="single" w:sz="12" w:space="0" w:color="000000"/>
              <w:right w:val="nil"/>
            </w:tcBorders>
            <w:vAlign w:val="center"/>
            <w:hideMark/>
          </w:tcPr>
          <w:p w14:paraId="4C232E48" w14:textId="77777777" w:rsidR="00622F31" w:rsidRPr="00CC797A" w:rsidRDefault="00622F31" w:rsidP="001957C2">
            <w:pPr>
              <w:jc w:val="left"/>
              <w:rPr>
                <w:rFonts w:ascii="Arial" w:hAnsi="Arial" w:cs="Arial"/>
                <w:sz w:val="18"/>
                <w:szCs w:val="18"/>
                <w14:ligatures w14:val="standardContextual"/>
              </w:rPr>
            </w:pPr>
            <w:r w:rsidRPr="00CC797A">
              <w:rPr>
                <w:rFonts w:ascii="Arial" w:hAnsi="Arial" w:cs="Arial"/>
                <w:sz w:val="18"/>
                <w:szCs w:val="18"/>
                <w14:ligatures w14:val="standardContextual"/>
              </w:rPr>
              <w:t xml:space="preserve">*The basis for the </w:t>
            </w:r>
            <w:r w:rsidRPr="00CC797A">
              <w:rPr>
                <w:rFonts w:ascii="Arial" w:hAnsi="Arial" w:cs="Arial"/>
                <w:b/>
                <w:bCs/>
                <w:sz w:val="18"/>
                <w:szCs w:val="18"/>
                <w14:ligatures w14:val="standardContextual"/>
              </w:rPr>
              <w:t>assumed risk</w:t>
            </w:r>
            <w:r w:rsidRPr="00CC797A">
              <w:rPr>
                <w:rFonts w:ascii="Arial" w:hAnsi="Arial" w:cs="Arial"/>
                <w:sz w:val="18"/>
                <w:szCs w:val="18"/>
                <w14:ligatures w14:val="standardContextual"/>
              </w:rPr>
              <w:t xml:space="preserve"> (e.g. the median control group risk across studies) is provided in footnotes. The </w:t>
            </w:r>
            <w:r w:rsidRPr="00CC797A">
              <w:rPr>
                <w:rFonts w:ascii="Arial" w:hAnsi="Arial" w:cs="Arial"/>
                <w:b/>
                <w:bCs/>
                <w:sz w:val="18"/>
                <w:szCs w:val="18"/>
                <w14:ligatures w14:val="standardContextual"/>
              </w:rPr>
              <w:t>corresponding risk</w:t>
            </w:r>
            <w:r w:rsidRPr="00CC797A">
              <w:rPr>
                <w:rFonts w:ascii="Arial" w:hAnsi="Arial" w:cs="Arial"/>
                <w:sz w:val="18"/>
                <w:szCs w:val="18"/>
                <w14:ligatures w14:val="standardContextual"/>
              </w:rPr>
              <w:t xml:space="preserve"> (and its 95% confidence interval) is based on the assumed risk in the comparison group and the </w:t>
            </w:r>
            <w:r w:rsidRPr="00CC797A">
              <w:rPr>
                <w:rFonts w:ascii="Arial" w:hAnsi="Arial" w:cs="Arial"/>
                <w:b/>
                <w:bCs/>
                <w:sz w:val="18"/>
                <w:szCs w:val="18"/>
                <w14:ligatures w14:val="standardContextual"/>
              </w:rPr>
              <w:t>relative effect</w:t>
            </w:r>
            <w:r w:rsidRPr="00CC797A">
              <w:rPr>
                <w:rFonts w:ascii="Arial" w:hAnsi="Arial" w:cs="Arial"/>
                <w:sz w:val="18"/>
                <w:szCs w:val="18"/>
                <w14:ligatures w14:val="standardContextual"/>
              </w:rPr>
              <w:t xml:space="preserve"> of the intervention (and its 95% CI).</w:t>
            </w:r>
            <w:r w:rsidRPr="00CC797A">
              <w:rPr>
                <w:rFonts w:ascii="Arial" w:hAnsi="Arial" w:cs="Arial"/>
                <w:sz w:val="18"/>
                <w:szCs w:val="18"/>
                <w14:ligatures w14:val="standardContextual"/>
              </w:rPr>
              <w:br/>
            </w:r>
            <w:r w:rsidRPr="00CC797A">
              <w:rPr>
                <w:rFonts w:ascii="Arial" w:hAnsi="Arial" w:cs="Arial"/>
                <w:sz w:val="18"/>
                <w:szCs w:val="18"/>
                <w14:ligatures w14:val="standardContextual"/>
              </w:rPr>
              <w:br/>
            </w:r>
            <w:r w:rsidRPr="00CC797A">
              <w:rPr>
                <w:rFonts w:ascii="Arial" w:hAnsi="Arial" w:cs="Arial"/>
                <w:b/>
                <w:bCs/>
                <w:sz w:val="18"/>
                <w:szCs w:val="18"/>
                <w14:ligatures w14:val="standardContextual"/>
              </w:rPr>
              <w:t>CI:</w:t>
            </w:r>
            <w:r w:rsidRPr="00CC797A">
              <w:rPr>
                <w:rFonts w:ascii="Arial" w:hAnsi="Arial" w:cs="Arial"/>
                <w:sz w:val="18"/>
                <w:szCs w:val="18"/>
                <w14:ligatures w14:val="standardContextual"/>
              </w:rPr>
              <w:t xml:space="preserve"> Confidence interval; SCr: Serum creatinine.</w:t>
            </w:r>
          </w:p>
        </w:tc>
      </w:tr>
      <w:tr w:rsidR="00622F31" w:rsidRPr="00CC797A" w14:paraId="03B65C1D" w14:textId="77777777" w:rsidTr="001957C2">
        <w:trPr>
          <w:jc w:val="center"/>
        </w:trPr>
        <w:tc>
          <w:tcPr>
            <w:tcW w:w="4998" w:type="pct"/>
            <w:gridSpan w:val="7"/>
            <w:tcBorders>
              <w:top w:val="single" w:sz="12" w:space="0" w:color="000000"/>
              <w:left w:val="nil"/>
              <w:bottom w:val="single" w:sz="12" w:space="0" w:color="000000"/>
              <w:right w:val="nil"/>
            </w:tcBorders>
            <w:vAlign w:val="center"/>
            <w:hideMark/>
          </w:tcPr>
          <w:p w14:paraId="05D2D15C" w14:textId="77777777" w:rsidR="00622F31" w:rsidRPr="00CC797A" w:rsidRDefault="00622F31" w:rsidP="001957C2">
            <w:pPr>
              <w:jc w:val="left"/>
              <w:rPr>
                <w:rFonts w:ascii="Arial" w:hAnsi="Arial" w:cs="Arial"/>
                <w:sz w:val="18"/>
                <w:szCs w:val="18"/>
                <w14:ligatures w14:val="standardContextual"/>
              </w:rPr>
            </w:pPr>
            <w:r w:rsidRPr="00CC797A">
              <w:rPr>
                <w:rFonts w:ascii="Arial" w:hAnsi="Arial" w:cs="Arial"/>
                <w:sz w:val="18"/>
                <w:szCs w:val="18"/>
                <w14:ligatures w14:val="standardContextual"/>
              </w:rPr>
              <w:t>GRADE Working Group grades of evidence</w:t>
            </w:r>
            <w:r w:rsidRPr="00CC797A">
              <w:rPr>
                <w:rFonts w:ascii="Arial" w:hAnsi="Arial" w:cs="Arial"/>
                <w:sz w:val="18"/>
                <w:szCs w:val="18"/>
                <w14:ligatures w14:val="standardContextual"/>
              </w:rPr>
              <w:br/>
            </w:r>
            <w:r w:rsidRPr="00CC797A">
              <w:rPr>
                <w:rFonts w:ascii="Arial" w:hAnsi="Arial" w:cs="Arial"/>
                <w:b/>
                <w:bCs/>
                <w:sz w:val="18"/>
                <w:szCs w:val="18"/>
                <w14:ligatures w14:val="standardContextual"/>
              </w:rPr>
              <w:t>High quality:</w:t>
            </w:r>
            <w:r w:rsidRPr="00CC797A">
              <w:rPr>
                <w:rFonts w:ascii="Arial" w:hAnsi="Arial" w:cs="Arial"/>
                <w:sz w:val="18"/>
                <w:szCs w:val="18"/>
                <w14:ligatures w14:val="standardContextual"/>
              </w:rPr>
              <w:t xml:space="preserve"> Further research is very unlikely to change our confidence in the estimate of effect. </w:t>
            </w:r>
            <w:r w:rsidRPr="00CC797A">
              <w:rPr>
                <w:rFonts w:ascii="Arial" w:hAnsi="Arial" w:cs="Arial"/>
                <w:sz w:val="18"/>
                <w:szCs w:val="18"/>
                <w14:ligatures w14:val="standardContextual"/>
              </w:rPr>
              <w:br/>
            </w:r>
            <w:r w:rsidRPr="00CC797A">
              <w:rPr>
                <w:rFonts w:ascii="Arial" w:hAnsi="Arial" w:cs="Arial"/>
                <w:b/>
                <w:bCs/>
                <w:sz w:val="18"/>
                <w:szCs w:val="18"/>
                <w14:ligatures w14:val="standardContextual"/>
              </w:rPr>
              <w:t>Moderate quality:</w:t>
            </w:r>
            <w:r w:rsidRPr="00CC797A">
              <w:rPr>
                <w:rFonts w:ascii="Arial" w:hAnsi="Arial" w:cs="Arial"/>
                <w:sz w:val="18"/>
                <w:szCs w:val="18"/>
                <w14:ligatures w14:val="standardContextual"/>
              </w:rPr>
              <w:t xml:space="preserve"> Further research is likely to have an important impact on our confidence in the estimate of effect and may change the estimate.</w:t>
            </w:r>
            <w:r w:rsidRPr="00CC797A">
              <w:rPr>
                <w:rFonts w:ascii="Arial" w:hAnsi="Arial" w:cs="Arial"/>
                <w:sz w:val="18"/>
                <w:szCs w:val="18"/>
                <w14:ligatures w14:val="standardContextual"/>
              </w:rPr>
              <w:br/>
            </w:r>
            <w:r w:rsidRPr="00CC797A">
              <w:rPr>
                <w:rFonts w:ascii="Arial" w:hAnsi="Arial" w:cs="Arial"/>
                <w:b/>
                <w:bCs/>
                <w:sz w:val="18"/>
                <w:szCs w:val="18"/>
                <w14:ligatures w14:val="standardContextual"/>
              </w:rPr>
              <w:t>Low quality:</w:t>
            </w:r>
            <w:r w:rsidRPr="00CC797A">
              <w:rPr>
                <w:rFonts w:ascii="Arial" w:hAnsi="Arial" w:cs="Arial"/>
                <w:sz w:val="18"/>
                <w:szCs w:val="18"/>
                <w14:ligatures w14:val="standardContextual"/>
              </w:rPr>
              <w:t xml:space="preserve"> Further research is very likely to have an important impact on our confidence in the estimate of effect and is likely to change the estimate.</w:t>
            </w:r>
            <w:r w:rsidRPr="00CC797A">
              <w:rPr>
                <w:rFonts w:ascii="Arial" w:hAnsi="Arial" w:cs="Arial"/>
                <w:sz w:val="18"/>
                <w:szCs w:val="18"/>
                <w14:ligatures w14:val="standardContextual"/>
              </w:rPr>
              <w:br/>
            </w:r>
            <w:r w:rsidRPr="00CC797A">
              <w:rPr>
                <w:rFonts w:ascii="Arial" w:hAnsi="Arial" w:cs="Arial"/>
                <w:b/>
                <w:bCs/>
                <w:sz w:val="18"/>
                <w:szCs w:val="18"/>
                <w14:ligatures w14:val="standardContextual"/>
              </w:rPr>
              <w:t>Very low quality:</w:t>
            </w:r>
            <w:r w:rsidRPr="00CC797A">
              <w:rPr>
                <w:rFonts w:ascii="Arial" w:hAnsi="Arial" w:cs="Arial"/>
                <w:sz w:val="18"/>
                <w:szCs w:val="18"/>
                <w14:ligatures w14:val="standardContextual"/>
              </w:rPr>
              <w:t xml:space="preserve"> We are very uncertain about the estimate.</w:t>
            </w:r>
          </w:p>
        </w:tc>
      </w:tr>
      <w:tr w:rsidR="00622F31" w:rsidRPr="00752044" w14:paraId="2A3A6494" w14:textId="77777777" w:rsidTr="001957C2">
        <w:trPr>
          <w:jc w:val="center"/>
        </w:trPr>
        <w:tc>
          <w:tcPr>
            <w:tcW w:w="4998" w:type="pct"/>
            <w:gridSpan w:val="7"/>
            <w:tcBorders>
              <w:top w:val="single" w:sz="12" w:space="0" w:color="000000"/>
              <w:left w:val="nil"/>
              <w:bottom w:val="single" w:sz="12" w:space="0" w:color="000000"/>
              <w:right w:val="nil"/>
            </w:tcBorders>
            <w:vAlign w:val="center"/>
            <w:hideMark/>
          </w:tcPr>
          <w:p w14:paraId="05F88607" w14:textId="449CC967" w:rsidR="00622F31" w:rsidRPr="0051621F" w:rsidRDefault="00622F31" w:rsidP="001957C2">
            <w:pPr>
              <w:jc w:val="left"/>
              <w:rPr>
                <w:rFonts w:ascii="Arial" w:hAnsi="Arial" w:cs="Arial"/>
                <w:sz w:val="18"/>
                <w:szCs w:val="18"/>
                <w14:ligatures w14:val="standardContextual"/>
              </w:rPr>
            </w:pPr>
            <w:r w:rsidRPr="00CC797A">
              <w:rPr>
                <w:rFonts w:ascii="Arial" w:hAnsi="Arial" w:cs="Arial"/>
                <w:sz w:val="18"/>
                <w:szCs w:val="18"/>
                <w:vertAlign w:val="superscript"/>
                <w14:ligatures w14:val="standardContextual"/>
              </w:rPr>
              <w:t>1</w:t>
            </w:r>
            <w:r w:rsidRPr="00CC797A">
              <w:rPr>
                <w:rFonts w:ascii="Arial" w:hAnsi="Arial" w:cs="Arial"/>
                <w:sz w:val="18"/>
                <w:szCs w:val="18"/>
                <w14:ligatures w14:val="standardContextual"/>
              </w:rPr>
              <w:t xml:space="preserve"> </w:t>
            </w:r>
            <w:r w:rsidR="00752044" w:rsidRPr="00CC797A">
              <w:rPr>
                <w:rFonts w:ascii="Arial" w:hAnsi="Arial" w:cs="Arial"/>
                <w:sz w:val="18"/>
                <w:szCs w:val="18"/>
                <w14:ligatures w14:val="standardContextual"/>
              </w:rPr>
              <w:t>Two out of</w:t>
            </w:r>
            <w:r w:rsidRPr="00CC797A">
              <w:rPr>
                <w:rFonts w:ascii="Arial" w:hAnsi="Arial" w:cs="Arial"/>
                <w:sz w:val="18"/>
                <w:szCs w:val="18"/>
                <w14:ligatures w14:val="standardContextual"/>
              </w:rPr>
              <w:t xml:space="preserve"> 10 studies were in terms of deviations from the intended interventions, </w:t>
            </w:r>
            <w:r w:rsidR="00752044" w:rsidRPr="00CC797A">
              <w:rPr>
                <w:rFonts w:ascii="Arial" w:hAnsi="Arial" w:cs="Arial"/>
                <w:sz w:val="18"/>
                <w:szCs w:val="18"/>
                <w14:ligatures w14:val="standardContextual"/>
              </w:rPr>
              <w:t>while</w:t>
            </w:r>
            <w:r w:rsidRPr="00CC797A">
              <w:rPr>
                <w:rFonts w:ascii="Arial" w:hAnsi="Arial" w:cs="Arial"/>
                <w:sz w:val="18"/>
                <w:szCs w:val="18"/>
                <w14:ligatures w14:val="standardContextual"/>
              </w:rPr>
              <w:t xml:space="preserve"> 5 were considered </w:t>
            </w:r>
            <w:r w:rsidR="00752044" w:rsidRPr="00CC797A">
              <w:rPr>
                <w:rFonts w:ascii="Arial" w:hAnsi="Arial" w:cs="Arial"/>
                <w:sz w:val="18"/>
                <w:szCs w:val="18"/>
                <w14:ligatures w14:val="standardContextual"/>
              </w:rPr>
              <w:t xml:space="preserve">to </w:t>
            </w:r>
            <w:r w:rsidRPr="00CC797A">
              <w:rPr>
                <w:rFonts w:ascii="Arial" w:hAnsi="Arial" w:cs="Arial"/>
                <w:sz w:val="18"/>
                <w:szCs w:val="18"/>
                <w14:ligatures w14:val="standardContextual"/>
              </w:rPr>
              <w:t xml:space="preserve">have </w:t>
            </w:r>
            <w:r w:rsidR="00752044" w:rsidRPr="00CC797A">
              <w:rPr>
                <w:rFonts w:ascii="Arial" w:hAnsi="Arial" w:cs="Arial"/>
                <w:sz w:val="18"/>
                <w:szCs w:val="18"/>
                <w14:ligatures w14:val="standardContextual"/>
              </w:rPr>
              <w:t xml:space="preserve">a </w:t>
            </w:r>
            <w:r w:rsidRPr="00CC797A">
              <w:rPr>
                <w:rFonts w:ascii="Arial" w:hAnsi="Arial" w:cs="Arial"/>
                <w:sz w:val="18"/>
                <w:szCs w:val="18"/>
                <w14:ligatures w14:val="standardContextual"/>
              </w:rPr>
              <w:t>high risk of bias in terms of missing outcome data.</w:t>
            </w:r>
            <w:r w:rsidRPr="00CC797A">
              <w:rPr>
                <w:rFonts w:ascii="Arial" w:hAnsi="Arial" w:cs="Arial"/>
                <w:sz w:val="18"/>
                <w:szCs w:val="18"/>
                <w14:ligatures w14:val="standardContextual"/>
              </w:rPr>
              <w:br/>
            </w:r>
            <w:r w:rsidRPr="00CC797A">
              <w:rPr>
                <w:rFonts w:ascii="Arial" w:hAnsi="Arial" w:cs="Arial"/>
                <w:sz w:val="18"/>
                <w:szCs w:val="18"/>
                <w:vertAlign w:val="superscript"/>
                <w14:ligatures w14:val="standardContextual"/>
              </w:rPr>
              <w:t>2</w:t>
            </w:r>
            <w:r w:rsidRPr="00CC797A">
              <w:rPr>
                <w:rFonts w:ascii="Arial" w:hAnsi="Arial" w:cs="Arial"/>
                <w:sz w:val="18"/>
                <w:szCs w:val="18"/>
                <w14:ligatures w14:val="standardContextual"/>
              </w:rPr>
              <w:t xml:space="preserve"> The lower CI of 0 </w:t>
            </w:r>
            <w:r w:rsidR="00752044" w:rsidRPr="00CC797A">
              <w:rPr>
                <w:rFonts w:ascii="Arial" w:hAnsi="Arial" w:cs="Arial"/>
                <w:sz w:val="18"/>
                <w:szCs w:val="18"/>
                <w14:ligatures w14:val="standardContextual"/>
              </w:rPr>
              <w:t>was</w:t>
            </w:r>
            <w:r w:rsidRPr="00CC797A">
              <w:rPr>
                <w:rFonts w:ascii="Arial" w:hAnsi="Arial" w:cs="Arial"/>
                <w:sz w:val="18"/>
                <w:szCs w:val="18"/>
                <w14:ligatures w14:val="standardContextual"/>
              </w:rPr>
              <w:t xml:space="preserve"> considered to be </w:t>
            </w:r>
            <w:r w:rsidR="00752044" w:rsidRPr="00CC797A">
              <w:rPr>
                <w:rFonts w:ascii="Arial" w:hAnsi="Arial" w:cs="Arial"/>
                <w:sz w:val="18"/>
                <w:szCs w:val="18"/>
                <w14:ligatures w14:val="standardContextual"/>
              </w:rPr>
              <w:t xml:space="preserve">a </w:t>
            </w:r>
            <w:r w:rsidRPr="00CC797A">
              <w:rPr>
                <w:rFonts w:ascii="Arial" w:hAnsi="Arial" w:cs="Arial"/>
                <w:sz w:val="18"/>
                <w:szCs w:val="18"/>
                <w14:ligatures w14:val="standardContextual"/>
              </w:rPr>
              <w:t xml:space="preserve">negligible effect as </w:t>
            </w:r>
            <w:r w:rsidR="00752044" w:rsidRPr="00CC797A">
              <w:rPr>
                <w:rFonts w:ascii="Arial" w:hAnsi="Arial" w:cs="Arial"/>
                <w:sz w:val="18"/>
                <w:szCs w:val="18"/>
                <w14:ligatures w14:val="standardContextual"/>
              </w:rPr>
              <w:t xml:space="preserve">a </w:t>
            </w:r>
            <w:r w:rsidRPr="00CC797A">
              <w:rPr>
                <w:rFonts w:ascii="Arial" w:hAnsi="Arial" w:cs="Arial"/>
                <w:sz w:val="18"/>
                <w:szCs w:val="18"/>
                <w14:ligatures w14:val="standardContextual"/>
              </w:rPr>
              <w:t>patient-important outcome.</w:t>
            </w:r>
            <w:r w:rsidRPr="00CC797A">
              <w:rPr>
                <w:rFonts w:ascii="Arial" w:hAnsi="Arial" w:cs="Arial"/>
                <w:sz w:val="18"/>
                <w:szCs w:val="18"/>
                <w14:ligatures w14:val="standardContextual"/>
              </w:rPr>
              <w:br/>
            </w:r>
            <w:r w:rsidRPr="00CC797A">
              <w:rPr>
                <w:rFonts w:ascii="Arial" w:hAnsi="Arial" w:cs="Arial"/>
                <w:sz w:val="18"/>
                <w:szCs w:val="18"/>
                <w:vertAlign w:val="superscript"/>
                <w14:ligatures w14:val="standardContextual"/>
              </w:rPr>
              <w:t>3</w:t>
            </w:r>
            <w:r w:rsidRPr="00CC797A">
              <w:rPr>
                <w:rFonts w:ascii="Arial" w:hAnsi="Arial" w:cs="Arial"/>
                <w:sz w:val="18"/>
                <w:szCs w:val="18"/>
                <w14:ligatures w14:val="standardContextual"/>
              </w:rPr>
              <w:t xml:space="preserve"> </w:t>
            </w:r>
            <w:r w:rsidR="00752044" w:rsidRPr="00CC797A">
              <w:rPr>
                <w:rFonts w:ascii="Arial" w:hAnsi="Arial" w:cs="Arial"/>
                <w:sz w:val="18"/>
                <w:szCs w:val="18"/>
                <w14:ligatures w14:val="standardContextual"/>
              </w:rPr>
              <w:t>Two out of</w:t>
            </w:r>
            <w:r w:rsidRPr="00CC797A">
              <w:rPr>
                <w:rFonts w:ascii="Arial" w:hAnsi="Arial" w:cs="Arial"/>
                <w:sz w:val="18"/>
                <w:szCs w:val="18"/>
                <w14:ligatures w14:val="standardContextual"/>
              </w:rPr>
              <w:t xml:space="preserve"> 9 studies were in terms of deviations from the intended interventions, </w:t>
            </w:r>
            <w:r w:rsidR="00752044" w:rsidRPr="00CC797A">
              <w:rPr>
                <w:rFonts w:ascii="Arial" w:hAnsi="Arial" w:cs="Arial"/>
                <w:sz w:val="18"/>
                <w:szCs w:val="18"/>
                <w14:ligatures w14:val="standardContextual"/>
              </w:rPr>
              <w:t>while</w:t>
            </w:r>
            <w:r w:rsidRPr="00CC797A">
              <w:rPr>
                <w:rFonts w:ascii="Arial" w:hAnsi="Arial" w:cs="Arial"/>
                <w:sz w:val="18"/>
                <w:szCs w:val="18"/>
                <w14:ligatures w14:val="standardContextual"/>
              </w:rPr>
              <w:t xml:space="preserve"> 4 were considered </w:t>
            </w:r>
            <w:r w:rsidR="00752044" w:rsidRPr="00CC797A">
              <w:rPr>
                <w:rFonts w:ascii="Arial" w:hAnsi="Arial" w:cs="Arial"/>
                <w:sz w:val="18"/>
                <w:szCs w:val="18"/>
                <w14:ligatures w14:val="standardContextual"/>
              </w:rPr>
              <w:t xml:space="preserve">to </w:t>
            </w:r>
            <w:r w:rsidRPr="00CC797A">
              <w:rPr>
                <w:rFonts w:ascii="Arial" w:hAnsi="Arial" w:cs="Arial"/>
                <w:sz w:val="18"/>
                <w:szCs w:val="18"/>
                <w14:ligatures w14:val="standardContextual"/>
              </w:rPr>
              <w:t xml:space="preserve">have </w:t>
            </w:r>
            <w:r w:rsidR="00752044" w:rsidRPr="00CC797A">
              <w:rPr>
                <w:rFonts w:ascii="Arial" w:hAnsi="Arial" w:cs="Arial"/>
                <w:sz w:val="18"/>
                <w:szCs w:val="18"/>
                <w14:ligatures w14:val="standardContextual"/>
              </w:rPr>
              <w:t xml:space="preserve">a </w:t>
            </w:r>
            <w:r w:rsidRPr="00CC797A">
              <w:rPr>
                <w:rFonts w:ascii="Arial" w:hAnsi="Arial" w:cs="Arial"/>
                <w:sz w:val="18"/>
                <w:szCs w:val="18"/>
                <w14:ligatures w14:val="standardContextual"/>
              </w:rPr>
              <w:t>high risk of bias in terms of missing outcome data.</w:t>
            </w:r>
            <w:r w:rsidRPr="0051621F">
              <w:rPr>
                <w:rFonts w:ascii="Arial" w:hAnsi="Arial" w:cs="Arial"/>
                <w:sz w:val="18"/>
                <w:szCs w:val="18"/>
                <w14:ligatures w14:val="standardContextual"/>
              </w:rPr>
              <w:t xml:space="preserve"> </w:t>
            </w:r>
          </w:p>
        </w:tc>
      </w:tr>
    </w:tbl>
    <w:p w14:paraId="1D3157C9" w14:textId="77777777" w:rsidR="00622F31" w:rsidRPr="00752044" w:rsidRDefault="00622F31" w:rsidP="00622F31">
      <w:pPr>
        <w:tabs>
          <w:tab w:val="left" w:pos="1455"/>
        </w:tabs>
        <w:spacing w:before="100" w:beforeAutospacing="1" w:after="100" w:afterAutospacing="1"/>
        <w:jc w:val="left"/>
        <w:rPr>
          <w:rFonts w:ascii="Arial" w:eastAsia="Times New Roman" w:hAnsi="Arial" w:cs="Arial"/>
          <w:b/>
          <w:bCs/>
          <w:kern w:val="0"/>
          <w:sz w:val="20"/>
          <w:szCs w:val="20"/>
        </w:rPr>
      </w:pPr>
    </w:p>
    <w:p w14:paraId="09018194" w14:textId="77777777" w:rsidR="00622F31" w:rsidRPr="00752044" w:rsidRDefault="00622F31" w:rsidP="00622F31">
      <w:pPr>
        <w:rPr>
          <w:rFonts w:ascii="Times New Roman" w:hAnsi="Times New Roman" w:cs="Times New Roman"/>
        </w:rPr>
      </w:pPr>
    </w:p>
    <w:p w14:paraId="1AE8B885" w14:textId="77777777" w:rsidR="00CF2409" w:rsidRPr="00752044" w:rsidRDefault="00CF2409" w:rsidP="00CF2409">
      <w:pPr>
        <w:rPr>
          <w:rFonts w:ascii="Times New Roman" w:hAnsi="Times New Roman" w:cs="Times New Roman"/>
        </w:rPr>
      </w:pPr>
    </w:p>
    <w:p w14:paraId="0A64856B" w14:textId="77777777" w:rsidR="00CF2409" w:rsidRPr="00752044" w:rsidRDefault="00CF2409" w:rsidP="00CF2409">
      <w:pPr>
        <w:rPr>
          <w:rFonts w:ascii="Times New Roman" w:hAnsi="Times New Roman" w:cs="Times New Roman"/>
        </w:rPr>
      </w:pPr>
    </w:p>
    <w:p w14:paraId="7DAB409F" w14:textId="1442234A" w:rsidR="00CF2409" w:rsidRPr="00752044" w:rsidRDefault="00CF2409">
      <w:pPr>
        <w:jc w:val="left"/>
        <w:rPr>
          <w:rFonts w:ascii="Times New Roman" w:hAnsi="Times New Roman" w:cs="Times New Roman"/>
        </w:rPr>
      </w:pPr>
    </w:p>
    <w:sectPr w:rsidR="00CF2409" w:rsidRPr="00752044" w:rsidSect="008C17B6">
      <w:type w:val="continuous"/>
      <w:pgSz w:w="16838" w:h="11906" w:orient="landscape" w:code="9"/>
      <w:pgMar w:top="1077" w:right="1440" w:bottom="1077"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B739B" w14:textId="77777777" w:rsidR="00BD2087" w:rsidRDefault="00BD2087" w:rsidP="0085089F">
      <w:r>
        <w:separator/>
      </w:r>
    </w:p>
  </w:endnote>
  <w:endnote w:type="continuationSeparator" w:id="0">
    <w:p w14:paraId="35B65AF5" w14:textId="77777777" w:rsidR="00BD2087" w:rsidRDefault="00BD2087" w:rsidP="00850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DejaVu Sans">
    <w:altName w:val="Verdan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98266738"/>
      <w:docPartObj>
        <w:docPartGallery w:val="Page Numbers (Bottom of Page)"/>
        <w:docPartUnique/>
      </w:docPartObj>
    </w:sdtPr>
    <w:sdtEndPr>
      <w:rPr>
        <w:rFonts w:ascii="Times New Roman" w:hAnsi="Times New Roman" w:cs="Times New Roman"/>
      </w:rPr>
    </w:sdtEndPr>
    <w:sdtContent>
      <w:p w14:paraId="41B5AD51" w14:textId="77777777" w:rsidR="00025A77" w:rsidRPr="00500A70" w:rsidRDefault="00025A77">
        <w:pPr>
          <w:pStyle w:val="a5"/>
          <w:jc w:val="center"/>
          <w:rPr>
            <w:rFonts w:ascii="Times New Roman" w:hAnsi="Times New Roman" w:cs="Times New Roman"/>
          </w:rPr>
        </w:pPr>
        <w:r w:rsidRPr="00500A70">
          <w:rPr>
            <w:rFonts w:ascii="Times New Roman" w:hAnsi="Times New Roman" w:cs="Times New Roman"/>
          </w:rPr>
          <w:fldChar w:fldCharType="begin"/>
        </w:r>
        <w:r w:rsidRPr="00500A70">
          <w:rPr>
            <w:rFonts w:ascii="Times New Roman" w:hAnsi="Times New Roman" w:cs="Times New Roman"/>
          </w:rPr>
          <w:instrText>PAGE   \* MERGEFORMAT</w:instrText>
        </w:r>
        <w:r w:rsidRPr="00500A70">
          <w:rPr>
            <w:rFonts w:ascii="Times New Roman" w:hAnsi="Times New Roman" w:cs="Times New Roman"/>
          </w:rPr>
          <w:fldChar w:fldCharType="separate"/>
        </w:r>
        <w:r w:rsidR="00A51315" w:rsidRPr="00A51315">
          <w:rPr>
            <w:rFonts w:ascii="Times New Roman" w:hAnsi="Times New Roman" w:cs="Times New Roman"/>
            <w:noProof/>
            <w:lang w:val="ja-JP"/>
          </w:rPr>
          <w:t>1</w:t>
        </w:r>
        <w:r w:rsidRPr="00500A70">
          <w:rPr>
            <w:rFonts w:ascii="Times New Roman" w:hAnsi="Times New Roman" w:cs="Times New Roman"/>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496469"/>
      <w:docPartObj>
        <w:docPartGallery w:val="Page Numbers (Bottom of Page)"/>
        <w:docPartUnique/>
      </w:docPartObj>
    </w:sdtPr>
    <w:sdtEndPr>
      <w:rPr>
        <w:rFonts w:ascii="Times New Roman" w:hAnsi="Times New Roman" w:cs="Times New Roman"/>
      </w:rPr>
    </w:sdtEndPr>
    <w:sdtContent>
      <w:p w14:paraId="0B18853C" w14:textId="77777777" w:rsidR="000D0437" w:rsidRPr="00500A70" w:rsidRDefault="000D0437">
        <w:pPr>
          <w:pStyle w:val="a5"/>
          <w:jc w:val="center"/>
          <w:rPr>
            <w:rFonts w:ascii="Times New Roman" w:hAnsi="Times New Roman" w:cs="Times New Roman"/>
          </w:rPr>
        </w:pPr>
        <w:r w:rsidRPr="00500A70">
          <w:rPr>
            <w:rFonts w:ascii="Times New Roman" w:hAnsi="Times New Roman" w:cs="Times New Roman"/>
          </w:rPr>
          <w:fldChar w:fldCharType="begin"/>
        </w:r>
        <w:r w:rsidRPr="00500A70">
          <w:rPr>
            <w:rFonts w:ascii="Times New Roman" w:hAnsi="Times New Roman" w:cs="Times New Roman"/>
          </w:rPr>
          <w:instrText>PAGE   \* MERGEFORMAT</w:instrText>
        </w:r>
        <w:r w:rsidRPr="00500A70">
          <w:rPr>
            <w:rFonts w:ascii="Times New Roman" w:hAnsi="Times New Roman" w:cs="Times New Roman"/>
          </w:rPr>
          <w:fldChar w:fldCharType="separate"/>
        </w:r>
        <w:r w:rsidR="00A51315" w:rsidRPr="00A51315">
          <w:rPr>
            <w:rFonts w:ascii="Times New Roman" w:hAnsi="Times New Roman" w:cs="Times New Roman"/>
            <w:noProof/>
            <w:lang w:val="ja-JP"/>
          </w:rPr>
          <w:t>9</w:t>
        </w:r>
        <w:r w:rsidRPr="00500A70">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2D684D" w14:textId="77777777" w:rsidR="00BD2087" w:rsidRDefault="00BD2087" w:rsidP="0085089F">
      <w:r>
        <w:separator/>
      </w:r>
    </w:p>
  </w:footnote>
  <w:footnote w:type="continuationSeparator" w:id="0">
    <w:p w14:paraId="723A327A" w14:textId="77777777" w:rsidR="00BD2087" w:rsidRDefault="00BD2087" w:rsidP="008508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A1653"/>
    <w:multiLevelType w:val="hybridMultilevel"/>
    <w:tmpl w:val="2EC0CBF8"/>
    <w:lvl w:ilvl="0" w:tplc="69E8682C">
      <w:start w:val="1"/>
      <w:numFmt w:val="decimalFullWidth"/>
      <w:lvlText w:val="%1．"/>
      <w:lvlJc w:val="left"/>
      <w:pPr>
        <w:ind w:left="1021" w:hanging="420"/>
      </w:pPr>
      <w:rPr>
        <w:rFonts w:hint="default"/>
      </w:rPr>
    </w:lvl>
    <w:lvl w:ilvl="1" w:tplc="04090017" w:tentative="1">
      <w:start w:val="1"/>
      <w:numFmt w:val="aiueoFullWidth"/>
      <w:lvlText w:val="(%2)"/>
      <w:lvlJc w:val="left"/>
      <w:pPr>
        <w:ind w:left="1441" w:hanging="420"/>
      </w:pPr>
    </w:lvl>
    <w:lvl w:ilvl="2" w:tplc="04090011" w:tentative="1">
      <w:start w:val="1"/>
      <w:numFmt w:val="decimalEnclosedCircle"/>
      <w:lvlText w:val="%3"/>
      <w:lvlJc w:val="left"/>
      <w:pPr>
        <w:ind w:left="1861" w:hanging="420"/>
      </w:pPr>
    </w:lvl>
    <w:lvl w:ilvl="3" w:tplc="0409000F" w:tentative="1">
      <w:start w:val="1"/>
      <w:numFmt w:val="decimal"/>
      <w:lvlText w:val="%4."/>
      <w:lvlJc w:val="left"/>
      <w:pPr>
        <w:ind w:left="2281" w:hanging="420"/>
      </w:pPr>
    </w:lvl>
    <w:lvl w:ilvl="4" w:tplc="04090017" w:tentative="1">
      <w:start w:val="1"/>
      <w:numFmt w:val="aiueoFullWidth"/>
      <w:lvlText w:val="(%5)"/>
      <w:lvlJc w:val="left"/>
      <w:pPr>
        <w:ind w:left="2701" w:hanging="420"/>
      </w:pPr>
    </w:lvl>
    <w:lvl w:ilvl="5" w:tplc="04090011" w:tentative="1">
      <w:start w:val="1"/>
      <w:numFmt w:val="decimalEnclosedCircle"/>
      <w:lvlText w:val="%6"/>
      <w:lvlJc w:val="left"/>
      <w:pPr>
        <w:ind w:left="3121" w:hanging="420"/>
      </w:pPr>
    </w:lvl>
    <w:lvl w:ilvl="6" w:tplc="0409000F" w:tentative="1">
      <w:start w:val="1"/>
      <w:numFmt w:val="decimal"/>
      <w:lvlText w:val="%7."/>
      <w:lvlJc w:val="left"/>
      <w:pPr>
        <w:ind w:left="3541" w:hanging="420"/>
      </w:pPr>
    </w:lvl>
    <w:lvl w:ilvl="7" w:tplc="04090017" w:tentative="1">
      <w:start w:val="1"/>
      <w:numFmt w:val="aiueoFullWidth"/>
      <w:lvlText w:val="(%8)"/>
      <w:lvlJc w:val="left"/>
      <w:pPr>
        <w:ind w:left="3961" w:hanging="420"/>
      </w:pPr>
    </w:lvl>
    <w:lvl w:ilvl="8" w:tplc="04090011" w:tentative="1">
      <w:start w:val="1"/>
      <w:numFmt w:val="decimalEnclosedCircle"/>
      <w:lvlText w:val="%9"/>
      <w:lvlJc w:val="left"/>
      <w:pPr>
        <w:ind w:left="4381" w:hanging="420"/>
      </w:pPr>
    </w:lvl>
  </w:abstractNum>
  <w:abstractNum w:abstractNumId="1" w15:restartNumberingAfterBreak="0">
    <w:nsid w:val="038E104D"/>
    <w:multiLevelType w:val="hybridMultilevel"/>
    <w:tmpl w:val="3FA65692"/>
    <w:lvl w:ilvl="0" w:tplc="CA8CEB36">
      <w:start w:val="3"/>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0590282C"/>
    <w:multiLevelType w:val="hybridMultilevel"/>
    <w:tmpl w:val="6AE8C0E2"/>
    <w:lvl w:ilvl="0" w:tplc="B0F8A37A">
      <w:start w:val="1"/>
      <w:numFmt w:val="decimal"/>
      <w:lvlText w:val="%1)"/>
      <w:lvlJc w:val="left"/>
      <w:pPr>
        <w:ind w:left="502" w:hanging="360"/>
      </w:pPr>
      <w:rPr>
        <w:rFonts w:hint="default"/>
        <w:b w:val="0"/>
        <w:i w:val="0"/>
      </w:rPr>
    </w:lvl>
    <w:lvl w:ilvl="1" w:tplc="04090017" w:tentative="1">
      <w:start w:val="1"/>
      <w:numFmt w:val="aiueoFullWidth"/>
      <w:lvlText w:val="(%2)"/>
      <w:lvlJc w:val="left"/>
      <w:pPr>
        <w:ind w:left="667" w:hanging="420"/>
      </w:pPr>
    </w:lvl>
    <w:lvl w:ilvl="2" w:tplc="04090011" w:tentative="1">
      <w:start w:val="1"/>
      <w:numFmt w:val="decimalEnclosedCircle"/>
      <w:lvlText w:val="%3"/>
      <w:lvlJc w:val="left"/>
      <w:pPr>
        <w:ind w:left="1087" w:hanging="420"/>
      </w:pPr>
    </w:lvl>
    <w:lvl w:ilvl="3" w:tplc="0409000F" w:tentative="1">
      <w:start w:val="1"/>
      <w:numFmt w:val="decimal"/>
      <w:lvlText w:val="%4."/>
      <w:lvlJc w:val="left"/>
      <w:pPr>
        <w:ind w:left="1507" w:hanging="420"/>
      </w:pPr>
    </w:lvl>
    <w:lvl w:ilvl="4" w:tplc="04090017" w:tentative="1">
      <w:start w:val="1"/>
      <w:numFmt w:val="aiueoFullWidth"/>
      <w:lvlText w:val="(%5)"/>
      <w:lvlJc w:val="left"/>
      <w:pPr>
        <w:ind w:left="1927" w:hanging="420"/>
      </w:pPr>
    </w:lvl>
    <w:lvl w:ilvl="5" w:tplc="04090011" w:tentative="1">
      <w:start w:val="1"/>
      <w:numFmt w:val="decimalEnclosedCircle"/>
      <w:lvlText w:val="%6"/>
      <w:lvlJc w:val="left"/>
      <w:pPr>
        <w:ind w:left="2347" w:hanging="420"/>
      </w:pPr>
    </w:lvl>
    <w:lvl w:ilvl="6" w:tplc="0409000F" w:tentative="1">
      <w:start w:val="1"/>
      <w:numFmt w:val="decimal"/>
      <w:lvlText w:val="%7."/>
      <w:lvlJc w:val="left"/>
      <w:pPr>
        <w:ind w:left="2767" w:hanging="420"/>
      </w:pPr>
    </w:lvl>
    <w:lvl w:ilvl="7" w:tplc="04090017" w:tentative="1">
      <w:start w:val="1"/>
      <w:numFmt w:val="aiueoFullWidth"/>
      <w:lvlText w:val="(%8)"/>
      <w:lvlJc w:val="left"/>
      <w:pPr>
        <w:ind w:left="3187" w:hanging="420"/>
      </w:pPr>
    </w:lvl>
    <w:lvl w:ilvl="8" w:tplc="04090011" w:tentative="1">
      <w:start w:val="1"/>
      <w:numFmt w:val="decimalEnclosedCircle"/>
      <w:lvlText w:val="%9"/>
      <w:lvlJc w:val="left"/>
      <w:pPr>
        <w:ind w:left="3607" w:hanging="420"/>
      </w:pPr>
    </w:lvl>
  </w:abstractNum>
  <w:abstractNum w:abstractNumId="3" w15:restartNumberingAfterBreak="0">
    <w:nsid w:val="06DE1BB1"/>
    <w:multiLevelType w:val="hybridMultilevel"/>
    <w:tmpl w:val="16923396"/>
    <w:lvl w:ilvl="0" w:tplc="7EAC1F02">
      <w:start w:val="1"/>
      <w:numFmt w:val="decimal"/>
      <w:lvlText w:val="%1)"/>
      <w:lvlJc w:val="left"/>
      <w:pPr>
        <w:ind w:left="675" w:hanging="360"/>
      </w:pPr>
      <w:rPr>
        <w:rFonts w:hint="default"/>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abstractNum w:abstractNumId="4" w15:restartNumberingAfterBreak="0">
    <w:nsid w:val="09140496"/>
    <w:multiLevelType w:val="hybridMultilevel"/>
    <w:tmpl w:val="39BADF8E"/>
    <w:lvl w:ilvl="0" w:tplc="CD26CC14">
      <w:start w:val="1"/>
      <w:numFmt w:val="bullet"/>
      <w:lvlText w:val="·"/>
      <w:lvlJc w:val="left"/>
      <w:pPr>
        <w:ind w:left="645" w:hanging="420"/>
      </w:pPr>
      <w:rPr>
        <w:rFonts w:ascii="Calibri" w:hAnsi="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0F0324CC"/>
    <w:multiLevelType w:val="hybridMultilevel"/>
    <w:tmpl w:val="943AE8E0"/>
    <w:lvl w:ilvl="0" w:tplc="91247ACE">
      <w:start w:val="1"/>
      <w:numFmt w:val="decimal"/>
      <w:lvlText w:val="%1."/>
      <w:lvlJc w:val="left"/>
      <w:pPr>
        <w:ind w:left="420" w:hanging="420"/>
      </w:pPr>
      <w:rPr>
        <w:strike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5D83755"/>
    <w:multiLevelType w:val="hybridMultilevel"/>
    <w:tmpl w:val="F2649ED2"/>
    <w:lvl w:ilvl="0" w:tplc="69E8682C">
      <w:start w:val="1"/>
      <w:numFmt w:val="decimalFullWidth"/>
      <w:lvlText w:val="%1．"/>
      <w:lvlJc w:val="left"/>
      <w:pPr>
        <w:ind w:left="626" w:hanging="420"/>
      </w:pPr>
      <w:rPr>
        <w:rFonts w:hint="default"/>
      </w:rPr>
    </w:lvl>
    <w:lvl w:ilvl="1" w:tplc="04090017" w:tentative="1">
      <w:start w:val="1"/>
      <w:numFmt w:val="aiueoFullWidth"/>
      <w:lvlText w:val="(%2)"/>
      <w:lvlJc w:val="left"/>
      <w:pPr>
        <w:ind w:left="1046" w:hanging="420"/>
      </w:pPr>
    </w:lvl>
    <w:lvl w:ilvl="2" w:tplc="04090011" w:tentative="1">
      <w:start w:val="1"/>
      <w:numFmt w:val="decimalEnclosedCircle"/>
      <w:lvlText w:val="%3"/>
      <w:lvlJc w:val="left"/>
      <w:pPr>
        <w:ind w:left="1466" w:hanging="420"/>
      </w:pPr>
    </w:lvl>
    <w:lvl w:ilvl="3" w:tplc="0409000F" w:tentative="1">
      <w:start w:val="1"/>
      <w:numFmt w:val="decimal"/>
      <w:lvlText w:val="%4."/>
      <w:lvlJc w:val="left"/>
      <w:pPr>
        <w:ind w:left="1886" w:hanging="420"/>
      </w:pPr>
    </w:lvl>
    <w:lvl w:ilvl="4" w:tplc="04090017" w:tentative="1">
      <w:start w:val="1"/>
      <w:numFmt w:val="aiueoFullWidth"/>
      <w:lvlText w:val="(%5)"/>
      <w:lvlJc w:val="left"/>
      <w:pPr>
        <w:ind w:left="2306" w:hanging="420"/>
      </w:pPr>
    </w:lvl>
    <w:lvl w:ilvl="5" w:tplc="04090011" w:tentative="1">
      <w:start w:val="1"/>
      <w:numFmt w:val="decimalEnclosedCircle"/>
      <w:lvlText w:val="%6"/>
      <w:lvlJc w:val="left"/>
      <w:pPr>
        <w:ind w:left="2726" w:hanging="420"/>
      </w:pPr>
    </w:lvl>
    <w:lvl w:ilvl="6" w:tplc="0409000F" w:tentative="1">
      <w:start w:val="1"/>
      <w:numFmt w:val="decimal"/>
      <w:lvlText w:val="%7."/>
      <w:lvlJc w:val="left"/>
      <w:pPr>
        <w:ind w:left="3146" w:hanging="420"/>
      </w:pPr>
    </w:lvl>
    <w:lvl w:ilvl="7" w:tplc="04090017" w:tentative="1">
      <w:start w:val="1"/>
      <w:numFmt w:val="aiueoFullWidth"/>
      <w:lvlText w:val="(%8)"/>
      <w:lvlJc w:val="left"/>
      <w:pPr>
        <w:ind w:left="3566" w:hanging="420"/>
      </w:pPr>
    </w:lvl>
    <w:lvl w:ilvl="8" w:tplc="04090011" w:tentative="1">
      <w:start w:val="1"/>
      <w:numFmt w:val="decimalEnclosedCircle"/>
      <w:lvlText w:val="%9"/>
      <w:lvlJc w:val="left"/>
      <w:pPr>
        <w:ind w:left="3986" w:hanging="420"/>
      </w:pPr>
    </w:lvl>
  </w:abstractNum>
  <w:abstractNum w:abstractNumId="7" w15:restartNumberingAfterBreak="0">
    <w:nsid w:val="194652EB"/>
    <w:multiLevelType w:val="hybridMultilevel"/>
    <w:tmpl w:val="619ADF16"/>
    <w:lvl w:ilvl="0" w:tplc="F864B0A0">
      <w:start w:val="1"/>
      <w:numFmt w:val="decimalFullWidth"/>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8" w15:restartNumberingAfterBreak="0">
    <w:nsid w:val="2838187A"/>
    <w:multiLevelType w:val="hybridMultilevel"/>
    <w:tmpl w:val="DFF2C2FE"/>
    <w:lvl w:ilvl="0" w:tplc="B0F8A37A">
      <w:start w:val="1"/>
      <w:numFmt w:val="decimal"/>
      <w:lvlText w:val="%1)"/>
      <w:lvlJc w:val="left"/>
      <w:pPr>
        <w:ind w:left="420" w:hanging="420"/>
      </w:pPr>
      <w:rPr>
        <w:rFonts w:hint="default"/>
        <w:b w:val="0"/>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2E0653A7"/>
    <w:multiLevelType w:val="hybridMultilevel"/>
    <w:tmpl w:val="B6C05232"/>
    <w:lvl w:ilvl="0" w:tplc="0409000F">
      <w:start w:val="1"/>
      <w:numFmt w:val="decimal"/>
      <w:lvlText w:val="%1."/>
      <w:lvlJc w:val="left"/>
      <w:pPr>
        <w:ind w:left="420" w:hanging="420"/>
      </w:pPr>
    </w:lvl>
    <w:lvl w:ilvl="1" w:tplc="B0F8A37A">
      <w:start w:val="1"/>
      <w:numFmt w:val="decimal"/>
      <w:lvlText w:val="%2)"/>
      <w:lvlJc w:val="left"/>
      <w:pPr>
        <w:ind w:left="1755" w:hanging="1335"/>
      </w:pPr>
      <w:rPr>
        <w:rFonts w:hint="default"/>
        <w:b w:val="0"/>
        <w:i w:val="0"/>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2F661BB4"/>
    <w:multiLevelType w:val="hybridMultilevel"/>
    <w:tmpl w:val="5274A3A6"/>
    <w:lvl w:ilvl="0" w:tplc="B0F8A37A">
      <w:start w:val="1"/>
      <w:numFmt w:val="decimal"/>
      <w:lvlText w:val="%1)"/>
      <w:lvlJc w:val="left"/>
      <w:pPr>
        <w:ind w:left="840" w:hanging="420"/>
      </w:pPr>
      <w:rPr>
        <w:rFonts w:hint="default"/>
        <w:b w:val="0"/>
        <w:i w:val="0"/>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11" w15:restartNumberingAfterBreak="0">
    <w:nsid w:val="31570C8D"/>
    <w:multiLevelType w:val="hybridMultilevel"/>
    <w:tmpl w:val="44780736"/>
    <w:lvl w:ilvl="0" w:tplc="CD26CC14">
      <w:start w:val="1"/>
      <w:numFmt w:val="bullet"/>
      <w:lvlText w:val="·"/>
      <w:lvlJc w:val="left"/>
      <w:pPr>
        <w:ind w:left="840" w:hanging="420"/>
      </w:pPr>
      <w:rPr>
        <w:rFonts w:ascii="Calibri" w:hAnsi="Calibri"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2" w15:restartNumberingAfterBreak="0">
    <w:nsid w:val="316E0D87"/>
    <w:multiLevelType w:val="hybridMultilevel"/>
    <w:tmpl w:val="E55A451E"/>
    <w:lvl w:ilvl="0" w:tplc="B0F8A37A">
      <w:start w:val="1"/>
      <w:numFmt w:val="decimal"/>
      <w:lvlText w:val="%1)"/>
      <w:lvlJc w:val="left"/>
      <w:pPr>
        <w:ind w:left="420" w:hanging="420"/>
      </w:pPr>
      <w:rPr>
        <w:rFonts w:hint="default"/>
        <w:b w:val="0"/>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35D7299A"/>
    <w:multiLevelType w:val="hybridMultilevel"/>
    <w:tmpl w:val="89C24CD0"/>
    <w:lvl w:ilvl="0" w:tplc="CD26CC14">
      <w:start w:val="1"/>
      <w:numFmt w:val="bullet"/>
      <w:lvlText w:val="·"/>
      <w:lvlJc w:val="left"/>
      <w:pPr>
        <w:ind w:left="1065" w:hanging="420"/>
      </w:pPr>
      <w:rPr>
        <w:rFonts w:ascii="Calibri" w:hAnsi="Calibri" w:hint="default"/>
      </w:rPr>
    </w:lvl>
    <w:lvl w:ilvl="1" w:tplc="0409000B" w:tentative="1">
      <w:start w:val="1"/>
      <w:numFmt w:val="bullet"/>
      <w:lvlText w:val=""/>
      <w:lvlJc w:val="left"/>
      <w:pPr>
        <w:ind w:left="1485" w:hanging="420"/>
      </w:pPr>
      <w:rPr>
        <w:rFonts w:ascii="Wingdings" w:hAnsi="Wingdings" w:hint="default"/>
      </w:rPr>
    </w:lvl>
    <w:lvl w:ilvl="2" w:tplc="0409000D" w:tentative="1">
      <w:start w:val="1"/>
      <w:numFmt w:val="bullet"/>
      <w:lvlText w:val=""/>
      <w:lvlJc w:val="left"/>
      <w:pPr>
        <w:ind w:left="1905" w:hanging="420"/>
      </w:pPr>
      <w:rPr>
        <w:rFonts w:ascii="Wingdings" w:hAnsi="Wingdings" w:hint="default"/>
      </w:rPr>
    </w:lvl>
    <w:lvl w:ilvl="3" w:tplc="04090001" w:tentative="1">
      <w:start w:val="1"/>
      <w:numFmt w:val="bullet"/>
      <w:lvlText w:val=""/>
      <w:lvlJc w:val="left"/>
      <w:pPr>
        <w:ind w:left="2325" w:hanging="420"/>
      </w:pPr>
      <w:rPr>
        <w:rFonts w:ascii="Wingdings" w:hAnsi="Wingdings" w:hint="default"/>
      </w:rPr>
    </w:lvl>
    <w:lvl w:ilvl="4" w:tplc="0409000B" w:tentative="1">
      <w:start w:val="1"/>
      <w:numFmt w:val="bullet"/>
      <w:lvlText w:val=""/>
      <w:lvlJc w:val="left"/>
      <w:pPr>
        <w:ind w:left="2745" w:hanging="420"/>
      </w:pPr>
      <w:rPr>
        <w:rFonts w:ascii="Wingdings" w:hAnsi="Wingdings" w:hint="default"/>
      </w:rPr>
    </w:lvl>
    <w:lvl w:ilvl="5" w:tplc="0409000D" w:tentative="1">
      <w:start w:val="1"/>
      <w:numFmt w:val="bullet"/>
      <w:lvlText w:val=""/>
      <w:lvlJc w:val="left"/>
      <w:pPr>
        <w:ind w:left="3165" w:hanging="420"/>
      </w:pPr>
      <w:rPr>
        <w:rFonts w:ascii="Wingdings" w:hAnsi="Wingdings" w:hint="default"/>
      </w:rPr>
    </w:lvl>
    <w:lvl w:ilvl="6" w:tplc="04090001" w:tentative="1">
      <w:start w:val="1"/>
      <w:numFmt w:val="bullet"/>
      <w:lvlText w:val=""/>
      <w:lvlJc w:val="left"/>
      <w:pPr>
        <w:ind w:left="3585" w:hanging="420"/>
      </w:pPr>
      <w:rPr>
        <w:rFonts w:ascii="Wingdings" w:hAnsi="Wingdings" w:hint="default"/>
      </w:rPr>
    </w:lvl>
    <w:lvl w:ilvl="7" w:tplc="0409000B" w:tentative="1">
      <w:start w:val="1"/>
      <w:numFmt w:val="bullet"/>
      <w:lvlText w:val=""/>
      <w:lvlJc w:val="left"/>
      <w:pPr>
        <w:ind w:left="4005" w:hanging="420"/>
      </w:pPr>
      <w:rPr>
        <w:rFonts w:ascii="Wingdings" w:hAnsi="Wingdings" w:hint="default"/>
      </w:rPr>
    </w:lvl>
    <w:lvl w:ilvl="8" w:tplc="0409000D" w:tentative="1">
      <w:start w:val="1"/>
      <w:numFmt w:val="bullet"/>
      <w:lvlText w:val=""/>
      <w:lvlJc w:val="left"/>
      <w:pPr>
        <w:ind w:left="4425" w:hanging="420"/>
      </w:pPr>
      <w:rPr>
        <w:rFonts w:ascii="Wingdings" w:hAnsi="Wingdings" w:hint="default"/>
      </w:rPr>
    </w:lvl>
  </w:abstractNum>
  <w:abstractNum w:abstractNumId="14" w15:restartNumberingAfterBreak="0">
    <w:nsid w:val="36825A22"/>
    <w:multiLevelType w:val="hybridMultilevel"/>
    <w:tmpl w:val="E788F062"/>
    <w:lvl w:ilvl="0" w:tplc="69E8682C">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37027D4D"/>
    <w:multiLevelType w:val="hybridMultilevel"/>
    <w:tmpl w:val="933A8B70"/>
    <w:lvl w:ilvl="0" w:tplc="CD26CC14">
      <w:start w:val="1"/>
      <w:numFmt w:val="bullet"/>
      <w:lvlText w:val="·"/>
      <w:lvlJc w:val="left"/>
      <w:pPr>
        <w:ind w:left="780" w:hanging="420"/>
      </w:pPr>
      <w:rPr>
        <w:rFonts w:ascii="Calibri" w:hAnsi="Calibri" w:hint="default"/>
      </w:rPr>
    </w:lvl>
    <w:lvl w:ilvl="1" w:tplc="0409000B" w:tentative="1">
      <w:start w:val="1"/>
      <w:numFmt w:val="bullet"/>
      <w:lvlText w:val=""/>
      <w:lvlJc w:val="left"/>
      <w:pPr>
        <w:ind w:left="1200" w:hanging="420"/>
      </w:pPr>
      <w:rPr>
        <w:rFonts w:ascii="Wingdings" w:hAnsi="Wingdings" w:hint="default"/>
      </w:rPr>
    </w:lvl>
    <w:lvl w:ilvl="2" w:tplc="0409000D"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B" w:tentative="1">
      <w:start w:val="1"/>
      <w:numFmt w:val="bullet"/>
      <w:lvlText w:val=""/>
      <w:lvlJc w:val="left"/>
      <w:pPr>
        <w:ind w:left="2460" w:hanging="420"/>
      </w:pPr>
      <w:rPr>
        <w:rFonts w:ascii="Wingdings" w:hAnsi="Wingdings" w:hint="default"/>
      </w:rPr>
    </w:lvl>
    <w:lvl w:ilvl="5" w:tplc="0409000D"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B" w:tentative="1">
      <w:start w:val="1"/>
      <w:numFmt w:val="bullet"/>
      <w:lvlText w:val=""/>
      <w:lvlJc w:val="left"/>
      <w:pPr>
        <w:ind w:left="3720" w:hanging="420"/>
      </w:pPr>
      <w:rPr>
        <w:rFonts w:ascii="Wingdings" w:hAnsi="Wingdings" w:hint="default"/>
      </w:rPr>
    </w:lvl>
    <w:lvl w:ilvl="8" w:tplc="0409000D" w:tentative="1">
      <w:start w:val="1"/>
      <w:numFmt w:val="bullet"/>
      <w:lvlText w:val=""/>
      <w:lvlJc w:val="left"/>
      <w:pPr>
        <w:ind w:left="4140" w:hanging="420"/>
      </w:pPr>
      <w:rPr>
        <w:rFonts w:ascii="Wingdings" w:hAnsi="Wingdings" w:hint="default"/>
      </w:rPr>
    </w:lvl>
  </w:abstractNum>
  <w:abstractNum w:abstractNumId="16" w15:restartNumberingAfterBreak="0">
    <w:nsid w:val="380311A3"/>
    <w:multiLevelType w:val="hybridMultilevel"/>
    <w:tmpl w:val="846A4222"/>
    <w:lvl w:ilvl="0" w:tplc="CD26CC14">
      <w:start w:val="1"/>
      <w:numFmt w:val="bullet"/>
      <w:lvlText w:val="·"/>
      <w:lvlJc w:val="left"/>
      <w:pPr>
        <w:ind w:left="420" w:hanging="420"/>
      </w:pPr>
      <w:rPr>
        <w:rFonts w:ascii="Calibri" w:hAnsi="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3A8009AE"/>
    <w:multiLevelType w:val="hybridMultilevel"/>
    <w:tmpl w:val="0F6E3978"/>
    <w:lvl w:ilvl="0" w:tplc="CD26CC14">
      <w:start w:val="1"/>
      <w:numFmt w:val="bullet"/>
      <w:lvlText w:val="·"/>
      <w:lvlJc w:val="left"/>
      <w:pPr>
        <w:ind w:left="870" w:hanging="420"/>
      </w:pPr>
      <w:rPr>
        <w:rFonts w:ascii="Calibri" w:hAnsi="Calibri" w:hint="default"/>
      </w:rPr>
    </w:lvl>
    <w:lvl w:ilvl="1" w:tplc="0409000B" w:tentative="1">
      <w:start w:val="1"/>
      <w:numFmt w:val="bullet"/>
      <w:lvlText w:val=""/>
      <w:lvlJc w:val="left"/>
      <w:pPr>
        <w:ind w:left="1065" w:hanging="420"/>
      </w:pPr>
      <w:rPr>
        <w:rFonts w:ascii="Wingdings" w:hAnsi="Wingdings" w:hint="default"/>
      </w:rPr>
    </w:lvl>
    <w:lvl w:ilvl="2" w:tplc="0409000D" w:tentative="1">
      <w:start w:val="1"/>
      <w:numFmt w:val="bullet"/>
      <w:lvlText w:val=""/>
      <w:lvlJc w:val="left"/>
      <w:pPr>
        <w:ind w:left="1485" w:hanging="420"/>
      </w:pPr>
      <w:rPr>
        <w:rFonts w:ascii="Wingdings" w:hAnsi="Wingdings" w:hint="default"/>
      </w:rPr>
    </w:lvl>
    <w:lvl w:ilvl="3" w:tplc="04090001" w:tentative="1">
      <w:start w:val="1"/>
      <w:numFmt w:val="bullet"/>
      <w:lvlText w:val=""/>
      <w:lvlJc w:val="left"/>
      <w:pPr>
        <w:ind w:left="1905" w:hanging="420"/>
      </w:pPr>
      <w:rPr>
        <w:rFonts w:ascii="Wingdings" w:hAnsi="Wingdings" w:hint="default"/>
      </w:rPr>
    </w:lvl>
    <w:lvl w:ilvl="4" w:tplc="0409000B" w:tentative="1">
      <w:start w:val="1"/>
      <w:numFmt w:val="bullet"/>
      <w:lvlText w:val=""/>
      <w:lvlJc w:val="left"/>
      <w:pPr>
        <w:ind w:left="2325" w:hanging="420"/>
      </w:pPr>
      <w:rPr>
        <w:rFonts w:ascii="Wingdings" w:hAnsi="Wingdings" w:hint="default"/>
      </w:rPr>
    </w:lvl>
    <w:lvl w:ilvl="5" w:tplc="0409000D" w:tentative="1">
      <w:start w:val="1"/>
      <w:numFmt w:val="bullet"/>
      <w:lvlText w:val=""/>
      <w:lvlJc w:val="left"/>
      <w:pPr>
        <w:ind w:left="2745" w:hanging="420"/>
      </w:pPr>
      <w:rPr>
        <w:rFonts w:ascii="Wingdings" w:hAnsi="Wingdings" w:hint="default"/>
      </w:rPr>
    </w:lvl>
    <w:lvl w:ilvl="6" w:tplc="04090001" w:tentative="1">
      <w:start w:val="1"/>
      <w:numFmt w:val="bullet"/>
      <w:lvlText w:val=""/>
      <w:lvlJc w:val="left"/>
      <w:pPr>
        <w:ind w:left="3165" w:hanging="420"/>
      </w:pPr>
      <w:rPr>
        <w:rFonts w:ascii="Wingdings" w:hAnsi="Wingdings" w:hint="default"/>
      </w:rPr>
    </w:lvl>
    <w:lvl w:ilvl="7" w:tplc="0409000B" w:tentative="1">
      <w:start w:val="1"/>
      <w:numFmt w:val="bullet"/>
      <w:lvlText w:val=""/>
      <w:lvlJc w:val="left"/>
      <w:pPr>
        <w:ind w:left="3585" w:hanging="420"/>
      </w:pPr>
      <w:rPr>
        <w:rFonts w:ascii="Wingdings" w:hAnsi="Wingdings" w:hint="default"/>
      </w:rPr>
    </w:lvl>
    <w:lvl w:ilvl="8" w:tplc="0409000D" w:tentative="1">
      <w:start w:val="1"/>
      <w:numFmt w:val="bullet"/>
      <w:lvlText w:val=""/>
      <w:lvlJc w:val="left"/>
      <w:pPr>
        <w:ind w:left="4005" w:hanging="420"/>
      </w:pPr>
      <w:rPr>
        <w:rFonts w:ascii="Wingdings" w:hAnsi="Wingdings" w:hint="default"/>
      </w:rPr>
    </w:lvl>
  </w:abstractNum>
  <w:abstractNum w:abstractNumId="18" w15:restartNumberingAfterBreak="0">
    <w:nsid w:val="3D86060F"/>
    <w:multiLevelType w:val="hybridMultilevel"/>
    <w:tmpl w:val="18E2FB0E"/>
    <w:lvl w:ilvl="0" w:tplc="CD26CC14">
      <w:start w:val="1"/>
      <w:numFmt w:val="bullet"/>
      <w:lvlText w:val="·"/>
      <w:lvlJc w:val="left"/>
      <w:pPr>
        <w:ind w:left="645" w:hanging="420"/>
      </w:pPr>
      <w:rPr>
        <w:rFonts w:ascii="Calibri" w:hAnsi="Calibri" w:hint="default"/>
      </w:rPr>
    </w:lvl>
    <w:lvl w:ilvl="1" w:tplc="0409000B" w:tentative="1">
      <w:start w:val="1"/>
      <w:numFmt w:val="bullet"/>
      <w:lvlText w:val=""/>
      <w:lvlJc w:val="left"/>
      <w:pPr>
        <w:ind w:left="1065" w:hanging="420"/>
      </w:pPr>
      <w:rPr>
        <w:rFonts w:ascii="Wingdings" w:hAnsi="Wingdings" w:hint="default"/>
      </w:rPr>
    </w:lvl>
    <w:lvl w:ilvl="2" w:tplc="0409000D" w:tentative="1">
      <w:start w:val="1"/>
      <w:numFmt w:val="bullet"/>
      <w:lvlText w:val=""/>
      <w:lvlJc w:val="left"/>
      <w:pPr>
        <w:ind w:left="1485" w:hanging="420"/>
      </w:pPr>
      <w:rPr>
        <w:rFonts w:ascii="Wingdings" w:hAnsi="Wingdings" w:hint="default"/>
      </w:rPr>
    </w:lvl>
    <w:lvl w:ilvl="3" w:tplc="04090001" w:tentative="1">
      <w:start w:val="1"/>
      <w:numFmt w:val="bullet"/>
      <w:lvlText w:val=""/>
      <w:lvlJc w:val="left"/>
      <w:pPr>
        <w:ind w:left="1905" w:hanging="420"/>
      </w:pPr>
      <w:rPr>
        <w:rFonts w:ascii="Wingdings" w:hAnsi="Wingdings" w:hint="default"/>
      </w:rPr>
    </w:lvl>
    <w:lvl w:ilvl="4" w:tplc="0409000B" w:tentative="1">
      <w:start w:val="1"/>
      <w:numFmt w:val="bullet"/>
      <w:lvlText w:val=""/>
      <w:lvlJc w:val="left"/>
      <w:pPr>
        <w:ind w:left="2325" w:hanging="420"/>
      </w:pPr>
      <w:rPr>
        <w:rFonts w:ascii="Wingdings" w:hAnsi="Wingdings" w:hint="default"/>
      </w:rPr>
    </w:lvl>
    <w:lvl w:ilvl="5" w:tplc="0409000D" w:tentative="1">
      <w:start w:val="1"/>
      <w:numFmt w:val="bullet"/>
      <w:lvlText w:val=""/>
      <w:lvlJc w:val="left"/>
      <w:pPr>
        <w:ind w:left="2745" w:hanging="420"/>
      </w:pPr>
      <w:rPr>
        <w:rFonts w:ascii="Wingdings" w:hAnsi="Wingdings" w:hint="default"/>
      </w:rPr>
    </w:lvl>
    <w:lvl w:ilvl="6" w:tplc="04090001" w:tentative="1">
      <w:start w:val="1"/>
      <w:numFmt w:val="bullet"/>
      <w:lvlText w:val=""/>
      <w:lvlJc w:val="left"/>
      <w:pPr>
        <w:ind w:left="3165" w:hanging="420"/>
      </w:pPr>
      <w:rPr>
        <w:rFonts w:ascii="Wingdings" w:hAnsi="Wingdings" w:hint="default"/>
      </w:rPr>
    </w:lvl>
    <w:lvl w:ilvl="7" w:tplc="0409000B" w:tentative="1">
      <w:start w:val="1"/>
      <w:numFmt w:val="bullet"/>
      <w:lvlText w:val=""/>
      <w:lvlJc w:val="left"/>
      <w:pPr>
        <w:ind w:left="3585" w:hanging="420"/>
      </w:pPr>
      <w:rPr>
        <w:rFonts w:ascii="Wingdings" w:hAnsi="Wingdings" w:hint="default"/>
      </w:rPr>
    </w:lvl>
    <w:lvl w:ilvl="8" w:tplc="0409000D" w:tentative="1">
      <w:start w:val="1"/>
      <w:numFmt w:val="bullet"/>
      <w:lvlText w:val=""/>
      <w:lvlJc w:val="left"/>
      <w:pPr>
        <w:ind w:left="4005" w:hanging="420"/>
      </w:pPr>
      <w:rPr>
        <w:rFonts w:ascii="Wingdings" w:hAnsi="Wingdings" w:hint="default"/>
      </w:rPr>
    </w:lvl>
  </w:abstractNum>
  <w:abstractNum w:abstractNumId="19" w15:restartNumberingAfterBreak="0">
    <w:nsid w:val="409D0045"/>
    <w:multiLevelType w:val="hybridMultilevel"/>
    <w:tmpl w:val="C10ED33E"/>
    <w:lvl w:ilvl="0" w:tplc="956CC2D6">
      <w:start w:val="1"/>
      <w:numFmt w:val="decimal"/>
      <w:lvlText w:val="%1."/>
      <w:lvlJc w:val="left"/>
      <w:pPr>
        <w:ind w:left="420" w:hanging="420"/>
      </w:pPr>
      <w:rPr>
        <w:b w:val="0"/>
        <w:bCs/>
        <w:i w:val="0"/>
        <w:iC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40F77CA2"/>
    <w:multiLevelType w:val="hybridMultilevel"/>
    <w:tmpl w:val="2FAC42FC"/>
    <w:lvl w:ilvl="0" w:tplc="CD26CC14">
      <w:start w:val="1"/>
      <w:numFmt w:val="bullet"/>
      <w:lvlText w:val="·"/>
      <w:lvlJc w:val="left"/>
      <w:pPr>
        <w:ind w:left="840" w:hanging="420"/>
      </w:pPr>
      <w:rPr>
        <w:rFonts w:ascii="Calibri" w:hAnsi="Calibri"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21" w15:restartNumberingAfterBreak="0">
    <w:nsid w:val="451455A3"/>
    <w:multiLevelType w:val="hybridMultilevel"/>
    <w:tmpl w:val="6F60456A"/>
    <w:lvl w:ilvl="0" w:tplc="0C58C8D0">
      <w:start w:val="1"/>
      <w:numFmt w:val="upperLetter"/>
      <w:lvlText w:val="(%1)"/>
      <w:lvlJc w:val="left"/>
      <w:pPr>
        <w:ind w:left="390" w:hanging="39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2" w15:restartNumberingAfterBreak="0">
    <w:nsid w:val="47A141B1"/>
    <w:multiLevelType w:val="hybridMultilevel"/>
    <w:tmpl w:val="7E0AAFFE"/>
    <w:lvl w:ilvl="0" w:tplc="0D967D26">
      <w:start w:val="1"/>
      <w:numFmt w:val="decimalFullWidth"/>
      <w:lvlText w:val="%1．"/>
      <w:lvlJc w:val="left"/>
      <w:pPr>
        <w:ind w:left="696" w:hanging="480"/>
      </w:pPr>
      <w:rPr>
        <w:rFonts w:hint="default"/>
      </w:rPr>
    </w:lvl>
    <w:lvl w:ilvl="1" w:tplc="04090017" w:tentative="1">
      <w:start w:val="1"/>
      <w:numFmt w:val="aiueoFullWidth"/>
      <w:lvlText w:val="(%2)"/>
      <w:lvlJc w:val="left"/>
      <w:pPr>
        <w:ind w:left="1056" w:hanging="420"/>
      </w:pPr>
    </w:lvl>
    <w:lvl w:ilvl="2" w:tplc="04090011" w:tentative="1">
      <w:start w:val="1"/>
      <w:numFmt w:val="decimalEnclosedCircle"/>
      <w:lvlText w:val="%3"/>
      <w:lvlJc w:val="left"/>
      <w:pPr>
        <w:ind w:left="1476" w:hanging="420"/>
      </w:pPr>
    </w:lvl>
    <w:lvl w:ilvl="3" w:tplc="0409000F" w:tentative="1">
      <w:start w:val="1"/>
      <w:numFmt w:val="decimal"/>
      <w:lvlText w:val="%4."/>
      <w:lvlJc w:val="left"/>
      <w:pPr>
        <w:ind w:left="1896" w:hanging="420"/>
      </w:pPr>
    </w:lvl>
    <w:lvl w:ilvl="4" w:tplc="04090017" w:tentative="1">
      <w:start w:val="1"/>
      <w:numFmt w:val="aiueoFullWidth"/>
      <w:lvlText w:val="(%5)"/>
      <w:lvlJc w:val="left"/>
      <w:pPr>
        <w:ind w:left="2316" w:hanging="420"/>
      </w:pPr>
    </w:lvl>
    <w:lvl w:ilvl="5" w:tplc="04090011" w:tentative="1">
      <w:start w:val="1"/>
      <w:numFmt w:val="decimalEnclosedCircle"/>
      <w:lvlText w:val="%6"/>
      <w:lvlJc w:val="left"/>
      <w:pPr>
        <w:ind w:left="2736" w:hanging="420"/>
      </w:pPr>
    </w:lvl>
    <w:lvl w:ilvl="6" w:tplc="0409000F" w:tentative="1">
      <w:start w:val="1"/>
      <w:numFmt w:val="decimal"/>
      <w:lvlText w:val="%7."/>
      <w:lvlJc w:val="left"/>
      <w:pPr>
        <w:ind w:left="3156" w:hanging="420"/>
      </w:pPr>
    </w:lvl>
    <w:lvl w:ilvl="7" w:tplc="04090017" w:tentative="1">
      <w:start w:val="1"/>
      <w:numFmt w:val="aiueoFullWidth"/>
      <w:lvlText w:val="(%8)"/>
      <w:lvlJc w:val="left"/>
      <w:pPr>
        <w:ind w:left="3576" w:hanging="420"/>
      </w:pPr>
    </w:lvl>
    <w:lvl w:ilvl="8" w:tplc="04090011" w:tentative="1">
      <w:start w:val="1"/>
      <w:numFmt w:val="decimalEnclosedCircle"/>
      <w:lvlText w:val="%9"/>
      <w:lvlJc w:val="left"/>
      <w:pPr>
        <w:ind w:left="3996" w:hanging="420"/>
      </w:pPr>
    </w:lvl>
  </w:abstractNum>
  <w:abstractNum w:abstractNumId="23" w15:restartNumberingAfterBreak="0">
    <w:nsid w:val="494A7031"/>
    <w:multiLevelType w:val="hybridMultilevel"/>
    <w:tmpl w:val="B0288A90"/>
    <w:lvl w:ilvl="0" w:tplc="EF02CBFE">
      <w:start w:val="1"/>
      <w:numFmt w:val="decimal"/>
      <w:lvlText w:val="%1)"/>
      <w:lvlJc w:val="left"/>
      <w:pPr>
        <w:ind w:left="735" w:hanging="420"/>
      </w:pPr>
      <w:rPr>
        <w:rFonts w:hint="default"/>
        <w:i w:val="0"/>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abstractNum w:abstractNumId="24" w15:restartNumberingAfterBreak="0">
    <w:nsid w:val="51EF1792"/>
    <w:multiLevelType w:val="hybridMultilevel"/>
    <w:tmpl w:val="F33CDB24"/>
    <w:lvl w:ilvl="0" w:tplc="BDAAC624">
      <w:start w:val="1"/>
      <w:numFmt w:val="decimal"/>
      <w:lvlText w:val="%1)"/>
      <w:lvlJc w:val="left"/>
      <w:pPr>
        <w:ind w:left="570" w:hanging="36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25" w15:restartNumberingAfterBreak="0">
    <w:nsid w:val="556A15BD"/>
    <w:multiLevelType w:val="hybridMultilevel"/>
    <w:tmpl w:val="2C2C1682"/>
    <w:lvl w:ilvl="0" w:tplc="CD26CC14">
      <w:start w:val="1"/>
      <w:numFmt w:val="bullet"/>
      <w:lvlText w:val="·"/>
      <w:lvlJc w:val="left"/>
      <w:pPr>
        <w:ind w:left="420" w:hanging="420"/>
      </w:pPr>
      <w:rPr>
        <w:rFonts w:ascii="Calibri" w:hAnsi="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6" w15:restartNumberingAfterBreak="0">
    <w:nsid w:val="56456F4B"/>
    <w:multiLevelType w:val="hybridMultilevel"/>
    <w:tmpl w:val="EA7AD430"/>
    <w:lvl w:ilvl="0" w:tplc="B75238B0">
      <w:start w:val="1"/>
      <w:numFmt w:val="upperLetter"/>
      <w:lvlText w:val="(%1)"/>
      <w:lvlJc w:val="left"/>
      <w:pPr>
        <w:ind w:left="607" w:hanging="420"/>
      </w:pPr>
      <w:rPr>
        <w:rFonts w:hint="default"/>
        <w:b w:val="0"/>
      </w:rPr>
    </w:lvl>
    <w:lvl w:ilvl="1" w:tplc="04090017" w:tentative="1">
      <w:start w:val="1"/>
      <w:numFmt w:val="aiueoFullWidth"/>
      <w:lvlText w:val="(%2)"/>
      <w:lvlJc w:val="left"/>
      <w:pPr>
        <w:ind w:left="1027" w:hanging="420"/>
      </w:pPr>
    </w:lvl>
    <w:lvl w:ilvl="2" w:tplc="04090011" w:tentative="1">
      <w:start w:val="1"/>
      <w:numFmt w:val="decimalEnclosedCircle"/>
      <w:lvlText w:val="%3"/>
      <w:lvlJc w:val="left"/>
      <w:pPr>
        <w:ind w:left="1447" w:hanging="420"/>
      </w:pPr>
    </w:lvl>
    <w:lvl w:ilvl="3" w:tplc="0409000F" w:tentative="1">
      <w:start w:val="1"/>
      <w:numFmt w:val="decimal"/>
      <w:lvlText w:val="%4."/>
      <w:lvlJc w:val="left"/>
      <w:pPr>
        <w:ind w:left="1867" w:hanging="420"/>
      </w:pPr>
    </w:lvl>
    <w:lvl w:ilvl="4" w:tplc="04090017" w:tentative="1">
      <w:start w:val="1"/>
      <w:numFmt w:val="aiueoFullWidth"/>
      <w:lvlText w:val="(%5)"/>
      <w:lvlJc w:val="left"/>
      <w:pPr>
        <w:ind w:left="2287" w:hanging="420"/>
      </w:pPr>
    </w:lvl>
    <w:lvl w:ilvl="5" w:tplc="04090011" w:tentative="1">
      <w:start w:val="1"/>
      <w:numFmt w:val="decimalEnclosedCircle"/>
      <w:lvlText w:val="%6"/>
      <w:lvlJc w:val="left"/>
      <w:pPr>
        <w:ind w:left="2707" w:hanging="420"/>
      </w:pPr>
    </w:lvl>
    <w:lvl w:ilvl="6" w:tplc="0409000F" w:tentative="1">
      <w:start w:val="1"/>
      <w:numFmt w:val="decimal"/>
      <w:lvlText w:val="%7."/>
      <w:lvlJc w:val="left"/>
      <w:pPr>
        <w:ind w:left="3127" w:hanging="420"/>
      </w:pPr>
    </w:lvl>
    <w:lvl w:ilvl="7" w:tplc="04090017" w:tentative="1">
      <w:start w:val="1"/>
      <w:numFmt w:val="aiueoFullWidth"/>
      <w:lvlText w:val="(%8)"/>
      <w:lvlJc w:val="left"/>
      <w:pPr>
        <w:ind w:left="3547" w:hanging="420"/>
      </w:pPr>
    </w:lvl>
    <w:lvl w:ilvl="8" w:tplc="04090011" w:tentative="1">
      <w:start w:val="1"/>
      <w:numFmt w:val="decimalEnclosedCircle"/>
      <w:lvlText w:val="%9"/>
      <w:lvlJc w:val="left"/>
      <w:pPr>
        <w:ind w:left="3967" w:hanging="420"/>
      </w:pPr>
    </w:lvl>
  </w:abstractNum>
  <w:abstractNum w:abstractNumId="27" w15:restartNumberingAfterBreak="0">
    <w:nsid w:val="61DB5A7B"/>
    <w:multiLevelType w:val="hybridMultilevel"/>
    <w:tmpl w:val="CEF2AD6A"/>
    <w:lvl w:ilvl="0" w:tplc="0409000F">
      <w:start w:val="1"/>
      <w:numFmt w:val="decimal"/>
      <w:lvlText w:val="%1."/>
      <w:lvlJc w:val="left"/>
      <w:pPr>
        <w:ind w:left="502" w:hanging="360"/>
      </w:pPr>
      <w:rPr>
        <w:rFonts w:hint="default"/>
        <w:b w:val="0"/>
        <w:i w:val="0"/>
      </w:rPr>
    </w:lvl>
    <w:lvl w:ilvl="1" w:tplc="04090017" w:tentative="1">
      <w:start w:val="1"/>
      <w:numFmt w:val="aiueoFullWidth"/>
      <w:lvlText w:val="(%2)"/>
      <w:lvlJc w:val="left"/>
      <w:pPr>
        <w:ind w:left="667" w:hanging="420"/>
      </w:pPr>
    </w:lvl>
    <w:lvl w:ilvl="2" w:tplc="04090011" w:tentative="1">
      <w:start w:val="1"/>
      <w:numFmt w:val="decimalEnclosedCircle"/>
      <w:lvlText w:val="%3"/>
      <w:lvlJc w:val="left"/>
      <w:pPr>
        <w:ind w:left="1087" w:hanging="420"/>
      </w:pPr>
    </w:lvl>
    <w:lvl w:ilvl="3" w:tplc="0409000F" w:tentative="1">
      <w:start w:val="1"/>
      <w:numFmt w:val="decimal"/>
      <w:lvlText w:val="%4."/>
      <w:lvlJc w:val="left"/>
      <w:pPr>
        <w:ind w:left="1507" w:hanging="420"/>
      </w:pPr>
    </w:lvl>
    <w:lvl w:ilvl="4" w:tplc="04090017" w:tentative="1">
      <w:start w:val="1"/>
      <w:numFmt w:val="aiueoFullWidth"/>
      <w:lvlText w:val="(%5)"/>
      <w:lvlJc w:val="left"/>
      <w:pPr>
        <w:ind w:left="1927" w:hanging="420"/>
      </w:pPr>
    </w:lvl>
    <w:lvl w:ilvl="5" w:tplc="04090011" w:tentative="1">
      <w:start w:val="1"/>
      <w:numFmt w:val="decimalEnclosedCircle"/>
      <w:lvlText w:val="%6"/>
      <w:lvlJc w:val="left"/>
      <w:pPr>
        <w:ind w:left="2347" w:hanging="420"/>
      </w:pPr>
    </w:lvl>
    <w:lvl w:ilvl="6" w:tplc="0409000F" w:tentative="1">
      <w:start w:val="1"/>
      <w:numFmt w:val="decimal"/>
      <w:lvlText w:val="%7."/>
      <w:lvlJc w:val="left"/>
      <w:pPr>
        <w:ind w:left="2767" w:hanging="420"/>
      </w:pPr>
    </w:lvl>
    <w:lvl w:ilvl="7" w:tplc="04090017" w:tentative="1">
      <w:start w:val="1"/>
      <w:numFmt w:val="aiueoFullWidth"/>
      <w:lvlText w:val="(%8)"/>
      <w:lvlJc w:val="left"/>
      <w:pPr>
        <w:ind w:left="3187" w:hanging="420"/>
      </w:pPr>
    </w:lvl>
    <w:lvl w:ilvl="8" w:tplc="04090011" w:tentative="1">
      <w:start w:val="1"/>
      <w:numFmt w:val="decimalEnclosedCircle"/>
      <w:lvlText w:val="%9"/>
      <w:lvlJc w:val="left"/>
      <w:pPr>
        <w:ind w:left="3607" w:hanging="420"/>
      </w:pPr>
    </w:lvl>
  </w:abstractNum>
  <w:abstractNum w:abstractNumId="28" w15:restartNumberingAfterBreak="0">
    <w:nsid w:val="654F636C"/>
    <w:multiLevelType w:val="hybridMultilevel"/>
    <w:tmpl w:val="D6503640"/>
    <w:lvl w:ilvl="0" w:tplc="CD26CC14">
      <w:start w:val="1"/>
      <w:numFmt w:val="bullet"/>
      <w:lvlText w:val="·"/>
      <w:lvlJc w:val="left"/>
      <w:pPr>
        <w:ind w:left="645" w:hanging="420"/>
      </w:pPr>
      <w:rPr>
        <w:rFonts w:ascii="Calibri" w:hAnsi="Calibri" w:hint="default"/>
      </w:rPr>
    </w:lvl>
    <w:lvl w:ilvl="1" w:tplc="0409000B" w:tentative="1">
      <w:start w:val="1"/>
      <w:numFmt w:val="bullet"/>
      <w:lvlText w:val=""/>
      <w:lvlJc w:val="left"/>
      <w:pPr>
        <w:ind w:left="1065" w:hanging="420"/>
      </w:pPr>
      <w:rPr>
        <w:rFonts w:ascii="Wingdings" w:hAnsi="Wingdings" w:hint="default"/>
      </w:rPr>
    </w:lvl>
    <w:lvl w:ilvl="2" w:tplc="0409000D" w:tentative="1">
      <w:start w:val="1"/>
      <w:numFmt w:val="bullet"/>
      <w:lvlText w:val=""/>
      <w:lvlJc w:val="left"/>
      <w:pPr>
        <w:ind w:left="1485" w:hanging="420"/>
      </w:pPr>
      <w:rPr>
        <w:rFonts w:ascii="Wingdings" w:hAnsi="Wingdings" w:hint="default"/>
      </w:rPr>
    </w:lvl>
    <w:lvl w:ilvl="3" w:tplc="04090001" w:tentative="1">
      <w:start w:val="1"/>
      <w:numFmt w:val="bullet"/>
      <w:lvlText w:val=""/>
      <w:lvlJc w:val="left"/>
      <w:pPr>
        <w:ind w:left="1905" w:hanging="420"/>
      </w:pPr>
      <w:rPr>
        <w:rFonts w:ascii="Wingdings" w:hAnsi="Wingdings" w:hint="default"/>
      </w:rPr>
    </w:lvl>
    <w:lvl w:ilvl="4" w:tplc="0409000B" w:tentative="1">
      <w:start w:val="1"/>
      <w:numFmt w:val="bullet"/>
      <w:lvlText w:val=""/>
      <w:lvlJc w:val="left"/>
      <w:pPr>
        <w:ind w:left="2325" w:hanging="420"/>
      </w:pPr>
      <w:rPr>
        <w:rFonts w:ascii="Wingdings" w:hAnsi="Wingdings" w:hint="default"/>
      </w:rPr>
    </w:lvl>
    <w:lvl w:ilvl="5" w:tplc="0409000D" w:tentative="1">
      <w:start w:val="1"/>
      <w:numFmt w:val="bullet"/>
      <w:lvlText w:val=""/>
      <w:lvlJc w:val="left"/>
      <w:pPr>
        <w:ind w:left="2745" w:hanging="420"/>
      </w:pPr>
      <w:rPr>
        <w:rFonts w:ascii="Wingdings" w:hAnsi="Wingdings" w:hint="default"/>
      </w:rPr>
    </w:lvl>
    <w:lvl w:ilvl="6" w:tplc="04090001" w:tentative="1">
      <w:start w:val="1"/>
      <w:numFmt w:val="bullet"/>
      <w:lvlText w:val=""/>
      <w:lvlJc w:val="left"/>
      <w:pPr>
        <w:ind w:left="3165" w:hanging="420"/>
      </w:pPr>
      <w:rPr>
        <w:rFonts w:ascii="Wingdings" w:hAnsi="Wingdings" w:hint="default"/>
      </w:rPr>
    </w:lvl>
    <w:lvl w:ilvl="7" w:tplc="0409000B" w:tentative="1">
      <w:start w:val="1"/>
      <w:numFmt w:val="bullet"/>
      <w:lvlText w:val=""/>
      <w:lvlJc w:val="left"/>
      <w:pPr>
        <w:ind w:left="3585" w:hanging="420"/>
      </w:pPr>
      <w:rPr>
        <w:rFonts w:ascii="Wingdings" w:hAnsi="Wingdings" w:hint="default"/>
      </w:rPr>
    </w:lvl>
    <w:lvl w:ilvl="8" w:tplc="0409000D" w:tentative="1">
      <w:start w:val="1"/>
      <w:numFmt w:val="bullet"/>
      <w:lvlText w:val=""/>
      <w:lvlJc w:val="left"/>
      <w:pPr>
        <w:ind w:left="4005" w:hanging="420"/>
      </w:pPr>
      <w:rPr>
        <w:rFonts w:ascii="Wingdings" w:hAnsi="Wingdings" w:hint="default"/>
      </w:rPr>
    </w:lvl>
  </w:abstractNum>
  <w:abstractNum w:abstractNumId="29" w15:restartNumberingAfterBreak="0">
    <w:nsid w:val="655C3DE8"/>
    <w:multiLevelType w:val="hybridMultilevel"/>
    <w:tmpl w:val="845C5A62"/>
    <w:lvl w:ilvl="0" w:tplc="CD26CC14">
      <w:start w:val="1"/>
      <w:numFmt w:val="bullet"/>
      <w:lvlText w:val="·"/>
      <w:lvlJc w:val="left"/>
      <w:pPr>
        <w:ind w:left="645" w:hanging="420"/>
      </w:pPr>
      <w:rPr>
        <w:rFonts w:ascii="Calibri" w:hAnsi="Calibr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0" w15:restartNumberingAfterBreak="0">
    <w:nsid w:val="685A18D8"/>
    <w:multiLevelType w:val="hybridMultilevel"/>
    <w:tmpl w:val="8A80B4C0"/>
    <w:lvl w:ilvl="0" w:tplc="7C809E38">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1" w15:restartNumberingAfterBreak="0">
    <w:nsid w:val="699B1BC5"/>
    <w:multiLevelType w:val="hybridMultilevel"/>
    <w:tmpl w:val="FFFC26BE"/>
    <w:lvl w:ilvl="0" w:tplc="CD26CC14">
      <w:start w:val="1"/>
      <w:numFmt w:val="bullet"/>
      <w:lvlText w:val="·"/>
      <w:lvlJc w:val="left"/>
      <w:pPr>
        <w:ind w:left="865" w:hanging="420"/>
      </w:pPr>
      <w:rPr>
        <w:rFonts w:ascii="Calibri" w:hAnsi="Calibri"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32" w15:restartNumberingAfterBreak="0">
    <w:nsid w:val="6B1F53D2"/>
    <w:multiLevelType w:val="hybridMultilevel"/>
    <w:tmpl w:val="5C48888C"/>
    <w:lvl w:ilvl="0" w:tplc="E2B83936">
      <w:start w:val="1"/>
      <w:numFmt w:val="upperLetter"/>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3" w15:restartNumberingAfterBreak="0">
    <w:nsid w:val="6B735AE6"/>
    <w:multiLevelType w:val="hybridMultilevel"/>
    <w:tmpl w:val="E73C95FE"/>
    <w:lvl w:ilvl="0" w:tplc="04090015">
      <w:start w:val="1"/>
      <w:numFmt w:val="upperLetter"/>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4" w15:restartNumberingAfterBreak="0">
    <w:nsid w:val="6C055856"/>
    <w:multiLevelType w:val="hybridMultilevel"/>
    <w:tmpl w:val="EB220896"/>
    <w:lvl w:ilvl="0" w:tplc="BBD09A52">
      <w:start w:val="4"/>
      <w:numFmt w:val="decimalFullWidth"/>
      <w:lvlText w:val="%1．"/>
      <w:lvlJc w:val="left"/>
      <w:pPr>
        <w:ind w:left="704" w:hanging="420"/>
      </w:pPr>
      <w:rPr>
        <w:rFonts w:hint="default"/>
        <w:sz w:val="22"/>
        <w:szCs w:val="22"/>
      </w:rPr>
    </w:lvl>
    <w:lvl w:ilvl="1" w:tplc="04090017" w:tentative="1">
      <w:start w:val="1"/>
      <w:numFmt w:val="aiueoFullWidth"/>
      <w:lvlText w:val="(%2)"/>
      <w:lvlJc w:val="left"/>
      <w:pPr>
        <w:ind w:left="704" w:hanging="420"/>
      </w:pPr>
    </w:lvl>
    <w:lvl w:ilvl="2" w:tplc="04090011" w:tentative="1">
      <w:start w:val="1"/>
      <w:numFmt w:val="decimalEnclosedCircle"/>
      <w:lvlText w:val="%3"/>
      <w:lvlJc w:val="left"/>
      <w:pPr>
        <w:ind w:left="1124" w:hanging="420"/>
      </w:pPr>
    </w:lvl>
    <w:lvl w:ilvl="3" w:tplc="0409000F" w:tentative="1">
      <w:start w:val="1"/>
      <w:numFmt w:val="decimal"/>
      <w:lvlText w:val="%4."/>
      <w:lvlJc w:val="left"/>
      <w:pPr>
        <w:ind w:left="1544" w:hanging="420"/>
      </w:pPr>
    </w:lvl>
    <w:lvl w:ilvl="4" w:tplc="04090017" w:tentative="1">
      <w:start w:val="1"/>
      <w:numFmt w:val="aiueoFullWidth"/>
      <w:lvlText w:val="(%5)"/>
      <w:lvlJc w:val="left"/>
      <w:pPr>
        <w:ind w:left="1964" w:hanging="420"/>
      </w:pPr>
    </w:lvl>
    <w:lvl w:ilvl="5" w:tplc="04090011" w:tentative="1">
      <w:start w:val="1"/>
      <w:numFmt w:val="decimalEnclosedCircle"/>
      <w:lvlText w:val="%6"/>
      <w:lvlJc w:val="left"/>
      <w:pPr>
        <w:ind w:left="2384" w:hanging="420"/>
      </w:pPr>
    </w:lvl>
    <w:lvl w:ilvl="6" w:tplc="0409000F" w:tentative="1">
      <w:start w:val="1"/>
      <w:numFmt w:val="decimal"/>
      <w:lvlText w:val="%7."/>
      <w:lvlJc w:val="left"/>
      <w:pPr>
        <w:ind w:left="2804" w:hanging="420"/>
      </w:pPr>
    </w:lvl>
    <w:lvl w:ilvl="7" w:tplc="04090017" w:tentative="1">
      <w:start w:val="1"/>
      <w:numFmt w:val="aiueoFullWidth"/>
      <w:lvlText w:val="(%8)"/>
      <w:lvlJc w:val="left"/>
      <w:pPr>
        <w:ind w:left="3224" w:hanging="420"/>
      </w:pPr>
    </w:lvl>
    <w:lvl w:ilvl="8" w:tplc="04090011" w:tentative="1">
      <w:start w:val="1"/>
      <w:numFmt w:val="decimalEnclosedCircle"/>
      <w:lvlText w:val="%9"/>
      <w:lvlJc w:val="left"/>
      <w:pPr>
        <w:ind w:left="3644" w:hanging="420"/>
      </w:pPr>
    </w:lvl>
  </w:abstractNum>
  <w:abstractNum w:abstractNumId="35" w15:restartNumberingAfterBreak="0">
    <w:nsid w:val="6C937F2C"/>
    <w:multiLevelType w:val="multilevel"/>
    <w:tmpl w:val="E1E0DFFA"/>
    <w:lvl w:ilvl="0">
      <w:start w:val="1"/>
      <w:numFmt w:val="decimal"/>
      <w:lvlText w:val="%1."/>
      <w:lvlJc w:val="left"/>
      <w:pPr>
        <w:ind w:left="420" w:hanging="420"/>
      </w:pPr>
    </w:lvl>
    <w:lvl w:ilvl="1">
      <w:start w:val="1"/>
      <w:numFmt w:val="decimal"/>
      <w:lvlText w:val="%2)"/>
      <w:lvlJc w:val="left"/>
      <w:pPr>
        <w:ind w:left="1755" w:hanging="1335"/>
      </w:pPr>
      <w:rPr>
        <w:rFonts w:hint="default"/>
        <w:b w:val="0"/>
        <w:i w:val="0"/>
      </w:r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36" w15:restartNumberingAfterBreak="0">
    <w:nsid w:val="6EEE73D6"/>
    <w:multiLevelType w:val="hybridMultilevel"/>
    <w:tmpl w:val="F4ACF932"/>
    <w:lvl w:ilvl="0" w:tplc="6BE23EC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7" w15:restartNumberingAfterBreak="0">
    <w:nsid w:val="72AE5AED"/>
    <w:multiLevelType w:val="hybridMultilevel"/>
    <w:tmpl w:val="E55A451E"/>
    <w:lvl w:ilvl="0" w:tplc="B0F8A37A">
      <w:start w:val="1"/>
      <w:numFmt w:val="decimal"/>
      <w:lvlText w:val="%1)"/>
      <w:lvlJc w:val="left"/>
      <w:pPr>
        <w:ind w:left="420" w:hanging="420"/>
      </w:pPr>
      <w:rPr>
        <w:rFonts w:hint="default"/>
        <w:b w:val="0"/>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8" w15:restartNumberingAfterBreak="0">
    <w:nsid w:val="735E201D"/>
    <w:multiLevelType w:val="hybridMultilevel"/>
    <w:tmpl w:val="53C63A1A"/>
    <w:lvl w:ilvl="0" w:tplc="CD26CC14">
      <w:start w:val="1"/>
      <w:numFmt w:val="bullet"/>
      <w:lvlText w:val="·"/>
      <w:lvlJc w:val="left"/>
      <w:pPr>
        <w:ind w:left="640" w:hanging="420"/>
      </w:pPr>
      <w:rPr>
        <w:rFonts w:ascii="Calibri" w:hAnsi="Calibri" w:hint="default"/>
      </w:rPr>
    </w:lvl>
    <w:lvl w:ilvl="1" w:tplc="0409000B" w:tentative="1">
      <w:start w:val="1"/>
      <w:numFmt w:val="bullet"/>
      <w:lvlText w:val=""/>
      <w:lvlJc w:val="left"/>
      <w:pPr>
        <w:ind w:left="1060" w:hanging="420"/>
      </w:pPr>
      <w:rPr>
        <w:rFonts w:ascii="Wingdings" w:hAnsi="Wingdings" w:hint="default"/>
      </w:rPr>
    </w:lvl>
    <w:lvl w:ilvl="2" w:tplc="0409000D" w:tentative="1">
      <w:start w:val="1"/>
      <w:numFmt w:val="bullet"/>
      <w:lvlText w:val=""/>
      <w:lvlJc w:val="left"/>
      <w:pPr>
        <w:ind w:left="1480" w:hanging="420"/>
      </w:pPr>
      <w:rPr>
        <w:rFonts w:ascii="Wingdings" w:hAnsi="Wingdings" w:hint="default"/>
      </w:rPr>
    </w:lvl>
    <w:lvl w:ilvl="3" w:tplc="04090001" w:tentative="1">
      <w:start w:val="1"/>
      <w:numFmt w:val="bullet"/>
      <w:lvlText w:val=""/>
      <w:lvlJc w:val="left"/>
      <w:pPr>
        <w:ind w:left="1900" w:hanging="420"/>
      </w:pPr>
      <w:rPr>
        <w:rFonts w:ascii="Wingdings" w:hAnsi="Wingdings" w:hint="default"/>
      </w:rPr>
    </w:lvl>
    <w:lvl w:ilvl="4" w:tplc="0409000B" w:tentative="1">
      <w:start w:val="1"/>
      <w:numFmt w:val="bullet"/>
      <w:lvlText w:val=""/>
      <w:lvlJc w:val="left"/>
      <w:pPr>
        <w:ind w:left="2320" w:hanging="420"/>
      </w:pPr>
      <w:rPr>
        <w:rFonts w:ascii="Wingdings" w:hAnsi="Wingdings" w:hint="default"/>
      </w:rPr>
    </w:lvl>
    <w:lvl w:ilvl="5" w:tplc="0409000D" w:tentative="1">
      <w:start w:val="1"/>
      <w:numFmt w:val="bullet"/>
      <w:lvlText w:val=""/>
      <w:lvlJc w:val="left"/>
      <w:pPr>
        <w:ind w:left="2740" w:hanging="420"/>
      </w:pPr>
      <w:rPr>
        <w:rFonts w:ascii="Wingdings" w:hAnsi="Wingdings" w:hint="default"/>
      </w:rPr>
    </w:lvl>
    <w:lvl w:ilvl="6" w:tplc="04090001" w:tentative="1">
      <w:start w:val="1"/>
      <w:numFmt w:val="bullet"/>
      <w:lvlText w:val=""/>
      <w:lvlJc w:val="left"/>
      <w:pPr>
        <w:ind w:left="3160" w:hanging="420"/>
      </w:pPr>
      <w:rPr>
        <w:rFonts w:ascii="Wingdings" w:hAnsi="Wingdings" w:hint="default"/>
      </w:rPr>
    </w:lvl>
    <w:lvl w:ilvl="7" w:tplc="0409000B" w:tentative="1">
      <w:start w:val="1"/>
      <w:numFmt w:val="bullet"/>
      <w:lvlText w:val=""/>
      <w:lvlJc w:val="left"/>
      <w:pPr>
        <w:ind w:left="3580" w:hanging="420"/>
      </w:pPr>
      <w:rPr>
        <w:rFonts w:ascii="Wingdings" w:hAnsi="Wingdings" w:hint="default"/>
      </w:rPr>
    </w:lvl>
    <w:lvl w:ilvl="8" w:tplc="0409000D" w:tentative="1">
      <w:start w:val="1"/>
      <w:numFmt w:val="bullet"/>
      <w:lvlText w:val=""/>
      <w:lvlJc w:val="left"/>
      <w:pPr>
        <w:ind w:left="4000" w:hanging="420"/>
      </w:pPr>
      <w:rPr>
        <w:rFonts w:ascii="Wingdings" w:hAnsi="Wingdings" w:hint="default"/>
      </w:rPr>
    </w:lvl>
  </w:abstractNum>
  <w:abstractNum w:abstractNumId="39" w15:restartNumberingAfterBreak="0">
    <w:nsid w:val="7BFD68E5"/>
    <w:multiLevelType w:val="hybridMultilevel"/>
    <w:tmpl w:val="89D41320"/>
    <w:lvl w:ilvl="0" w:tplc="ABC068EC">
      <w:start w:val="1"/>
      <w:numFmt w:val="decimal"/>
      <w:lvlText w:val="%1)"/>
      <w:lvlJc w:val="left"/>
      <w:pPr>
        <w:ind w:left="675" w:hanging="360"/>
      </w:pPr>
      <w:rPr>
        <w:rFonts w:hint="default"/>
      </w:rPr>
    </w:lvl>
    <w:lvl w:ilvl="1" w:tplc="04090017" w:tentative="1">
      <w:start w:val="1"/>
      <w:numFmt w:val="aiueoFullWidth"/>
      <w:lvlText w:val="(%2)"/>
      <w:lvlJc w:val="left"/>
      <w:pPr>
        <w:ind w:left="1155" w:hanging="420"/>
      </w:pPr>
    </w:lvl>
    <w:lvl w:ilvl="2" w:tplc="04090011" w:tentative="1">
      <w:start w:val="1"/>
      <w:numFmt w:val="decimalEnclosedCircle"/>
      <w:lvlText w:val="%3"/>
      <w:lvlJc w:val="left"/>
      <w:pPr>
        <w:ind w:left="1575" w:hanging="420"/>
      </w:pPr>
    </w:lvl>
    <w:lvl w:ilvl="3" w:tplc="0409000F" w:tentative="1">
      <w:start w:val="1"/>
      <w:numFmt w:val="decimal"/>
      <w:lvlText w:val="%4."/>
      <w:lvlJc w:val="left"/>
      <w:pPr>
        <w:ind w:left="1995" w:hanging="420"/>
      </w:pPr>
    </w:lvl>
    <w:lvl w:ilvl="4" w:tplc="04090017" w:tentative="1">
      <w:start w:val="1"/>
      <w:numFmt w:val="aiueoFullWidth"/>
      <w:lvlText w:val="(%5)"/>
      <w:lvlJc w:val="left"/>
      <w:pPr>
        <w:ind w:left="2415" w:hanging="420"/>
      </w:pPr>
    </w:lvl>
    <w:lvl w:ilvl="5" w:tplc="04090011" w:tentative="1">
      <w:start w:val="1"/>
      <w:numFmt w:val="decimalEnclosedCircle"/>
      <w:lvlText w:val="%6"/>
      <w:lvlJc w:val="left"/>
      <w:pPr>
        <w:ind w:left="2835" w:hanging="420"/>
      </w:pPr>
    </w:lvl>
    <w:lvl w:ilvl="6" w:tplc="0409000F" w:tentative="1">
      <w:start w:val="1"/>
      <w:numFmt w:val="decimal"/>
      <w:lvlText w:val="%7."/>
      <w:lvlJc w:val="left"/>
      <w:pPr>
        <w:ind w:left="3255" w:hanging="420"/>
      </w:pPr>
    </w:lvl>
    <w:lvl w:ilvl="7" w:tplc="04090017" w:tentative="1">
      <w:start w:val="1"/>
      <w:numFmt w:val="aiueoFullWidth"/>
      <w:lvlText w:val="(%8)"/>
      <w:lvlJc w:val="left"/>
      <w:pPr>
        <w:ind w:left="3675" w:hanging="420"/>
      </w:pPr>
    </w:lvl>
    <w:lvl w:ilvl="8" w:tplc="04090011" w:tentative="1">
      <w:start w:val="1"/>
      <w:numFmt w:val="decimalEnclosedCircle"/>
      <w:lvlText w:val="%9"/>
      <w:lvlJc w:val="left"/>
      <w:pPr>
        <w:ind w:left="4095" w:hanging="420"/>
      </w:pPr>
    </w:lvl>
  </w:abstractNum>
  <w:num w:numId="1" w16cid:durableId="1299453994">
    <w:abstractNumId w:val="14"/>
  </w:num>
  <w:num w:numId="2" w16cid:durableId="2145271012">
    <w:abstractNumId w:val="21"/>
  </w:num>
  <w:num w:numId="3" w16cid:durableId="1054042724">
    <w:abstractNumId w:val="2"/>
  </w:num>
  <w:num w:numId="4" w16cid:durableId="695160172">
    <w:abstractNumId w:val="24"/>
  </w:num>
  <w:num w:numId="5" w16cid:durableId="1664897035">
    <w:abstractNumId w:val="33"/>
  </w:num>
  <w:num w:numId="6" w16cid:durableId="231430383">
    <w:abstractNumId w:val="32"/>
  </w:num>
  <w:num w:numId="7" w16cid:durableId="1095008205">
    <w:abstractNumId w:val="3"/>
  </w:num>
  <w:num w:numId="8" w16cid:durableId="996956764">
    <w:abstractNumId w:val="23"/>
  </w:num>
  <w:num w:numId="9" w16cid:durableId="996611390">
    <w:abstractNumId w:val="39"/>
  </w:num>
  <w:num w:numId="10" w16cid:durableId="1864128912">
    <w:abstractNumId w:val="22"/>
  </w:num>
  <w:num w:numId="11" w16cid:durableId="1800878061">
    <w:abstractNumId w:val="7"/>
  </w:num>
  <w:num w:numId="12" w16cid:durableId="1709917955">
    <w:abstractNumId w:val="10"/>
  </w:num>
  <w:num w:numId="13" w16cid:durableId="1025401876">
    <w:abstractNumId w:val="9"/>
  </w:num>
  <w:num w:numId="14" w16cid:durableId="1664626164">
    <w:abstractNumId w:val="12"/>
  </w:num>
  <w:num w:numId="15" w16cid:durableId="368185037">
    <w:abstractNumId w:val="36"/>
  </w:num>
  <w:num w:numId="16" w16cid:durableId="856114766">
    <w:abstractNumId w:val="30"/>
  </w:num>
  <w:num w:numId="17" w16cid:durableId="335495265">
    <w:abstractNumId w:val="26"/>
  </w:num>
  <w:num w:numId="18" w16cid:durableId="329717303">
    <w:abstractNumId w:val="35"/>
  </w:num>
  <w:num w:numId="19" w16cid:durableId="1414470619">
    <w:abstractNumId w:val="8"/>
  </w:num>
  <w:num w:numId="20" w16cid:durableId="452602259">
    <w:abstractNumId w:val="37"/>
  </w:num>
  <w:num w:numId="21" w16cid:durableId="1554777922">
    <w:abstractNumId w:val="29"/>
  </w:num>
  <w:num w:numId="22" w16cid:durableId="903028572">
    <w:abstractNumId w:val="31"/>
  </w:num>
  <w:num w:numId="23" w16cid:durableId="1274171448">
    <w:abstractNumId w:val="17"/>
  </w:num>
  <w:num w:numId="24" w16cid:durableId="1758864075">
    <w:abstractNumId w:val="4"/>
  </w:num>
  <w:num w:numId="25" w16cid:durableId="1445802549">
    <w:abstractNumId w:val="15"/>
  </w:num>
  <w:num w:numId="26" w16cid:durableId="1956130070">
    <w:abstractNumId w:val="28"/>
  </w:num>
  <w:num w:numId="27" w16cid:durableId="1866097775">
    <w:abstractNumId w:val="18"/>
  </w:num>
  <w:num w:numId="28" w16cid:durableId="971254445">
    <w:abstractNumId w:val="25"/>
  </w:num>
  <w:num w:numId="29" w16cid:durableId="379978751">
    <w:abstractNumId w:val="20"/>
  </w:num>
  <w:num w:numId="30" w16cid:durableId="1685134246">
    <w:abstractNumId w:val="13"/>
  </w:num>
  <w:num w:numId="31" w16cid:durableId="107940374">
    <w:abstractNumId w:val="38"/>
  </w:num>
  <w:num w:numId="32" w16cid:durableId="754203322">
    <w:abstractNumId w:val="16"/>
  </w:num>
  <w:num w:numId="33" w16cid:durableId="1607497490">
    <w:abstractNumId w:val="11"/>
  </w:num>
  <w:num w:numId="34" w16cid:durableId="106242609">
    <w:abstractNumId w:val="1"/>
  </w:num>
  <w:num w:numId="35" w16cid:durableId="1584604523">
    <w:abstractNumId w:val="6"/>
  </w:num>
  <w:num w:numId="36" w16cid:durableId="335768843">
    <w:abstractNumId w:val="34"/>
  </w:num>
  <w:num w:numId="37" w16cid:durableId="1710255893">
    <w:abstractNumId w:val="0"/>
  </w:num>
  <w:num w:numId="38" w16cid:durableId="157113998">
    <w:abstractNumId w:val="27"/>
  </w:num>
  <w:num w:numId="39" w16cid:durableId="1671517876">
    <w:abstractNumId w:val="5"/>
  </w:num>
  <w:num w:numId="40" w16cid:durableId="976033869">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575C7"/>
    <w:rsid w:val="000004E0"/>
    <w:rsid w:val="00000689"/>
    <w:rsid w:val="000014AC"/>
    <w:rsid w:val="00002C80"/>
    <w:rsid w:val="00002FD3"/>
    <w:rsid w:val="00003691"/>
    <w:rsid w:val="000040BC"/>
    <w:rsid w:val="00004277"/>
    <w:rsid w:val="00004AB7"/>
    <w:rsid w:val="00004CA7"/>
    <w:rsid w:val="00005244"/>
    <w:rsid w:val="000056FA"/>
    <w:rsid w:val="00005F30"/>
    <w:rsid w:val="0000630E"/>
    <w:rsid w:val="00006A56"/>
    <w:rsid w:val="00007A13"/>
    <w:rsid w:val="00007A2C"/>
    <w:rsid w:val="00007A64"/>
    <w:rsid w:val="000106ED"/>
    <w:rsid w:val="0001102C"/>
    <w:rsid w:val="00011174"/>
    <w:rsid w:val="0001167C"/>
    <w:rsid w:val="000119F8"/>
    <w:rsid w:val="000120EF"/>
    <w:rsid w:val="00013C99"/>
    <w:rsid w:val="00013E0C"/>
    <w:rsid w:val="00013F53"/>
    <w:rsid w:val="00014170"/>
    <w:rsid w:val="0001434F"/>
    <w:rsid w:val="00014495"/>
    <w:rsid w:val="000146D2"/>
    <w:rsid w:val="00014D86"/>
    <w:rsid w:val="00015709"/>
    <w:rsid w:val="00015BE6"/>
    <w:rsid w:val="0001621E"/>
    <w:rsid w:val="0001667A"/>
    <w:rsid w:val="00016AA0"/>
    <w:rsid w:val="00016DAB"/>
    <w:rsid w:val="00016F49"/>
    <w:rsid w:val="00016F59"/>
    <w:rsid w:val="000176E3"/>
    <w:rsid w:val="000206FF"/>
    <w:rsid w:val="00020830"/>
    <w:rsid w:val="000216E9"/>
    <w:rsid w:val="00022236"/>
    <w:rsid w:val="00022F20"/>
    <w:rsid w:val="00022FF0"/>
    <w:rsid w:val="00023C72"/>
    <w:rsid w:val="000240B8"/>
    <w:rsid w:val="000249D6"/>
    <w:rsid w:val="00024A92"/>
    <w:rsid w:val="000256A4"/>
    <w:rsid w:val="00025A77"/>
    <w:rsid w:val="0002672E"/>
    <w:rsid w:val="000269B8"/>
    <w:rsid w:val="00027E24"/>
    <w:rsid w:val="00030CF4"/>
    <w:rsid w:val="00031137"/>
    <w:rsid w:val="000317B0"/>
    <w:rsid w:val="00031DAB"/>
    <w:rsid w:val="00033CB1"/>
    <w:rsid w:val="000343B0"/>
    <w:rsid w:val="00034736"/>
    <w:rsid w:val="00034933"/>
    <w:rsid w:val="00034F8F"/>
    <w:rsid w:val="00035471"/>
    <w:rsid w:val="0003557C"/>
    <w:rsid w:val="0003574E"/>
    <w:rsid w:val="00035C56"/>
    <w:rsid w:val="00035CF8"/>
    <w:rsid w:val="00036C21"/>
    <w:rsid w:val="00036EF5"/>
    <w:rsid w:val="00037144"/>
    <w:rsid w:val="00037275"/>
    <w:rsid w:val="0003765B"/>
    <w:rsid w:val="00037876"/>
    <w:rsid w:val="000406C2"/>
    <w:rsid w:val="00040709"/>
    <w:rsid w:val="00041186"/>
    <w:rsid w:val="000415D3"/>
    <w:rsid w:val="00042104"/>
    <w:rsid w:val="00042798"/>
    <w:rsid w:val="00042BDA"/>
    <w:rsid w:val="00042D9C"/>
    <w:rsid w:val="00043378"/>
    <w:rsid w:val="00043698"/>
    <w:rsid w:val="0004376C"/>
    <w:rsid w:val="0004387C"/>
    <w:rsid w:val="00044757"/>
    <w:rsid w:val="00044FA8"/>
    <w:rsid w:val="000454C9"/>
    <w:rsid w:val="00046AF7"/>
    <w:rsid w:val="00047003"/>
    <w:rsid w:val="00047699"/>
    <w:rsid w:val="000477B6"/>
    <w:rsid w:val="0005026B"/>
    <w:rsid w:val="0005058B"/>
    <w:rsid w:val="00050949"/>
    <w:rsid w:val="000509EB"/>
    <w:rsid w:val="00050B03"/>
    <w:rsid w:val="00050C13"/>
    <w:rsid w:val="0005207F"/>
    <w:rsid w:val="00052129"/>
    <w:rsid w:val="000521EB"/>
    <w:rsid w:val="0005248A"/>
    <w:rsid w:val="0005361C"/>
    <w:rsid w:val="00053B71"/>
    <w:rsid w:val="00055036"/>
    <w:rsid w:val="00055432"/>
    <w:rsid w:val="00055BE1"/>
    <w:rsid w:val="0005639F"/>
    <w:rsid w:val="00056658"/>
    <w:rsid w:val="0005745D"/>
    <w:rsid w:val="00057AE5"/>
    <w:rsid w:val="00057E29"/>
    <w:rsid w:val="00060DF3"/>
    <w:rsid w:val="00061747"/>
    <w:rsid w:val="00062075"/>
    <w:rsid w:val="00062268"/>
    <w:rsid w:val="000632EC"/>
    <w:rsid w:val="00063802"/>
    <w:rsid w:val="00063934"/>
    <w:rsid w:val="00065BEA"/>
    <w:rsid w:val="00065F18"/>
    <w:rsid w:val="00065F3B"/>
    <w:rsid w:val="00066BA6"/>
    <w:rsid w:val="00066DF5"/>
    <w:rsid w:val="00066E16"/>
    <w:rsid w:val="000707A6"/>
    <w:rsid w:val="00070962"/>
    <w:rsid w:val="00070D8D"/>
    <w:rsid w:val="00070E44"/>
    <w:rsid w:val="00071229"/>
    <w:rsid w:val="0007195B"/>
    <w:rsid w:val="00071E1C"/>
    <w:rsid w:val="00071F4B"/>
    <w:rsid w:val="00072107"/>
    <w:rsid w:val="000730B6"/>
    <w:rsid w:val="000733F3"/>
    <w:rsid w:val="0007403B"/>
    <w:rsid w:val="00074302"/>
    <w:rsid w:val="00074D21"/>
    <w:rsid w:val="00075569"/>
    <w:rsid w:val="0007572B"/>
    <w:rsid w:val="0007589F"/>
    <w:rsid w:val="00075B9A"/>
    <w:rsid w:val="000764BF"/>
    <w:rsid w:val="00076A71"/>
    <w:rsid w:val="00076FE6"/>
    <w:rsid w:val="00077425"/>
    <w:rsid w:val="00077EAB"/>
    <w:rsid w:val="00080030"/>
    <w:rsid w:val="000808BF"/>
    <w:rsid w:val="00080A4E"/>
    <w:rsid w:val="00080F27"/>
    <w:rsid w:val="00081253"/>
    <w:rsid w:val="00081C0F"/>
    <w:rsid w:val="000826AC"/>
    <w:rsid w:val="00082775"/>
    <w:rsid w:val="00082BCB"/>
    <w:rsid w:val="00083E5F"/>
    <w:rsid w:val="00084458"/>
    <w:rsid w:val="000847B5"/>
    <w:rsid w:val="000849AE"/>
    <w:rsid w:val="00084EA4"/>
    <w:rsid w:val="00085D57"/>
    <w:rsid w:val="000868A3"/>
    <w:rsid w:val="00086B6B"/>
    <w:rsid w:val="000874AD"/>
    <w:rsid w:val="00087F96"/>
    <w:rsid w:val="000900A1"/>
    <w:rsid w:val="0009020B"/>
    <w:rsid w:val="0009051B"/>
    <w:rsid w:val="0009080F"/>
    <w:rsid w:val="000915C0"/>
    <w:rsid w:val="00091C62"/>
    <w:rsid w:val="0009230C"/>
    <w:rsid w:val="0009267E"/>
    <w:rsid w:val="00092C3F"/>
    <w:rsid w:val="00094B08"/>
    <w:rsid w:val="00094FFD"/>
    <w:rsid w:val="00095051"/>
    <w:rsid w:val="000950ED"/>
    <w:rsid w:val="00095341"/>
    <w:rsid w:val="00095A1B"/>
    <w:rsid w:val="000965FC"/>
    <w:rsid w:val="000966C6"/>
    <w:rsid w:val="00096798"/>
    <w:rsid w:val="000A02AC"/>
    <w:rsid w:val="000A0C4D"/>
    <w:rsid w:val="000A0E55"/>
    <w:rsid w:val="000A1200"/>
    <w:rsid w:val="000A12C4"/>
    <w:rsid w:val="000A1B9E"/>
    <w:rsid w:val="000A26FE"/>
    <w:rsid w:val="000A3137"/>
    <w:rsid w:val="000A3B0E"/>
    <w:rsid w:val="000A3D2C"/>
    <w:rsid w:val="000A4308"/>
    <w:rsid w:val="000A4421"/>
    <w:rsid w:val="000A484F"/>
    <w:rsid w:val="000A5073"/>
    <w:rsid w:val="000A5AC9"/>
    <w:rsid w:val="000A5BAC"/>
    <w:rsid w:val="000A5D50"/>
    <w:rsid w:val="000A6D7D"/>
    <w:rsid w:val="000A71D3"/>
    <w:rsid w:val="000B0184"/>
    <w:rsid w:val="000B0487"/>
    <w:rsid w:val="000B109B"/>
    <w:rsid w:val="000B121C"/>
    <w:rsid w:val="000B17EF"/>
    <w:rsid w:val="000B18DC"/>
    <w:rsid w:val="000B19C4"/>
    <w:rsid w:val="000B2B1D"/>
    <w:rsid w:val="000B3598"/>
    <w:rsid w:val="000B3742"/>
    <w:rsid w:val="000B424B"/>
    <w:rsid w:val="000B4AF9"/>
    <w:rsid w:val="000B4CD7"/>
    <w:rsid w:val="000B4FF8"/>
    <w:rsid w:val="000B54D6"/>
    <w:rsid w:val="000B5719"/>
    <w:rsid w:val="000B5CCC"/>
    <w:rsid w:val="000B61BD"/>
    <w:rsid w:val="000B6EC4"/>
    <w:rsid w:val="000C03C7"/>
    <w:rsid w:val="000C06A4"/>
    <w:rsid w:val="000C0854"/>
    <w:rsid w:val="000C0C5F"/>
    <w:rsid w:val="000C0D72"/>
    <w:rsid w:val="000C11C9"/>
    <w:rsid w:val="000C1C99"/>
    <w:rsid w:val="000C226F"/>
    <w:rsid w:val="000C2325"/>
    <w:rsid w:val="000C25E1"/>
    <w:rsid w:val="000C515E"/>
    <w:rsid w:val="000C658B"/>
    <w:rsid w:val="000C65B5"/>
    <w:rsid w:val="000C69A1"/>
    <w:rsid w:val="000C6C90"/>
    <w:rsid w:val="000C742C"/>
    <w:rsid w:val="000C7AA9"/>
    <w:rsid w:val="000C7C6C"/>
    <w:rsid w:val="000D0437"/>
    <w:rsid w:val="000D0493"/>
    <w:rsid w:val="000D075A"/>
    <w:rsid w:val="000D0C12"/>
    <w:rsid w:val="000D0EB8"/>
    <w:rsid w:val="000D0F58"/>
    <w:rsid w:val="000D1384"/>
    <w:rsid w:val="000D140D"/>
    <w:rsid w:val="000D1BC9"/>
    <w:rsid w:val="000D1BEE"/>
    <w:rsid w:val="000D1CCC"/>
    <w:rsid w:val="000D1FD2"/>
    <w:rsid w:val="000D28F3"/>
    <w:rsid w:val="000D28F9"/>
    <w:rsid w:val="000D2919"/>
    <w:rsid w:val="000D2A92"/>
    <w:rsid w:val="000D2C22"/>
    <w:rsid w:val="000D2E59"/>
    <w:rsid w:val="000D30D5"/>
    <w:rsid w:val="000D35BE"/>
    <w:rsid w:val="000D378E"/>
    <w:rsid w:val="000D39E3"/>
    <w:rsid w:val="000D39E5"/>
    <w:rsid w:val="000D3DBF"/>
    <w:rsid w:val="000D4292"/>
    <w:rsid w:val="000D4914"/>
    <w:rsid w:val="000D4B27"/>
    <w:rsid w:val="000D510D"/>
    <w:rsid w:val="000D520D"/>
    <w:rsid w:val="000D524F"/>
    <w:rsid w:val="000D55DC"/>
    <w:rsid w:val="000D5C1F"/>
    <w:rsid w:val="000D5CCD"/>
    <w:rsid w:val="000D5E3A"/>
    <w:rsid w:val="000D6173"/>
    <w:rsid w:val="000D65BD"/>
    <w:rsid w:val="000D69B4"/>
    <w:rsid w:val="000D705B"/>
    <w:rsid w:val="000D7B9A"/>
    <w:rsid w:val="000E001E"/>
    <w:rsid w:val="000E26EC"/>
    <w:rsid w:val="000E31C2"/>
    <w:rsid w:val="000E34A7"/>
    <w:rsid w:val="000E4001"/>
    <w:rsid w:val="000E420A"/>
    <w:rsid w:val="000E4CCB"/>
    <w:rsid w:val="000E5AB2"/>
    <w:rsid w:val="000E5B1B"/>
    <w:rsid w:val="000E5DA2"/>
    <w:rsid w:val="000E5F67"/>
    <w:rsid w:val="000E6B4D"/>
    <w:rsid w:val="000E78FE"/>
    <w:rsid w:val="000E7DB0"/>
    <w:rsid w:val="000F0005"/>
    <w:rsid w:val="000F05D7"/>
    <w:rsid w:val="000F09E1"/>
    <w:rsid w:val="000F0E50"/>
    <w:rsid w:val="000F115B"/>
    <w:rsid w:val="000F23FC"/>
    <w:rsid w:val="000F269D"/>
    <w:rsid w:val="000F2E6B"/>
    <w:rsid w:val="000F3DFD"/>
    <w:rsid w:val="000F47A5"/>
    <w:rsid w:val="000F4891"/>
    <w:rsid w:val="000F4D08"/>
    <w:rsid w:val="000F5A61"/>
    <w:rsid w:val="000F5ABE"/>
    <w:rsid w:val="000F5FE1"/>
    <w:rsid w:val="000F6357"/>
    <w:rsid w:val="000F6573"/>
    <w:rsid w:val="000F658A"/>
    <w:rsid w:val="000F66C7"/>
    <w:rsid w:val="000F6E5D"/>
    <w:rsid w:val="000F7B14"/>
    <w:rsid w:val="00100C3C"/>
    <w:rsid w:val="001012DD"/>
    <w:rsid w:val="00101BB2"/>
    <w:rsid w:val="00101F76"/>
    <w:rsid w:val="00102E87"/>
    <w:rsid w:val="001039FD"/>
    <w:rsid w:val="00103E12"/>
    <w:rsid w:val="00103EF1"/>
    <w:rsid w:val="00103F78"/>
    <w:rsid w:val="00103FF5"/>
    <w:rsid w:val="001047B3"/>
    <w:rsid w:val="00104BB9"/>
    <w:rsid w:val="00104C80"/>
    <w:rsid w:val="00104FB3"/>
    <w:rsid w:val="001056CC"/>
    <w:rsid w:val="0010639B"/>
    <w:rsid w:val="001063F6"/>
    <w:rsid w:val="001064DB"/>
    <w:rsid w:val="0010668B"/>
    <w:rsid w:val="001070A1"/>
    <w:rsid w:val="001071C7"/>
    <w:rsid w:val="001071E5"/>
    <w:rsid w:val="00107D05"/>
    <w:rsid w:val="00110314"/>
    <w:rsid w:val="00110459"/>
    <w:rsid w:val="00110ECA"/>
    <w:rsid w:val="00110F25"/>
    <w:rsid w:val="001117A4"/>
    <w:rsid w:val="00111C8C"/>
    <w:rsid w:val="00111F7E"/>
    <w:rsid w:val="001131B0"/>
    <w:rsid w:val="0011415E"/>
    <w:rsid w:val="001147EA"/>
    <w:rsid w:val="00114A5E"/>
    <w:rsid w:val="00114C67"/>
    <w:rsid w:val="00114F81"/>
    <w:rsid w:val="0011507A"/>
    <w:rsid w:val="00115732"/>
    <w:rsid w:val="00115CC0"/>
    <w:rsid w:val="00115E15"/>
    <w:rsid w:val="0011619C"/>
    <w:rsid w:val="00116555"/>
    <w:rsid w:val="00116F69"/>
    <w:rsid w:val="0011721F"/>
    <w:rsid w:val="001174B8"/>
    <w:rsid w:val="00117767"/>
    <w:rsid w:val="00117959"/>
    <w:rsid w:val="00117E90"/>
    <w:rsid w:val="00117EE6"/>
    <w:rsid w:val="00120246"/>
    <w:rsid w:val="0012207D"/>
    <w:rsid w:val="001224F0"/>
    <w:rsid w:val="001234FB"/>
    <w:rsid w:val="0012350A"/>
    <w:rsid w:val="0012358C"/>
    <w:rsid w:val="00123F6E"/>
    <w:rsid w:val="00123F9B"/>
    <w:rsid w:val="00124088"/>
    <w:rsid w:val="00124185"/>
    <w:rsid w:val="00124A06"/>
    <w:rsid w:val="00124BCB"/>
    <w:rsid w:val="00124F9C"/>
    <w:rsid w:val="0012514C"/>
    <w:rsid w:val="00125A4F"/>
    <w:rsid w:val="00125B8C"/>
    <w:rsid w:val="0012702E"/>
    <w:rsid w:val="00130018"/>
    <w:rsid w:val="00130624"/>
    <w:rsid w:val="001307BD"/>
    <w:rsid w:val="00131CE8"/>
    <w:rsid w:val="00131D04"/>
    <w:rsid w:val="00131D3D"/>
    <w:rsid w:val="00131F79"/>
    <w:rsid w:val="00133423"/>
    <w:rsid w:val="00133B7B"/>
    <w:rsid w:val="00133E38"/>
    <w:rsid w:val="00134473"/>
    <w:rsid w:val="00134B7F"/>
    <w:rsid w:val="00135092"/>
    <w:rsid w:val="001358F9"/>
    <w:rsid w:val="00135CB2"/>
    <w:rsid w:val="00135F4A"/>
    <w:rsid w:val="00136939"/>
    <w:rsid w:val="00140BE3"/>
    <w:rsid w:val="00140DCE"/>
    <w:rsid w:val="0014107F"/>
    <w:rsid w:val="0014137B"/>
    <w:rsid w:val="00141B4B"/>
    <w:rsid w:val="001422F4"/>
    <w:rsid w:val="00142B61"/>
    <w:rsid w:val="00143041"/>
    <w:rsid w:val="001430C9"/>
    <w:rsid w:val="00143134"/>
    <w:rsid w:val="001431C5"/>
    <w:rsid w:val="00143492"/>
    <w:rsid w:val="00143984"/>
    <w:rsid w:val="00144689"/>
    <w:rsid w:val="001450AD"/>
    <w:rsid w:val="00145CAF"/>
    <w:rsid w:val="00146090"/>
    <w:rsid w:val="00146418"/>
    <w:rsid w:val="0014647D"/>
    <w:rsid w:val="001476A6"/>
    <w:rsid w:val="00147B26"/>
    <w:rsid w:val="0015009B"/>
    <w:rsid w:val="0015044D"/>
    <w:rsid w:val="00151513"/>
    <w:rsid w:val="00151C07"/>
    <w:rsid w:val="00151D24"/>
    <w:rsid w:val="00152BB0"/>
    <w:rsid w:val="0015434B"/>
    <w:rsid w:val="0015476B"/>
    <w:rsid w:val="001579B1"/>
    <w:rsid w:val="0016037E"/>
    <w:rsid w:val="00160D16"/>
    <w:rsid w:val="001621E7"/>
    <w:rsid w:val="00162B89"/>
    <w:rsid w:val="00162C1D"/>
    <w:rsid w:val="00163301"/>
    <w:rsid w:val="001639F1"/>
    <w:rsid w:val="00163D68"/>
    <w:rsid w:val="0016457F"/>
    <w:rsid w:val="00164667"/>
    <w:rsid w:val="00164E70"/>
    <w:rsid w:val="0016542C"/>
    <w:rsid w:val="00165CB6"/>
    <w:rsid w:val="001660FD"/>
    <w:rsid w:val="00167038"/>
    <w:rsid w:val="001672FD"/>
    <w:rsid w:val="0016736A"/>
    <w:rsid w:val="001676F6"/>
    <w:rsid w:val="00167E62"/>
    <w:rsid w:val="001702FE"/>
    <w:rsid w:val="00170A80"/>
    <w:rsid w:val="00170E3C"/>
    <w:rsid w:val="00171438"/>
    <w:rsid w:val="001714ED"/>
    <w:rsid w:val="00172975"/>
    <w:rsid w:val="0017396D"/>
    <w:rsid w:val="00174D2D"/>
    <w:rsid w:val="001754EF"/>
    <w:rsid w:val="0017586F"/>
    <w:rsid w:val="0017622D"/>
    <w:rsid w:val="00176557"/>
    <w:rsid w:val="00176D5A"/>
    <w:rsid w:val="00176E55"/>
    <w:rsid w:val="001770AC"/>
    <w:rsid w:val="001770B6"/>
    <w:rsid w:val="00180723"/>
    <w:rsid w:val="00180A9F"/>
    <w:rsid w:val="00180D53"/>
    <w:rsid w:val="001813EB"/>
    <w:rsid w:val="001817C3"/>
    <w:rsid w:val="00181F13"/>
    <w:rsid w:val="0018218C"/>
    <w:rsid w:val="0018261D"/>
    <w:rsid w:val="001829B5"/>
    <w:rsid w:val="00182CF6"/>
    <w:rsid w:val="00182FAB"/>
    <w:rsid w:val="00183235"/>
    <w:rsid w:val="00183342"/>
    <w:rsid w:val="00183F50"/>
    <w:rsid w:val="00184358"/>
    <w:rsid w:val="00184635"/>
    <w:rsid w:val="00185F34"/>
    <w:rsid w:val="001869B5"/>
    <w:rsid w:val="00186CD8"/>
    <w:rsid w:val="00186D95"/>
    <w:rsid w:val="001870C0"/>
    <w:rsid w:val="00187131"/>
    <w:rsid w:val="00187DFA"/>
    <w:rsid w:val="00187FD3"/>
    <w:rsid w:val="00190AF9"/>
    <w:rsid w:val="00191AA2"/>
    <w:rsid w:val="00191B64"/>
    <w:rsid w:val="001927E6"/>
    <w:rsid w:val="00192846"/>
    <w:rsid w:val="00192E18"/>
    <w:rsid w:val="00193A1D"/>
    <w:rsid w:val="001940DB"/>
    <w:rsid w:val="001942B0"/>
    <w:rsid w:val="0019430C"/>
    <w:rsid w:val="00194A4A"/>
    <w:rsid w:val="00194FA2"/>
    <w:rsid w:val="001953DE"/>
    <w:rsid w:val="00195C2C"/>
    <w:rsid w:val="00196337"/>
    <w:rsid w:val="0019634F"/>
    <w:rsid w:val="00196CE9"/>
    <w:rsid w:val="00196F74"/>
    <w:rsid w:val="001978C0"/>
    <w:rsid w:val="00197C70"/>
    <w:rsid w:val="001A059D"/>
    <w:rsid w:val="001A0F5B"/>
    <w:rsid w:val="001A11C7"/>
    <w:rsid w:val="001A1713"/>
    <w:rsid w:val="001A1D04"/>
    <w:rsid w:val="001A1DCF"/>
    <w:rsid w:val="001A22A0"/>
    <w:rsid w:val="001A2D1A"/>
    <w:rsid w:val="001A38A4"/>
    <w:rsid w:val="001A3E97"/>
    <w:rsid w:val="001A4091"/>
    <w:rsid w:val="001A4434"/>
    <w:rsid w:val="001A4473"/>
    <w:rsid w:val="001A4A76"/>
    <w:rsid w:val="001A4C3E"/>
    <w:rsid w:val="001A4DA5"/>
    <w:rsid w:val="001A52C2"/>
    <w:rsid w:val="001A6D38"/>
    <w:rsid w:val="001A7417"/>
    <w:rsid w:val="001A7ACB"/>
    <w:rsid w:val="001B0231"/>
    <w:rsid w:val="001B077C"/>
    <w:rsid w:val="001B11A3"/>
    <w:rsid w:val="001B1E72"/>
    <w:rsid w:val="001B273F"/>
    <w:rsid w:val="001B2932"/>
    <w:rsid w:val="001B2A0E"/>
    <w:rsid w:val="001B2F3B"/>
    <w:rsid w:val="001B3617"/>
    <w:rsid w:val="001B3E40"/>
    <w:rsid w:val="001B449C"/>
    <w:rsid w:val="001B490F"/>
    <w:rsid w:val="001B5ABB"/>
    <w:rsid w:val="001B5E0F"/>
    <w:rsid w:val="001B626E"/>
    <w:rsid w:val="001B693B"/>
    <w:rsid w:val="001B6FBD"/>
    <w:rsid w:val="001B71C4"/>
    <w:rsid w:val="001B7533"/>
    <w:rsid w:val="001B7A54"/>
    <w:rsid w:val="001B7E59"/>
    <w:rsid w:val="001C039A"/>
    <w:rsid w:val="001C0D35"/>
    <w:rsid w:val="001C11FE"/>
    <w:rsid w:val="001C2398"/>
    <w:rsid w:val="001C244F"/>
    <w:rsid w:val="001C267F"/>
    <w:rsid w:val="001C2B58"/>
    <w:rsid w:val="001C2EF4"/>
    <w:rsid w:val="001C3008"/>
    <w:rsid w:val="001C3146"/>
    <w:rsid w:val="001C31E8"/>
    <w:rsid w:val="001C332E"/>
    <w:rsid w:val="001C34E1"/>
    <w:rsid w:val="001C3C5B"/>
    <w:rsid w:val="001C5A41"/>
    <w:rsid w:val="001C5AC8"/>
    <w:rsid w:val="001C5C8C"/>
    <w:rsid w:val="001C6183"/>
    <w:rsid w:val="001C61CD"/>
    <w:rsid w:val="001C66F2"/>
    <w:rsid w:val="001C6BFB"/>
    <w:rsid w:val="001C749C"/>
    <w:rsid w:val="001C761F"/>
    <w:rsid w:val="001C7B28"/>
    <w:rsid w:val="001C7C3E"/>
    <w:rsid w:val="001D0E42"/>
    <w:rsid w:val="001D0E5A"/>
    <w:rsid w:val="001D1246"/>
    <w:rsid w:val="001D1626"/>
    <w:rsid w:val="001D19F6"/>
    <w:rsid w:val="001D1A9E"/>
    <w:rsid w:val="001D307F"/>
    <w:rsid w:val="001D32B2"/>
    <w:rsid w:val="001D3444"/>
    <w:rsid w:val="001D3F40"/>
    <w:rsid w:val="001D4470"/>
    <w:rsid w:val="001D488E"/>
    <w:rsid w:val="001D4978"/>
    <w:rsid w:val="001D4B4B"/>
    <w:rsid w:val="001D4B68"/>
    <w:rsid w:val="001D54D2"/>
    <w:rsid w:val="001D5A11"/>
    <w:rsid w:val="001D5F20"/>
    <w:rsid w:val="001D64F6"/>
    <w:rsid w:val="001D67B1"/>
    <w:rsid w:val="001D714B"/>
    <w:rsid w:val="001D79BB"/>
    <w:rsid w:val="001D7A0F"/>
    <w:rsid w:val="001D7E5B"/>
    <w:rsid w:val="001E0C06"/>
    <w:rsid w:val="001E1E0F"/>
    <w:rsid w:val="001E211B"/>
    <w:rsid w:val="001E26A1"/>
    <w:rsid w:val="001E27BA"/>
    <w:rsid w:val="001E28F5"/>
    <w:rsid w:val="001E41C8"/>
    <w:rsid w:val="001E47B8"/>
    <w:rsid w:val="001E48A3"/>
    <w:rsid w:val="001E48CA"/>
    <w:rsid w:val="001E525A"/>
    <w:rsid w:val="001E56EE"/>
    <w:rsid w:val="001E5975"/>
    <w:rsid w:val="001E5A4C"/>
    <w:rsid w:val="001E6B4F"/>
    <w:rsid w:val="001E757D"/>
    <w:rsid w:val="001F0D25"/>
    <w:rsid w:val="001F0FE1"/>
    <w:rsid w:val="001F16A3"/>
    <w:rsid w:val="001F1AAD"/>
    <w:rsid w:val="001F2145"/>
    <w:rsid w:val="001F242F"/>
    <w:rsid w:val="001F29AA"/>
    <w:rsid w:val="001F2F2E"/>
    <w:rsid w:val="001F33F2"/>
    <w:rsid w:val="001F43C0"/>
    <w:rsid w:val="001F451F"/>
    <w:rsid w:val="001F5B7F"/>
    <w:rsid w:val="001F65E2"/>
    <w:rsid w:val="001F6EB7"/>
    <w:rsid w:val="001F70C0"/>
    <w:rsid w:val="00200992"/>
    <w:rsid w:val="00200C39"/>
    <w:rsid w:val="00200E03"/>
    <w:rsid w:val="0020131D"/>
    <w:rsid w:val="002014CF"/>
    <w:rsid w:val="002033F7"/>
    <w:rsid w:val="00203847"/>
    <w:rsid w:val="0020473F"/>
    <w:rsid w:val="00204F33"/>
    <w:rsid w:val="00205242"/>
    <w:rsid w:val="00205F78"/>
    <w:rsid w:val="00206D5A"/>
    <w:rsid w:val="00206DF8"/>
    <w:rsid w:val="00207ACB"/>
    <w:rsid w:val="00211F4C"/>
    <w:rsid w:val="002120CD"/>
    <w:rsid w:val="002120CF"/>
    <w:rsid w:val="00212ECB"/>
    <w:rsid w:val="00212F3D"/>
    <w:rsid w:val="002135EE"/>
    <w:rsid w:val="0021371C"/>
    <w:rsid w:val="00213883"/>
    <w:rsid w:val="002139B4"/>
    <w:rsid w:val="00214386"/>
    <w:rsid w:val="00214981"/>
    <w:rsid w:val="00215B97"/>
    <w:rsid w:val="002167A2"/>
    <w:rsid w:val="0021710B"/>
    <w:rsid w:val="00217370"/>
    <w:rsid w:val="002173C4"/>
    <w:rsid w:val="00217D09"/>
    <w:rsid w:val="00220069"/>
    <w:rsid w:val="0022038C"/>
    <w:rsid w:val="002213A1"/>
    <w:rsid w:val="00221B91"/>
    <w:rsid w:val="00222D28"/>
    <w:rsid w:val="00222F9B"/>
    <w:rsid w:val="00223311"/>
    <w:rsid w:val="0022367F"/>
    <w:rsid w:val="00223683"/>
    <w:rsid w:val="002240AD"/>
    <w:rsid w:val="0022551D"/>
    <w:rsid w:val="00225E54"/>
    <w:rsid w:val="00226051"/>
    <w:rsid w:val="0022625B"/>
    <w:rsid w:val="00226718"/>
    <w:rsid w:val="00227961"/>
    <w:rsid w:val="002308CD"/>
    <w:rsid w:val="002313BC"/>
    <w:rsid w:val="00231567"/>
    <w:rsid w:val="00231CE5"/>
    <w:rsid w:val="002320E9"/>
    <w:rsid w:val="002327F9"/>
    <w:rsid w:val="00233234"/>
    <w:rsid w:val="00233574"/>
    <w:rsid w:val="00233D29"/>
    <w:rsid w:val="00233E56"/>
    <w:rsid w:val="002340BD"/>
    <w:rsid w:val="00234FAC"/>
    <w:rsid w:val="00235161"/>
    <w:rsid w:val="00237953"/>
    <w:rsid w:val="00237A02"/>
    <w:rsid w:val="00237D9B"/>
    <w:rsid w:val="00240EEC"/>
    <w:rsid w:val="0024107A"/>
    <w:rsid w:val="0024189A"/>
    <w:rsid w:val="00242820"/>
    <w:rsid w:val="00243B28"/>
    <w:rsid w:val="00243BB9"/>
    <w:rsid w:val="00243F8C"/>
    <w:rsid w:val="00244CCD"/>
    <w:rsid w:val="00244EA0"/>
    <w:rsid w:val="00245496"/>
    <w:rsid w:val="00246274"/>
    <w:rsid w:val="00246485"/>
    <w:rsid w:val="00246DF1"/>
    <w:rsid w:val="00247666"/>
    <w:rsid w:val="0024792E"/>
    <w:rsid w:val="00247E0A"/>
    <w:rsid w:val="0025092C"/>
    <w:rsid w:val="00250983"/>
    <w:rsid w:val="00253808"/>
    <w:rsid w:val="00253CB9"/>
    <w:rsid w:val="0025444C"/>
    <w:rsid w:val="00255888"/>
    <w:rsid w:val="002558D8"/>
    <w:rsid w:val="00256165"/>
    <w:rsid w:val="0025669F"/>
    <w:rsid w:val="00257C65"/>
    <w:rsid w:val="002601DE"/>
    <w:rsid w:val="00262461"/>
    <w:rsid w:val="00262867"/>
    <w:rsid w:val="00262A05"/>
    <w:rsid w:val="002630DC"/>
    <w:rsid w:val="002631C4"/>
    <w:rsid w:val="00263A5A"/>
    <w:rsid w:val="00263E3B"/>
    <w:rsid w:val="002641F0"/>
    <w:rsid w:val="00264728"/>
    <w:rsid w:val="002647C7"/>
    <w:rsid w:val="00264F7C"/>
    <w:rsid w:val="0026559B"/>
    <w:rsid w:val="002657EC"/>
    <w:rsid w:val="00265BF3"/>
    <w:rsid w:val="00265FE6"/>
    <w:rsid w:val="00267722"/>
    <w:rsid w:val="00267EA6"/>
    <w:rsid w:val="00267FF9"/>
    <w:rsid w:val="0027037D"/>
    <w:rsid w:val="00270A46"/>
    <w:rsid w:val="0027269F"/>
    <w:rsid w:val="00272CA3"/>
    <w:rsid w:val="002732A9"/>
    <w:rsid w:val="00273950"/>
    <w:rsid w:val="00273B5F"/>
    <w:rsid w:val="00274BD9"/>
    <w:rsid w:val="00274C7D"/>
    <w:rsid w:val="0027521B"/>
    <w:rsid w:val="0027552F"/>
    <w:rsid w:val="0027559E"/>
    <w:rsid w:val="00275C37"/>
    <w:rsid w:val="00275D22"/>
    <w:rsid w:val="0027630B"/>
    <w:rsid w:val="00276513"/>
    <w:rsid w:val="002765D5"/>
    <w:rsid w:val="00277272"/>
    <w:rsid w:val="0028066F"/>
    <w:rsid w:val="002807D4"/>
    <w:rsid w:val="00280F23"/>
    <w:rsid w:val="0028100B"/>
    <w:rsid w:val="00281456"/>
    <w:rsid w:val="002824FE"/>
    <w:rsid w:val="00283188"/>
    <w:rsid w:val="0028370B"/>
    <w:rsid w:val="00283A7A"/>
    <w:rsid w:val="0028450B"/>
    <w:rsid w:val="002855CA"/>
    <w:rsid w:val="00285AB5"/>
    <w:rsid w:val="00285AED"/>
    <w:rsid w:val="00286C0A"/>
    <w:rsid w:val="00286ED0"/>
    <w:rsid w:val="00287858"/>
    <w:rsid w:val="00287977"/>
    <w:rsid w:val="00287D4F"/>
    <w:rsid w:val="0029067D"/>
    <w:rsid w:val="002914E0"/>
    <w:rsid w:val="00291522"/>
    <w:rsid w:val="0029205A"/>
    <w:rsid w:val="00292320"/>
    <w:rsid w:val="00292519"/>
    <w:rsid w:val="002926A7"/>
    <w:rsid w:val="002929A7"/>
    <w:rsid w:val="002932CE"/>
    <w:rsid w:val="00293326"/>
    <w:rsid w:val="00293640"/>
    <w:rsid w:val="002936F8"/>
    <w:rsid w:val="0029370A"/>
    <w:rsid w:val="00293BD0"/>
    <w:rsid w:val="00293C21"/>
    <w:rsid w:val="002941FC"/>
    <w:rsid w:val="00294DAB"/>
    <w:rsid w:val="002961EF"/>
    <w:rsid w:val="002963FC"/>
    <w:rsid w:val="002964D3"/>
    <w:rsid w:val="00296728"/>
    <w:rsid w:val="0029687A"/>
    <w:rsid w:val="00296929"/>
    <w:rsid w:val="00297F61"/>
    <w:rsid w:val="002A0681"/>
    <w:rsid w:val="002A07DA"/>
    <w:rsid w:val="002A0AFF"/>
    <w:rsid w:val="002A214C"/>
    <w:rsid w:val="002A2E97"/>
    <w:rsid w:val="002A322F"/>
    <w:rsid w:val="002A3CE2"/>
    <w:rsid w:val="002A4342"/>
    <w:rsid w:val="002A4FD3"/>
    <w:rsid w:val="002A5D24"/>
    <w:rsid w:val="002A6A70"/>
    <w:rsid w:val="002A6D32"/>
    <w:rsid w:val="002A6D9A"/>
    <w:rsid w:val="002A7699"/>
    <w:rsid w:val="002A772D"/>
    <w:rsid w:val="002A7FE1"/>
    <w:rsid w:val="002B00FC"/>
    <w:rsid w:val="002B0BCC"/>
    <w:rsid w:val="002B19D1"/>
    <w:rsid w:val="002B1A09"/>
    <w:rsid w:val="002B1B33"/>
    <w:rsid w:val="002B1D33"/>
    <w:rsid w:val="002B1DF0"/>
    <w:rsid w:val="002B2C11"/>
    <w:rsid w:val="002B2FF8"/>
    <w:rsid w:val="002B3124"/>
    <w:rsid w:val="002B321E"/>
    <w:rsid w:val="002B3235"/>
    <w:rsid w:val="002B331F"/>
    <w:rsid w:val="002B3DE9"/>
    <w:rsid w:val="002B4CCD"/>
    <w:rsid w:val="002B555D"/>
    <w:rsid w:val="002B5581"/>
    <w:rsid w:val="002B5A85"/>
    <w:rsid w:val="002B6038"/>
    <w:rsid w:val="002B6654"/>
    <w:rsid w:val="002B7F17"/>
    <w:rsid w:val="002C0FE3"/>
    <w:rsid w:val="002C2F28"/>
    <w:rsid w:val="002C3D2E"/>
    <w:rsid w:val="002C4150"/>
    <w:rsid w:val="002C46F8"/>
    <w:rsid w:val="002C4A06"/>
    <w:rsid w:val="002C4F9B"/>
    <w:rsid w:val="002C5243"/>
    <w:rsid w:val="002C602A"/>
    <w:rsid w:val="002C6804"/>
    <w:rsid w:val="002C73B9"/>
    <w:rsid w:val="002C7A9B"/>
    <w:rsid w:val="002D057D"/>
    <w:rsid w:val="002D19A2"/>
    <w:rsid w:val="002D3318"/>
    <w:rsid w:val="002D38BF"/>
    <w:rsid w:val="002D4255"/>
    <w:rsid w:val="002D4474"/>
    <w:rsid w:val="002D470B"/>
    <w:rsid w:val="002D4B9A"/>
    <w:rsid w:val="002D5A3C"/>
    <w:rsid w:val="002D5F84"/>
    <w:rsid w:val="002D62E3"/>
    <w:rsid w:val="002D6554"/>
    <w:rsid w:val="002D6F8F"/>
    <w:rsid w:val="002D7654"/>
    <w:rsid w:val="002D7DBC"/>
    <w:rsid w:val="002D7E52"/>
    <w:rsid w:val="002E13D4"/>
    <w:rsid w:val="002E1BB5"/>
    <w:rsid w:val="002E1C2E"/>
    <w:rsid w:val="002E20F3"/>
    <w:rsid w:val="002E2129"/>
    <w:rsid w:val="002E2794"/>
    <w:rsid w:val="002E28EF"/>
    <w:rsid w:val="002E3B84"/>
    <w:rsid w:val="002E4172"/>
    <w:rsid w:val="002E460E"/>
    <w:rsid w:val="002E5C0C"/>
    <w:rsid w:val="002E5D31"/>
    <w:rsid w:val="002E6122"/>
    <w:rsid w:val="002E6782"/>
    <w:rsid w:val="002E68F8"/>
    <w:rsid w:val="002E6C44"/>
    <w:rsid w:val="002E7449"/>
    <w:rsid w:val="002E76ED"/>
    <w:rsid w:val="002E7DD9"/>
    <w:rsid w:val="002F0186"/>
    <w:rsid w:val="002F021D"/>
    <w:rsid w:val="002F09DC"/>
    <w:rsid w:val="002F0C17"/>
    <w:rsid w:val="002F1171"/>
    <w:rsid w:val="002F16F1"/>
    <w:rsid w:val="002F1AC8"/>
    <w:rsid w:val="002F26B1"/>
    <w:rsid w:val="002F2D7E"/>
    <w:rsid w:val="002F3045"/>
    <w:rsid w:val="002F31CA"/>
    <w:rsid w:val="002F3600"/>
    <w:rsid w:val="002F47FD"/>
    <w:rsid w:val="002F5F35"/>
    <w:rsid w:val="002F63A0"/>
    <w:rsid w:val="002F684C"/>
    <w:rsid w:val="002F6F03"/>
    <w:rsid w:val="0030016C"/>
    <w:rsid w:val="003003A9"/>
    <w:rsid w:val="003011FC"/>
    <w:rsid w:val="00301489"/>
    <w:rsid w:val="0030318C"/>
    <w:rsid w:val="00303986"/>
    <w:rsid w:val="003056C7"/>
    <w:rsid w:val="0030612E"/>
    <w:rsid w:val="00306238"/>
    <w:rsid w:val="00307786"/>
    <w:rsid w:val="0031048E"/>
    <w:rsid w:val="0031112F"/>
    <w:rsid w:val="00311726"/>
    <w:rsid w:val="0031242B"/>
    <w:rsid w:val="003126FF"/>
    <w:rsid w:val="00312C24"/>
    <w:rsid w:val="003135E6"/>
    <w:rsid w:val="00314957"/>
    <w:rsid w:val="00314CAA"/>
    <w:rsid w:val="00315894"/>
    <w:rsid w:val="0031718E"/>
    <w:rsid w:val="003174C3"/>
    <w:rsid w:val="003178A1"/>
    <w:rsid w:val="00320354"/>
    <w:rsid w:val="003203DC"/>
    <w:rsid w:val="0032058F"/>
    <w:rsid w:val="003208F4"/>
    <w:rsid w:val="00320903"/>
    <w:rsid w:val="00320A4F"/>
    <w:rsid w:val="0032102C"/>
    <w:rsid w:val="003212D2"/>
    <w:rsid w:val="003215F7"/>
    <w:rsid w:val="00322CCE"/>
    <w:rsid w:val="00323339"/>
    <w:rsid w:val="00324E17"/>
    <w:rsid w:val="00325505"/>
    <w:rsid w:val="0032567F"/>
    <w:rsid w:val="003258CA"/>
    <w:rsid w:val="00325D39"/>
    <w:rsid w:val="00326C88"/>
    <w:rsid w:val="0032705A"/>
    <w:rsid w:val="0032735C"/>
    <w:rsid w:val="00327F90"/>
    <w:rsid w:val="00330C84"/>
    <w:rsid w:val="00331203"/>
    <w:rsid w:val="0033157C"/>
    <w:rsid w:val="003316B1"/>
    <w:rsid w:val="003317FD"/>
    <w:rsid w:val="00331A64"/>
    <w:rsid w:val="0033207B"/>
    <w:rsid w:val="00332942"/>
    <w:rsid w:val="00332953"/>
    <w:rsid w:val="00332C77"/>
    <w:rsid w:val="0033318E"/>
    <w:rsid w:val="003335A1"/>
    <w:rsid w:val="003344A7"/>
    <w:rsid w:val="00335464"/>
    <w:rsid w:val="00335832"/>
    <w:rsid w:val="00336AB2"/>
    <w:rsid w:val="0033714D"/>
    <w:rsid w:val="003374C5"/>
    <w:rsid w:val="00340422"/>
    <w:rsid w:val="00340E48"/>
    <w:rsid w:val="00341214"/>
    <w:rsid w:val="003415B5"/>
    <w:rsid w:val="0034184A"/>
    <w:rsid w:val="00342062"/>
    <w:rsid w:val="003423EC"/>
    <w:rsid w:val="0034263E"/>
    <w:rsid w:val="0034340A"/>
    <w:rsid w:val="003435B9"/>
    <w:rsid w:val="003445ED"/>
    <w:rsid w:val="00344DE2"/>
    <w:rsid w:val="0034504F"/>
    <w:rsid w:val="003451A7"/>
    <w:rsid w:val="00345967"/>
    <w:rsid w:val="003465B4"/>
    <w:rsid w:val="00346A8F"/>
    <w:rsid w:val="00346EC1"/>
    <w:rsid w:val="00347250"/>
    <w:rsid w:val="00347961"/>
    <w:rsid w:val="00350AE3"/>
    <w:rsid w:val="00350C8B"/>
    <w:rsid w:val="00351B29"/>
    <w:rsid w:val="00352194"/>
    <w:rsid w:val="0035223B"/>
    <w:rsid w:val="00352352"/>
    <w:rsid w:val="00352692"/>
    <w:rsid w:val="00352844"/>
    <w:rsid w:val="00352BA6"/>
    <w:rsid w:val="00352BDB"/>
    <w:rsid w:val="00352F2B"/>
    <w:rsid w:val="00352F39"/>
    <w:rsid w:val="00353616"/>
    <w:rsid w:val="00353ADE"/>
    <w:rsid w:val="00353E54"/>
    <w:rsid w:val="00354516"/>
    <w:rsid w:val="0035493B"/>
    <w:rsid w:val="00354A7B"/>
    <w:rsid w:val="00354D41"/>
    <w:rsid w:val="003558D6"/>
    <w:rsid w:val="00355B12"/>
    <w:rsid w:val="00355F3B"/>
    <w:rsid w:val="003565E8"/>
    <w:rsid w:val="003576CE"/>
    <w:rsid w:val="00357797"/>
    <w:rsid w:val="00357D45"/>
    <w:rsid w:val="003600B6"/>
    <w:rsid w:val="00360B56"/>
    <w:rsid w:val="00360DDC"/>
    <w:rsid w:val="003614D4"/>
    <w:rsid w:val="00362768"/>
    <w:rsid w:val="00362E20"/>
    <w:rsid w:val="00363BB0"/>
    <w:rsid w:val="00365148"/>
    <w:rsid w:val="00365871"/>
    <w:rsid w:val="00365A06"/>
    <w:rsid w:val="003661D8"/>
    <w:rsid w:val="00366C8C"/>
    <w:rsid w:val="00366CC6"/>
    <w:rsid w:val="00367DA8"/>
    <w:rsid w:val="00370121"/>
    <w:rsid w:val="00370EAA"/>
    <w:rsid w:val="003715A8"/>
    <w:rsid w:val="003718A1"/>
    <w:rsid w:val="00371A63"/>
    <w:rsid w:val="003729D9"/>
    <w:rsid w:val="00372B6D"/>
    <w:rsid w:val="00372D51"/>
    <w:rsid w:val="00372EFE"/>
    <w:rsid w:val="003731FE"/>
    <w:rsid w:val="00374307"/>
    <w:rsid w:val="00374384"/>
    <w:rsid w:val="00374BE6"/>
    <w:rsid w:val="00374D61"/>
    <w:rsid w:val="00374F16"/>
    <w:rsid w:val="00375420"/>
    <w:rsid w:val="0037579B"/>
    <w:rsid w:val="003759C3"/>
    <w:rsid w:val="00375F96"/>
    <w:rsid w:val="0037614B"/>
    <w:rsid w:val="003767BD"/>
    <w:rsid w:val="00376ED7"/>
    <w:rsid w:val="00376F71"/>
    <w:rsid w:val="00377010"/>
    <w:rsid w:val="00377BF8"/>
    <w:rsid w:val="00377C8E"/>
    <w:rsid w:val="00377FD1"/>
    <w:rsid w:val="00380B36"/>
    <w:rsid w:val="0038294B"/>
    <w:rsid w:val="00382961"/>
    <w:rsid w:val="00383412"/>
    <w:rsid w:val="00383F1F"/>
    <w:rsid w:val="00384CB3"/>
    <w:rsid w:val="00384E77"/>
    <w:rsid w:val="0038553A"/>
    <w:rsid w:val="0038593F"/>
    <w:rsid w:val="00385FFF"/>
    <w:rsid w:val="00386AAD"/>
    <w:rsid w:val="003876E0"/>
    <w:rsid w:val="00387A24"/>
    <w:rsid w:val="00387A6D"/>
    <w:rsid w:val="00387E21"/>
    <w:rsid w:val="00391500"/>
    <w:rsid w:val="00392325"/>
    <w:rsid w:val="00392777"/>
    <w:rsid w:val="00392AE2"/>
    <w:rsid w:val="00393D8F"/>
    <w:rsid w:val="00393FEE"/>
    <w:rsid w:val="003948C6"/>
    <w:rsid w:val="00394B68"/>
    <w:rsid w:val="00394D5C"/>
    <w:rsid w:val="003953E7"/>
    <w:rsid w:val="00395A4B"/>
    <w:rsid w:val="00395D44"/>
    <w:rsid w:val="0039673D"/>
    <w:rsid w:val="0039681E"/>
    <w:rsid w:val="00396F13"/>
    <w:rsid w:val="003A0045"/>
    <w:rsid w:val="003A1333"/>
    <w:rsid w:val="003A15CC"/>
    <w:rsid w:val="003A243B"/>
    <w:rsid w:val="003A273A"/>
    <w:rsid w:val="003A28D4"/>
    <w:rsid w:val="003A30FC"/>
    <w:rsid w:val="003A3219"/>
    <w:rsid w:val="003A3359"/>
    <w:rsid w:val="003A35CF"/>
    <w:rsid w:val="003A41C0"/>
    <w:rsid w:val="003A4442"/>
    <w:rsid w:val="003A5136"/>
    <w:rsid w:val="003A534A"/>
    <w:rsid w:val="003A53F3"/>
    <w:rsid w:val="003A64CF"/>
    <w:rsid w:val="003A6AA3"/>
    <w:rsid w:val="003A7CEB"/>
    <w:rsid w:val="003B0DCC"/>
    <w:rsid w:val="003B1385"/>
    <w:rsid w:val="003B1D6F"/>
    <w:rsid w:val="003B29D8"/>
    <w:rsid w:val="003B3A23"/>
    <w:rsid w:val="003B3D05"/>
    <w:rsid w:val="003B3F5B"/>
    <w:rsid w:val="003B5801"/>
    <w:rsid w:val="003B606C"/>
    <w:rsid w:val="003B6647"/>
    <w:rsid w:val="003B673C"/>
    <w:rsid w:val="003B687C"/>
    <w:rsid w:val="003B68BB"/>
    <w:rsid w:val="003B6965"/>
    <w:rsid w:val="003B78CF"/>
    <w:rsid w:val="003C0012"/>
    <w:rsid w:val="003C0AB9"/>
    <w:rsid w:val="003C0AE3"/>
    <w:rsid w:val="003C1475"/>
    <w:rsid w:val="003C16D5"/>
    <w:rsid w:val="003C1723"/>
    <w:rsid w:val="003C1B7C"/>
    <w:rsid w:val="003C1F26"/>
    <w:rsid w:val="003C2800"/>
    <w:rsid w:val="003C366F"/>
    <w:rsid w:val="003C4F24"/>
    <w:rsid w:val="003C56FC"/>
    <w:rsid w:val="003C5CAA"/>
    <w:rsid w:val="003C5DC6"/>
    <w:rsid w:val="003C6095"/>
    <w:rsid w:val="003C6258"/>
    <w:rsid w:val="003C655B"/>
    <w:rsid w:val="003C662F"/>
    <w:rsid w:val="003D0065"/>
    <w:rsid w:val="003D1599"/>
    <w:rsid w:val="003D1622"/>
    <w:rsid w:val="003D2591"/>
    <w:rsid w:val="003D25FF"/>
    <w:rsid w:val="003D260F"/>
    <w:rsid w:val="003D2CFD"/>
    <w:rsid w:val="003D3D81"/>
    <w:rsid w:val="003D3E68"/>
    <w:rsid w:val="003D3EEF"/>
    <w:rsid w:val="003D4274"/>
    <w:rsid w:val="003D47EB"/>
    <w:rsid w:val="003D4E25"/>
    <w:rsid w:val="003D4FDD"/>
    <w:rsid w:val="003D5129"/>
    <w:rsid w:val="003D5631"/>
    <w:rsid w:val="003D56F7"/>
    <w:rsid w:val="003D588A"/>
    <w:rsid w:val="003D5C89"/>
    <w:rsid w:val="003D67A0"/>
    <w:rsid w:val="003D67C3"/>
    <w:rsid w:val="003D67E3"/>
    <w:rsid w:val="003D6920"/>
    <w:rsid w:val="003D696E"/>
    <w:rsid w:val="003D73F4"/>
    <w:rsid w:val="003D7DC7"/>
    <w:rsid w:val="003E0FB7"/>
    <w:rsid w:val="003E33D9"/>
    <w:rsid w:val="003E3BE2"/>
    <w:rsid w:val="003E4994"/>
    <w:rsid w:val="003E5084"/>
    <w:rsid w:val="003E574A"/>
    <w:rsid w:val="003E5AF1"/>
    <w:rsid w:val="003E5DC2"/>
    <w:rsid w:val="003E63C3"/>
    <w:rsid w:val="003E70AE"/>
    <w:rsid w:val="003E71EC"/>
    <w:rsid w:val="003F0BC8"/>
    <w:rsid w:val="003F0C6C"/>
    <w:rsid w:val="003F136C"/>
    <w:rsid w:val="003F13B0"/>
    <w:rsid w:val="003F2328"/>
    <w:rsid w:val="003F23E1"/>
    <w:rsid w:val="003F241C"/>
    <w:rsid w:val="003F2EAF"/>
    <w:rsid w:val="003F3969"/>
    <w:rsid w:val="003F3E6D"/>
    <w:rsid w:val="003F42D9"/>
    <w:rsid w:val="003F4CE0"/>
    <w:rsid w:val="003F57F2"/>
    <w:rsid w:val="003F62E5"/>
    <w:rsid w:val="003F6B0D"/>
    <w:rsid w:val="003F6C07"/>
    <w:rsid w:val="003F6C52"/>
    <w:rsid w:val="003F7CF7"/>
    <w:rsid w:val="00401E25"/>
    <w:rsid w:val="00401F64"/>
    <w:rsid w:val="00402000"/>
    <w:rsid w:val="0040235A"/>
    <w:rsid w:val="0040368F"/>
    <w:rsid w:val="00403899"/>
    <w:rsid w:val="00404FCD"/>
    <w:rsid w:val="00404FE3"/>
    <w:rsid w:val="0040522E"/>
    <w:rsid w:val="004060AC"/>
    <w:rsid w:val="00406229"/>
    <w:rsid w:val="00406FC2"/>
    <w:rsid w:val="00411B9F"/>
    <w:rsid w:val="00411F3C"/>
    <w:rsid w:val="004120F8"/>
    <w:rsid w:val="0041218C"/>
    <w:rsid w:val="0041507A"/>
    <w:rsid w:val="0041550C"/>
    <w:rsid w:val="00415C72"/>
    <w:rsid w:val="0041643D"/>
    <w:rsid w:val="00416962"/>
    <w:rsid w:val="00416C67"/>
    <w:rsid w:val="00417072"/>
    <w:rsid w:val="004170F9"/>
    <w:rsid w:val="004172EA"/>
    <w:rsid w:val="00417E51"/>
    <w:rsid w:val="004204A4"/>
    <w:rsid w:val="00420568"/>
    <w:rsid w:val="00420F0D"/>
    <w:rsid w:val="004211DF"/>
    <w:rsid w:val="00421ABD"/>
    <w:rsid w:val="00422BBA"/>
    <w:rsid w:val="00423037"/>
    <w:rsid w:val="004235A4"/>
    <w:rsid w:val="00423BAE"/>
    <w:rsid w:val="004240D3"/>
    <w:rsid w:val="00424251"/>
    <w:rsid w:val="0042466E"/>
    <w:rsid w:val="00424A04"/>
    <w:rsid w:val="00424B9C"/>
    <w:rsid w:val="004250A3"/>
    <w:rsid w:val="00425504"/>
    <w:rsid w:val="00425A94"/>
    <w:rsid w:val="00426138"/>
    <w:rsid w:val="0042625B"/>
    <w:rsid w:val="00426534"/>
    <w:rsid w:val="00427AAF"/>
    <w:rsid w:val="00427F47"/>
    <w:rsid w:val="00430051"/>
    <w:rsid w:val="00431143"/>
    <w:rsid w:val="0043194F"/>
    <w:rsid w:val="00431ABD"/>
    <w:rsid w:val="00432146"/>
    <w:rsid w:val="00432661"/>
    <w:rsid w:val="0043305E"/>
    <w:rsid w:val="00433060"/>
    <w:rsid w:val="0043355E"/>
    <w:rsid w:val="0043362D"/>
    <w:rsid w:val="00433D9E"/>
    <w:rsid w:val="004346CF"/>
    <w:rsid w:val="00435185"/>
    <w:rsid w:val="00435342"/>
    <w:rsid w:val="00436072"/>
    <w:rsid w:val="00436D47"/>
    <w:rsid w:val="004370D6"/>
    <w:rsid w:val="00437305"/>
    <w:rsid w:val="004374DB"/>
    <w:rsid w:val="00437796"/>
    <w:rsid w:val="00437DA6"/>
    <w:rsid w:val="00440535"/>
    <w:rsid w:val="0044062C"/>
    <w:rsid w:val="00440833"/>
    <w:rsid w:val="00440B45"/>
    <w:rsid w:val="00441262"/>
    <w:rsid w:val="00442F9C"/>
    <w:rsid w:val="00443026"/>
    <w:rsid w:val="00443493"/>
    <w:rsid w:val="0044393C"/>
    <w:rsid w:val="00443C8C"/>
    <w:rsid w:val="00443EB2"/>
    <w:rsid w:val="00444A6F"/>
    <w:rsid w:val="00445681"/>
    <w:rsid w:val="00445694"/>
    <w:rsid w:val="00445A32"/>
    <w:rsid w:val="00445E26"/>
    <w:rsid w:val="00447174"/>
    <w:rsid w:val="0044777A"/>
    <w:rsid w:val="00447EB1"/>
    <w:rsid w:val="004504C5"/>
    <w:rsid w:val="004506B2"/>
    <w:rsid w:val="00450FEA"/>
    <w:rsid w:val="00451362"/>
    <w:rsid w:val="0045238A"/>
    <w:rsid w:val="00452C2B"/>
    <w:rsid w:val="0045313F"/>
    <w:rsid w:val="0045465C"/>
    <w:rsid w:val="004557A2"/>
    <w:rsid w:val="00455823"/>
    <w:rsid w:val="00455CA6"/>
    <w:rsid w:val="00456930"/>
    <w:rsid w:val="00456D86"/>
    <w:rsid w:val="00456E68"/>
    <w:rsid w:val="00457157"/>
    <w:rsid w:val="004578BF"/>
    <w:rsid w:val="00457956"/>
    <w:rsid w:val="0046000D"/>
    <w:rsid w:val="00460225"/>
    <w:rsid w:val="00460316"/>
    <w:rsid w:val="004607F3"/>
    <w:rsid w:val="00460B20"/>
    <w:rsid w:val="004617D6"/>
    <w:rsid w:val="00461D7E"/>
    <w:rsid w:val="0046219B"/>
    <w:rsid w:val="0046222C"/>
    <w:rsid w:val="00462C3B"/>
    <w:rsid w:val="00463954"/>
    <w:rsid w:val="00463AD7"/>
    <w:rsid w:val="00464170"/>
    <w:rsid w:val="004641F9"/>
    <w:rsid w:val="00465BD1"/>
    <w:rsid w:val="00465DCB"/>
    <w:rsid w:val="00466586"/>
    <w:rsid w:val="004665C4"/>
    <w:rsid w:val="00466C28"/>
    <w:rsid w:val="00467FB7"/>
    <w:rsid w:val="0047043C"/>
    <w:rsid w:val="00470E54"/>
    <w:rsid w:val="004713D4"/>
    <w:rsid w:val="0047280D"/>
    <w:rsid w:val="00472F1A"/>
    <w:rsid w:val="0047350F"/>
    <w:rsid w:val="00473695"/>
    <w:rsid w:val="00473B13"/>
    <w:rsid w:val="00473F28"/>
    <w:rsid w:val="00474750"/>
    <w:rsid w:val="00475119"/>
    <w:rsid w:val="00475A67"/>
    <w:rsid w:val="00475D8C"/>
    <w:rsid w:val="00476335"/>
    <w:rsid w:val="00480044"/>
    <w:rsid w:val="00480C79"/>
    <w:rsid w:val="00481079"/>
    <w:rsid w:val="00481449"/>
    <w:rsid w:val="004814E9"/>
    <w:rsid w:val="00481948"/>
    <w:rsid w:val="00482682"/>
    <w:rsid w:val="00482D62"/>
    <w:rsid w:val="00482F9C"/>
    <w:rsid w:val="0048300C"/>
    <w:rsid w:val="00483589"/>
    <w:rsid w:val="0048366B"/>
    <w:rsid w:val="00483962"/>
    <w:rsid w:val="00483FE4"/>
    <w:rsid w:val="00484298"/>
    <w:rsid w:val="00484700"/>
    <w:rsid w:val="004847B4"/>
    <w:rsid w:val="0048488E"/>
    <w:rsid w:val="004848CC"/>
    <w:rsid w:val="00485253"/>
    <w:rsid w:val="00485637"/>
    <w:rsid w:val="0048611A"/>
    <w:rsid w:val="0048624C"/>
    <w:rsid w:val="004866ED"/>
    <w:rsid w:val="004873CB"/>
    <w:rsid w:val="00487E1D"/>
    <w:rsid w:val="00490418"/>
    <w:rsid w:val="00490817"/>
    <w:rsid w:val="00491741"/>
    <w:rsid w:val="00491EE3"/>
    <w:rsid w:val="0049209B"/>
    <w:rsid w:val="004923C1"/>
    <w:rsid w:val="00492509"/>
    <w:rsid w:val="00492877"/>
    <w:rsid w:val="00492E29"/>
    <w:rsid w:val="00493152"/>
    <w:rsid w:val="004931D2"/>
    <w:rsid w:val="004935B9"/>
    <w:rsid w:val="00493EC9"/>
    <w:rsid w:val="00493EEE"/>
    <w:rsid w:val="004943C7"/>
    <w:rsid w:val="00495D26"/>
    <w:rsid w:val="00496A8E"/>
    <w:rsid w:val="00497360"/>
    <w:rsid w:val="00497A0D"/>
    <w:rsid w:val="004A0108"/>
    <w:rsid w:val="004A0136"/>
    <w:rsid w:val="004A1123"/>
    <w:rsid w:val="004A1EBE"/>
    <w:rsid w:val="004A26A2"/>
    <w:rsid w:val="004A2908"/>
    <w:rsid w:val="004A4279"/>
    <w:rsid w:val="004A47F0"/>
    <w:rsid w:val="004A4A78"/>
    <w:rsid w:val="004A59DE"/>
    <w:rsid w:val="004B02EC"/>
    <w:rsid w:val="004B05E7"/>
    <w:rsid w:val="004B08C1"/>
    <w:rsid w:val="004B0CE7"/>
    <w:rsid w:val="004B24B8"/>
    <w:rsid w:val="004B38B6"/>
    <w:rsid w:val="004B50DE"/>
    <w:rsid w:val="004B58B3"/>
    <w:rsid w:val="004B5DD0"/>
    <w:rsid w:val="004B6AD8"/>
    <w:rsid w:val="004B6AE2"/>
    <w:rsid w:val="004B7289"/>
    <w:rsid w:val="004B7C49"/>
    <w:rsid w:val="004C0D65"/>
    <w:rsid w:val="004C1534"/>
    <w:rsid w:val="004C1AFD"/>
    <w:rsid w:val="004C1C51"/>
    <w:rsid w:val="004C45A1"/>
    <w:rsid w:val="004C5161"/>
    <w:rsid w:val="004C5A14"/>
    <w:rsid w:val="004C5CF0"/>
    <w:rsid w:val="004C6C4D"/>
    <w:rsid w:val="004C6C5C"/>
    <w:rsid w:val="004C72BD"/>
    <w:rsid w:val="004C7C96"/>
    <w:rsid w:val="004C7F2E"/>
    <w:rsid w:val="004D026E"/>
    <w:rsid w:val="004D02B9"/>
    <w:rsid w:val="004D086E"/>
    <w:rsid w:val="004D11C4"/>
    <w:rsid w:val="004D14BA"/>
    <w:rsid w:val="004D1DAA"/>
    <w:rsid w:val="004D1F30"/>
    <w:rsid w:val="004D282B"/>
    <w:rsid w:val="004D2CA2"/>
    <w:rsid w:val="004D2F71"/>
    <w:rsid w:val="004D316F"/>
    <w:rsid w:val="004D360E"/>
    <w:rsid w:val="004D41FB"/>
    <w:rsid w:val="004D44BF"/>
    <w:rsid w:val="004D4EA0"/>
    <w:rsid w:val="004D6842"/>
    <w:rsid w:val="004D6DA8"/>
    <w:rsid w:val="004D720F"/>
    <w:rsid w:val="004E04DF"/>
    <w:rsid w:val="004E17B2"/>
    <w:rsid w:val="004E2042"/>
    <w:rsid w:val="004E2090"/>
    <w:rsid w:val="004E218B"/>
    <w:rsid w:val="004E2391"/>
    <w:rsid w:val="004E305E"/>
    <w:rsid w:val="004E3821"/>
    <w:rsid w:val="004E3BF3"/>
    <w:rsid w:val="004E4E76"/>
    <w:rsid w:val="004E5579"/>
    <w:rsid w:val="004E5AA3"/>
    <w:rsid w:val="004E5F27"/>
    <w:rsid w:val="004E65B6"/>
    <w:rsid w:val="004E6898"/>
    <w:rsid w:val="004E69E6"/>
    <w:rsid w:val="004E73A3"/>
    <w:rsid w:val="004E77B9"/>
    <w:rsid w:val="004F183C"/>
    <w:rsid w:val="004F1CBB"/>
    <w:rsid w:val="004F3010"/>
    <w:rsid w:val="004F355A"/>
    <w:rsid w:val="004F3CAD"/>
    <w:rsid w:val="004F4564"/>
    <w:rsid w:val="004F4850"/>
    <w:rsid w:val="004F5914"/>
    <w:rsid w:val="004F5E00"/>
    <w:rsid w:val="004F6207"/>
    <w:rsid w:val="004F67B3"/>
    <w:rsid w:val="004F72A3"/>
    <w:rsid w:val="004F7E0E"/>
    <w:rsid w:val="005003F8"/>
    <w:rsid w:val="00500A70"/>
    <w:rsid w:val="0050134C"/>
    <w:rsid w:val="00501AC3"/>
    <w:rsid w:val="00501F63"/>
    <w:rsid w:val="00502ED7"/>
    <w:rsid w:val="00502FED"/>
    <w:rsid w:val="00503CC0"/>
    <w:rsid w:val="005043B7"/>
    <w:rsid w:val="00504732"/>
    <w:rsid w:val="005055B4"/>
    <w:rsid w:val="005056B4"/>
    <w:rsid w:val="00505A24"/>
    <w:rsid w:val="00505DAC"/>
    <w:rsid w:val="00505E78"/>
    <w:rsid w:val="00505FE8"/>
    <w:rsid w:val="0050608C"/>
    <w:rsid w:val="00507494"/>
    <w:rsid w:val="005074EA"/>
    <w:rsid w:val="00507852"/>
    <w:rsid w:val="00507D32"/>
    <w:rsid w:val="005105BE"/>
    <w:rsid w:val="00510643"/>
    <w:rsid w:val="00510849"/>
    <w:rsid w:val="00510A6C"/>
    <w:rsid w:val="00510FFB"/>
    <w:rsid w:val="00511139"/>
    <w:rsid w:val="005111EB"/>
    <w:rsid w:val="00511204"/>
    <w:rsid w:val="005115FE"/>
    <w:rsid w:val="00511859"/>
    <w:rsid w:val="00512136"/>
    <w:rsid w:val="005126C4"/>
    <w:rsid w:val="0051272C"/>
    <w:rsid w:val="00512BA6"/>
    <w:rsid w:val="00512DC3"/>
    <w:rsid w:val="00513B02"/>
    <w:rsid w:val="00513C3F"/>
    <w:rsid w:val="00513D75"/>
    <w:rsid w:val="00514024"/>
    <w:rsid w:val="005147F5"/>
    <w:rsid w:val="0051491A"/>
    <w:rsid w:val="005159A8"/>
    <w:rsid w:val="00515E43"/>
    <w:rsid w:val="0051621F"/>
    <w:rsid w:val="00516DC0"/>
    <w:rsid w:val="00520676"/>
    <w:rsid w:val="00520D6B"/>
    <w:rsid w:val="00520F4B"/>
    <w:rsid w:val="00522E98"/>
    <w:rsid w:val="00524329"/>
    <w:rsid w:val="00524620"/>
    <w:rsid w:val="00524BDD"/>
    <w:rsid w:val="00524F09"/>
    <w:rsid w:val="00525155"/>
    <w:rsid w:val="00525401"/>
    <w:rsid w:val="005257E7"/>
    <w:rsid w:val="00525859"/>
    <w:rsid w:val="00526A9B"/>
    <w:rsid w:val="005273AB"/>
    <w:rsid w:val="005301C8"/>
    <w:rsid w:val="005302B7"/>
    <w:rsid w:val="0053150F"/>
    <w:rsid w:val="00532F6D"/>
    <w:rsid w:val="0053317B"/>
    <w:rsid w:val="00534331"/>
    <w:rsid w:val="00534B2E"/>
    <w:rsid w:val="00534C0C"/>
    <w:rsid w:val="00535131"/>
    <w:rsid w:val="00535A58"/>
    <w:rsid w:val="0053614F"/>
    <w:rsid w:val="005365AD"/>
    <w:rsid w:val="005373E1"/>
    <w:rsid w:val="005376E2"/>
    <w:rsid w:val="005377E3"/>
    <w:rsid w:val="005409AB"/>
    <w:rsid w:val="00541634"/>
    <w:rsid w:val="00541793"/>
    <w:rsid w:val="00541C57"/>
    <w:rsid w:val="00541E20"/>
    <w:rsid w:val="00541E86"/>
    <w:rsid w:val="005428AA"/>
    <w:rsid w:val="00542D5F"/>
    <w:rsid w:val="00542E20"/>
    <w:rsid w:val="00543C5A"/>
    <w:rsid w:val="00544950"/>
    <w:rsid w:val="0054531B"/>
    <w:rsid w:val="00546065"/>
    <w:rsid w:val="005460EE"/>
    <w:rsid w:val="00546406"/>
    <w:rsid w:val="00546F49"/>
    <w:rsid w:val="00547CCE"/>
    <w:rsid w:val="00547D21"/>
    <w:rsid w:val="00547D38"/>
    <w:rsid w:val="00547F70"/>
    <w:rsid w:val="00550213"/>
    <w:rsid w:val="00550642"/>
    <w:rsid w:val="005509FF"/>
    <w:rsid w:val="00550BF7"/>
    <w:rsid w:val="00550F9B"/>
    <w:rsid w:val="00551806"/>
    <w:rsid w:val="0055307F"/>
    <w:rsid w:val="005532ED"/>
    <w:rsid w:val="005535E4"/>
    <w:rsid w:val="00554C85"/>
    <w:rsid w:val="005552A4"/>
    <w:rsid w:val="005562D1"/>
    <w:rsid w:val="00556562"/>
    <w:rsid w:val="00560D4B"/>
    <w:rsid w:val="00561E86"/>
    <w:rsid w:val="005622C1"/>
    <w:rsid w:val="00562425"/>
    <w:rsid w:val="00562D7B"/>
    <w:rsid w:val="0056347E"/>
    <w:rsid w:val="005635F0"/>
    <w:rsid w:val="00563C2B"/>
    <w:rsid w:val="00563F0F"/>
    <w:rsid w:val="00564477"/>
    <w:rsid w:val="005644AF"/>
    <w:rsid w:val="00564F18"/>
    <w:rsid w:val="00564F38"/>
    <w:rsid w:val="005658C6"/>
    <w:rsid w:val="005659D5"/>
    <w:rsid w:val="00565F4B"/>
    <w:rsid w:val="0056617F"/>
    <w:rsid w:val="005668DB"/>
    <w:rsid w:val="00567177"/>
    <w:rsid w:val="00567D58"/>
    <w:rsid w:val="0057014F"/>
    <w:rsid w:val="00570C88"/>
    <w:rsid w:val="005718ED"/>
    <w:rsid w:val="00571965"/>
    <w:rsid w:val="00571999"/>
    <w:rsid w:val="00571A27"/>
    <w:rsid w:val="0057264F"/>
    <w:rsid w:val="005729D1"/>
    <w:rsid w:val="00573255"/>
    <w:rsid w:val="0057354E"/>
    <w:rsid w:val="00573D08"/>
    <w:rsid w:val="00573EDE"/>
    <w:rsid w:val="00575030"/>
    <w:rsid w:val="00575BD0"/>
    <w:rsid w:val="00576A54"/>
    <w:rsid w:val="00577862"/>
    <w:rsid w:val="00577E05"/>
    <w:rsid w:val="00581FDA"/>
    <w:rsid w:val="0058229C"/>
    <w:rsid w:val="0058333F"/>
    <w:rsid w:val="00583661"/>
    <w:rsid w:val="00583C71"/>
    <w:rsid w:val="0058400E"/>
    <w:rsid w:val="0058429C"/>
    <w:rsid w:val="00584430"/>
    <w:rsid w:val="00584E32"/>
    <w:rsid w:val="00585434"/>
    <w:rsid w:val="005861D9"/>
    <w:rsid w:val="00586649"/>
    <w:rsid w:val="00586D21"/>
    <w:rsid w:val="0058743B"/>
    <w:rsid w:val="005879CB"/>
    <w:rsid w:val="00587B77"/>
    <w:rsid w:val="00590020"/>
    <w:rsid w:val="005902EE"/>
    <w:rsid w:val="005912D2"/>
    <w:rsid w:val="00591999"/>
    <w:rsid w:val="0059241C"/>
    <w:rsid w:val="0059289E"/>
    <w:rsid w:val="005929B0"/>
    <w:rsid w:val="00592C4B"/>
    <w:rsid w:val="00592CF5"/>
    <w:rsid w:val="0059350A"/>
    <w:rsid w:val="0059393F"/>
    <w:rsid w:val="005943A4"/>
    <w:rsid w:val="00594A85"/>
    <w:rsid w:val="00594E4A"/>
    <w:rsid w:val="00597414"/>
    <w:rsid w:val="005A01F1"/>
    <w:rsid w:val="005A0B9C"/>
    <w:rsid w:val="005A0C5C"/>
    <w:rsid w:val="005A0DD2"/>
    <w:rsid w:val="005A1EF4"/>
    <w:rsid w:val="005A214B"/>
    <w:rsid w:val="005A31FF"/>
    <w:rsid w:val="005A5333"/>
    <w:rsid w:val="005A5768"/>
    <w:rsid w:val="005A7029"/>
    <w:rsid w:val="005A7113"/>
    <w:rsid w:val="005A79CC"/>
    <w:rsid w:val="005A7E57"/>
    <w:rsid w:val="005A7F0D"/>
    <w:rsid w:val="005A7FA4"/>
    <w:rsid w:val="005B026D"/>
    <w:rsid w:val="005B059D"/>
    <w:rsid w:val="005B07F3"/>
    <w:rsid w:val="005B0C36"/>
    <w:rsid w:val="005B0E71"/>
    <w:rsid w:val="005B189D"/>
    <w:rsid w:val="005B1CA5"/>
    <w:rsid w:val="005B288A"/>
    <w:rsid w:val="005B3770"/>
    <w:rsid w:val="005B3C13"/>
    <w:rsid w:val="005B3C3A"/>
    <w:rsid w:val="005B3CC4"/>
    <w:rsid w:val="005B4977"/>
    <w:rsid w:val="005B5279"/>
    <w:rsid w:val="005B545A"/>
    <w:rsid w:val="005B590E"/>
    <w:rsid w:val="005B5A68"/>
    <w:rsid w:val="005B67DA"/>
    <w:rsid w:val="005B71D4"/>
    <w:rsid w:val="005B72E9"/>
    <w:rsid w:val="005C04A4"/>
    <w:rsid w:val="005C067D"/>
    <w:rsid w:val="005C0C33"/>
    <w:rsid w:val="005C20CC"/>
    <w:rsid w:val="005C2F74"/>
    <w:rsid w:val="005C356E"/>
    <w:rsid w:val="005C3656"/>
    <w:rsid w:val="005C3E4E"/>
    <w:rsid w:val="005C4349"/>
    <w:rsid w:val="005C5349"/>
    <w:rsid w:val="005C58AC"/>
    <w:rsid w:val="005C5DB1"/>
    <w:rsid w:val="005C62AA"/>
    <w:rsid w:val="005C6AB9"/>
    <w:rsid w:val="005C6D3F"/>
    <w:rsid w:val="005C6D44"/>
    <w:rsid w:val="005C74A1"/>
    <w:rsid w:val="005C7B82"/>
    <w:rsid w:val="005D03B9"/>
    <w:rsid w:val="005D09B2"/>
    <w:rsid w:val="005D0F26"/>
    <w:rsid w:val="005D1017"/>
    <w:rsid w:val="005D1565"/>
    <w:rsid w:val="005D24D0"/>
    <w:rsid w:val="005D2AC8"/>
    <w:rsid w:val="005D3489"/>
    <w:rsid w:val="005D471E"/>
    <w:rsid w:val="005D502E"/>
    <w:rsid w:val="005D5117"/>
    <w:rsid w:val="005D53E0"/>
    <w:rsid w:val="005D5A85"/>
    <w:rsid w:val="005D6319"/>
    <w:rsid w:val="005D6D6F"/>
    <w:rsid w:val="005D7C29"/>
    <w:rsid w:val="005D7E5C"/>
    <w:rsid w:val="005E1788"/>
    <w:rsid w:val="005E1A49"/>
    <w:rsid w:val="005E40B3"/>
    <w:rsid w:val="005E497E"/>
    <w:rsid w:val="005E5445"/>
    <w:rsid w:val="005E5916"/>
    <w:rsid w:val="005E5C8C"/>
    <w:rsid w:val="005E7109"/>
    <w:rsid w:val="005E7804"/>
    <w:rsid w:val="005E79D2"/>
    <w:rsid w:val="005F0D6B"/>
    <w:rsid w:val="005F17BB"/>
    <w:rsid w:val="005F265B"/>
    <w:rsid w:val="005F3AE0"/>
    <w:rsid w:val="005F4233"/>
    <w:rsid w:val="005F4463"/>
    <w:rsid w:val="005F4BF9"/>
    <w:rsid w:val="005F4CC6"/>
    <w:rsid w:val="005F5751"/>
    <w:rsid w:val="005F7188"/>
    <w:rsid w:val="005F7A21"/>
    <w:rsid w:val="005F7DC3"/>
    <w:rsid w:val="00600A7E"/>
    <w:rsid w:val="006015A7"/>
    <w:rsid w:val="00601A42"/>
    <w:rsid w:val="00601BF1"/>
    <w:rsid w:val="00602708"/>
    <w:rsid w:val="00603A71"/>
    <w:rsid w:val="00603C16"/>
    <w:rsid w:val="00603E49"/>
    <w:rsid w:val="006049FA"/>
    <w:rsid w:val="00604A6F"/>
    <w:rsid w:val="00604D98"/>
    <w:rsid w:val="006051BD"/>
    <w:rsid w:val="006051EC"/>
    <w:rsid w:val="006057C0"/>
    <w:rsid w:val="00605E6C"/>
    <w:rsid w:val="006069DF"/>
    <w:rsid w:val="00606AE1"/>
    <w:rsid w:val="00607CC3"/>
    <w:rsid w:val="006106B4"/>
    <w:rsid w:val="006111C6"/>
    <w:rsid w:val="0061201E"/>
    <w:rsid w:val="0061224C"/>
    <w:rsid w:val="00612DD0"/>
    <w:rsid w:val="00613262"/>
    <w:rsid w:val="0061422D"/>
    <w:rsid w:val="00614566"/>
    <w:rsid w:val="00615F25"/>
    <w:rsid w:val="00615F76"/>
    <w:rsid w:val="00617046"/>
    <w:rsid w:val="00617558"/>
    <w:rsid w:val="0062007E"/>
    <w:rsid w:val="0062038B"/>
    <w:rsid w:val="00620531"/>
    <w:rsid w:val="006207E9"/>
    <w:rsid w:val="006208E9"/>
    <w:rsid w:val="006209BE"/>
    <w:rsid w:val="00620A62"/>
    <w:rsid w:val="006224DD"/>
    <w:rsid w:val="00622801"/>
    <w:rsid w:val="00622B8A"/>
    <w:rsid w:val="00622F31"/>
    <w:rsid w:val="006237A7"/>
    <w:rsid w:val="006240AE"/>
    <w:rsid w:val="0062419D"/>
    <w:rsid w:val="00624387"/>
    <w:rsid w:val="00624C5A"/>
    <w:rsid w:val="00624E28"/>
    <w:rsid w:val="00625593"/>
    <w:rsid w:val="00626CBE"/>
    <w:rsid w:val="00631ED4"/>
    <w:rsid w:val="006320E9"/>
    <w:rsid w:val="00632737"/>
    <w:rsid w:val="00633351"/>
    <w:rsid w:val="006343E6"/>
    <w:rsid w:val="00634838"/>
    <w:rsid w:val="00634ECB"/>
    <w:rsid w:val="006353BE"/>
    <w:rsid w:val="00635400"/>
    <w:rsid w:val="0063544A"/>
    <w:rsid w:val="00635719"/>
    <w:rsid w:val="00635C72"/>
    <w:rsid w:val="00636431"/>
    <w:rsid w:val="00636BDE"/>
    <w:rsid w:val="00636CA0"/>
    <w:rsid w:val="00637EFF"/>
    <w:rsid w:val="006401D5"/>
    <w:rsid w:val="006408AF"/>
    <w:rsid w:val="00641287"/>
    <w:rsid w:val="00641AD3"/>
    <w:rsid w:val="0064260F"/>
    <w:rsid w:val="00642895"/>
    <w:rsid w:val="00643367"/>
    <w:rsid w:val="00644372"/>
    <w:rsid w:val="00644F40"/>
    <w:rsid w:val="006455A9"/>
    <w:rsid w:val="006457C2"/>
    <w:rsid w:val="006458AB"/>
    <w:rsid w:val="00645FAF"/>
    <w:rsid w:val="00646239"/>
    <w:rsid w:val="006465E7"/>
    <w:rsid w:val="00646C87"/>
    <w:rsid w:val="00646FAA"/>
    <w:rsid w:val="00647748"/>
    <w:rsid w:val="006477B3"/>
    <w:rsid w:val="00647EF9"/>
    <w:rsid w:val="00650035"/>
    <w:rsid w:val="006504A8"/>
    <w:rsid w:val="00650FDC"/>
    <w:rsid w:val="00651EFE"/>
    <w:rsid w:val="006522B0"/>
    <w:rsid w:val="006525E0"/>
    <w:rsid w:val="00652C41"/>
    <w:rsid w:val="00653B90"/>
    <w:rsid w:val="00653C2A"/>
    <w:rsid w:val="00654311"/>
    <w:rsid w:val="006543D0"/>
    <w:rsid w:val="006547A0"/>
    <w:rsid w:val="00654B91"/>
    <w:rsid w:val="00655085"/>
    <w:rsid w:val="00655156"/>
    <w:rsid w:val="00655474"/>
    <w:rsid w:val="00656E8D"/>
    <w:rsid w:val="00657598"/>
    <w:rsid w:val="00660007"/>
    <w:rsid w:val="00660140"/>
    <w:rsid w:val="006610E2"/>
    <w:rsid w:val="00661959"/>
    <w:rsid w:val="00662203"/>
    <w:rsid w:val="00662E7C"/>
    <w:rsid w:val="00662F08"/>
    <w:rsid w:val="006632B9"/>
    <w:rsid w:val="00663393"/>
    <w:rsid w:val="0066350F"/>
    <w:rsid w:val="00663901"/>
    <w:rsid w:val="00663C1E"/>
    <w:rsid w:val="00664521"/>
    <w:rsid w:val="00664B06"/>
    <w:rsid w:val="0066514E"/>
    <w:rsid w:val="0066646E"/>
    <w:rsid w:val="0066674F"/>
    <w:rsid w:val="006669E3"/>
    <w:rsid w:val="00666DC6"/>
    <w:rsid w:val="00667A70"/>
    <w:rsid w:val="006706B1"/>
    <w:rsid w:val="006714B6"/>
    <w:rsid w:val="00671C64"/>
    <w:rsid w:val="006726C7"/>
    <w:rsid w:val="00672949"/>
    <w:rsid w:val="00672CA1"/>
    <w:rsid w:val="00673174"/>
    <w:rsid w:val="00673DCD"/>
    <w:rsid w:val="0067407F"/>
    <w:rsid w:val="00674147"/>
    <w:rsid w:val="0067441A"/>
    <w:rsid w:val="00674689"/>
    <w:rsid w:val="00674ECC"/>
    <w:rsid w:val="00674F46"/>
    <w:rsid w:val="00675131"/>
    <w:rsid w:val="00675333"/>
    <w:rsid w:val="00675611"/>
    <w:rsid w:val="00675DC3"/>
    <w:rsid w:val="00675DE0"/>
    <w:rsid w:val="00675F22"/>
    <w:rsid w:val="006760E8"/>
    <w:rsid w:val="00676168"/>
    <w:rsid w:val="006763BB"/>
    <w:rsid w:val="006773A0"/>
    <w:rsid w:val="00677CD9"/>
    <w:rsid w:val="00677DCB"/>
    <w:rsid w:val="00677EB0"/>
    <w:rsid w:val="00680437"/>
    <w:rsid w:val="006809E9"/>
    <w:rsid w:val="00681399"/>
    <w:rsid w:val="00681732"/>
    <w:rsid w:val="006817AF"/>
    <w:rsid w:val="00681DCD"/>
    <w:rsid w:val="00682247"/>
    <w:rsid w:val="006826ED"/>
    <w:rsid w:val="0068294C"/>
    <w:rsid w:val="00682956"/>
    <w:rsid w:val="00682B86"/>
    <w:rsid w:val="00682D12"/>
    <w:rsid w:val="00683815"/>
    <w:rsid w:val="00683A7C"/>
    <w:rsid w:val="00683B64"/>
    <w:rsid w:val="00683D4D"/>
    <w:rsid w:val="00683D7E"/>
    <w:rsid w:val="00684DC8"/>
    <w:rsid w:val="00684E90"/>
    <w:rsid w:val="00685A6E"/>
    <w:rsid w:val="00686DA6"/>
    <w:rsid w:val="00687255"/>
    <w:rsid w:val="0068780E"/>
    <w:rsid w:val="006907D8"/>
    <w:rsid w:val="00690847"/>
    <w:rsid w:val="00690DBD"/>
    <w:rsid w:val="00691A80"/>
    <w:rsid w:val="00691B30"/>
    <w:rsid w:val="006925B4"/>
    <w:rsid w:val="00692B8A"/>
    <w:rsid w:val="0069344B"/>
    <w:rsid w:val="00693FB7"/>
    <w:rsid w:val="0069411E"/>
    <w:rsid w:val="00694293"/>
    <w:rsid w:val="006946DB"/>
    <w:rsid w:val="00694C92"/>
    <w:rsid w:val="00694F8E"/>
    <w:rsid w:val="00696C80"/>
    <w:rsid w:val="0069707C"/>
    <w:rsid w:val="006971EB"/>
    <w:rsid w:val="00697429"/>
    <w:rsid w:val="0069764C"/>
    <w:rsid w:val="006A050B"/>
    <w:rsid w:val="006A09A8"/>
    <w:rsid w:val="006A0DF3"/>
    <w:rsid w:val="006A0ECD"/>
    <w:rsid w:val="006A2FC0"/>
    <w:rsid w:val="006A300A"/>
    <w:rsid w:val="006A33F4"/>
    <w:rsid w:val="006A38F6"/>
    <w:rsid w:val="006A4592"/>
    <w:rsid w:val="006A4ABD"/>
    <w:rsid w:val="006A4BCE"/>
    <w:rsid w:val="006A518B"/>
    <w:rsid w:val="006A5197"/>
    <w:rsid w:val="006A53E2"/>
    <w:rsid w:val="006A5916"/>
    <w:rsid w:val="006A6A2D"/>
    <w:rsid w:val="006A6F0A"/>
    <w:rsid w:val="006A7ECF"/>
    <w:rsid w:val="006B07B7"/>
    <w:rsid w:val="006B11D0"/>
    <w:rsid w:val="006B1964"/>
    <w:rsid w:val="006B1B64"/>
    <w:rsid w:val="006B1DA7"/>
    <w:rsid w:val="006B29AF"/>
    <w:rsid w:val="006B306F"/>
    <w:rsid w:val="006B32A7"/>
    <w:rsid w:val="006B33A7"/>
    <w:rsid w:val="006B3917"/>
    <w:rsid w:val="006B42CD"/>
    <w:rsid w:val="006B4404"/>
    <w:rsid w:val="006B484C"/>
    <w:rsid w:val="006B4B2A"/>
    <w:rsid w:val="006B4DD5"/>
    <w:rsid w:val="006B56A1"/>
    <w:rsid w:val="006B5807"/>
    <w:rsid w:val="006B6A19"/>
    <w:rsid w:val="006B6CF2"/>
    <w:rsid w:val="006B6F86"/>
    <w:rsid w:val="006B706B"/>
    <w:rsid w:val="006B75F7"/>
    <w:rsid w:val="006C0572"/>
    <w:rsid w:val="006C0A42"/>
    <w:rsid w:val="006C0E83"/>
    <w:rsid w:val="006C13BF"/>
    <w:rsid w:val="006C156D"/>
    <w:rsid w:val="006C16DB"/>
    <w:rsid w:val="006C3066"/>
    <w:rsid w:val="006C3242"/>
    <w:rsid w:val="006C3438"/>
    <w:rsid w:val="006C34D1"/>
    <w:rsid w:val="006C3A67"/>
    <w:rsid w:val="006C3B1C"/>
    <w:rsid w:val="006C3B9D"/>
    <w:rsid w:val="006C44E2"/>
    <w:rsid w:val="006C51A1"/>
    <w:rsid w:val="006C547C"/>
    <w:rsid w:val="006C58FC"/>
    <w:rsid w:val="006C59AB"/>
    <w:rsid w:val="006C6069"/>
    <w:rsid w:val="006C6151"/>
    <w:rsid w:val="006D0294"/>
    <w:rsid w:val="006D0530"/>
    <w:rsid w:val="006D0619"/>
    <w:rsid w:val="006D129F"/>
    <w:rsid w:val="006D2E81"/>
    <w:rsid w:val="006D346C"/>
    <w:rsid w:val="006D3810"/>
    <w:rsid w:val="006D38CE"/>
    <w:rsid w:val="006D3E4E"/>
    <w:rsid w:val="006D5530"/>
    <w:rsid w:val="006D565A"/>
    <w:rsid w:val="006D5DA5"/>
    <w:rsid w:val="006D6D46"/>
    <w:rsid w:val="006D6EF5"/>
    <w:rsid w:val="006D7798"/>
    <w:rsid w:val="006D7DC3"/>
    <w:rsid w:val="006E12E4"/>
    <w:rsid w:val="006E1540"/>
    <w:rsid w:val="006E1841"/>
    <w:rsid w:val="006E1A53"/>
    <w:rsid w:val="006E1B5C"/>
    <w:rsid w:val="006E1E6E"/>
    <w:rsid w:val="006E24FD"/>
    <w:rsid w:val="006E2561"/>
    <w:rsid w:val="006E2F91"/>
    <w:rsid w:val="006E331C"/>
    <w:rsid w:val="006E3875"/>
    <w:rsid w:val="006E3F8F"/>
    <w:rsid w:val="006E43B9"/>
    <w:rsid w:val="006E48EF"/>
    <w:rsid w:val="006E4B1F"/>
    <w:rsid w:val="006E52DE"/>
    <w:rsid w:val="006E52F1"/>
    <w:rsid w:val="006E5720"/>
    <w:rsid w:val="006E5FAE"/>
    <w:rsid w:val="006E64AB"/>
    <w:rsid w:val="006E6586"/>
    <w:rsid w:val="006E671C"/>
    <w:rsid w:val="006E6A23"/>
    <w:rsid w:val="006E6A3F"/>
    <w:rsid w:val="006E71D4"/>
    <w:rsid w:val="006E7861"/>
    <w:rsid w:val="006F0766"/>
    <w:rsid w:val="006F0A75"/>
    <w:rsid w:val="006F128A"/>
    <w:rsid w:val="006F1C52"/>
    <w:rsid w:val="006F3102"/>
    <w:rsid w:val="006F34E8"/>
    <w:rsid w:val="006F3DB4"/>
    <w:rsid w:val="006F3E9B"/>
    <w:rsid w:val="006F5254"/>
    <w:rsid w:val="006F5D36"/>
    <w:rsid w:val="006F5DD0"/>
    <w:rsid w:val="006F73E1"/>
    <w:rsid w:val="006F74F9"/>
    <w:rsid w:val="006F757D"/>
    <w:rsid w:val="006F75F8"/>
    <w:rsid w:val="006F7BFF"/>
    <w:rsid w:val="006F7E45"/>
    <w:rsid w:val="007002AE"/>
    <w:rsid w:val="007002DD"/>
    <w:rsid w:val="0070071F"/>
    <w:rsid w:val="00700913"/>
    <w:rsid w:val="00700BB0"/>
    <w:rsid w:val="00701246"/>
    <w:rsid w:val="00701489"/>
    <w:rsid w:val="00701997"/>
    <w:rsid w:val="00701C86"/>
    <w:rsid w:val="00702338"/>
    <w:rsid w:val="00702669"/>
    <w:rsid w:val="0070296A"/>
    <w:rsid w:val="00702ADA"/>
    <w:rsid w:val="007032C9"/>
    <w:rsid w:val="00703423"/>
    <w:rsid w:val="007038D5"/>
    <w:rsid w:val="007041D9"/>
    <w:rsid w:val="00704447"/>
    <w:rsid w:val="0070474D"/>
    <w:rsid w:val="00704E88"/>
    <w:rsid w:val="00705050"/>
    <w:rsid w:val="00705AF9"/>
    <w:rsid w:val="00706445"/>
    <w:rsid w:val="00706EFA"/>
    <w:rsid w:val="00706F2A"/>
    <w:rsid w:val="00707C5C"/>
    <w:rsid w:val="0071227C"/>
    <w:rsid w:val="007138A9"/>
    <w:rsid w:val="00713CA9"/>
    <w:rsid w:val="0071405C"/>
    <w:rsid w:val="0071451A"/>
    <w:rsid w:val="0071467C"/>
    <w:rsid w:val="0071516D"/>
    <w:rsid w:val="00715CA5"/>
    <w:rsid w:val="007168D7"/>
    <w:rsid w:val="00716F5D"/>
    <w:rsid w:val="00717401"/>
    <w:rsid w:val="00717F04"/>
    <w:rsid w:val="00720029"/>
    <w:rsid w:val="00720418"/>
    <w:rsid w:val="0072044F"/>
    <w:rsid w:val="00720518"/>
    <w:rsid w:val="00720B5C"/>
    <w:rsid w:val="00720C16"/>
    <w:rsid w:val="00720CF9"/>
    <w:rsid w:val="00720E7D"/>
    <w:rsid w:val="00721AF8"/>
    <w:rsid w:val="0072237F"/>
    <w:rsid w:val="007224BC"/>
    <w:rsid w:val="00722BF0"/>
    <w:rsid w:val="0072321A"/>
    <w:rsid w:val="007238AC"/>
    <w:rsid w:val="00723D36"/>
    <w:rsid w:val="007240C5"/>
    <w:rsid w:val="00724F3B"/>
    <w:rsid w:val="00725181"/>
    <w:rsid w:val="007253FC"/>
    <w:rsid w:val="00726323"/>
    <w:rsid w:val="007263B1"/>
    <w:rsid w:val="00727BD1"/>
    <w:rsid w:val="00732184"/>
    <w:rsid w:val="007322CA"/>
    <w:rsid w:val="00732A08"/>
    <w:rsid w:val="00732A46"/>
    <w:rsid w:val="00733331"/>
    <w:rsid w:val="007336CF"/>
    <w:rsid w:val="00733B03"/>
    <w:rsid w:val="00733D29"/>
    <w:rsid w:val="00734AC1"/>
    <w:rsid w:val="007351FB"/>
    <w:rsid w:val="00735C38"/>
    <w:rsid w:val="007362D8"/>
    <w:rsid w:val="00736CF7"/>
    <w:rsid w:val="00737061"/>
    <w:rsid w:val="00737A29"/>
    <w:rsid w:val="00737BD2"/>
    <w:rsid w:val="00741039"/>
    <w:rsid w:val="007410BF"/>
    <w:rsid w:val="007425DD"/>
    <w:rsid w:val="00742C4E"/>
    <w:rsid w:val="00743BFA"/>
    <w:rsid w:val="00745433"/>
    <w:rsid w:val="00745719"/>
    <w:rsid w:val="007457C5"/>
    <w:rsid w:val="00746375"/>
    <w:rsid w:val="00746861"/>
    <w:rsid w:val="00746A18"/>
    <w:rsid w:val="00746B3E"/>
    <w:rsid w:val="00746D5C"/>
    <w:rsid w:val="00746DF2"/>
    <w:rsid w:val="00747359"/>
    <w:rsid w:val="00747A74"/>
    <w:rsid w:val="00747CB6"/>
    <w:rsid w:val="00747F2B"/>
    <w:rsid w:val="00750376"/>
    <w:rsid w:val="007511DA"/>
    <w:rsid w:val="007516C9"/>
    <w:rsid w:val="00752044"/>
    <w:rsid w:val="00752575"/>
    <w:rsid w:val="007533FB"/>
    <w:rsid w:val="00753C9A"/>
    <w:rsid w:val="00753D30"/>
    <w:rsid w:val="00754033"/>
    <w:rsid w:val="00754621"/>
    <w:rsid w:val="007553B8"/>
    <w:rsid w:val="00755AA7"/>
    <w:rsid w:val="00755F44"/>
    <w:rsid w:val="0075659C"/>
    <w:rsid w:val="007573A4"/>
    <w:rsid w:val="007576DC"/>
    <w:rsid w:val="007607FD"/>
    <w:rsid w:val="00760A27"/>
    <w:rsid w:val="00762803"/>
    <w:rsid w:val="00762E45"/>
    <w:rsid w:val="00762FEB"/>
    <w:rsid w:val="0076465C"/>
    <w:rsid w:val="0076494C"/>
    <w:rsid w:val="00764FC6"/>
    <w:rsid w:val="00765E9C"/>
    <w:rsid w:val="00766260"/>
    <w:rsid w:val="0076688C"/>
    <w:rsid w:val="00766C06"/>
    <w:rsid w:val="00767077"/>
    <w:rsid w:val="007670F4"/>
    <w:rsid w:val="007672F1"/>
    <w:rsid w:val="00767E0F"/>
    <w:rsid w:val="00767F5E"/>
    <w:rsid w:val="00767F70"/>
    <w:rsid w:val="00767FD7"/>
    <w:rsid w:val="007701E8"/>
    <w:rsid w:val="00770794"/>
    <w:rsid w:val="00770913"/>
    <w:rsid w:val="00770F77"/>
    <w:rsid w:val="00771579"/>
    <w:rsid w:val="0077165A"/>
    <w:rsid w:val="007716C3"/>
    <w:rsid w:val="00771DB2"/>
    <w:rsid w:val="00772C7F"/>
    <w:rsid w:val="007732A2"/>
    <w:rsid w:val="0077361F"/>
    <w:rsid w:val="00773D32"/>
    <w:rsid w:val="00774A7E"/>
    <w:rsid w:val="007750B2"/>
    <w:rsid w:val="0077546B"/>
    <w:rsid w:val="00775A78"/>
    <w:rsid w:val="00776026"/>
    <w:rsid w:val="007762A2"/>
    <w:rsid w:val="00776D24"/>
    <w:rsid w:val="00777123"/>
    <w:rsid w:val="00777889"/>
    <w:rsid w:val="007779B6"/>
    <w:rsid w:val="00780306"/>
    <w:rsid w:val="007805F7"/>
    <w:rsid w:val="00780617"/>
    <w:rsid w:val="00783181"/>
    <w:rsid w:val="0078372C"/>
    <w:rsid w:val="00784961"/>
    <w:rsid w:val="00784F8F"/>
    <w:rsid w:val="0078584A"/>
    <w:rsid w:val="00786251"/>
    <w:rsid w:val="007865D9"/>
    <w:rsid w:val="00786729"/>
    <w:rsid w:val="00786BEF"/>
    <w:rsid w:val="00786CAD"/>
    <w:rsid w:val="00786D07"/>
    <w:rsid w:val="00786DAE"/>
    <w:rsid w:val="0078773F"/>
    <w:rsid w:val="00787A1D"/>
    <w:rsid w:val="00787CF9"/>
    <w:rsid w:val="0079091B"/>
    <w:rsid w:val="007909CE"/>
    <w:rsid w:val="00792209"/>
    <w:rsid w:val="00792481"/>
    <w:rsid w:val="0079389E"/>
    <w:rsid w:val="00793E7A"/>
    <w:rsid w:val="00793FF3"/>
    <w:rsid w:val="0079414D"/>
    <w:rsid w:val="0079420A"/>
    <w:rsid w:val="00794C9E"/>
    <w:rsid w:val="00794DE1"/>
    <w:rsid w:val="00795478"/>
    <w:rsid w:val="00795E92"/>
    <w:rsid w:val="0079672A"/>
    <w:rsid w:val="007972C7"/>
    <w:rsid w:val="007979BE"/>
    <w:rsid w:val="007A0063"/>
    <w:rsid w:val="007A022B"/>
    <w:rsid w:val="007A06C2"/>
    <w:rsid w:val="007A1321"/>
    <w:rsid w:val="007A25EC"/>
    <w:rsid w:val="007A2B99"/>
    <w:rsid w:val="007A2C79"/>
    <w:rsid w:val="007A42F0"/>
    <w:rsid w:val="007A4B83"/>
    <w:rsid w:val="007A4D26"/>
    <w:rsid w:val="007A55EC"/>
    <w:rsid w:val="007A603D"/>
    <w:rsid w:val="007A6562"/>
    <w:rsid w:val="007A67BC"/>
    <w:rsid w:val="007A6867"/>
    <w:rsid w:val="007A6DE0"/>
    <w:rsid w:val="007A7722"/>
    <w:rsid w:val="007A78B3"/>
    <w:rsid w:val="007B0737"/>
    <w:rsid w:val="007B08A8"/>
    <w:rsid w:val="007B192E"/>
    <w:rsid w:val="007B1A1D"/>
    <w:rsid w:val="007B1C6E"/>
    <w:rsid w:val="007B1F41"/>
    <w:rsid w:val="007B2739"/>
    <w:rsid w:val="007B3618"/>
    <w:rsid w:val="007B3C00"/>
    <w:rsid w:val="007B3CCE"/>
    <w:rsid w:val="007B431F"/>
    <w:rsid w:val="007B5971"/>
    <w:rsid w:val="007B6FE0"/>
    <w:rsid w:val="007B707D"/>
    <w:rsid w:val="007B7AD8"/>
    <w:rsid w:val="007C00DC"/>
    <w:rsid w:val="007C00E0"/>
    <w:rsid w:val="007C0462"/>
    <w:rsid w:val="007C058F"/>
    <w:rsid w:val="007C0650"/>
    <w:rsid w:val="007C08CC"/>
    <w:rsid w:val="007C0C51"/>
    <w:rsid w:val="007C16CC"/>
    <w:rsid w:val="007C1767"/>
    <w:rsid w:val="007C18B7"/>
    <w:rsid w:val="007C2AFE"/>
    <w:rsid w:val="007C3510"/>
    <w:rsid w:val="007C3ADF"/>
    <w:rsid w:val="007C3B0D"/>
    <w:rsid w:val="007C4222"/>
    <w:rsid w:val="007C4F4B"/>
    <w:rsid w:val="007C5155"/>
    <w:rsid w:val="007C6663"/>
    <w:rsid w:val="007C6CB6"/>
    <w:rsid w:val="007C6EF3"/>
    <w:rsid w:val="007C7676"/>
    <w:rsid w:val="007C7AEC"/>
    <w:rsid w:val="007D0107"/>
    <w:rsid w:val="007D1B96"/>
    <w:rsid w:val="007D2EBE"/>
    <w:rsid w:val="007D33DF"/>
    <w:rsid w:val="007D373A"/>
    <w:rsid w:val="007D38AE"/>
    <w:rsid w:val="007D39CB"/>
    <w:rsid w:val="007D39FA"/>
    <w:rsid w:val="007D41CE"/>
    <w:rsid w:val="007D4F04"/>
    <w:rsid w:val="007D6045"/>
    <w:rsid w:val="007D61D6"/>
    <w:rsid w:val="007D6B4D"/>
    <w:rsid w:val="007D6B98"/>
    <w:rsid w:val="007D6DE1"/>
    <w:rsid w:val="007D72B0"/>
    <w:rsid w:val="007E01E4"/>
    <w:rsid w:val="007E0717"/>
    <w:rsid w:val="007E0DC0"/>
    <w:rsid w:val="007E29A3"/>
    <w:rsid w:val="007E38D5"/>
    <w:rsid w:val="007E3AB7"/>
    <w:rsid w:val="007E5041"/>
    <w:rsid w:val="007E53F2"/>
    <w:rsid w:val="007E5E87"/>
    <w:rsid w:val="007E610E"/>
    <w:rsid w:val="007E738C"/>
    <w:rsid w:val="007E7BAC"/>
    <w:rsid w:val="007F04F7"/>
    <w:rsid w:val="007F083D"/>
    <w:rsid w:val="007F0843"/>
    <w:rsid w:val="007F13B3"/>
    <w:rsid w:val="007F1462"/>
    <w:rsid w:val="007F1808"/>
    <w:rsid w:val="007F1F84"/>
    <w:rsid w:val="007F2254"/>
    <w:rsid w:val="007F2625"/>
    <w:rsid w:val="007F3B51"/>
    <w:rsid w:val="007F3E18"/>
    <w:rsid w:val="007F41A8"/>
    <w:rsid w:val="007F44E4"/>
    <w:rsid w:val="007F4BA3"/>
    <w:rsid w:val="007F4E38"/>
    <w:rsid w:val="007F5323"/>
    <w:rsid w:val="007F58ED"/>
    <w:rsid w:val="007F6784"/>
    <w:rsid w:val="007F67E2"/>
    <w:rsid w:val="007F6E60"/>
    <w:rsid w:val="007F70C6"/>
    <w:rsid w:val="007F7A0F"/>
    <w:rsid w:val="00800895"/>
    <w:rsid w:val="008009C1"/>
    <w:rsid w:val="0080177C"/>
    <w:rsid w:val="008017CA"/>
    <w:rsid w:val="00801EA2"/>
    <w:rsid w:val="00802E41"/>
    <w:rsid w:val="0080373B"/>
    <w:rsid w:val="0080512B"/>
    <w:rsid w:val="00805A09"/>
    <w:rsid w:val="0080609B"/>
    <w:rsid w:val="00806817"/>
    <w:rsid w:val="00806DDA"/>
    <w:rsid w:val="008078E0"/>
    <w:rsid w:val="0081023F"/>
    <w:rsid w:val="008108D2"/>
    <w:rsid w:val="00811A7B"/>
    <w:rsid w:val="00811B0D"/>
    <w:rsid w:val="00811BF2"/>
    <w:rsid w:val="00811BF5"/>
    <w:rsid w:val="00811FE1"/>
    <w:rsid w:val="00812E67"/>
    <w:rsid w:val="00812F02"/>
    <w:rsid w:val="0081327A"/>
    <w:rsid w:val="00813584"/>
    <w:rsid w:val="00813913"/>
    <w:rsid w:val="00813AAF"/>
    <w:rsid w:val="00813ECD"/>
    <w:rsid w:val="00813F9E"/>
    <w:rsid w:val="00814809"/>
    <w:rsid w:val="00814F2C"/>
    <w:rsid w:val="00815177"/>
    <w:rsid w:val="008153CF"/>
    <w:rsid w:val="00815C2F"/>
    <w:rsid w:val="00815EFE"/>
    <w:rsid w:val="0081664F"/>
    <w:rsid w:val="00816767"/>
    <w:rsid w:val="00816884"/>
    <w:rsid w:val="00816A59"/>
    <w:rsid w:val="0082142D"/>
    <w:rsid w:val="00822323"/>
    <w:rsid w:val="0082255F"/>
    <w:rsid w:val="00823074"/>
    <w:rsid w:val="00823480"/>
    <w:rsid w:val="008238AC"/>
    <w:rsid w:val="00824482"/>
    <w:rsid w:val="0082449D"/>
    <w:rsid w:val="00824A1C"/>
    <w:rsid w:val="00824EE8"/>
    <w:rsid w:val="00826A21"/>
    <w:rsid w:val="0082774A"/>
    <w:rsid w:val="00827E4D"/>
    <w:rsid w:val="00830422"/>
    <w:rsid w:val="00830B2A"/>
    <w:rsid w:val="00830BB0"/>
    <w:rsid w:val="00831CF2"/>
    <w:rsid w:val="00831E55"/>
    <w:rsid w:val="00832424"/>
    <w:rsid w:val="00832773"/>
    <w:rsid w:val="0083286A"/>
    <w:rsid w:val="00832E1C"/>
    <w:rsid w:val="0083303F"/>
    <w:rsid w:val="00833C42"/>
    <w:rsid w:val="00833D45"/>
    <w:rsid w:val="00833D84"/>
    <w:rsid w:val="00833E7F"/>
    <w:rsid w:val="00834D09"/>
    <w:rsid w:val="0083505A"/>
    <w:rsid w:val="008350A1"/>
    <w:rsid w:val="0083536A"/>
    <w:rsid w:val="00835A07"/>
    <w:rsid w:val="0083792E"/>
    <w:rsid w:val="0083793C"/>
    <w:rsid w:val="00840456"/>
    <w:rsid w:val="008404F6"/>
    <w:rsid w:val="00840539"/>
    <w:rsid w:val="00841289"/>
    <w:rsid w:val="0084270D"/>
    <w:rsid w:val="008427C5"/>
    <w:rsid w:val="00843793"/>
    <w:rsid w:val="00843918"/>
    <w:rsid w:val="00843BEF"/>
    <w:rsid w:val="0084492E"/>
    <w:rsid w:val="00844EC3"/>
    <w:rsid w:val="00845E84"/>
    <w:rsid w:val="0084685D"/>
    <w:rsid w:val="008472BF"/>
    <w:rsid w:val="0084775C"/>
    <w:rsid w:val="0085002A"/>
    <w:rsid w:val="0085089F"/>
    <w:rsid w:val="008509C6"/>
    <w:rsid w:val="00850E14"/>
    <w:rsid w:val="00850F1B"/>
    <w:rsid w:val="00850F7B"/>
    <w:rsid w:val="00851ACE"/>
    <w:rsid w:val="00851F9D"/>
    <w:rsid w:val="0085228D"/>
    <w:rsid w:val="0085337B"/>
    <w:rsid w:val="00853A65"/>
    <w:rsid w:val="00853CD9"/>
    <w:rsid w:val="00854822"/>
    <w:rsid w:val="00855158"/>
    <w:rsid w:val="0085517D"/>
    <w:rsid w:val="00855310"/>
    <w:rsid w:val="00855949"/>
    <w:rsid w:val="008559A0"/>
    <w:rsid w:val="008561B8"/>
    <w:rsid w:val="00856724"/>
    <w:rsid w:val="00856A53"/>
    <w:rsid w:val="00856ECE"/>
    <w:rsid w:val="00857C53"/>
    <w:rsid w:val="00860776"/>
    <w:rsid w:val="00860953"/>
    <w:rsid w:val="00860A68"/>
    <w:rsid w:val="00861ECC"/>
    <w:rsid w:val="008626B4"/>
    <w:rsid w:val="00864C30"/>
    <w:rsid w:val="00864C3C"/>
    <w:rsid w:val="00865014"/>
    <w:rsid w:val="0086526E"/>
    <w:rsid w:val="0086552F"/>
    <w:rsid w:val="0086579D"/>
    <w:rsid w:val="0086592A"/>
    <w:rsid w:val="00865B07"/>
    <w:rsid w:val="0086619D"/>
    <w:rsid w:val="008663FA"/>
    <w:rsid w:val="00866862"/>
    <w:rsid w:val="00867080"/>
    <w:rsid w:val="00867180"/>
    <w:rsid w:val="00867B98"/>
    <w:rsid w:val="00867E2E"/>
    <w:rsid w:val="00870A52"/>
    <w:rsid w:val="00870BEE"/>
    <w:rsid w:val="00870C98"/>
    <w:rsid w:val="00870E0A"/>
    <w:rsid w:val="008729A0"/>
    <w:rsid w:val="008729D6"/>
    <w:rsid w:val="00872C16"/>
    <w:rsid w:val="00872DBB"/>
    <w:rsid w:val="0087419A"/>
    <w:rsid w:val="00874760"/>
    <w:rsid w:val="00874864"/>
    <w:rsid w:val="008751A8"/>
    <w:rsid w:val="00875273"/>
    <w:rsid w:val="008754AA"/>
    <w:rsid w:val="00875546"/>
    <w:rsid w:val="0087686C"/>
    <w:rsid w:val="00876D25"/>
    <w:rsid w:val="008770AE"/>
    <w:rsid w:val="008774B7"/>
    <w:rsid w:val="008774CF"/>
    <w:rsid w:val="008779C7"/>
    <w:rsid w:val="00880DFC"/>
    <w:rsid w:val="00880E26"/>
    <w:rsid w:val="008812A0"/>
    <w:rsid w:val="00881516"/>
    <w:rsid w:val="00881E42"/>
    <w:rsid w:val="00881E89"/>
    <w:rsid w:val="00882385"/>
    <w:rsid w:val="00882388"/>
    <w:rsid w:val="00883276"/>
    <w:rsid w:val="00883798"/>
    <w:rsid w:val="00883E7A"/>
    <w:rsid w:val="008849C7"/>
    <w:rsid w:val="0088527C"/>
    <w:rsid w:val="00885C4D"/>
    <w:rsid w:val="0088648D"/>
    <w:rsid w:val="00886AE4"/>
    <w:rsid w:val="00886B56"/>
    <w:rsid w:val="008878F4"/>
    <w:rsid w:val="00887B0E"/>
    <w:rsid w:val="00890352"/>
    <w:rsid w:val="0089119B"/>
    <w:rsid w:val="00891DC0"/>
    <w:rsid w:val="00891ED3"/>
    <w:rsid w:val="00891FAE"/>
    <w:rsid w:val="0089395E"/>
    <w:rsid w:val="00893C45"/>
    <w:rsid w:val="00893F2C"/>
    <w:rsid w:val="00894101"/>
    <w:rsid w:val="008948E6"/>
    <w:rsid w:val="00895367"/>
    <w:rsid w:val="008956AD"/>
    <w:rsid w:val="008959D1"/>
    <w:rsid w:val="008965AF"/>
    <w:rsid w:val="00897AC2"/>
    <w:rsid w:val="00897C9A"/>
    <w:rsid w:val="008A019E"/>
    <w:rsid w:val="008A024E"/>
    <w:rsid w:val="008A0706"/>
    <w:rsid w:val="008A075C"/>
    <w:rsid w:val="008A0783"/>
    <w:rsid w:val="008A154D"/>
    <w:rsid w:val="008A174B"/>
    <w:rsid w:val="008A1917"/>
    <w:rsid w:val="008A1E07"/>
    <w:rsid w:val="008A2065"/>
    <w:rsid w:val="008A2336"/>
    <w:rsid w:val="008A2BD8"/>
    <w:rsid w:val="008A2C04"/>
    <w:rsid w:val="008A32DF"/>
    <w:rsid w:val="008A421D"/>
    <w:rsid w:val="008A46E3"/>
    <w:rsid w:val="008A4BF9"/>
    <w:rsid w:val="008A4CF0"/>
    <w:rsid w:val="008A4DAB"/>
    <w:rsid w:val="008A579A"/>
    <w:rsid w:val="008A5F7A"/>
    <w:rsid w:val="008A7165"/>
    <w:rsid w:val="008A7BF0"/>
    <w:rsid w:val="008A7C45"/>
    <w:rsid w:val="008B016D"/>
    <w:rsid w:val="008B0E70"/>
    <w:rsid w:val="008B1141"/>
    <w:rsid w:val="008B123E"/>
    <w:rsid w:val="008B184D"/>
    <w:rsid w:val="008B24EF"/>
    <w:rsid w:val="008B2E94"/>
    <w:rsid w:val="008B3266"/>
    <w:rsid w:val="008B4CEB"/>
    <w:rsid w:val="008B5582"/>
    <w:rsid w:val="008B6EE8"/>
    <w:rsid w:val="008B7297"/>
    <w:rsid w:val="008B772F"/>
    <w:rsid w:val="008B7B30"/>
    <w:rsid w:val="008C0A07"/>
    <w:rsid w:val="008C0D80"/>
    <w:rsid w:val="008C1351"/>
    <w:rsid w:val="008C16EE"/>
    <w:rsid w:val="008C17B6"/>
    <w:rsid w:val="008C2186"/>
    <w:rsid w:val="008C2445"/>
    <w:rsid w:val="008C281A"/>
    <w:rsid w:val="008C28E5"/>
    <w:rsid w:val="008C2A06"/>
    <w:rsid w:val="008C2A6E"/>
    <w:rsid w:val="008C3279"/>
    <w:rsid w:val="008C377A"/>
    <w:rsid w:val="008C4041"/>
    <w:rsid w:val="008C51F4"/>
    <w:rsid w:val="008C5967"/>
    <w:rsid w:val="008C5D93"/>
    <w:rsid w:val="008C65B0"/>
    <w:rsid w:val="008C74BB"/>
    <w:rsid w:val="008C7A01"/>
    <w:rsid w:val="008C7B0F"/>
    <w:rsid w:val="008C7C02"/>
    <w:rsid w:val="008D059D"/>
    <w:rsid w:val="008D0D3B"/>
    <w:rsid w:val="008D130D"/>
    <w:rsid w:val="008D18AF"/>
    <w:rsid w:val="008D20C9"/>
    <w:rsid w:val="008D21EB"/>
    <w:rsid w:val="008D21EF"/>
    <w:rsid w:val="008D266C"/>
    <w:rsid w:val="008D266F"/>
    <w:rsid w:val="008D28A2"/>
    <w:rsid w:val="008D2A08"/>
    <w:rsid w:val="008D2DF0"/>
    <w:rsid w:val="008D304E"/>
    <w:rsid w:val="008D45AE"/>
    <w:rsid w:val="008D4E00"/>
    <w:rsid w:val="008D4E15"/>
    <w:rsid w:val="008D503F"/>
    <w:rsid w:val="008D5604"/>
    <w:rsid w:val="008D5EBE"/>
    <w:rsid w:val="008D622A"/>
    <w:rsid w:val="008D623F"/>
    <w:rsid w:val="008D63C4"/>
    <w:rsid w:val="008D6526"/>
    <w:rsid w:val="008D6596"/>
    <w:rsid w:val="008D6623"/>
    <w:rsid w:val="008D7151"/>
    <w:rsid w:val="008D74A1"/>
    <w:rsid w:val="008E05F3"/>
    <w:rsid w:val="008E07E3"/>
    <w:rsid w:val="008E0BBB"/>
    <w:rsid w:val="008E0F16"/>
    <w:rsid w:val="008E1662"/>
    <w:rsid w:val="008E1671"/>
    <w:rsid w:val="008E1CE6"/>
    <w:rsid w:val="008E2DD9"/>
    <w:rsid w:val="008E2F69"/>
    <w:rsid w:val="008E3416"/>
    <w:rsid w:val="008E475C"/>
    <w:rsid w:val="008E4E3B"/>
    <w:rsid w:val="008E515C"/>
    <w:rsid w:val="008E5227"/>
    <w:rsid w:val="008E5928"/>
    <w:rsid w:val="008E5AD3"/>
    <w:rsid w:val="008E5CC3"/>
    <w:rsid w:val="008E5E2C"/>
    <w:rsid w:val="008E7137"/>
    <w:rsid w:val="008E7496"/>
    <w:rsid w:val="008E7826"/>
    <w:rsid w:val="008F011E"/>
    <w:rsid w:val="008F0A0A"/>
    <w:rsid w:val="008F2D14"/>
    <w:rsid w:val="008F2ECD"/>
    <w:rsid w:val="008F302E"/>
    <w:rsid w:val="008F3381"/>
    <w:rsid w:val="008F37BB"/>
    <w:rsid w:val="008F3D67"/>
    <w:rsid w:val="008F4883"/>
    <w:rsid w:val="008F4FB3"/>
    <w:rsid w:val="008F5EE9"/>
    <w:rsid w:val="008F62BF"/>
    <w:rsid w:val="008F634A"/>
    <w:rsid w:val="008F6DB7"/>
    <w:rsid w:val="008F7525"/>
    <w:rsid w:val="008F7A96"/>
    <w:rsid w:val="009003D4"/>
    <w:rsid w:val="00900F65"/>
    <w:rsid w:val="009011E0"/>
    <w:rsid w:val="009012C0"/>
    <w:rsid w:val="009015C6"/>
    <w:rsid w:val="00901950"/>
    <w:rsid w:val="00901FA7"/>
    <w:rsid w:val="009025DD"/>
    <w:rsid w:val="0090297C"/>
    <w:rsid w:val="00902BDA"/>
    <w:rsid w:val="00902DB2"/>
    <w:rsid w:val="00903647"/>
    <w:rsid w:val="00903AC3"/>
    <w:rsid w:val="00904132"/>
    <w:rsid w:val="00904186"/>
    <w:rsid w:val="0090427B"/>
    <w:rsid w:val="00904C8E"/>
    <w:rsid w:val="00905770"/>
    <w:rsid w:val="009059A3"/>
    <w:rsid w:val="00905CA8"/>
    <w:rsid w:val="009060DF"/>
    <w:rsid w:val="0090647E"/>
    <w:rsid w:val="00906809"/>
    <w:rsid w:val="00906AC2"/>
    <w:rsid w:val="00906E55"/>
    <w:rsid w:val="00907029"/>
    <w:rsid w:val="0090719B"/>
    <w:rsid w:val="00907C02"/>
    <w:rsid w:val="0091051B"/>
    <w:rsid w:val="00910562"/>
    <w:rsid w:val="009113CA"/>
    <w:rsid w:val="00911603"/>
    <w:rsid w:val="009118C9"/>
    <w:rsid w:val="00911CBE"/>
    <w:rsid w:val="0091319D"/>
    <w:rsid w:val="00913D06"/>
    <w:rsid w:val="009149D5"/>
    <w:rsid w:val="009155E4"/>
    <w:rsid w:val="009159C7"/>
    <w:rsid w:val="00915FED"/>
    <w:rsid w:val="00916792"/>
    <w:rsid w:val="00916DA9"/>
    <w:rsid w:val="0091755A"/>
    <w:rsid w:val="00917812"/>
    <w:rsid w:val="00917AB3"/>
    <w:rsid w:val="00917F04"/>
    <w:rsid w:val="00921579"/>
    <w:rsid w:val="00921783"/>
    <w:rsid w:val="00921FFB"/>
    <w:rsid w:val="009249DD"/>
    <w:rsid w:val="00924D55"/>
    <w:rsid w:val="00924D80"/>
    <w:rsid w:val="009257CB"/>
    <w:rsid w:val="009264B2"/>
    <w:rsid w:val="009268A3"/>
    <w:rsid w:val="00926DD5"/>
    <w:rsid w:val="00926E88"/>
    <w:rsid w:val="009272DF"/>
    <w:rsid w:val="00927354"/>
    <w:rsid w:val="00927AA3"/>
    <w:rsid w:val="00927AD1"/>
    <w:rsid w:val="00930D94"/>
    <w:rsid w:val="00931006"/>
    <w:rsid w:val="009311CE"/>
    <w:rsid w:val="00931E4E"/>
    <w:rsid w:val="00931EEC"/>
    <w:rsid w:val="009325F3"/>
    <w:rsid w:val="009329D0"/>
    <w:rsid w:val="00932DA1"/>
    <w:rsid w:val="00933672"/>
    <w:rsid w:val="00933C1C"/>
    <w:rsid w:val="009340CB"/>
    <w:rsid w:val="009349F7"/>
    <w:rsid w:val="00935BB5"/>
    <w:rsid w:val="009366D2"/>
    <w:rsid w:val="00936C61"/>
    <w:rsid w:val="00936CB5"/>
    <w:rsid w:val="00936D71"/>
    <w:rsid w:val="009371A4"/>
    <w:rsid w:val="0093739E"/>
    <w:rsid w:val="009374E9"/>
    <w:rsid w:val="00937F51"/>
    <w:rsid w:val="00941BBA"/>
    <w:rsid w:val="0094209D"/>
    <w:rsid w:val="009420F9"/>
    <w:rsid w:val="00942544"/>
    <w:rsid w:val="00942C5F"/>
    <w:rsid w:val="00944A6E"/>
    <w:rsid w:val="00944AAA"/>
    <w:rsid w:val="0094572F"/>
    <w:rsid w:val="00945778"/>
    <w:rsid w:val="009472AB"/>
    <w:rsid w:val="009476CF"/>
    <w:rsid w:val="00947B1E"/>
    <w:rsid w:val="00947D46"/>
    <w:rsid w:val="00947FE9"/>
    <w:rsid w:val="0095016D"/>
    <w:rsid w:val="009507FE"/>
    <w:rsid w:val="00951013"/>
    <w:rsid w:val="00951278"/>
    <w:rsid w:val="00952219"/>
    <w:rsid w:val="00953284"/>
    <w:rsid w:val="0095385F"/>
    <w:rsid w:val="00954335"/>
    <w:rsid w:val="00954602"/>
    <w:rsid w:val="009549BE"/>
    <w:rsid w:val="009549D6"/>
    <w:rsid w:val="00954F7D"/>
    <w:rsid w:val="00955C54"/>
    <w:rsid w:val="00955E26"/>
    <w:rsid w:val="00956EE8"/>
    <w:rsid w:val="0095760C"/>
    <w:rsid w:val="00957FA0"/>
    <w:rsid w:val="00960240"/>
    <w:rsid w:val="00960491"/>
    <w:rsid w:val="00960583"/>
    <w:rsid w:val="009607EB"/>
    <w:rsid w:val="00961017"/>
    <w:rsid w:val="00962065"/>
    <w:rsid w:val="00962186"/>
    <w:rsid w:val="00962489"/>
    <w:rsid w:val="00962F14"/>
    <w:rsid w:val="009637C3"/>
    <w:rsid w:val="00964487"/>
    <w:rsid w:val="00965395"/>
    <w:rsid w:val="009655FD"/>
    <w:rsid w:val="00965838"/>
    <w:rsid w:val="00965954"/>
    <w:rsid w:val="00966757"/>
    <w:rsid w:val="009674BE"/>
    <w:rsid w:val="00967778"/>
    <w:rsid w:val="00967C5E"/>
    <w:rsid w:val="00967CF4"/>
    <w:rsid w:val="00967D92"/>
    <w:rsid w:val="00970163"/>
    <w:rsid w:val="0097068B"/>
    <w:rsid w:val="009723D4"/>
    <w:rsid w:val="00972403"/>
    <w:rsid w:val="009741DC"/>
    <w:rsid w:val="00974511"/>
    <w:rsid w:val="00975F30"/>
    <w:rsid w:val="00976910"/>
    <w:rsid w:val="00976C2E"/>
    <w:rsid w:val="00977217"/>
    <w:rsid w:val="00977272"/>
    <w:rsid w:val="00977E54"/>
    <w:rsid w:val="00983655"/>
    <w:rsid w:val="0098371E"/>
    <w:rsid w:val="00983ED2"/>
    <w:rsid w:val="00984262"/>
    <w:rsid w:val="00984283"/>
    <w:rsid w:val="009842EC"/>
    <w:rsid w:val="009846EF"/>
    <w:rsid w:val="00986559"/>
    <w:rsid w:val="00986CB4"/>
    <w:rsid w:val="00987850"/>
    <w:rsid w:val="00987B6B"/>
    <w:rsid w:val="00987B8B"/>
    <w:rsid w:val="00990131"/>
    <w:rsid w:val="00990188"/>
    <w:rsid w:val="00990488"/>
    <w:rsid w:val="00990A3B"/>
    <w:rsid w:val="00990E41"/>
    <w:rsid w:val="0099147A"/>
    <w:rsid w:val="009916CF"/>
    <w:rsid w:val="00991D8C"/>
    <w:rsid w:val="00992B2C"/>
    <w:rsid w:val="0099330E"/>
    <w:rsid w:val="009933B2"/>
    <w:rsid w:val="009939CF"/>
    <w:rsid w:val="00993B01"/>
    <w:rsid w:val="00993C86"/>
    <w:rsid w:val="00993E0E"/>
    <w:rsid w:val="00993F10"/>
    <w:rsid w:val="009950C0"/>
    <w:rsid w:val="00995CE9"/>
    <w:rsid w:val="00995D7F"/>
    <w:rsid w:val="00995F4F"/>
    <w:rsid w:val="00995F57"/>
    <w:rsid w:val="00996B34"/>
    <w:rsid w:val="009978F3"/>
    <w:rsid w:val="009A0C4E"/>
    <w:rsid w:val="009A12B3"/>
    <w:rsid w:val="009A1D49"/>
    <w:rsid w:val="009A2F65"/>
    <w:rsid w:val="009A3056"/>
    <w:rsid w:val="009A315B"/>
    <w:rsid w:val="009A372A"/>
    <w:rsid w:val="009A4009"/>
    <w:rsid w:val="009A428E"/>
    <w:rsid w:val="009A4498"/>
    <w:rsid w:val="009A4A1C"/>
    <w:rsid w:val="009A58ED"/>
    <w:rsid w:val="009A67C5"/>
    <w:rsid w:val="009A6CFF"/>
    <w:rsid w:val="009A6E28"/>
    <w:rsid w:val="009A73EE"/>
    <w:rsid w:val="009B0519"/>
    <w:rsid w:val="009B0D75"/>
    <w:rsid w:val="009B0E6B"/>
    <w:rsid w:val="009B136B"/>
    <w:rsid w:val="009B150D"/>
    <w:rsid w:val="009B24C8"/>
    <w:rsid w:val="009B320C"/>
    <w:rsid w:val="009B324B"/>
    <w:rsid w:val="009B342E"/>
    <w:rsid w:val="009B3502"/>
    <w:rsid w:val="009B4C6F"/>
    <w:rsid w:val="009B4D67"/>
    <w:rsid w:val="009B4EE9"/>
    <w:rsid w:val="009B513E"/>
    <w:rsid w:val="009B5232"/>
    <w:rsid w:val="009B5EAB"/>
    <w:rsid w:val="009B6F9D"/>
    <w:rsid w:val="009B755C"/>
    <w:rsid w:val="009B7B33"/>
    <w:rsid w:val="009C0F46"/>
    <w:rsid w:val="009C160F"/>
    <w:rsid w:val="009C1B8C"/>
    <w:rsid w:val="009C24B3"/>
    <w:rsid w:val="009C2903"/>
    <w:rsid w:val="009C31EF"/>
    <w:rsid w:val="009C4B93"/>
    <w:rsid w:val="009C5B23"/>
    <w:rsid w:val="009C6025"/>
    <w:rsid w:val="009C61BC"/>
    <w:rsid w:val="009C681F"/>
    <w:rsid w:val="009C776E"/>
    <w:rsid w:val="009C78F9"/>
    <w:rsid w:val="009C796D"/>
    <w:rsid w:val="009D0141"/>
    <w:rsid w:val="009D015B"/>
    <w:rsid w:val="009D0BA0"/>
    <w:rsid w:val="009D0DFD"/>
    <w:rsid w:val="009D10DF"/>
    <w:rsid w:val="009D11FF"/>
    <w:rsid w:val="009D1C72"/>
    <w:rsid w:val="009D2108"/>
    <w:rsid w:val="009D2DA8"/>
    <w:rsid w:val="009D3668"/>
    <w:rsid w:val="009D3949"/>
    <w:rsid w:val="009D39EE"/>
    <w:rsid w:val="009D3BF1"/>
    <w:rsid w:val="009D490D"/>
    <w:rsid w:val="009D4F46"/>
    <w:rsid w:val="009D5252"/>
    <w:rsid w:val="009D5F1E"/>
    <w:rsid w:val="009D6597"/>
    <w:rsid w:val="009D6EFC"/>
    <w:rsid w:val="009D7E3D"/>
    <w:rsid w:val="009E0F4D"/>
    <w:rsid w:val="009E0FEA"/>
    <w:rsid w:val="009E1033"/>
    <w:rsid w:val="009E1972"/>
    <w:rsid w:val="009E25E8"/>
    <w:rsid w:val="009E4122"/>
    <w:rsid w:val="009E448D"/>
    <w:rsid w:val="009E4884"/>
    <w:rsid w:val="009E4DA9"/>
    <w:rsid w:val="009E4F0C"/>
    <w:rsid w:val="009E5034"/>
    <w:rsid w:val="009E577B"/>
    <w:rsid w:val="009E5EC4"/>
    <w:rsid w:val="009E5FFD"/>
    <w:rsid w:val="009E6B06"/>
    <w:rsid w:val="009E70D3"/>
    <w:rsid w:val="009E72AC"/>
    <w:rsid w:val="009E78C0"/>
    <w:rsid w:val="009E7E80"/>
    <w:rsid w:val="009F1A8F"/>
    <w:rsid w:val="009F2068"/>
    <w:rsid w:val="009F207B"/>
    <w:rsid w:val="009F2401"/>
    <w:rsid w:val="009F24F0"/>
    <w:rsid w:val="009F26D8"/>
    <w:rsid w:val="009F2EAA"/>
    <w:rsid w:val="009F31C8"/>
    <w:rsid w:val="009F353B"/>
    <w:rsid w:val="009F3BCC"/>
    <w:rsid w:val="009F428D"/>
    <w:rsid w:val="009F4619"/>
    <w:rsid w:val="009F468E"/>
    <w:rsid w:val="009F47E0"/>
    <w:rsid w:val="009F4ACD"/>
    <w:rsid w:val="009F5C81"/>
    <w:rsid w:val="009F6410"/>
    <w:rsid w:val="009F66F1"/>
    <w:rsid w:val="009F6D7E"/>
    <w:rsid w:val="009F6F72"/>
    <w:rsid w:val="009F6FE2"/>
    <w:rsid w:val="009F7761"/>
    <w:rsid w:val="009F7DF9"/>
    <w:rsid w:val="00A00575"/>
    <w:rsid w:val="00A009DA"/>
    <w:rsid w:val="00A00CE6"/>
    <w:rsid w:val="00A0116E"/>
    <w:rsid w:val="00A01507"/>
    <w:rsid w:val="00A01C98"/>
    <w:rsid w:val="00A02594"/>
    <w:rsid w:val="00A026E7"/>
    <w:rsid w:val="00A02863"/>
    <w:rsid w:val="00A028BC"/>
    <w:rsid w:val="00A02ABE"/>
    <w:rsid w:val="00A02D3F"/>
    <w:rsid w:val="00A04896"/>
    <w:rsid w:val="00A055F1"/>
    <w:rsid w:val="00A05D05"/>
    <w:rsid w:val="00A06AC5"/>
    <w:rsid w:val="00A06E93"/>
    <w:rsid w:val="00A07546"/>
    <w:rsid w:val="00A10001"/>
    <w:rsid w:val="00A1048A"/>
    <w:rsid w:val="00A106FF"/>
    <w:rsid w:val="00A10F68"/>
    <w:rsid w:val="00A1213C"/>
    <w:rsid w:val="00A126D1"/>
    <w:rsid w:val="00A12AF4"/>
    <w:rsid w:val="00A135E1"/>
    <w:rsid w:val="00A13BAD"/>
    <w:rsid w:val="00A15F44"/>
    <w:rsid w:val="00A1601A"/>
    <w:rsid w:val="00A1613B"/>
    <w:rsid w:val="00A161C2"/>
    <w:rsid w:val="00A16684"/>
    <w:rsid w:val="00A16908"/>
    <w:rsid w:val="00A16B15"/>
    <w:rsid w:val="00A174BE"/>
    <w:rsid w:val="00A17554"/>
    <w:rsid w:val="00A17884"/>
    <w:rsid w:val="00A17FB9"/>
    <w:rsid w:val="00A203CF"/>
    <w:rsid w:val="00A204D4"/>
    <w:rsid w:val="00A2078B"/>
    <w:rsid w:val="00A20B19"/>
    <w:rsid w:val="00A21934"/>
    <w:rsid w:val="00A21A0D"/>
    <w:rsid w:val="00A222D5"/>
    <w:rsid w:val="00A2302D"/>
    <w:rsid w:val="00A23D32"/>
    <w:rsid w:val="00A241B9"/>
    <w:rsid w:val="00A24433"/>
    <w:rsid w:val="00A246D8"/>
    <w:rsid w:val="00A24C06"/>
    <w:rsid w:val="00A25D38"/>
    <w:rsid w:val="00A268A4"/>
    <w:rsid w:val="00A26D9E"/>
    <w:rsid w:val="00A27222"/>
    <w:rsid w:val="00A273E7"/>
    <w:rsid w:val="00A30139"/>
    <w:rsid w:val="00A30BE9"/>
    <w:rsid w:val="00A31453"/>
    <w:rsid w:val="00A32BB1"/>
    <w:rsid w:val="00A33581"/>
    <w:rsid w:val="00A33900"/>
    <w:rsid w:val="00A33C26"/>
    <w:rsid w:val="00A33EFE"/>
    <w:rsid w:val="00A33F47"/>
    <w:rsid w:val="00A34079"/>
    <w:rsid w:val="00A34676"/>
    <w:rsid w:val="00A347E8"/>
    <w:rsid w:val="00A34AAC"/>
    <w:rsid w:val="00A35941"/>
    <w:rsid w:val="00A36160"/>
    <w:rsid w:val="00A363D4"/>
    <w:rsid w:val="00A364B7"/>
    <w:rsid w:val="00A36789"/>
    <w:rsid w:val="00A369EF"/>
    <w:rsid w:val="00A37104"/>
    <w:rsid w:val="00A37728"/>
    <w:rsid w:val="00A37E3D"/>
    <w:rsid w:val="00A4109A"/>
    <w:rsid w:val="00A410EA"/>
    <w:rsid w:val="00A4169F"/>
    <w:rsid w:val="00A41D71"/>
    <w:rsid w:val="00A422C2"/>
    <w:rsid w:val="00A427A7"/>
    <w:rsid w:val="00A43C8B"/>
    <w:rsid w:val="00A45288"/>
    <w:rsid w:val="00A45FAA"/>
    <w:rsid w:val="00A46068"/>
    <w:rsid w:val="00A47827"/>
    <w:rsid w:val="00A47BB3"/>
    <w:rsid w:val="00A47DC2"/>
    <w:rsid w:val="00A47F07"/>
    <w:rsid w:val="00A503A1"/>
    <w:rsid w:val="00A5084E"/>
    <w:rsid w:val="00A50FC2"/>
    <w:rsid w:val="00A510BF"/>
    <w:rsid w:val="00A5118B"/>
    <w:rsid w:val="00A51315"/>
    <w:rsid w:val="00A514C6"/>
    <w:rsid w:val="00A51E0D"/>
    <w:rsid w:val="00A526AF"/>
    <w:rsid w:val="00A52709"/>
    <w:rsid w:val="00A527A2"/>
    <w:rsid w:val="00A52CF3"/>
    <w:rsid w:val="00A52DD3"/>
    <w:rsid w:val="00A5337E"/>
    <w:rsid w:val="00A53492"/>
    <w:rsid w:val="00A53FDA"/>
    <w:rsid w:val="00A54298"/>
    <w:rsid w:val="00A549BF"/>
    <w:rsid w:val="00A54CC0"/>
    <w:rsid w:val="00A54D96"/>
    <w:rsid w:val="00A55062"/>
    <w:rsid w:val="00A55125"/>
    <w:rsid w:val="00A55207"/>
    <w:rsid w:val="00A55D1D"/>
    <w:rsid w:val="00A560DD"/>
    <w:rsid w:val="00A56F2C"/>
    <w:rsid w:val="00A572A9"/>
    <w:rsid w:val="00A57F93"/>
    <w:rsid w:val="00A609FA"/>
    <w:rsid w:val="00A60BFA"/>
    <w:rsid w:val="00A60F88"/>
    <w:rsid w:val="00A60F9E"/>
    <w:rsid w:val="00A61169"/>
    <w:rsid w:val="00A6128C"/>
    <w:rsid w:val="00A6131B"/>
    <w:rsid w:val="00A62189"/>
    <w:rsid w:val="00A62381"/>
    <w:rsid w:val="00A62BE8"/>
    <w:rsid w:val="00A63E92"/>
    <w:rsid w:val="00A641D7"/>
    <w:rsid w:val="00A646B8"/>
    <w:rsid w:val="00A64C57"/>
    <w:rsid w:val="00A64EF4"/>
    <w:rsid w:val="00A6524F"/>
    <w:rsid w:val="00A65367"/>
    <w:rsid w:val="00A65961"/>
    <w:rsid w:val="00A662FB"/>
    <w:rsid w:val="00A664C2"/>
    <w:rsid w:val="00A667D7"/>
    <w:rsid w:val="00A673D1"/>
    <w:rsid w:val="00A67E92"/>
    <w:rsid w:val="00A7195B"/>
    <w:rsid w:val="00A720FA"/>
    <w:rsid w:val="00A72174"/>
    <w:rsid w:val="00A7277E"/>
    <w:rsid w:val="00A746A4"/>
    <w:rsid w:val="00A751FA"/>
    <w:rsid w:val="00A75E65"/>
    <w:rsid w:val="00A764EA"/>
    <w:rsid w:val="00A766DA"/>
    <w:rsid w:val="00A767E5"/>
    <w:rsid w:val="00A7704C"/>
    <w:rsid w:val="00A775D4"/>
    <w:rsid w:val="00A77823"/>
    <w:rsid w:val="00A77CB1"/>
    <w:rsid w:val="00A80793"/>
    <w:rsid w:val="00A80AAA"/>
    <w:rsid w:val="00A8124C"/>
    <w:rsid w:val="00A816E7"/>
    <w:rsid w:val="00A81778"/>
    <w:rsid w:val="00A8399A"/>
    <w:rsid w:val="00A839DC"/>
    <w:rsid w:val="00A83E1D"/>
    <w:rsid w:val="00A84836"/>
    <w:rsid w:val="00A84853"/>
    <w:rsid w:val="00A8489E"/>
    <w:rsid w:val="00A854FF"/>
    <w:rsid w:val="00A85BB7"/>
    <w:rsid w:val="00A867DE"/>
    <w:rsid w:val="00A868D0"/>
    <w:rsid w:val="00A86C7F"/>
    <w:rsid w:val="00A86F6B"/>
    <w:rsid w:val="00A86FB2"/>
    <w:rsid w:val="00A8771F"/>
    <w:rsid w:val="00A878B6"/>
    <w:rsid w:val="00A878C0"/>
    <w:rsid w:val="00A878ED"/>
    <w:rsid w:val="00A907FB"/>
    <w:rsid w:val="00A929E1"/>
    <w:rsid w:val="00A92BBE"/>
    <w:rsid w:val="00A93E23"/>
    <w:rsid w:val="00A93E2A"/>
    <w:rsid w:val="00A946E0"/>
    <w:rsid w:val="00A94CCB"/>
    <w:rsid w:val="00A952EE"/>
    <w:rsid w:val="00A95B6B"/>
    <w:rsid w:val="00A95E11"/>
    <w:rsid w:val="00A968D1"/>
    <w:rsid w:val="00A97003"/>
    <w:rsid w:val="00A9705F"/>
    <w:rsid w:val="00A97162"/>
    <w:rsid w:val="00A9763B"/>
    <w:rsid w:val="00A979FC"/>
    <w:rsid w:val="00AA0C70"/>
    <w:rsid w:val="00AA1471"/>
    <w:rsid w:val="00AA14BF"/>
    <w:rsid w:val="00AA47BB"/>
    <w:rsid w:val="00AA4DA5"/>
    <w:rsid w:val="00AA52C8"/>
    <w:rsid w:val="00AA55F7"/>
    <w:rsid w:val="00AA5DEA"/>
    <w:rsid w:val="00AA5E47"/>
    <w:rsid w:val="00AA6810"/>
    <w:rsid w:val="00AA6BA6"/>
    <w:rsid w:val="00AA7049"/>
    <w:rsid w:val="00AA720C"/>
    <w:rsid w:val="00AA74A5"/>
    <w:rsid w:val="00AB05E1"/>
    <w:rsid w:val="00AB0E92"/>
    <w:rsid w:val="00AB1536"/>
    <w:rsid w:val="00AB1588"/>
    <w:rsid w:val="00AB1A2E"/>
    <w:rsid w:val="00AB1E34"/>
    <w:rsid w:val="00AB220D"/>
    <w:rsid w:val="00AB294C"/>
    <w:rsid w:val="00AB32FF"/>
    <w:rsid w:val="00AB3834"/>
    <w:rsid w:val="00AB4797"/>
    <w:rsid w:val="00AB4A7A"/>
    <w:rsid w:val="00AB5811"/>
    <w:rsid w:val="00AB5B55"/>
    <w:rsid w:val="00AB5CD2"/>
    <w:rsid w:val="00AB6096"/>
    <w:rsid w:val="00AB7232"/>
    <w:rsid w:val="00AB7A92"/>
    <w:rsid w:val="00AC059B"/>
    <w:rsid w:val="00AC0C06"/>
    <w:rsid w:val="00AC2316"/>
    <w:rsid w:val="00AC2698"/>
    <w:rsid w:val="00AC26BA"/>
    <w:rsid w:val="00AC286D"/>
    <w:rsid w:val="00AC315C"/>
    <w:rsid w:val="00AC36BC"/>
    <w:rsid w:val="00AC374D"/>
    <w:rsid w:val="00AC376B"/>
    <w:rsid w:val="00AC37BE"/>
    <w:rsid w:val="00AC3D4D"/>
    <w:rsid w:val="00AC45BA"/>
    <w:rsid w:val="00AC4C91"/>
    <w:rsid w:val="00AC4D5B"/>
    <w:rsid w:val="00AC4E98"/>
    <w:rsid w:val="00AC5B3D"/>
    <w:rsid w:val="00AC673F"/>
    <w:rsid w:val="00AC6D44"/>
    <w:rsid w:val="00AC74E9"/>
    <w:rsid w:val="00AC788C"/>
    <w:rsid w:val="00AC7A0F"/>
    <w:rsid w:val="00AD0105"/>
    <w:rsid w:val="00AD04D8"/>
    <w:rsid w:val="00AD16E3"/>
    <w:rsid w:val="00AD2071"/>
    <w:rsid w:val="00AD2BC0"/>
    <w:rsid w:val="00AD33AD"/>
    <w:rsid w:val="00AD3463"/>
    <w:rsid w:val="00AD3E89"/>
    <w:rsid w:val="00AD4363"/>
    <w:rsid w:val="00AD4FA9"/>
    <w:rsid w:val="00AD5B5A"/>
    <w:rsid w:val="00AD6450"/>
    <w:rsid w:val="00AD6758"/>
    <w:rsid w:val="00AD6A1F"/>
    <w:rsid w:val="00AD71FF"/>
    <w:rsid w:val="00AD775E"/>
    <w:rsid w:val="00AD7D12"/>
    <w:rsid w:val="00AE04DB"/>
    <w:rsid w:val="00AE0E12"/>
    <w:rsid w:val="00AE1683"/>
    <w:rsid w:val="00AE189B"/>
    <w:rsid w:val="00AE28AE"/>
    <w:rsid w:val="00AE3BD2"/>
    <w:rsid w:val="00AE5107"/>
    <w:rsid w:val="00AE56F6"/>
    <w:rsid w:val="00AE6259"/>
    <w:rsid w:val="00AE670E"/>
    <w:rsid w:val="00AE695D"/>
    <w:rsid w:val="00AE7314"/>
    <w:rsid w:val="00AF136B"/>
    <w:rsid w:val="00AF1461"/>
    <w:rsid w:val="00AF20FB"/>
    <w:rsid w:val="00AF27CA"/>
    <w:rsid w:val="00AF434E"/>
    <w:rsid w:val="00AF43A6"/>
    <w:rsid w:val="00AF4F41"/>
    <w:rsid w:val="00AF4F64"/>
    <w:rsid w:val="00AF5213"/>
    <w:rsid w:val="00AF542F"/>
    <w:rsid w:val="00AF5645"/>
    <w:rsid w:val="00AF65AD"/>
    <w:rsid w:val="00AF73ED"/>
    <w:rsid w:val="00AF7B91"/>
    <w:rsid w:val="00AF7EDC"/>
    <w:rsid w:val="00B01296"/>
    <w:rsid w:val="00B01A4B"/>
    <w:rsid w:val="00B01D29"/>
    <w:rsid w:val="00B0250F"/>
    <w:rsid w:val="00B02AD1"/>
    <w:rsid w:val="00B02B67"/>
    <w:rsid w:val="00B02CBD"/>
    <w:rsid w:val="00B02CBF"/>
    <w:rsid w:val="00B03658"/>
    <w:rsid w:val="00B037D5"/>
    <w:rsid w:val="00B03890"/>
    <w:rsid w:val="00B03C27"/>
    <w:rsid w:val="00B03EB7"/>
    <w:rsid w:val="00B0400E"/>
    <w:rsid w:val="00B047B5"/>
    <w:rsid w:val="00B047E2"/>
    <w:rsid w:val="00B04BC6"/>
    <w:rsid w:val="00B05C04"/>
    <w:rsid w:val="00B05F9E"/>
    <w:rsid w:val="00B06600"/>
    <w:rsid w:val="00B06635"/>
    <w:rsid w:val="00B06B64"/>
    <w:rsid w:val="00B06DC0"/>
    <w:rsid w:val="00B06E58"/>
    <w:rsid w:val="00B06E8A"/>
    <w:rsid w:val="00B0730A"/>
    <w:rsid w:val="00B074A2"/>
    <w:rsid w:val="00B07780"/>
    <w:rsid w:val="00B077A1"/>
    <w:rsid w:val="00B077F2"/>
    <w:rsid w:val="00B07D1F"/>
    <w:rsid w:val="00B07EC6"/>
    <w:rsid w:val="00B07F08"/>
    <w:rsid w:val="00B07FD3"/>
    <w:rsid w:val="00B10C41"/>
    <w:rsid w:val="00B11515"/>
    <w:rsid w:val="00B11780"/>
    <w:rsid w:val="00B11F9F"/>
    <w:rsid w:val="00B13108"/>
    <w:rsid w:val="00B13C29"/>
    <w:rsid w:val="00B14588"/>
    <w:rsid w:val="00B14FAC"/>
    <w:rsid w:val="00B154C7"/>
    <w:rsid w:val="00B15C3F"/>
    <w:rsid w:val="00B15E0D"/>
    <w:rsid w:val="00B160AE"/>
    <w:rsid w:val="00B16E15"/>
    <w:rsid w:val="00B1790F"/>
    <w:rsid w:val="00B17CDE"/>
    <w:rsid w:val="00B17D70"/>
    <w:rsid w:val="00B17FD4"/>
    <w:rsid w:val="00B200F5"/>
    <w:rsid w:val="00B204E0"/>
    <w:rsid w:val="00B2055C"/>
    <w:rsid w:val="00B20A6C"/>
    <w:rsid w:val="00B2152C"/>
    <w:rsid w:val="00B216AC"/>
    <w:rsid w:val="00B217EF"/>
    <w:rsid w:val="00B21862"/>
    <w:rsid w:val="00B21BAD"/>
    <w:rsid w:val="00B21D9C"/>
    <w:rsid w:val="00B22749"/>
    <w:rsid w:val="00B2294A"/>
    <w:rsid w:val="00B242A6"/>
    <w:rsid w:val="00B242E6"/>
    <w:rsid w:val="00B24380"/>
    <w:rsid w:val="00B24875"/>
    <w:rsid w:val="00B249A4"/>
    <w:rsid w:val="00B24A28"/>
    <w:rsid w:val="00B24C38"/>
    <w:rsid w:val="00B252C1"/>
    <w:rsid w:val="00B25405"/>
    <w:rsid w:val="00B256CA"/>
    <w:rsid w:val="00B25750"/>
    <w:rsid w:val="00B257D5"/>
    <w:rsid w:val="00B25BA1"/>
    <w:rsid w:val="00B263C5"/>
    <w:rsid w:val="00B264DD"/>
    <w:rsid w:val="00B2659D"/>
    <w:rsid w:val="00B26CA8"/>
    <w:rsid w:val="00B277D7"/>
    <w:rsid w:val="00B302C1"/>
    <w:rsid w:val="00B31A54"/>
    <w:rsid w:val="00B332D0"/>
    <w:rsid w:val="00B341BA"/>
    <w:rsid w:val="00B3455A"/>
    <w:rsid w:val="00B3483A"/>
    <w:rsid w:val="00B34CF2"/>
    <w:rsid w:val="00B355F0"/>
    <w:rsid w:val="00B35815"/>
    <w:rsid w:val="00B378BE"/>
    <w:rsid w:val="00B37FA8"/>
    <w:rsid w:val="00B40488"/>
    <w:rsid w:val="00B40C41"/>
    <w:rsid w:val="00B40F8C"/>
    <w:rsid w:val="00B41368"/>
    <w:rsid w:val="00B4141A"/>
    <w:rsid w:val="00B41676"/>
    <w:rsid w:val="00B41773"/>
    <w:rsid w:val="00B42B3F"/>
    <w:rsid w:val="00B42C2A"/>
    <w:rsid w:val="00B43B25"/>
    <w:rsid w:val="00B44349"/>
    <w:rsid w:val="00B45766"/>
    <w:rsid w:val="00B458A6"/>
    <w:rsid w:val="00B45E8B"/>
    <w:rsid w:val="00B46A54"/>
    <w:rsid w:val="00B4768C"/>
    <w:rsid w:val="00B47756"/>
    <w:rsid w:val="00B501DE"/>
    <w:rsid w:val="00B50C1F"/>
    <w:rsid w:val="00B5103F"/>
    <w:rsid w:val="00B512F5"/>
    <w:rsid w:val="00B519CC"/>
    <w:rsid w:val="00B5216F"/>
    <w:rsid w:val="00B526E4"/>
    <w:rsid w:val="00B53E36"/>
    <w:rsid w:val="00B54B69"/>
    <w:rsid w:val="00B54BB6"/>
    <w:rsid w:val="00B5570A"/>
    <w:rsid w:val="00B5572E"/>
    <w:rsid w:val="00B55B26"/>
    <w:rsid w:val="00B55D03"/>
    <w:rsid w:val="00B56197"/>
    <w:rsid w:val="00B56408"/>
    <w:rsid w:val="00B56873"/>
    <w:rsid w:val="00B56FF5"/>
    <w:rsid w:val="00B5754A"/>
    <w:rsid w:val="00B577AD"/>
    <w:rsid w:val="00B579CD"/>
    <w:rsid w:val="00B57E64"/>
    <w:rsid w:val="00B57EB8"/>
    <w:rsid w:val="00B60BF8"/>
    <w:rsid w:val="00B61914"/>
    <w:rsid w:val="00B61C0F"/>
    <w:rsid w:val="00B61CA7"/>
    <w:rsid w:val="00B61D45"/>
    <w:rsid w:val="00B627AA"/>
    <w:rsid w:val="00B64BBD"/>
    <w:rsid w:val="00B650E3"/>
    <w:rsid w:val="00B656F9"/>
    <w:rsid w:val="00B65860"/>
    <w:rsid w:val="00B65AAB"/>
    <w:rsid w:val="00B67063"/>
    <w:rsid w:val="00B670BC"/>
    <w:rsid w:val="00B67229"/>
    <w:rsid w:val="00B672CF"/>
    <w:rsid w:val="00B67813"/>
    <w:rsid w:val="00B67E70"/>
    <w:rsid w:val="00B707FA"/>
    <w:rsid w:val="00B70B99"/>
    <w:rsid w:val="00B70ED1"/>
    <w:rsid w:val="00B7103E"/>
    <w:rsid w:val="00B72043"/>
    <w:rsid w:val="00B726E6"/>
    <w:rsid w:val="00B729AB"/>
    <w:rsid w:val="00B734DA"/>
    <w:rsid w:val="00B74695"/>
    <w:rsid w:val="00B749CF"/>
    <w:rsid w:val="00B763AA"/>
    <w:rsid w:val="00B763B7"/>
    <w:rsid w:val="00B77BED"/>
    <w:rsid w:val="00B77F38"/>
    <w:rsid w:val="00B80254"/>
    <w:rsid w:val="00B80465"/>
    <w:rsid w:val="00B81614"/>
    <w:rsid w:val="00B81E4F"/>
    <w:rsid w:val="00B828AA"/>
    <w:rsid w:val="00B8331D"/>
    <w:rsid w:val="00B8398E"/>
    <w:rsid w:val="00B84057"/>
    <w:rsid w:val="00B84771"/>
    <w:rsid w:val="00B84A79"/>
    <w:rsid w:val="00B84EDB"/>
    <w:rsid w:val="00B84F69"/>
    <w:rsid w:val="00B85598"/>
    <w:rsid w:val="00B85C74"/>
    <w:rsid w:val="00B86872"/>
    <w:rsid w:val="00B8722B"/>
    <w:rsid w:val="00B87D36"/>
    <w:rsid w:val="00B9057F"/>
    <w:rsid w:val="00B905D1"/>
    <w:rsid w:val="00B9119B"/>
    <w:rsid w:val="00B91F19"/>
    <w:rsid w:val="00B92533"/>
    <w:rsid w:val="00B934E7"/>
    <w:rsid w:val="00B93ADD"/>
    <w:rsid w:val="00B93F59"/>
    <w:rsid w:val="00B9499C"/>
    <w:rsid w:val="00B95372"/>
    <w:rsid w:val="00B95DD0"/>
    <w:rsid w:val="00B964B7"/>
    <w:rsid w:val="00B96C9D"/>
    <w:rsid w:val="00B9714E"/>
    <w:rsid w:val="00B9742A"/>
    <w:rsid w:val="00B975B7"/>
    <w:rsid w:val="00B97CA8"/>
    <w:rsid w:val="00BA0006"/>
    <w:rsid w:val="00BA0FF4"/>
    <w:rsid w:val="00BA149C"/>
    <w:rsid w:val="00BA1DAA"/>
    <w:rsid w:val="00BA1E3B"/>
    <w:rsid w:val="00BA23BD"/>
    <w:rsid w:val="00BA3794"/>
    <w:rsid w:val="00BA379F"/>
    <w:rsid w:val="00BA3C18"/>
    <w:rsid w:val="00BA42F4"/>
    <w:rsid w:val="00BA4A68"/>
    <w:rsid w:val="00BA514B"/>
    <w:rsid w:val="00BA5CD8"/>
    <w:rsid w:val="00BA64BA"/>
    <w:rsid w:val="00BA6FAD"/>
    <w:rsid w:val="00BA74F5"/>
    <w:rsid w:val="00BA7921"/>
    <w:rsid w:val="00BA7A73"/>
    <w:rsid w:val="00BA7C6C"/>
    <w:rsid w:val="00BA7FFA"/>
    <w:rsid w:val="00BB004A"/>
    <w:rsid w:val="00BB0367"/>
    <w:rsid w:val="00BB0D2F"/>
    <w:rsid w:val="00BB0E12"/>
    <w:rsid w:val="00BB16B3"/>
    <w:rsid w:val="00BB24AD"/>
    <w:rsid w:val="00BB27B0"/>
    <w:rsid w:val="00BB2E63"/>
    <w:rsid w:val="00BB47AD"/>
    <w:rsid w:val="00BB53E1"/>
    <w:rsid w:val="00BB5640"/>
    <w:rsid w:val="00BB7520"/>
    <w:rsid w:val="00BB78BD"/>
    <w:rsid w:val="00BB78D7"/>
    <w:rsid w:val="00BB7E85"/>
    <w:rsid w:val="00BC03F9"/>
    <w:rsid w:val="00BC04E0"/>
    <w:rsid w:val="00BC0B28"/>
    <w:rsid w:val="00BC19ED"/>
    <w:rsid w:val="00BC27B8"/>
    <w:rsid w:val="00BC35FA"/>
    <w:rsid w:val="00BC37F5"/>
    <w:rsid w:val="00BC3B88"/>
    <w:rsid w:val="00BC3D5E"/>
    <w:rsid w:val="00BC5F70"/>
    <w:rsid w:val="00BC6B3B"/>
    <w:rsid w:val="00BC6D19"/>
    <w:rsid w:val="00BC6EFB"/>
    <w:rsid w:val="00BC6FC6"/>
    <w:rsid w:val="00BC739E"/>
    <w:rsid w:val="00BC7A82"/>
    <w:rsid w:val="00BC7EA8"/>
    <w:rsid w:val="00BD0CE8"/>
    <w:rsid w:val="00BD1040"/>
    <w:rsid w:val="00BD1654"/>
    <w:rsid w:val="00BD1ADB"/>
    <w:rsid w:val="00BD2087"/>
    <w:rsid w:val="00BD2558"/>
    <w:rsid w:val="00BD2801"/>
    <w:rsid w:val="00BD2F54"/>
    <w:rsid w:val="00BD3BFF"/>
    <w:rsid w:val="00BD4D11"/>
    <w:rsid w:val="00BD4EF8"/>
    <w:rsid w:val="00BD5044"/>
    <w:rsid w:val="00BD7262"/>
    <w:rsid w:val="00BD7E9C"/>
    <w:rsid w:val="00BE1114"/>
    <w:rsid w:val="00BE19D7"/>
    <w:rsid w:val="00BE1A29"/>
    <w:rsid w:val="00BE1ABF"/>
    <w:rsid w:val="00BE307C"/>
    <w:rsid w:val="00BE34A6"/>
    <w:rsid w:val="00BE3512"/>
    <w:rsid w:val="00BE3E42"/>
    <w:rsid w:val="00BE6196"/>
    <w:rsid w:val="00BE6647"/>
    <w:rsid w:val="00BE6793"/>
    <w:rsid w:val="00BE6CA6"/>
    <w:rsid w:val="00BE792E"/>
    <w:rsid w:val="00BE7B3C"/>
    <w:rsid w:val="00BE7F67"/>
    <w:rsid w:val="00BF02E2"/>
    <w:rsid w:val="00BF0EA6"/>
    <w:rsid w:val="00BF101D"/>
    <w:rsid w:val="00BF11BD"/>
    <w:rsid w:val="00BF124B"/>
    <w:rsid w:val="00BF1288"/>
    <w:rsid w:val="00BF2396"/>
    <w:rsid w:val="00BF2A3B"/>
    <w:rsid w:val="00BF32FE"/>
    <w:rsid w:val="00BF368B"/>
    <w:rsid w:val="00BF41B7"/>
    <w:rsid w:val="00BF5ACE"/>
    <w:rsid w:val="00BF5B0E"/>
    <w:rsid w:val="00BF60ED"/>
    <w:rsid w:val="00C00158"/>
    <w:rsid w:val="00C01018"/>
    <w:rsid w:val="00C02CF4"/>
    <w:rsid w:val="00C03A55"/>
    <w:rsid w:val="00C0492F"/>
    <w:rsid w:val="00C04D67"/>
    <w:rsid w:val="00C055BC"/>
    <w:rsid w:val="00C055DB"/>
    <w:rsid w:val="00C059F5"/>
    <w:rsid w:val="00C062C2"/>
    <w:rsid w:val="00C071A2"/>
    <w:rsid w:val="00C1058F"/>
    <w:rsid w:val="00C10A27"/>
    <w:rsid w:val="00C10EE0"/>
    <w:rsid w:val="00C1136D"/>
    <w:rsid w:val="00C11C19"/>
    <w:rsid w:val="00C12BD7"/>
    <w:rsid w:val="00C146E4"/>
    <w:rsid w:val="00C14805"/>
    <w:rsid w:val="00C14BD5"/>
    <w:rsid w:val="00C1599D"/>
    <w:rsid w:val="00C1688B"/>
    <w:rsid w:val="00C1748C"/>
    <w:rsid w:val="00C17CCF"/>
    <w:rsid w:val="00C203FF"/>
    <w:rsid w:val="00C20669"/>
    <w:rsid w:val="00C212F2"/>
    <w:rsid w:val="00C2160A"/>
    <w:rsid w:val="00C21A66"/>
    <w:rsid w:val="00C21FB8"/>
    <w:rsid w:val="00C2224C"/>
    <w:rsid w:val="00C22406"/>
    <w:rsid w:val="00C22521"/>
    <w:rsid w:val="00C2252E"/>
    <w:rsid w:val="00C2254E"/>
    <w:rsid w:val="00C22E72"/>
    <w:rsid w:val="00C22EFF"/>
    <w:rsid w:val="00C22FEB"/>
    <w:rsid w:val="00C23473"/>
    <w:rsid w:val="00C23FA9"/>
    <w:rsid w:val="00C2404D"/>
    <w:rsid w:val="00C24892"/>
    <w:rsid w:val="00C24986"/>
    <w:rsid w:val="00C24FC9"/>
    <w:rsid w:val="00C24FCC"/>
    <w:rsid w:val="00C26AC6"/>
    <w:rsid w:val="00C27B2F"/>
    <w:rsid w:val="00C3048D"/>
    <w:rsid w:val="00C309AB"/>
    <w:rsid w:val="00C30F69"/>
    <w:rsid w:val="00C312F3"/>
    <w:rsid w:val="00C314B6"/>
    <w:rsid w:val="00C31B60"/>
    <w:rsid w:val="00C32D4C"/>
    <w:rsid w:val="00C337A0"/>
    <w:rsid w:val="00C33E79"/>
    <w:rsid w:val="00C340A7"/>
    <w:rsid w:val="00C3447F"/>
    <w:rsid w:val="00C34877"/>
    <w:rsid w:val="00C34ADF"/>
    <w:rsid w:val="00C353DC"/>
    <w:rsid w:val="00C3545E"/>
    <w:rsid w:val="00C3582F"/>
    <w:rsid w:val="00C35FDB"/>
    <w:rsid w:val="00C403AB"/>
    <w:rsid w:val="00C41120"/>
    <w:rsid w:val="00C4133B"/>
    <w:rsid w:val="00C41914"/>
    <w:rsid w:val="00C41B46"/>
    <w:rsid w:val="00C42368"/>
    <w:rsid w:val="00C429CB"/>
    <w:rsid w:val="00C42DC5"/>
    <w:rsid w:val="00C42F12"/>
    <w:rsid w:val="00C4342F"/>
    <w:rsid w:val="00C43E89"/>
    <w:rsid w:val="00C43F62"/>
    <w:rsid w:val="00C4435E"/>
    <w:rsid w:val="00C44415"/>
    <w:rsid w:val="00C44563"/>
    <w:rsid w:val="00C448BA"/>
    <w:rsid w:val="00C44B81"/>
    <w:rsid w:val="00C44D6F"/>
    <w:rsid w:val="00C44E8D"/>
    <w:rsid w:val="00C451E2"/>
    <w:rsid w:val="00C45BB8"/>
    <w:rsid w:val="00C468ED"/>
    <w:rsid w:val="00C469BC"/>
    <w:rsid w:val="00C50397"/>
    <w:rsid w:val="00C503DB"/>
    <w:rsid w:val="00C5132F"/>
    <w:rsid w:val="00C534EE"/>
    <w:rsid w:val="00C53B57"/>
    <w:rsid w:val="00C5426D"/>
    <w:rsid w:val="00C54B0B"/>
    <w:rsid w:val="00C56B46"/>
    <w:rsid w:val="00C575F3"/>
    <w:rsid w:val="00C57767"/>
    <w:rsid w:val="00C579D8"/>
    <w:rsid w:val="00C57AF5"/>
    <w:rsid w:val="00C57B35"/>
    <w:rsid w:val="00C57E89"/>
    <w:rsid w:val="00C57F15"/>
    <w:rsid w:val="00C600CB"/>
    <w:rsid w:val="00C6015B"/>
    <w:rsid w:val="00C60B09"/>
    <w:rsid w:val="00C60BC8"/>
    <w:rsid w:val="00C61643"/>
    <w:rsid w:val="00C619FD"/>
    <w:rsid w:val="00C62D07"/>
    <w:rsid w:val="00C62DAA"/>
    <w:rsid w:val="00C62DE9"/>
    <w:rsid w:val="00C62EBE"/>
    <w:rsid w:val="00C6491A"/>
    <w:rsid w:val="00C649B1"/>
    <w:rsid w:val="00C64FC7"/>
    <w:rsid w:val="00C65A27"/>
    <w:rsid w:val="00C66DE2"/>
    <w:rsid w:val="00C66FE8"/>
    <w:rsid w:val="00C674C3"/>
    <w:rsid w:val="00C67555"/>
    <w:rsid w:val="00C67647"/>
    <w:rsid w:val="00C67C0A"/>
    <w:rsid w:val="00C67FB4"/>
    <w:rsid w:val="00C71032"/>
    <w:rsid w:val="00C7103A"/>
    <w:rsid w:val="00C7103D"/>
    <w:rsid w:val="00C717E7"/>
    <w:rsid w:val="00C719CD"/>
    <w:rsid w:val="00C7239D"/>
    <w:rsid w:val="00C727FE"/>
    <w:rsid w:val="00C729F5"/>
    <w:rsid w:val="00C72B4B"/>
    <w:rsid w:val="00C7396F"/>
    <w:rsid w:val="00C73E7E"/>
    <w:rsid w:val="00C7425F"/>
    <w:rsid w:val="00C746D1"/>
    <w:rsid w:val="00C74A72"/>
    <w:rsid w:val="00C74A87"/>
    <w:rsid w:val="00C753D6"/>
    <w:rsid w:val="00C75A4E"/>
    <w:rsid w:val="00C76827"/>
    <w:rsid w:val="00C76B87"/>
    <w:rsid w:val="00C76D96"/>
    <w:rsid w:val="00C76DE0"/>
    <w:rsid w:val="00C77192"/>
    <w:rsid w:val="00C772BD"/>
    <w:rsid w:val="00C77BDE"/>
    <w:rsid w:val="00C81232"/>
    <w:rsid w:val="00C8156A"/>
    <w:rsid w:val="00C81693"/>
    <w:rsid w:val="00C81E71"/>
    <w:rsid w:val="00C82AB3"/>
    <w:rsid w:val="00C82ED9"/>
    <w:rsid w:val="00C8373F"/>
    <w:rsid w:val="00C83B1D"/>
    <w:rsid w:val="00C83D52"/>
    <w:rsid w:val="00C84C37"/>
    <w:rsid w:val="00C85109"/>
    <w:rsid w:val="00C85D28"/>
    <w:rsid w:val="00C87116"/>
    <w:rsid w:val="00C8744C"/>
    <w:rsid w:val="00C87633"/>
    <w:rsid w:val="00C8771D"/>
    <w:rsid w:val="00C9055C"/>
    <w:rsid w:val="00C90C47"/>
    <w:rsid w:val="00C90CE2"/>
    <w:rsid w:val="00C910E4"/>
    <w:rsid w:val="00C91373"/>
    <w:rsid w:val="00C91522"/>
    <w:rsid w:val="00C91993"/>
    <w:rsid w:val="00C919E4"/>
    <w:rsid w:val="00C91B38"/>
    <w:rsid w:val="00C91DF0"/>
    <w:rsid w:val="00C91FDC"/>
    <w:rsid w:val="00C930F7"/>
    <w:rsid w:val="00C937D7"/>
    <w:rsid w:val="00C94987"/>
    <w:rsid w:val="00C95555"/>
    <w:rsid w:val="00C95934"/>
    <w:rsid w:val="00C95AED"/>
    <w:rsid w:val="00C95C4C"/>
    <w:rsid w:val="00C95EFE"/>
    <w:rsid w:val="00C963B9"/>
    <w:rsid w:val="00C96C6B"/>
    <w:rsid w:val="00C9701D"/>
    <w:rsid w:val="00CA0460"/>
    <w:rsid w:val="00CA0709"/>
    <w:rsid w:val="00CA098D"/>
    <w:rsid w:val="00CA09FE"/>
    <w:rsid w:val="00CA1925"/>
    <w:rsid w:val="00CA26D4"/>
    <w:rsid w:val="00CA2B73"/>
    <w:rsid w:val="00CA3598"/>
    <w:rsid w:val="00CA3D14"/>
    <w:rsid w:val="00CA41E5"/>
    <w:rsid w:val="00CA62E4"/>
    <w:rsid w:val="00CA636E"/>
    <w:rsid w:val="00CA6FEC"/>
    <w:rsid w:val="00CA744D"/>
    <w:rsid w:val="00CA7A80"/>
    <w:rsid w:val="00CB06A4"/>
    <w:rsid w:val="00CB0C15"/>
    <w:rsid w:val="00CB0DD6"/>
    <w:rsid w:val="00CB203F"/>
    <w:rsid w:val="00CB245F"/>
    <w:rsid w:val="00CB2B0B"/>
    <w:rsid w:val="00CB3AFB"/>
    <w:rsid w:val="00CB3F9D"/>
    <w:rsid w:val="00CB44D4"/>
    <w:rsid w:val="00CB44F8"/>
    <w:rsid w:val="00CB46E6"/>
    <w:rsid w:val="00CB5748"/>
    <w:rsid w:val="00CB63D9"/>
    <w:rsid w:val="00CB6971"/>
    <w:rsid w:val="00CB713C"/>
    <w:rsid w:val="00CB7D7B"/>
    <w:rsid w:val="00CC042C"/>
    <w:rsid w:val="00CC0A24"/>
    <w:rsid w:val="00CC0A59"/>
    <w:rsid w:val="00CC1481"/>
    <w:rsid w:val="00CC2172"/>
    <w:rsid w:val="00CC3A6D"/>
    <w:rsid w:val="00CC48FC"/>
    <w:rsid w:val="00CC490A"/>
    <w:rsid w:val="00CC5FB0"/>
    <w:rsid w:val="00CC6320"/>
    <w:rsid w:val="00CC6399"/>
    <w:rsid w:val="00CC67C0"/>
    <w:rsid w:val="00CC68AC"/>
    <w:rsid w:val="00CC6BB8"/>
    <w:rsid w:val="00CC797A"/>
    <w:rsid w:val="00CC7A12"/>
    <w:rsid w:val="00CD04CF"/>
    <w:rsid w:val="00CD0988"/>
    <w:rsid w:val="00CD0AEE"/>
    <w:rsid w:val="00CD12B7"/>
    <w:rsid w:val="00CD173E"/>
    <w:rsid w:val="00CD183A"/>
    <w:rsid w:val="00CD1FB1"/>
    <w:rsid w:val="00CD218A"/>
    <w:rsid w:val="00CD2464"/>
    <w:rsid w:val="00CD26A6"/>
    <w:rsid w:val="00CD27B9"/>
    <w:rsid w:val="00CD2935"/>
    <w:rsid w:val="00CD29A8"/>
    <w:rsid w:val="00CD33D7"/>
    <w:rsid w:val="00CD3A1C"/>
    <w:rsid w:val="00CD426E"/>
    <w:rsid w:val="00CD453C"/>
    <w:rsid w:val="00CD613E"/>
    <w:rsid w:val="00CD6D77"/>
    <w:rsid w:val="00CD6DFA"/>
    <w:rsid w:val="00CD72DE"/>
    <w:rsid w:val="00CD7309"/>
    <w:rsid w:val="00CD77FF"/>
    <w:rsid w:val="00CD7E1E"/>
    <w:rsid w:val="00CE0692"/>
    <w:rsid w:val="00CE0948"/>
    <w:rsid w:val="00CE0FAA"/>
    <w:rsid w:val="00CE0FF9"/>
    <w:rsid w:val="00CE1BD2"/>
    <w:rsid w:val="00CE1F1A"/>
    <w:rsid w:val="00CE20F8"/>
    <w:rsid w:val="00CE2AC9"/>
    <w:rsid w:val="00CE2E8F"/>
    <w:rsid w:val="00CE3E03"/>
    <w:rsid w:val="00CE3F74"/>
    <w:rsid w:val="00CE582F"/>
    <w:rsid w:val="00CE58D4"/>
    <w:rsid w:val="00CE62A0"/>
    <w:rsid w:val="00CE6600"/>
    <w:rsid w:val="00CE6C01"/>
    <w:rsid w:val="00CE6F75"/>
    <w:rsid w:val="00CE6FFA"/>
    <w:rsid w:val="00CE75BB"/>
    <w:rsid w:val="00CE77B9"/>
    <w:rsid w:val="00CE7DD3"/>
    <w:rsid w:val="00CF087C"/>
    <w:rsid w:val="00CF0DEF"/>
    <w:rsid w:val="00CF18BB"/>
    <w:rsid w:val="00CF1B1C"/>
    <w:rsid w:val="00CF1EBE"/>
    <w:rsid w:val="00CF2033"/>
    <w:rsid w:val="00CF2409"/>
    <w:rsid w:val="00CF37A8"/>
    <w:rsid w:val="00CF387C"/>
    <w:rsid w:val="00CF40C1"/>
    <w:rsid w:val="00CF4310"/>
    <w:rsid w:val="00CF43D8"/>
    <w:rsid w:val="00CF44A5"/>
    <w:rsid w:val="00CF4718"/>
    <w:rsid w:val="00CF4BF0"/>
    <w:rsid w:val="00CF4C7A"/>
    <w:rsid w:val="00CF4CFB"/>
    <w:rsid w:val="00CF4ED2"/>
    <w:rsid w:val="00CF4F82"/>
    <w:rsid w:val="00CF5A44"/>
    <w:rsid w:val="00CF5FB2"/>
    <w:rsid w:val="00CF648B"/>
    <w:rsid w:val="00CF74CE"/>
    <w:rsid w:val="00CF789D"/>
    <w:rsid w:val="00CF7905"/>
    <w:rsid w:val="00D0016C"/>
    <w:rsid w:val="00D002C0"/>
    <w:rsid w:val="00D00826"/>
    <w:rsid w:val="00D01288"/>
    <w:rsid w:val="00D01491"/>
    <w:rsid w:val="00D017E3"/>
    <w:rsid w:val="00D01B73"/>
    <w:rsid w:val="00D0229E"/>
    <w:rsid w:val="00D02596"/>
    <w:rsid w:val="00D02923"/>
    <w:rsid w:val="00D02A3D"/>
    <w:rsid w:val="00D02FD0"/>
    <w:rsid w:val="00D03104"/>
    <w:rsid w:val="00D063E6"/>
    <w:rsid w:val="00D072C2"/>
    <w:rsid w:val="00D075DA"/>
    <w:rsid w:val="00D07B22"/>
    <w:rsid w:val="00D07F5C"/>
    <w:rsid w:val="00D104D9"/>
    <w:rsid w:val="00D107F4"/>
    <w:rsid w:val="00D10FD4"/>
    <w:rsid w:val="00D11197"/>
    <w:rsid w:val="00D11634"/>
    <w:rsid w:val="00D11678"/>
    <w:rsid w:val="00D119A0"/>
    <w:rsid w:val="00D1299A"/>
    <w:rsid w:val="00D12D9B"/>
    <w:rsid w:val="00D13E28"/>
    <w:rsid w:val="00D1427D"/>
    <w:rsid w:val="00D15224"/>
    <w:rsid w:val="00D1532D"/>
    <w:rsid w:val="00D15E4D"/>
    <w:rsid w:val="00D16616"/>
    <w:rsid w:val="00D16A7E"/>
    <w:rsid w:val="00D17275"/>
    <w:rsid w:val="00D17E21"/>
    <w:rsid w:val="00D20362"/>
    <w:rsid w:val="00D219DD"/>
    <w:rsid w:val="00D2203B"/>
    <w:rsid w:val="00D22B9B"/>
    <w:rsid w:val="00D22BC4"/>
    <w:rsid w:val="00D22D33"/>
    <w:rsid w:val="00D2312D"/>
    <w:rsid w:val="00D233D1"/>
    <w:rsid w:val="00D23CEA"/>
    <w:rsid w:val="00D23DC1"/>
    <w:rsid w:val="00D24092"/>
    <w:rsid w:val="00D24B7B"/>
    <w:rsid w:val="00D2650B"/>
    <w:rsid w:val="00D269EB"/>
    <w:rsid w:val="00D26FBD"/>
    <w:rsid w:val="00D278E0"/>
    <w:rsid w:val="00D30134"/>
    <w:rsid w:val="00D30AB5"/>
    <w:rsid w:val="00D31EEF"/>
    <w:rsid w:val="00D3272A"/>
    <w:rsid w:val="00D329C9"/>
    <w:rsid w:val="00D32A46"/>
    <w:rsid w:val="00D336D3"/>
    <w:rsid w:val="00D337B0"/>
    <w:rsid w:val="00D341F0"/>
    <w:rsid w:val="00D34200"/>
    <w:rsid w:val="00D34816"/>
    <w:rsid w:val="00D34B71"/>
    <w:rsid w:val="00D3507F"/>
    <w:rsid w:val="00D35393"/>
    <w:rsid w:val="00D35751"/>
    <w:rsid w:val="00D358DD"/>
    <w:rsid w:val="00D3599D"/>
    <w:rsid w:val="00D35F36"/>
    <w:rsid w:val="00D36E10"/>
    <w:rsid w:val="00D372D3"/>
    <w:rsid w:val="00D37578"/>
    <w:rsid w:val="00D37DF1"/>
    <w:rsid w:val="00D40A36"/>
    <w:rsid w:val="00D40B1D"/>
    <w:rsid w:val="00D410ED"/>
    <w:rsid w:val="00D41F89"/>
    <w:rsid w:val="00D42C7B"/>
    <w:rsid w:val="00D43846"/>
    <w:rsid w:val="00D4444F"/>
    <w:rsid w:val="00D44566"/>
    <w:rsid w:val="00D44668"/>
    <w:rsid w:val="00D44871"/>
    <w:rsid w:val="00D4554C"/>
    <w:rsid w:val="00D4578A"/>
    <w:rsid w:val="00D45D93"/>
    <w:rsid w:val="00D45F76"/>
    <w:rsid w:val="00D460DC"/>
    <w:rsid w:val="00D47C57"/>
    <w:rsid w:val="00D50015"/>
    <w:rsid w:val="00D50331"/>
    <w:rsid w:val="00D509BD"/>
    <w:rsid w:val="00D509FA"/>
    <w:rsid w:val="00D50FE8"/>
    <w:rsid w:val="00D524AD"/>
    <w:rsid w:val="00D53844"/>
    <w:rsid w:val="00D5572E"/>
    <w:rsid w:val="00D5586F"/>
    <w:rsid w:val="00D5643C"/>
    <w:rsid w:val="00D56792"/>
    <w:rsid w:val="00D575C7"/>
    <w:rsid w:val="00D6002E"/>
    <w:rsid w:val="00D600BA"/>
    <w:rsid w:val="00D600BE"/>
    <w:rsid w:val="00D60BBC"/>
    <w:rsid w:val="00D6124F"/>
    <w:rsid w:val="00D614B8"/>
    <w:rsid w:val="00D61589"/>
    <w:rsid w:val="00D618D5"/>
    <w:rsid w:val="00D61FC1"/>
    <w:rsid w:val="00D62273"/>
    <w:rsid w:val="00D62417"/>
    <w:rsid w:val="00D62B84"/>
    <w:rsid w:val="00D62FFB"/>
    <w:rsid w:val="00D63761"/>
    <w:rsid w:val="00D63B18"/>
    <w:rsid w:val="00D6407F"/>
    <w:rsid w:val="00D649B3"/>
    <w:rsid w:val="00D64AA4"/>
    <w:rsid w:val="00D6598B"/>
    <w:rsid w:val="00D65CB8"/>
    <w:rsid w:val="00D66300"/>
    <w:rsid w:val="00D6638D"/>
    <w:rsid w:val="00D66450"/>
    <w:rsid w:val="00D66CF1"/>
    <w:rsid w:val="00D66DA2"/>
    <w:rsid w:val="00D673B6"/>
    <w:rsid w:val="00D702E6"/>
    <w:rsid w:val="00D7045A"/>
    <w:rsid w:val="00D705C5"/>
    <w:rsid w:val="00D7060D"/>
    <w:rsid w:val="00D70BC2"/>
    <w:rsid w:val="00D70C2E"/>
    <w:rsid w:val="00D711E1"/>
    <w:rsid w:val="00D72273"/>
    <w:rsid w:val="00D722BC"/>
    <w:rsid w:val="00D72938"/>
    <w:rsid w:val="00D72D3C"/>
    <w:rsid w:val="00D73CAD"/>
    <w:rsid w:val="00D742C9"/>
    <w:rsid w:val="00D74736"/>
    <w:rsid w:val="00D74AA3"/>
    <w:rsid w:val="00D7525C"/>
    <w:rsid w:val="00D759FF"/>
    <w:rsid w:val="00D7629B"/>
    <w:rsid w:val="00D8070A"/>
    <w:rsid w:val="00D80A71"/>
    <w:rsid w:val="00D81771"/>
    <w:rsid w:val="00D81FE5"/>
    <w:rsid w:val="00D8211B"/>
    <w:rsid w:val="00D82229"/>
    <w:rsid w:val="00D82DA6"/>
    <w:rsid w:val="00D83094"/>
    <w:rsid w:val="00D833BD"/>
    <w:rsid w:val="00D83561"/>
    <w:rsid w:val="00D83C1B"/>
    <w:rsid w:val="00D84C21"/>
    <w:rsid w:val="00D84E2E"/>
    <w:rsid w:val="00D84FEB"/>
    <w:rsid w:val="00D853C9"/>
    <w:rsid w:val="00D85C80"/>
    <w:rsid w:val="00D86658"/>
    <w:rsid w:val="00D8713D"/>
    <w:rsid w:val="00D872F7"/>
    <w:rsid w:val="00D90A62"/>
    <w:rsid w:val="00D913CC"/>
    <w:rsid w:val="00D913CF"/>
    <w:rsid w:val="00D91518"/>
    <w:rsid w:val="00D91949"/>
    <w:rsid w:val="00D92804"/>
    <w:rsid w:val="00D92983"/>
    <w:rsid w:val="00D92996"/>
    <w:rsid w:val="00D92D72"/>
    <w:rsid w:val="00D9325F"/>
    <w:rsid w:val="00D934BE"/>
    <w:rsid w:val="00D93B30"/>
    <w:rsid w:val="00D960A4"/>
    <w:rsid w:val="00D96920"/>
    <w:rsid w:val="00D979C7"/>
    <w:rsid w:val="00DA0242"/>
    <w:rsid w:val="00DA0300"/>
    <w:rsid w:val="00DA0492"/>
    <w:rsid w:val="00DA0A19"/>
    <w:rsid w:val="00DA22EB"/>
    <w:rsid w:val="00DA2575"/>
    <w:rsid w:val="00DA257B"/>
    <w:rsid w:val="00DA2966"/>
    <w:rsid w:val="00DA2BFE"/>
    <w:rsid w:val="00DA3101"/>
    <w:rsid w:val="00DA3983"/>
    <w:rsid w:val="00DA3FB2"/>
    <w:rsid w:val="00DA41B6"/>
    <w:rsid w:val="00DA4965"/>
    <w:rsid w:val="00DA5013"/>
    <w:rsid w:val="00DA51C6"/>
    <w:rsid w:val="00DA6172"/>
    <w:rsid w:val="00DA64CB"/>
    <w:rsid w:val="00DA696D"/>
    <w:rsid w:val="00DA6E26"/>
    <w:rsid w:val="00DA7200"/>
    <w:rsid w:val="00DA7475"/>
    <w:rsid w:val="00DA7DE5"/>
    <w:rsid w:val="00DB06F9"/>
    <w:rsid w:val="00DB0809"/>
    <w:rsid w:val="00DB12AC"/>
    <w:rsid w:val="00DB135B"/>
    <w:rsid w:val="00DB24B8"/>
    <w:rsid w:val="00DB3AB9"/>
    <w:rsid w:val="00DB3EA8"/>
    <w:rsid w:val="00DB42D0"/>
    <w:rsid w:val="00DB4C5F"/>
    <w:rsid w:val="00DB5178"/>
    <w:rsid w:val="00DB538A"/>
    <w:rsid w:val="00DB5393"/>
    <w:rsid w:val="00DB6A1E"/>
    <w:rsid w:val="00DB6AE7"/>
    <w:rsid w:val="00DB6BBA"/>
    <w:rsid w:val="00DB6C1A"/>
    <w:rsid w:val="00DB6D44"/>
    <w:rsid w:val="00DB79AC"/>
    <w:rsid w:val="00DC034A"/>
    <w:rsid w:val="00DC1760"/>
    <w:rsid w:val="00DC1B07"/>
    <w:rsid w:val="00DC20F8"/>
    <w:rsid w:val="00DC21A2"/>
    <w:rsid w:val="00DC238F"/>
    <w:rsid w:val="00DC2633"/>
    <w:rsid w:val="00DC2708"/>
    <w:rsid w:val="00DC2C7B"/>
    <w:rsid w:val="00DC36F2"/>
    <w:rsid w:val="00DC3F01"/>
    <w:rsid w:val="00DC4C20"/>
    <w:rsid w:val="00DC50FA"/>
    <w:rsid w:val="00DC526E"/>
    <w:rsid w:val="00DC5469"/>
    <w:rsid w:val="00DC62F3"/>
    <w:rsid w:val="00DC69B1"/>
    <w:rsid w:val="00DC6C64"/>
    <w:rsid w:val="00DC7018"/>
    <w:rsid w:val="00DC7375"/>
    <w:rsid w:val="00DC7653"/>
    <w:rsid w:val="00DC795D"/>
    <w:rsid w:val="00DD00C3"/>
    <w:rsid w:val="00DD0932"/>
    <w:rsid w:val="00DD09F7"/>
    <w:rsid w:val="00DD131B"/>
    <w:rsid w:val="00DD1473"/>
    <w:rsid w:val="00DD14BB"/>
    <w:rsid w:val="00DD1DBB"/>
    <w:rsid w:val="00DD1F67"/>
    <w:rsid w:val="00DD3D80"/>
    <w:rsid w:val="00DD4967"/>
    <w:rsid w:val="00DD4FAD"/>
    <w:rsid w:val="00DD50A0"/>
    <w:rsid w:val="00DD51E7"/>
    <w:rsid w:val="00DD55B4"/>
    <w:rsid w:val="00DD5C66"/>
    <w:rsid w:val="00DD6CE5"/>
    <w:rsid w:val="00DD74AF"/>
    <w:rsid w:val="00DE049D"/>
    <w:rsid w:val="00DE07F5"/>
    <w:rsid w:val="00DE1281"/>
    <w:rsid w:val="00DE1771"/>
    <w:rsid w:val="00DE1B80"/>
    <w:rsid w:val="00DE2387"/>
    <w:rsid w:val="00DE2770"/>
    <w:rsid w:val="00DE2CE6"/>
    <w:rsid w:val="00DE2D2A"/>
    <w:rsid w:val="00DE3661"/>
    <w:rsid w:val="00DE402D"/>
    <w:rsid w:val="00DE48B6"/>
    <w:rsid w:val="00DE4D97"/>
    <w:rsid w:val="00DE53A9"/>
    <w:rsid w:val="00DE54E3"/>
    <w:rsid w:val="00DE5891"/>
    <w:rsid w:val="00DE58C1"/>
    <w:rsid w:val="00DE5D13"/>
    <w:rsid w:val="00DE5D8E"/>
    <w:rsid w:val="00DE640C"/>
    <w:rsid w:val="00DF05D4"/>
    <w:rsid w:val="00DF0B9E"/>
    <w:rsid w:val="00DF10AC"/>
    <w:rsid w:val="00DF2851"/>
    <w:rsid w:val="00DF2BF2"/>
    <w:rsid w:val="00DF4173"/>
    <w:rsid w:val="00DF449C"/>
    <w:rsid w:val="00DF4B0F"/>
    <w:rsid w:val="00DF50B0"/>
    <w:rsid w:val="00DF54DC"/>
    <w:rsid w:val="00DF586E"/>
    <w:rsid w:val="00DF6171"/>
    <w:rsid w:val="00DF6CDF"/>
    <w:rsid w:val="00DF6DF1"/>
    <w:rsid w:val="00DF77CD"/>
    <w:rsid w:val="00DF7A38"/>
    <w:rsid w:val="00DF7A48"/>
    <w:rsid w:val="00DF7CED"/>
    <w:rsid w:val="00E01237"/>
    <w:rsid w:val="00E0155C"/>
    <w:rsid w:val="00E01CE1"/>
    <w:rsid w:val="00E02746"/>
    <w:rsid w:val="00E02982"/>
    <w:rsid w:val="00E031BC"/>
    <w:rsid w:val="00E04E85"/>
    <w:rsid w:val="00E05920"/>
    <w:rsid w:val="00E05A9D"/>
    <w:rsid w:val="00E06E95"/>
    <w:rsid w:val="00E06F20"/>
    <w:rsid w:val="00E07181"/>
    <w:rsid w:val="00E07AA7"/>
    <w:rsid w:val="00E07B37"/>
    <w:rsid w:val="00E07DA7"/>
    <w:rsid w:val="00E1002C"/>
    <w:rsid w:val="00E10851"/>
    <w:rsid w:val="00E10C36"/>
    <w:rsid w:val="00E11566"/>
    <w:rsid w:val="00E11628"/>
    <w:rsid w:val="00E11813"/>
    <w:rsid w:val="00E11A22"/>
    <w:rsid w:val="00E1258B"/>
    <w:rsid w:val="00E12A4F"/>
    <w:rsid w:val="00E132FA"/>
    <w:rsid w:val="00E13D08"/>
    <w:rsid w:val="00E14CB2"/>
    <w:rsid w:val="00E14E28"/>
    <w:rsid w:val="00E156A8"/>
    <w:rsid w:val="00E16075"/>
    <w:rsid w:val="00E16C8B"/>
    <w:rsid w:val="00E17551"/>
    <w:rsid w:val="00E1759D"/>
    <w:rsid w:val="00E17C45"/>
    <w:rsid w:val="00E2041F"/>
    <w:rsid w:val="00E20532"/>
    <w:rsid w:val="00E20F80"/>
    <w:rsid w:val="00E21824"/>
    <w:rsid w:val="00E2229B"/>
    <w:rsid w:val="00E224E1"/>
    <w:rsid w:val="00E22909"/>
    <w:rsid w:val="00E22D5D"/>
    <w:rsid w:val="00E231B4"/>
    <w:rsid w:val="00E233AA"/>
    <w:rsid w:val="00E238B7"/>
    <w:rsid w:val="00E239F0"/>
    <w:rsid w:val="00E2583C"/>
    <w:rsid w:val="00E258C7"/>
    <w:rsid w:val="00E25C28"/>
    <w:rsid w:val="00E263FD"/>
    <w:rsid w:val="00E265F6"/>
    <w:rsid w:val="00E2671D"/>
    <w:rsid w:val="00E26CAC"/>
    <w:rsid w:val="00E26D62"/>
    <w:rsid w:val="00E279AF"/>
    <w:rsid w:val="00E3010A"/>
    <w:rsid w:val="00E304E6"/>
    <w:rsid w:val="00E3070F"/>
    <w:rsid w:val="00E30830"/>
    <w:rsid w:val="00E30ED6"/>
    <w:rsid w:val="00E31165"/>
    <w:rsid w:val="00E31EE6"/>
    <w:rsid w:val="00E31F1B"/>
    <w:rsid w:val="00E327D1"/>
    <w:rsid w:val="00E3375F"/>
    <w:rsid w:val="00E3395D"/>
    <w:rsid w:val="00E339E2"/>
    <w:rsid w:val="00E3417B"/>
    <w:rsid w:val="00E349F0"/>
    <w:rsid w:val="00E3517E"/>
    <w:rsid w:val="00E35640"/>
    <w:rsid w:val="00E357C3"/>
    <w:rsid w:val="00E35817"/>
    <w:rsid w:val="00E35D3B"/>
    <w:rsid w:val="00E360B5"/>
    <w:rsid w:val="00E3648F"/>
    <w:rsid w:val="00E3671D"/>
    <w:rsid w:val="00E36B71"/>
    <w:rsid w:val="00E37391"/>
    <w:rsid w:val="00E4057B"/>
    <w:rsid w:val="00E4085C"/>
    <w:rsid w:val="00E40B00"/>
    <w:rsid w:val="00E40EFD"/>
    <w:rsid w:val="00E419DE"/>
    <w:rsid w:val="00E42540"/>
    <w:rsid w:val="00E426F5"/>
    <w:rsid w:val="00E457D9"/>
    <w:rsid w:val="00E45960"/>
    <w:rsid w:val="00E46FD1"/>
    <w:rsid w:val="00E47126"/>
    <w:rsid w:val="00E4759F"/>
    <w:rsid w:val="00E478B1"/>
    <w:rsid w:val="00E47A04"/>
    <w:rsid w:val="00E50236"/>
    <w:rsid w:val="00E502F9"/>
    <w:rsid w:val="00E504A2"/>
    <w:rsid w:val="00E50AD1"/>
    <w:rsid w:val="00E512B1"/>
    <w:rsid w:val="00E517EC"/>
    <w:rsid w:val="00E527E6"/>
    <w:rsid w:val="00E5295D"/>
    <w:rsid w:val="00E52B1B"/>
    <w:rsid w:val="00E53164"/>
    <w:rsid w:val="00E53196"/>
    <w:rsid w:val="00E53322"/>
    <w:rsid w:val="00E533AD"/>
    <w:rsid w:val="00E539DF"/>
    <w:rsid w:val="00E54B1B"/>
    <w:rsid w:val="00E54D03"/>
    <w:rsid w:val="00E54D91"/>
    <w:rsid w:val="00E55022"/>
    <w:rsid w:val="00E5566A"/>
    <w:rsid w:val="00E5579B"/>
    <w:rsid w:val="00E55B05"/>
    <w:rsid w:val="00E55B7F"/>
    <w:rsid w:val="00E56A99"/>
    <w:rsid w:val="00E572DE"/>
    <w:rsid w:val="00E57B6B"/>
    <w:rsid w:val="00E57FBA"/>
    <w:rsid w:val="00E60A78"/>
    <w:rsid w:val="00E60C11"/>
    <w:rsid w:val="00E61A34"/>
    <w:rsid w:val="00E622C8"/>
    <w:rsid w:val="00E6230B"/>
    <w:rsid w:val="00E637C1"/>
    <w:rsid w:val="00E63877"/>
    <w:rsid w:val="00E63A1F"/>
    <w:rsid w:val="00E63D9E"/>
    <w:rsid w:val="00E664FD"/>
    <w:rsid w:val="00E66786"/>
    <w:rsid w:val="00E6775A"/>
    <w:rsid w:val="00E719AC"/>
    <w:rsid w:val="00E719C3"/>
    <w:rsid w:val="00E73000"/>
    <w:rsid w:val="00E73B93"/>
    <w:rsid w:val="00E74083"/>
    <w:rsid w:val="00E741D5"/>
    <w:rsid w:val="00E74225"/>
    <w:rsid w:val="00E74CE3"/>
    <w:rsid w:val="00E750B1"/>
    <w:rsid w:val="00E75674"/>
    <w:rsid w:val="00E757B2"/>
    <w:rsid w:val="00E76DF6"/>
    <w:rsid w:val="00E80763"/>
    <w:rsid w:val="00E80A30"/>
    <w:rsid w:val="00E81435"/>
    <w:rsid w:val="00E81FE0"/>
    <w:rsid w:val="00E824D6"/>
    <w:rsid w:val="00E82ABA"/>
    <w:rsid w:val="00E82BA6"/>
    <w:rsid w:val="00E83200"/>
    <w:rsid w:val="00E837FD"/>
    <w:rsid w:val="00E8381F"/>
    <w:rsid w:val="00E83CC2"/>
    <w:rsid w:val="00E83D62"/>
    <w:rsid w:val="00E840C5"/>
    <w:rsid w:val="00E843AC"/>
    <w:rsid w:val="00E8441C"/>
    <w:rsid w:val="00E845A5"/>
    <w:rsid w:val="00E848D0"/>
    <w:rsid w:val="00E85228"/>
    <w:rsid w:val="00E865D5"/>
    <w:rsid w:val="00E86D53"/>
    <w:rsid w:val="00E871E7"/>
    <w:rsid w:val="00E874D3"/>
    <w:rsid w:val="00E87919"/>
    <w:rsid w:val="00E87BCB"/>
    <w:rsid w:val="00E90487"/>
    <w:rsid w:val="00E90E4A"/>
    <w:rsid w:val="00E91742"/>
    <w:rsid w:val="00E91785"/>
    <w:rsid w:val="00E92543"/>
    <w:rsid w:val="00E92AEA"/>
    <w:rsid w:val="00E93333"/>
    <w:rsid w:val="00E933DE"/>
    <w:rsid w:val="00E937D1"/>
    <w:rsid w:val="00E94548"/>
    <w:rsid w:val="00E94942"/>
    <w:rsid w:val="00E94BCC"/>
    <w:rsid w:val="00E960F0"/>
    <w:rsid w:val="00E96287"/>
    <w:rsid w:val="00E96510"/>
    <w:rsid w:val="00E97CA5"/>
    <w:rsid w:val="00EA0353"/>
    <w:rsid w:val="00EA04B1"/>
    <w:rsid w:val="00EA0BD6"/>
    <w:rsid w:val="00EA11B0"/>
    <w:rsid w:val="00EA12D8"/>
    <w:rsid w:val="00EA1C21"/>
    <w:rsid w:val="00EA1DDE"/>
    <w:rsid w:val="00EA23C7"/>
    <w:rsid w:val="00EA3AC1"/>
    <w:rsid w:val="00EA3C85"/>
    <w:rsid w:val="00EA4254"/>
    <w:rsid w:val="00EA434B"/>
    <w:rsid w:val="00EA4AD9"/>
    <w:rsid w:val="00EA5611"/>
    <w:rsid w:val="00EA5DB8"/>
    <w:rsid w:val="00EA5EEB"/>
    <w:rsid w:val="00EA69D3"/>
    <w:rsid w:val="00EA7561"/>
    <w:rsid w:val="00EA7D93"/>
    <w:rsid w:val="00EA7EC3"/>
    <w:rsid w:val="00EB0147"/>
    <w:rsid w:val="00EB0CCC"/>
    <w:rsid w:val="00EB18F5"/>
    <w:rsid w:val="00EB2037"/>
    <w:rsid w:val="00EB2E80"/>
    <w:rsid w:val="00EB334C"/>
    <w:rsid w:val="00EB37CB"/>
    <w:rsid w:val="00EB3DA2"/>
    <w:rsid w:val="00EB4038"/>
    <w:rsid w:val="00EB472A"/>
    <w:rsid w:val="00EB536B"/>
    <w:rsid w:val="00EB54FB"/>
    <w:rsid w:val="00EB5867"/>
    <w:rsid w:val="00EB64E3"/>
    <w:rsid w:val="00EB6952"/>
    <w:rsid w:val="00EB6DCD"/>
    <w:rsid w:val="00EB6EFD"/>
    <w:rsid w:val="00EB6F0B"/>
    <w:rsid w:val="00EB6F4D"/>
    <w:rsid w:val="00EB7198"/>
    <w:rsid w:val="00EC08B8"/>
    <w:rsid w:val="00EC0E30"/>
    <w:rsid w:val="00EC268E"/>
    <w:rsid w:val="00EC3022"/>
    <w:rsid w:val="00EC3EB6"/>
    <w:rsid w:val="00EC50E7"/>
    <w:rsid w:val="00EC53DE"/>
    <w:rsid w:val="00EC5ACA"/>
    <w:rsid w:val="00EC5F20"/>
    <w:rsid w:val="00EC5FF5"/>
    <w:rsid w:val="00EC61C1"/>
    <w:rsid w:val="00EC61D8"/>
    <w:rsid w:val="00EC6913"/>
    <w:rsid w:val="00EC6D56"/>
    <w:rsid w:val="00EC7ED7"/>
    <w:rsid w:val="00ED05F2"/>
    <w:rsid w:val="00ED152C"/>
    <w:rsid w:val="00ED15E4"/>
    <w:rsid w:val="00ED16B9"/>
    <w:rsid w:val="00ED1A22"/>
    <w:rsid w:val="00ED225B"/>
    <w:rsid w:val="00ED2815"/>
    <w:rsid w:val="00ED2AD0"/>
    <w:rsid w:val="00ED3EEB"/>
    <w:rsid w:val="00ED44D1"/>
    <w:rsid w:val="00ED55AF"/>
    <w:rsid w:val="00ED5BF0"/>
    <w:rsid w:val="00ED5FEC"/>
    <w:rsid w:val="00ED694E"/>
    <w:rsid w:val="00ED6AEB"/>
    <w:rsid w:val="00ED732B"/>
    <w:rsid w:val="00ED78C7"/>
    <w:rsid w:val="00ED7B8C"/>
    <w:rsid w:val="00ED7D10"/>
    <w:rsid w:val="00ED7D9A"/>
    <w:rsid w:val="00EE03DB"/>
    <w:rsid w:val="00EE04D3"/>
    <w:rsid w:val="00EE0DCB"/>
    <w:rsid w:val="00EE0E84"/>
    <w:rsid w:val="00EE0EF0"/>
    <w:rsid w:val="00EE179F"/>
    <w:rsid w:val="00EE1BE0"/>
    <w:rsid w:val="00EE2340"/>
    <w:rsid w:val="00EE3A24"/>
    <w:rsid w:val="00EE3A25"/>
    <w:rsid w:val="00EE3CE6"/>
    <w:rsid w:val="00EE464E"/>
    <w:rsid w:val="00EE4A4F"/>
    <w:rsid w:val="00EE51C0"/>
    <w:rsid w:val="00EE577B"/>
    <w:rsid w:val="00EE5DC7"/>
    <w:rsid w:val="00EE6572"/>
    <w:rsid w:val="00EE676F"/>
    <w:rsid w:val="00EE679A"/>
    <w:rsid w:val="00EE76E9"/>
    <w:rsid w:val="00EF2591"/>
    <w:rsid w:val="00EF2593"/>
    <w:rsid w:val="00EF324B"/>
    <w:rsid w:val="00EF3A3F"/>
    <w:rsid w:val="00EF434C"/>
    <w:rsid w:val="00EF47C6"/>
    <w:rsid w:val="00EF5835"/>
    <w:rsid w:val="00EF5E02"/>
    <w:rsid w:val="00EF6EC6"/>
    <w:rsid w:val="00EF78AA"/>
    <w:rsid w:val="00EF7DB7"/>
    <w:rsid w:val="00F00674"/>
    <w:rsid w:val="00F00CAF"/>
    <w:rsid w:val="00F01528"/>
    <w:rsid w:val="00F015AB"/>
    <w:rsid w:val="00F01BB1"/>
    <w:rsid w:val="00F02074"/>
    <w:rsid w:val="00F0238E"/>
    <w:rsid w:val="00F0242B"/>
    <w:rsid w:val="00F03229"/>
    <w:rsid w:val="00F03FC9"/>
    <w:rsid w:val="00F04639"/>
    <w:rsid w:val="00F04BB3"/>
    <w:rsid w:val="00F05123"/>
    <w:rsid w:val="00F05AA6"/>
    <w:rsid w:val="00F0657B"/>
    <w:rsid w:val="00F06D68"/>
    <w:rsid w:val="00F07C73"/>
    <w:rsid w:val="00F07E35"/>
    <w:rsid w:val="00F10361"/>
    <w:rsid w:val="00F10633"/>
    <w:rsid w:val="00F10E5F"/>
    <w:rsid w:val="00F126C2"/>
    <w:rsid w:val="00F12D16"/>
    <w:rsid w:val="00F13508"/>
    <w:rsid w:val="00F13A3A"/>
    <w:rsid w:val="00F13CA2"/>
    <w:rsid w:val="00F141F9"/>
    <w:rsid w:val="00F15198"/>
    <w:rsid w:val="00F152E9"/>
    <w:rsid w:val="00F15481"/>
    <w:rsid w:val="00F1584D"/>
    <w:rsid w:val="00F15ADF"/>
    <w:rsid w:val="00F15C2F"/>
    <w:rsid w:val="00F15FB4"/>
    <w:rsid w:val="00F165E3"/>
    <w:rsid w:val="00F1689C"/>
    <w:rsid w:val="00F16D68"/>
    <w:rsid w:val="00F17041"/>
    <w:rsid w:val="00F20727"/>
    <w:rsid w:val="00F210A2"/>
    <w:rsid w:val="00F210B2"/>
    <w:rsid w:val="00F210D3"/>
    <w:rsid w:val="00F21B05"/>
    <w:rsid w:val="00F2245F"/>
    <w:rsid w:val="00F226D1"/>
    <w:rsid w:val="00F22BCB"/>
    <w:rsid w:val="00F22C49"/>
    <w:rsid w:val="00F235B7"/>
    <w:rsid w:val="00F242A1"/>
    <w:rsid w:val="00F24A5B"/>
    <w:rsid w:val="00F25037"/>
    <w:rsid w:val="00F2508C"/>
    <w:rsid w:val="00F2513A"/>
    <w:rsid w:val="00F25955"/>
    <w:rsid w:val="00F27F77"/>
    <w:rsid w:val="00F303DC"/>
    <w:rsid w:val="00F31412"/>
    <w:rsid w:val="00F31652"/>
    <w:rsid w:val="00F31AD5"/>
    <w:rsid w:val="00F31B32"/>
    <w:rsid w:val="00F3284C"/>
    <w:rsid w:val="00F32ACD"/>
    <w:rsid w:val="00F32CFF"/>
    <w:rsid w:val="00F33387"/>
    <w:rsid w:val="00F33DFA"/>
    <w:rsid w:val="00F33F46"/>
    <w:rsid w:val="00F340A4"/>
    <w:rsid w:val="00F34290"/>
    <w:rsid w:val="00F3592B"/>
    <w:rsid w:val="00F360D0"/>
    <w:rsid w:val="00F362BB"/>
    <w:rsid w:val="00F364D4"/>
    <w:rsid w:val="00F37432"/>
    <w:rsid w:val="00F37C6B"/>
    <w:rsid w:val="00F37EDE"/>
    <w:rsid w:val="00F37F69"/>
    <w:rsid w:val="00F40595"/>
    <w:rsid w:val="00F413CB"/>
    <w:rsid w:val="00F41B00"/>
    <w:rsid w:val="00F42878"/>
    <w:rsid w:val="00F42DC9"/>
    <w:rsid w:val="00F43165"/>
    <w:rsid w:val="00F44242"/>
    <w:rsid w:val="00F443C8"/>
    <w:rsid w:val="00F44466"/>
    <w:rsid w:val="00F45D3F"/>
    <w:rsid w:val="00F46040"/>
    <w:rsid w:val="00F46344"/>
    <w:rsid w:val="00F4696C"/>
    <w:rsid w:val="00F47BB0"/>
    <w:rsid w:val="00F47D26"/>
    <w:rsid w:val="00F50254"/>
    <w:rsid w:val="00F51BDF"/>
    <w:rsid w:val="00F5270E"/>
    <w:rsid w:val="00F52AAB"/>
    <w:rsid w:val="00F52F2A"/>
    <w:rsid w:val="00F53350"/>
    <w:rsid w:val="00F53936"/>
    <w:rsid w:val="00F53E1D"/>
    <w:rsid w:val="00F54FCF"/>
    <w:rsid w:val="00F553E7"/>
    <w:rsid w:val="00F555FF"/>
    <w:rsid w:val="00F5570D"/>
    <w:rsid w:val="00F5571C"/>
    <w:rsid w:val="00F56065"/>
    <w:rsid w:val="00F561A2"/>
    <w:rsid w:val="00F56603"/>
    <w:rsid w:val="00F56781"/>
    <w:rsid w:val="00F576AD"/>
    <w:rsid w:val="00F57FD5"/>
    <w:rsid w:val="00F60DDC"/>
    <w:rsid w:val="00F616AD"/>
    <w:rsid w:val="00F61A92"/>
    <w:rsid w:val="00F62166"/>
    <w:rsid w:val="00F632A5"/>
    <w:rsid w:val="00F63522"/>
    <w:rsid w:val="00F6477B"/>
    <w:rsid w:val="00F65A11"/>
    <w:rsid w:val="00F65A77"/>
    <w:rsid w:val="00F65CA4"/>
    <w:rsid w:val="00F6692C"/>
    <w:rsid w:val="00F66B04"/>
    <w:rsid w:val="00F66B0E"/>
    <w:rsid w:val="00F71641"/>
    <w:rsid w:val="00F71F15"/>
    <w:rsid w:val="00F72332"/>
    <w:rsid w:val="00F723CC"/>
    <w:rsid w:val="00F726D4"/>
    <w:rsid w:val="00F7377C"/>
    <w:rsid w:val="00F73AB7"/>
    <w:rsid w:val="00F74991"/>
    <w:rsid w:val="00F749A8"/>
    <w:rsid w:val="00F765A3"/>
    <w:rsid w:val="00F76DC3"/>
    <w:rsid w:val="00F779BF"/>
    <w:rsid w:val="00F80436"/>
    <w:rsid w:val="00F80F25"/>
    <w:rsid w:val="00F812D1"/>
    <w:rsid w:val="00F8226A"/>
    <w:rsid w:val="00F827CE"/>
    <w:rsid w:val="00F82F0A"/>
    <w:rsid w:val="00F8356B"/>
    <w:rsid w:val="00F85685"/>
    <w:rsid w:val="00F86102"/>
    <w:rsid w:val="00F87384"/>
    <w:rsid w:val="00F90B9D"/>
    <w:rsid w:val="00F90C8B"/>
    <w:rsid w:val="00F91414"/>
    <w:rsid w:val="00F918E9"/>
    <w:rsid w:val="00F91D5A"/>
    <w:rsid w:val="00F92660"/>
    <w:rsid w:val="00F93752"/>
    <w:rsid w:val="00F93F55"/>
    <w:rsid w:val="00F94E54"/>
    <w:rsid w:val="00F95301"/>
    <w:rsid w:val="00F95EDC"/>
    <w:rsid w:val="00F96461"/>
    <w:rsid w:val="00F96FDA"/>
    <w:rsid w:val="00F9775A"/>
    <w:rsid w:val="00FA0854"/>
    <w:rsid w:val="00FA0EF2"/>
    <w:rsid w:val="00FA125D"/>
    <w:rsid w:val="00FA12FA"/>
    <w:rsid w:val="00FA31E5"/>
    <w:rsid w:val="00FA3439"/>
    <w:rsid w:val="00FA3DDE"/>
    <w:rsid w:val="00FA3E4A"/>
    <w:rsid w:val="00FA3FE2"/>
    <w:rsid w:val="00FA40D7"/>
    <w:rsid w:val="00FA4DD7"/>
    <w:rsid w:val="00FA5D50"/>
    <w:rsid w:val="00FA6E75"/>
    <w:rsid w:val="00FA73E6"/>
    <w:rsid w:val="00FA73F1"/>
    <w:rsid w:val="00FA7BBA"/>
    <w:rsid w:val="00FA7F27"/>
    <w:rsid w:val="00FB0475"/>
    <w:rsid w:val="00FB065F"/>
    <w:rsid w:val="00FB1222"/>
    <w:rsid w:val="00FB14E1"/>
    <w:rsid w:val="00FB1FC4"/>
    <w:rsid w:val="00FB1FF4"/>
    <w:rsid w:val="00FB24EF"/>
    <w:rsid w:val="00FB255C"/>
    <w:rsid w:val="00FB2BA4"/>
    <w:rsid w:val="00FB2BB7"/>
    <w:rsid w:val="00FB4452"/>
    <w:rsid w:val="00FB465D"/>
    <w:rsid w:val="00FB4753"/>
    <w:rsid w:val="00FB48AE"/>
    <w:rsid w:val="00FB4B80"/>
    <w:rsid w:val="00FB4C79"/>
    <w:rsid w:val="00FB4ED2"/>
    <w:rsid w:val="00FB5892"/>
    <w:rsid w:val="00FB5DCE"/>
    <w:rsid w:val="00FB6783"/>
    <w:rsid w:val="00FB74D5"/>
    <w:rsid w:val="00FC074F"/>
    <w:rsid w:val="00FC1963"/>
    <w:rsid w:val="00FC205E"/>
    <w:rsid w:val="00FC223C"/>
    <w:rsid w:val="00FC2365"/>
    <w:rsid w:val="00FC253A"/>
    <w:rsid w:val="00FC2666"/>
    <w:rsid w:val="00FC288F"/>
    <w:rsid w:val="00FC2991"/>
    <w:rsid w:val="00FC2AC0"/>
    <w:rsid w:val="00FC3565"/>
    <w:rsid w:val="00FC3843"/>
    <w:rsid w:val="00FC3B34"/>
    <w:rsid w:val="00FC3C72"/>
    <w:rsid w:val="00FC3E09"/>
    <w:rsid w:val="00FC42EE"/>
    <w:rsid w:val="00FC53CF"/>
    <w:rsid w:val="00FC588F"/>
    <w:rsid w:val="00FC696B"/>
    <w:rsid w:val="00FC6BB5"/>
    <w:rsid w:val="00FC6ED7"/>
    <w:rsid w:val="00FC7ADF"/>
    <w:rsid w:val="00FC7B4B"/>
    <w:rsid w:val="00FC7B57"/>
    <w:rsid w:val="00FC7C6B"/>
    <w:rsid w:val="00FD045B"/>
    <w:rsid w:val="00FD0BBA"/>
    <w:rsid w:val="00FD23BC"/>
    <w:rsid w:val="00FD29D9"/>
    <w:rsid w:val="00FD3891"/>
    <w:rsid w:val="00FD39D9"/>
    <w:rsid w:val="00FD4377"/>
    <w:rsid w:val="00FD4FC3"/>
    <w:rsid w:val="00FD53B1"/>
    <w:rsid w:val="00FD672B"/>
    <w:rsid w:val="00FD6F78"/>
    <w:rsid w:val="00FD7452"/>
    <w:rsid w:val="00FD748A"/>
    <w:rsid w:val="00FD78BF"/>
    <w:rsid w:val="00FD7D97"/>
    <w:rsid w:val="00FE0259"/>
    <w:rsid w:val="00FE02A2"/>
    <w:rsid w:val="00FE1872"/>
    <w:rsid w:val="00FE1C07"/>
    <w:rsid w:val="00FE2183"/>
    <w:rsid w:val="00FE2D7D"/>
    <w:rsid w:val="00FE3A06"/>
    <w:rsid w:val="00FE4821"/>
    <w:rsid w:val="00FE4ED3"/>
    <w:rsid w:val="00FE5190"/>
    <w:rsid w:val="00FE58A9"/>
    <w:rsid w:val="00FE58E9"/>
    <w:rsid w:val="00FE5A51"/>
    <w:rsid w:val="00FE5DB2"/>
    <w:rsid w:val="00FE64D3"/>
    <w:rsid w:val="00FE677C"/>
    <w:rsid w:val="00FE69DA"/>
    <w:rsid w:val="00FE6EFD"/>
    <w:rsid w:val="00FE706F"/>
    <w:rsid w:val="00FE7949"/>
    <w:rsid w:val="00FE7C23"/>
    <w:rsid w:val="00FE7CB9"/>
    <w:rsid w:val="00FE7CD4"/>
    <w:rsid w:val="00FE7FE9"/>
    <w:rsid w:val="00FF03FF"/>
    <w:rsid w:val="00FF0901"/>
    <w:rsid w:val="00FF0920"/>
    <w:rsid w:val="00FF09D6"/>
    <w:rsid w:val="00FF0EFC"/>
    <w:rsid w:val="00FF1249"/>
    <w:rsid w:val="00FF16B0"/>
    <w:rsid w:val="00FF1E89"/>
    <w:rsid w:val="00FF1FF3"/>
    <w:rsid w:val="00FF22D5"/>
    <w:rsid w:val="00FF27C9"/>
    <w:rsid w:val="00FF2AC9"/>
    <w:rsid w:val="00FF31BA"/>
    <w:rsid w:val="00FF35F2"/>
    <w:rsid w:val="00FF36C5"/>
    <w:rsid w:val="00FF3835"/>
    <w:rsid w:val="00FF4095"/>
    <w:rsid w:val="00FF4D36"/>
    <w:rsid w:val="00FF4F82"/>
    <w:rsid w:val="00FF5756"/>
    <w:rsid w:val="00FF5A3D"/>
    <w:rsid w:val="00FF6522"/>
    <w:rsid w:val="00FF7333"/>
    <w:rsid w:val="00FF7D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5C10B31E"/>
  <w15:docId w15:val="{81C5DDEB-F1F3-C743-AEC5-5C8761FD7B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64F7C"/>
    <w:pPr>
      <w:jc w:val="both"/>
    </w:pPr>
  </w:style>
  <w:style w:type="paragraph" w:styleId="1">
    <w:name w:val="heading 1"/>
    <w:basedOn w:val="a"/>
    <w:next w:val="a"/>
    <w:link w:val="10"/>
    <w:uiPriority w:val="9"/>
    <w:qFormat/>
    <w:rsid w:val="0085089F"/>
    <w:pPr>
      <w:keepNext/>
      <w:outlineLvl w:val="0"/>
    </w:pPr>
    <w:rPr>
      <w:rFonts w:asciiTheme="majorHAnsi" w:eastAsiaTheme="majorEastAsia" w:hAnsiTheme="majorHAnsi" w:cstheme="majorBidi"/>
      <w:sz w:val="24"/>
      <w:szCs w:val="24"/>
    </w:rPr>
  </w:style>
  <w:style w:type="paragraph" w:styleId="5">
    <w:name w:val="heading 5"/>
    <w:basedOn w:val="a"/>
    <w:next w:val="a"/>
    <w:link w:val="50"/>
    <w:uiPriority w:val="9"/>
    <w:semiHidden/>
    <w:unhideWhenUsed/>
    <w:qFormat/>
    <w:rsid w:val="00F37432"/>
    <w:pPr>
      <w:keepNext/>
      <w:keepLines/>
      <w:spacing w:before="40"/>
      <w:outlineLvl w:val="4"/>
    </w:pPr>
    <w:rPr>
      <w:rFonts w:asciiTheme="majorHAnsi" w:eastAsiaTheme="majorEastAsia" w:hAnsiTheme="majorHAnsi" w:cstheme="majorBidi"/>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089F"/>
    <w:pPr>
      <w:tabs>
        <w:tab w:val="center" w:pos="4252"/>
        <w:tab w:val="right" w:pos="8504"/>
      </w:tabs>
      <w:snapToGrid w:val="0"/>
    </w:pPr>
  </w:style>
  <w:style w:type="character" w:customStyle="1" w:styleId="a4">
    <w:name w:val="ヘッダー (文字)"/>
    <w:basedOn w:val="a0"/>
    <w:link w:val="a3"/>
    <w:uiPriority w:val="99"/>
    <w:rsid w:val="0085089F"/>
  </w:style>
  <w:style w:type="paragraph" w:styleId="a5">
    <w:name w:val="footer"/>
    <w:basedOn w:val="a"/>
    <w:link w:val="a6"/>
    <w:uiPriority w:val="99"/>
    <w:unhideWhenUsed/>
    <w:rsid w:val="0085089F"/>
    <w:pPr>
      <w:tabs>
        <w:tab w:val="center" w:pos="4252"/>
        <w:tab w:val="right" w:pos="8504"/>
      </w:tabs>
      <w:snapToGrid w:val="0"/>
    </w:pPr>
  </w:style>
  <w:style w:type="character" w:customStyle="1" w:styleId="a6">
    <w:name w:val="フッター (文字)"/>
    <w:basedOn w:val="a0"/>
    <w:link w:val="a5"/>
    <w:uiPriority w:val="99"/>
    <w:rsid w:val="0085089F"/>
  </w:style>
  <w:style w:type="character" w:customStyle="1" w:styleId="10">
    <w:name w:val="見出し 1 (文字)"/>
    <w:basedOn w:val="a0"/>
    <w:link w:val="1"/>
    <w:uiPriority w:val="9"/>
    <w:rsid w:val="0085089F"/>
    <w:rPr>
      <w:rFonts w:asciiTheme="majorHAnsi" w:eastAsiaTheme="majorEastAsia" w:hAnsiTheme="majorHAnsi" w:cstheme="majorBidi"/>
      <w:sz w:val="24"/>
      <w:szCs w:val="24"/>
    </w:rPr>
  </w:style>
  <w:style w:type="paragraph" w:styleId="a7">
    <w:name w:val="No Spacing"/>
    <w:uiPriority w:val="1"/>
    <w:qFormat/>
    <w:rsid w:val="0085089F"/>
    <w:pPr>
      <w:widowControl w:val="0"/>
      <w:jc w:val="both"/>
    </w:pPr>
  </w:style>
  <w:style w:type="paragraph" w:styleId="a8">
    <w:name w:val="Balloon Text"/>
    <w:basedOn w:val="a"/>
    <w:link w:val="a9"/>
    <w:uiPriority w:val="99"/>
    <w:semiHidden/>
    <w:unhideWhenUsed/>
    <w:rsid w:val="0085089F"/>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85089F"/>
    <w:rPr>
      <w:rFonts w:asciiTheme="majorHAnsi" w:eastAsiaTheme="majorEastAsia" w:hAnsiTheme="majorHAnsi" w:cstheme="majorBidi"/>
      <w:sz w:val="18"/>
      <w:szCs w:val="18"/>
    </w:rPr>
  </w:style>
  <w:style w:type="character" w:styleId="aa">
    <w:name w:val="Hyperlink"/>
    <w:basedOn w:val="a0"/>
    <w:uiPriority w:val="99"/>
    <w:unhideWhenUsed/>
    <w:rsid w:val="0085089F"/>
    <w:rPr>
      <w:color w:val="0563C1" w:themeColor="hyperlink"/>
      <w:u w:val="single"/>
    </w:rPr>
  </w:style>
  <w:style w:type="table" w:styleId="ab">
    <w:name w:val="Table Grid"/>
    <w:basedOn w:val="a1"/>
    <w:uiPriority w:val="59"/>
    <w:rsid w:val="0085089F"/>
    <w:pPr>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List Paragraph"/>
    <w:basedOn w:val="a"/>
    <w:uiPriority w:val="34"/>
    <w:qFormat/>
    <w:rsid w:val="0085089F"/>
    <w:pPr>
      <w:ind w:leftChars="400" w:left="840"/>
    </w:pPr>
  </w:style>
  <w:style w:type="character" w:styleId="ad">
    <w:name w:val="FollowedHyperlink"/>
    <w:basedOn w:val="a0"/>
    <w:uiPriority w:val="99"/>
    <w:semiHidden/>
    <w:unhideWhenUsed/>
    <w:rsid w:val="0085089F"/>
    <w:rPr>
      <w:color w:val="954F72" w:themeColor="followedHyperlink"/>
      <w:u w:val="single"/>
    </w:rPr>
  </w:style>
  <w:style w:type="paragraph" w:styleId="ae">
    <w:name w:val="TOC Heading"/>
    <w:basedOn w:val="1"/>
    <w:next w:val="a"/>
    <w:uiPriority w:val="39"/>
    <w:unhideWhenUsed/>
    <w:qFormat/>
    <w:rsid w:val="0085089F"/>
    <w:pPr>
      <w:keepLines/>
      <w:spacing w:before="480" w:line="276" w:lineRule="auto"/>
      <w:jc w:val="left"/>
      <w:outlineLvl w:val="9"/>
    </w:pPr>
    <w:rPr>
      <w:b/>
      <w:bCs/>
      <w:color w:val="2F5496" w:themeColor="accent1" w:themeShade="BF"/>
      <w:kern w:val="0"/>
      <w:sz w:val="28"/>
      <w:szCs w:val="28"/>
    </w:rPr>
  </w:style>
  <w:style w:type="paragraph" w:styleId="2">
    <w:name w:val="toc 2"/>
    <w:basedOn w:val="a"/>
    <w:next w:val="a"/>
    <w:autoRedefine/>
    <w:uiPriority w:val="39"/>
    <w:unhideWhenUsed/>
    <w:qFormat/>
    <w:rsid w:val="0085089F"/>
    <w:pPr>
      <w:spacing w:after="100" w:line="276" w:lineRule="auto"/>
      <w:ind w:left="220"/>
      <w:jc w:val="left"/>
    </w:pPr>
    <w:rPr>
      <w:kern w:val="0"/>
      <w:sz w:val="22"/>
    </w:rPr>
  </w:style>
  <w:style w:type="paragraph" w:styleId="11">
    <w:name w:val="toc 1"/>
    <w:basedOn w:val="a"/>
    <w:next w:val="a"/>
    <w:autoRedefine/>
    <w:uiPriority w:val="39"/>
    <w:unhideWhenUsed/>
    <w:qFormat/>
    <w:rsid w:val="0085089F"/>
    <w:pPr>
      <w:spacing w:after="100" w:line="276" w:lineRule="auto"/>
      <w:jc w:val="left"/>
    </w:pPr>
    <w:rPr>
      <w:kern w:val="0"/>
      <w:sz w:val="22"/>
    </w:rPr>
  </w:style>
  <w:style w:type="paragraph" w:styleId="3">
    <w:name w:val="toc 3"/>
    <w:basedOn w:val="a"/>
    <w:next w:val="a"/>
    <w:autoRedefine/>
    <w:uiPriority w:val="39"/>
    <w:semiHidden/>
    <w:unhideWhenUsed/>
    <w:qFormat/>
    <w:rsid w:val="0085089F"/>
    <w:pPr>
      <w:spacing w:after="100" w:line="276" w:lineRule="auto"/>
      <w:ind w:left="440"/>
      <w:jc w:val="left"/>
    </w:pPr>
    <w:rPr>
      <w:kern w:val="0"/>
      <w:sz w:val="22"/>
    </w:rPr>
  </w:style>
  <w:style w:type="paragraph" w:styleId="Web">
    <w:name w:val="Normal (Web)"/>
    <w:basedOn w:val="a"/>
    <w:uiPriority w:val="99"/>
    <w:semiHidden/>
    <w:unhideWhenUsed/>
    <w:rsid w:val="0085089F"/>
    <w:pPr>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Default">
    <w:name w:val="Default"/>
    <w:rsid w:val="0085089F"/>
    <w:pPr>
      <w:widowControl w:val="0"/>
      <w:autoSpaceDE w:val="0"/>
      <w:autoSpaceDN w:val="0"/>
      <w:adjustRightInd w:val="0"/>
      <w:jc w:val="both"/>
    </w:pPr>
    <w:rPr>
      <w:rFonts w:ascii="ＭＳ 明朝" w:eastAsia="ＭＳ 明朝" w:cs="ＭＳ 明朝"/>
      <w:color w:val="000000"/>
      <w:kern w:val="0"/>
      <w:sz w:val="24"/>
      <w:szCs w:val="24"/>
    </w:rPr>
  </w:style>
  <w:style w:type="paragraph" w:styleId="af">
    <w:name w:val="Revision"/>
    <w:hidden/>
    <w:uiPriority w:val="99"/>
    <w:semiHidden/>
    <w:rsid w:val="0085089F"/>
  </w:style>
  <w:style w:type="character" w:styleId="af0">
    <w:name w:val="line number"/>
    <w:basedOn w:val="a0"/>
    <w:uiPriority w:val="99"/>
    <w:semiHidden/>
    <w:unhideWhenUsed/>
    <w:rsid w:val="0085089F"/>
  </w:style>
  <w:style w:type="character" w:styleId="af1">
    <w:name w:val="annotation reference"/>
    <w:basedOn w:val="a0"/>
    <w:uiPriority w:val="99"/>
    <w:semiHidden/>
    <w:unhideWhenUsed/>
    <w:rsid w:val="0032735C"/>
    <w:rPr>
      <w:sz w:val="18"/>
      <w:szCs w:val="18"/>
    </w:rPr>
  </w:style>
  <w:style w:type="paragraph" w:styleId="af2">
    <w:name w:val="annotation text"/>
    <w:basedOn w:val="a"/>
    <w:link w:val="af3"/>
    <w:uiPriority w:val="99"/>
    <w:unhideWhenUsed/>
    <w:rsid w:val="0032735C"/>
    <w:pPr>
      <w:jc w:val="left"/>
    </w:pPr>
  </w:style>
  <w:style w:type="character" w:customStyle="1" w:styleId="af3">
    <w:name w:val="コメント文字列 (文字)"/>
    <w:basedOn w:val="a0"/>
    <w:link w:val="af2"/>
    <w:uiPriority w:val="99"/>
    <w:rsid w:val="0032735C"/>
  </w:style>
  <w:style w:type="paragraph" w:styleId="af4">
    <w:name w:val="annotation subject"/>
    <w:basedOn w:val="af2"/>
    <w:next w:val="af2"/>
    <w:link w:val="af5"/>
    <w:uiPriority w:val="99"/>
    <w:semiHidden/>
    <w:unhideWhenUsed/>
    <w:rsid w:val="0032735C"/>
    <w:rPr>
      <w:b/>
      <w:bCs/>
    </w:rPr>
  </w:style>
  <w:style w:type="character" w:customStyle="1" w:styleId="af5">
    <w:name w:val="コメント内容 (文字)"/>
    <w:basedOn w:val="af3"/>
    <w:link w:val="af4"/>
    <w:uiPriority w:val="99"/>
    <w:semiHidden/>
    <w:rsid w:val="0032735C"/>
    <w:rPr>
      <w:b/>
      <w:bCs/>
    </w:rPr>
  </w:style>
  <w:style w:type="character" w:customStyle="1" w:styleId="UnresolvedMention1">
    <w:name w:val="Unresolved Mention1"/>
    <w:basedOn w:val="a0"/>
    <w:uiPriority w:val="99"/>
    <w:semiHidden/>
    <w:unhideWhenUsed/>
    <w:rsid w:val="003B6965"/>
    <w:rPr>
      <w:color w:val="605E5C"/>
      <w:shd w:val="clear" w:color="auto" w:fill="E1DFDD"/>
    </w:rPr>
  </w:style>
  <w:style w:type="character" w:customStyle="1" w:styleId="50">
    <w:name w:val="見出し 5 (文字)"/>
    <w:basedOn w:val="a0"/>
    <w:link w:val="5"/>
    <w:uiPriority w:val="9"/>
    <w:semiHidden/>
    <w:rsid w:val="00F37432"/>
    <w:rPr>
      <w:rFonts w:asciiTheme="majorHAnsi" w:eastAsiaTheme="majorEastAsia" w:hAnsiTheme="majorHAnsi" w:cstheme="majorBidi"/>
      <w:color w:val="2F5496" w:themeColor="accent1" w:themeShade="BF"/>
    </w:rPr>
  </w:style>
  <w:style w:type="paragraph" w:styleId="af6">
    <w:name w:val="Body Text"/>
    <w:basedOn w:val="a"/>
    <w:link w:val="af7"/>
    <w:qFormat/>
    <w:rsid w:val="00F37432"/>
    <w:pPr>
      <w:spacing w:before="120" w:after="120"/>
      <w:jc w:val="left"/>
    </w:pPr>
    <w:rPr>
      <w:rFonts w:eastAsiaTheme="minorHAnsi"/>
      <w:kern w:val="0"/>
      <w:sz w:val="24"/>
      <w:szCs w:val="24"/>
      <w:lang w:eastAsia="en-US"/>
    </w:rPr>
  </w:style>
  <w:style w:type="character" w:customStyle="1" w:styleId="af7">
    <w:name w:val="本文 (文字)"/>
    <w:basedOn w:val="a0"/>
    <w:link w:val="af6"/>
    <w:rsid w:val="00F37432"/>
    <w:rPr>
      <w:rFonts w:eastAsiaTheme="minorHAnsi"/>
      <w:kern w:val="0"/>
      <w:sz w:val="24"/>
      <w:szCs w:val="24"/>
      <w:lang w:eastAsia="en-US"/>
    </w:rPr>
  </w:style>
  <w:style w:type="paragraph" w:customStyle="1" w:styleId="FirstParagraph">
    <w:name w:val="First Paragraph"/>
    <w:basedOn w:val="af6"/>
    <w:next w:val="af6"/>
    <w:qFormat/>
    <w:rsid w:val="00F374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7387">
      <w:bodyDiv w:val="1"/>
      <w:marLeft w:val="0"/>
      <w:marRight w:val="0"/>
      <w:marTop w:val="0"/>
      <w:marBottom w:val="0"/>
      <w:divBdr>
        <w:top w:val="none" w:sz="0" w:space="0" w:color="auto"/>
        <w:left w:val="none" w:sz="0" w:space="0" w:color="auto"/>
        <w:bottom w:val="none" w:sz="0" w:space="0" w:color="auto"/>
        <w:right w:val="none" w:sz="0" w:space="0" w:color="auto"/>
      </w:divBdr>
    </w:div>
    <w:div w:id="14967278">
      <w:bodyDiv w:val="1"/>
      <w:marLeft w:val="0"/>
      <w:marRight w:val="0"/>
      <w:marTop w:val="0"/>
      <w:marBottom w:val="0"/>
      <w:divBdr>
        <w:top w:val="none" w:sz="0" w:space="0" w:color="auto"/>
        <w:left w:val="none" w:sz="0" w:space="0" w:color="auto"/>
        <w:bottom w:val="none" w:sz="0" w:space="0" w:color="auto"/>
        <w:right w:val="none" w:sz="0" w:space="0" w:color="auto"/>
      </w:divBdr>
    </w:div>
    <w:div w:id="69541416">
      <w:bodyDiv w:val="1"/>
      <w:marLeft w:val="0"/>
      <w:marRight w:val="0"/>
      <w:marTop w:val="0"/>
      <w:marBottom w:val="0"/>
      <w:divBdr>
        <w:top w:val="none" w:sz="0" w:space="0" w:color="auto"/>
        <w:left w:val="none" w:sz="0" w:space="0" w:color="auto"/>
        <w:bottom w:val="none" w:sz="0" w:space="0" w:color="auto"/>
        <w:right w:val="none" w:sz="0" w:space="0" w:color="auto"/>
      </w:divBdr>
    </w:div>
    <w:div w:id="502166324">
      <w:bodyDiv w:val="1"/>
      <w:marLeft w:val="0"/>
      <w:marRight w:val="0"/>
      <w:marTop w:val="0"/>
      <w:marBottom w:val="0"/>
      <w:divBdr>
        <w:top w:val="none" w:sz="0" w:space="0" w:color="auto"/>
        <w:left w:val="none" w:sz="0" w:space="0" w:color="auto"/>
        <w:bottom w:val="none" w:sz="0" w:space="0" w:color="auto"/>
        <w:right w:val="none" w:sz="0" w:space="0" w:color="auto"/>
      </w:divBdr>
    </w:div>
    <w:div w:id="513300922">
      <w:bodyDiv w:val="1"/>
      <w:marLeft w:val="0"/>
      <w:marRight w:val="0"/>
      <w:marTop w:val="0"/>
      <w:marBottom w:val="0"/>
      <w:divBdr>
        <w:top w:val="none" w:sz="0" w:space="0" w:color="auto"/>
        <w:left w:val="none" w:sz="0" w:space="0" w:color="auto"/>
        <w:bottom w:val="none" w:sz="0" w:space="0" w:color="auto"/>
        <w:right w:val="none" w:sz="0" w:space="0" w:color="auto"/>
      </w:divBdr>
    </w:div>
    <w:div w:id="516499849">
      <w:bodyDiv w:val="1"/>
      <w:marLeft w:val="0"/>
      <w:marRight w:val="0"/>
      <w:marTop w:val="0"/>
      <w:marBottom w:val="0"/>
      <w:divBdr>
        <w:top w:val="none" w:sz="0" w:space="0" w:color="auto"/>
        <w:left w:val="none" w:sz="0" w:space="0" w:color="auto"/>
        <w:bottom w:val="none" w:sz="0" w:space="0" w:color="auto"/>
        <w:right w:val="none" w:sz="0" w:space="0" w:color="auto"/>
      </w:divBdr>
    </w:div>
    <w:div w:id="592008732">
      <w:bodyDiv w:val="1"/>
      <w:marLeft w:val="0"/>
      <w:marRight w:val="0"/>
      <w:marTop w:val="0"/>
      <w:marBottom w:val="0"/>
      <w:divBdr>
        <w:top w:val="none" w:sz="0" w:space="0" w:color="auto"/>
        <w:left w:val="none" w:sz="0" w:space="0" w:color="auto"/>
        <w:bottom w:val="none" w:sz="0" w:space="0" w:color="auto"/>
        <w:right w:val="none" w:sz="0" w:space="0" w:color="auto"/>
      </w:divBdr>
    </w:div>
    <w:div w:id="881207679">
      <w:bodyDiv w:val="1"/>
      <w:marLeft w:val="0"/>
      <w:marRight w:val="0"/>
      <w:marTop w:val="0"/>
      <w:marBottom w:val="0"/>
      <w:divBdr>
        <w:top w:val="none" w:sz="0" w:space="0" w:color="auto"/>
        <w:left w:val="none" w:sz="0" w:space="0" w:color="auto"/>
        <w:bottom w:val="none" w:sz="0" w:space="0" w:color="auto"/>
        <w:right w:val="none" w:sz="0" w:space="0" w:color="auto"/>
      </w:divBdr>
      <w:divsChild>
        <w:div w:id="534006247">
          <w:marLeft w:val="0"/>
          <w:marRight w:val="0"/>
          <w:marTop w:val="0"/>
          <w:marBottom w:val="0"/>
          <w:divBdr>
            <w:top w:val="none" w:sz="0" w:space="0" w:color="auto"/>
            <w:left w:val="none" w:sz="0" w:space="0" w:color="auto"/>
            <w:bottom w:val="none" w:sz="0" w:space="0" w:color="auto"/>
            <w:right w:val="none" w:sz="0" w:space="0" w:color="auto"/>
          </w:divBdr>
          <w:divsChild>
            <w:div w:id="773940445">
              <w:marLeft w:val="0"/>
              <w:marRight w:val="0"/>
              <w:marTop w:val="0"/>
              <w:marBottom w:val="0"/>
              <w:divBdr>
                <w:top w:val="none" w:sz="0" w:space="0" w:color="auto"/>
                <w:left w:val="none" w:sz="0" w:space="0" w:color="auto"/>
                <w:bottom w:val="none" w:sz="0" w:space="0" w:color="auto"/>
                <w:right w:val="none" w:sz="0" w:space="0" w:color="auto"/>
              </w:divBdr>
              <w:divsChild>
                <w:div w:id="1094590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050003">
      <w:bodyDiv w:val="1"/>
      <w:marLeft w:val="0"/>
      <w:marRight w:val="0"/>
      <w:marTop w:val="0"/>
      <w:marBottom w:val="0"/>
      <w:divBdr>
        <w:top w:val="none" w:sz="0" w:space="0" w:color="auto"/>
        <w:left w:val="none" w:sz="0" w:space="0" w:color="auto"/>
        <w:bottom w:val="none" w:sz="0" w:space="0" w:color="auto"/>
        <w:right w:val="none" w:sz="0" w:space="0" w:color="auto"/>
      </w:divBdr>
    </w:div>
    <w:div w:id="949512246">
      <w:bodyDiv w:val="1"/>
      <w:marLeft w:val="0"/>
      <w:marRight w:val="0"/>
      <w:marTop w:val="0"/>
      <w:marBottom w:val="0"/>
      <w:divBdr>
        <w:top w:val="none" w:sz="0" w:space="0" w:color="auto"/>
        <w:left w:val="none" w:sz="0" w:space="0" w:color="auto"/>
        <w:bottom w:val="none" w:sz="0" w:space="0" w:color="auto"/>
        <w:right w:val="none" w:sz="0" w:space="0" w:color="auto"/>
      </w:divBdr>
    </w:div>
    <w:div w:id="1067218291">
      <w:bodyDiv w:val="1"/>
      <w:marLeft w:val="0"/>
      <w:marRight w:val="0"/>
      <w:marTop w:val="0"/>
      <w:marBottom w:val="0"/>
      <w:divBdr>
        <w:top w:val="none" w:sz="0" w:space="0" w:color="auto"/>
        <w:left w:val="none" w:sz="0" w:space="0" w:color="auto"/>
        <w:bottom w:val="none" w:sz="0" w:space="0" w:color="auto"/>
        <w:right w:val="none" w:sz="0" w:space="0" w:color="auto"/>
      </w:divBdr>
    </w:div>
    <w:div w:id="1113549966">
      <w:bodyDiv w:val="1"/>
      <w:marLeft w:val="0"/>
      <w:marRight w:val="0"/>
      <w:marTop w:val="0"/>
      <w:marBottom w:val="0"/>
      <w:divBdr>
        <w:top w:val="none" w:sz="0" w:space="0" w:color="auto"/>
        <w:left w:val="none" w:sz="0" w:space="0" w:color="auto"/>
        <w:bottom w:val="none" w:sz="0" w:space="0" w:color="auto"/>
        <w:right w:val="none" w:sz="0" w:space="0" w:color="auto"/>
      </w:divBdr>
      <w:divsChild>
        <w:div w:id="5249624">
          <w:marLeft w:val="0"/>
          <w:marRight w:val="0"/>
          <w:marTop w:val="0"/>
          <w:marBottom w:val="0"/>
          <w:divBdr>
            <w:top w:val="none" w:sz="0" w:space="0" w:color="auto"/>
            <w:left w:val="none" w:sz="0" w:space="0" w:color="auto"/>
            <w:bottom w:val="none" w:sz="0" w:space="0" w:color="auto"/>
            <w:right w:val="none" w:sz="0" w:space="0" w:color="auto"/>
          </w:divBdr>
        </w:div>
      </w:divsChild>
    </w:div>
    <w:div w:id="1216115038">
      <w:bodyDiv w:val="1"/>
      <w:marLeft w:val="0"/>
      <w:marRight w:val="0"/>
      <w:marTop w:val="0"/>
      <w:marBottom w:val="0"/>
      <w:divBdr>
        <w:top w:val="none" w:sz="0" w:space="0" w:color="auto"/>
        <w:left w:val="none" w:sz="0" w:space="0" w:color="auto"/>
        <w:bottom w:val="none" w:sz="0" w:space="0" w:color="auto"/>
        <w:right w:val="none" w:sz="0" w:space="0" w:color="auto"/>
      </w:divBdr>
    </w:div>
    <w:div w:id="1220626931">
      <w:bodyDiv w:val="1"/>
      <w:marLeft w:val="0"/>
      <w:marRight w:val="0"/>
      <w:marTop w:val="0"/>
      <w:marBottom w:val="0"/>
      <w:divBdr>
        <w:top w:val="none" w:sz="0" w:space="0" w:color="auto"/>
        <w:left w:val="none" w:sz="0" w:space="0" w:color="auto"/>
        <w:bottom w:val="none" w:sz="0" w:space="0" w:color="auto"/>
        <w:right w:val="none" w:sz="0" w:space="0" w:color="auto"/>
      </w:divBdr>
      <w:divsChild>
        <w:div w:id="1737312783">
          <w:marLeft w:val="0"/>
          <w:marRight w:val="0"/>
          <w:marTop w:val="0"/>
          <w:marBottom w:val="0"/>
          <w:divBdr>
            <w:top w:val="none" w:sz="0" w:space="0" w:color="auto"/>
            <w:left w:val="none" w:sz="0" w:space="0" w:color="auto"/>
            <w:bottom w:val="none" w:sz="0" w:space="0" w:color="auto"/>
            <w:right w:val="none" w:sz="0" w:space="0" w:color="auto"/>
          </w:divBdr>
          <w:divsChild>
            <w:div w:id="1997225787">
              <w:marLeft w:val="0"/>
              <w:marRight w:val="0"/>
              <w:marTop w:val="0"/>
              <w:marBottom w:val="0"/>
              <w:divBdr>
                <w:top w:val="none" w:sz="0" w:space="0" w:color="auto"/>
                <w:left w:val="none" w:sz="0" w:space="0" w:color="auto"/>
                <w:bottom w:val="none" w:sz="0" w:space="0" w:color="auto"/>
                <w:right w:val="none" w:sz="0" w:space="0" w:color="auto"/>
              </w:divBdr>
              <w:divsChild>
                <w:div w:id="6595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468618">
      <w:bodyDiv w:val="1"/>
      <w:marLeft w:val="0"/>
      <w:marRight w:val="0"/>
      <w:marTop w:val="0"/>
      <w:marBottom w:val="0"/>
      <w:divBdr>
        <w:top w:val="none" w:sz="0" w:space="0" w:color="auto"/>
        <w:left w:val="none" w:sz="0" w:space="0" w:color="auto"/>
        <w:bottom w:val="none" w:sz="0" w:space="0" w:color="auto"/>
        <w:right w:val="none" w:sz="0" w:space="0" w:color="auto"/>
      </w:divBdr>
    </w:div>
    <w:div w:id="1597401099">
      <w:bodyDiv w:val="1"/>
      <w:marLeft w:val="0"/>
      <w:marRight w:val="0"/>
      <w:marTop w:val="0"/>
      <w:marBottom w:val="0"/>
      <w:divBdr>
        <w:top w:val="none" w:sz="0" w:space="0" w:color="auto"/>
        <w:left w:val="none" w:sz="0" w:space="0" w:color="auto"/>
        <w:bottom w:val="none" w:sz="0" w:space="0" w:color="auto"/>
        <w:right w:val="none" w:sz="0" w:space="0" w:color="auto"/>
      </w:divBdr>
    </w:div>
    <w:div w:id="1608731990">
      <w:bodyDiv w:val="1"/>
      <w:marLeft w:val="0"/>
      <w:marRight w:val="0"/>
      <w:marTop w:val="0"/>
      <w:marBottom w:val="0"/>
      <w:divBdr>
        <w:top w:val="none" w:sz="0" w:space="0" w:color="auto"/>
        <w:left w:val="none" w:sz="0" w:space="0" w:color="auto"/>
        <w:bottom w:val="none" w:sz="0" w:space="0" w:color="auto"/>
        <w:right w:val="none" w:sz="0" w:space="0" w:color="auto"/>
      </w:divBdr>
    </w:div>
    <w:div w:id="1665934209">
      <w:bodyDiv w:val="1"/>
      <w:marLeft w:val="0"/>
      <w:marRight w:val="0"/>
      <w:marTop w:val="0"/>
      <w:marBottom w:val="0"/>
      <w:divBdr>
        <w:top w:val="none" w:sz="0" w:space="0" w:color="auto"/>
        <w:left w:val="none" w:sz="0" w:space="0" w:color="auto"/>
        <w:bottom w:val="none" w:sz="0" w:space="0" w:color="auto"/>
        <w:right w:val="none" w:sz="0" w:space="0" w:color="auto"/>
      </w:divBdr>
    </w:div>
    <w:div w:id="1737703890">
      <w:bodyDiv w:val="1"/>
      <w:marLeft w:val="0"/>
      <w:marRight w:val="0"/>
      <w:marTop w:val="0"/>
      <w:marBottom w:val="0"/>
      <w:divBdr>
        <w:top w:val="none" w:sz="0" w:space="0" w:color="auto"/>
        <w:left w:val="none" w:sz="0" w:space="0" w:color="auto"/>
        <w:bottom w:val="none" w:sz="0" w:space="0" w:color="auto"/>
        <w:right w:val="none" w:sz="0" w:space="0" w:color="auto"/>
      </w:divBdr>
    </w:div>
    <w:div w:id="1753040195">
      <w:bodyDiv w:val="1"/>
      <w:marLeft w:val="0"/>
      <w:marRight w:val="0"/>
      <w:marTop w:val="0"/>
      <w:marBottom w:val="0"/>
      <w:divBdr>
        <w:top w:val="none" w:sz="0" w:space="0" w:color="auto"/>
        <w:left w:val="none" w:sz="0" w:space="0" w:color="auto"/>
        <w:bottom w:val="none" w:sz="0" w:space="0" w:color="auto"/>
        <w:right w:val="none" w:sz="0" w:space="0" w:color="auto"/>
      </w:divBdr>
      <w:divsChild>
        <w:div w:id="1817840573">
          <w:marLeft w:val="0"/>
          <w:marRight w:val="0"/>
          <w:marTop w:val="0"/>
          <w:marBottom w:val="0"/>
          <w:divBdr>
            <w:top w:val="none" w:sz="0" w:space="0" w:color="auto"/>
            <w:left w:val="none" w:sz="0" w:space="0" w:color="auto"/>
            <w:bottom w:val="none" w:sz="0" w:space="0" w:color="auto"/>
            <w:right w:val="none" w:sz="0" w:space="0" w:color="auto"/>
          </w:divBdr>
        </w:div>
      </w:divsChild>
    </w:div>
    <w:div w:id="1883667269">
      <w:bodyDiv w:val="1"/>
      <w:marLeft w:val="0"/>
      <w:marRight w:val="0"/>
      <w:marTop w:val="0"/>
      <w:marBottom w:val="0"/>
      <w:divBdr>
        <w:top w:val="none" w:sz="0" w:space="0" w:color="auto"/>
        <w:left w:val="none" w:sz="0" w:space="0" w:color="auto"/>
        <w:bottom w:val="none" w:sz="0" w:space="0" w:color="auto"/>
        <w:right w:val="none" w:sz="0" w:space="0" w:color="auto"/>
      </w:divBdr>
    </w:div>
    <w:div w:id="1941448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024E7D-835A-5A4C-8F3E-2C458CBACB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Pages>
  <Words>2061</Words>
  <Characters>11748</Characters>
  <Application>Microsoft Office Word</Application>
  <DocSecurity>0</DocSecurity>
  <Lines>97</Lines>
  <Paragraphs>2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378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向井 潤一</dc:creator>
  <cp:keywords/>
  <dc:description/>
  <cp:lastModifiedBy>潤一 向井</cp:lastModifiedBy>
  <cp:revision>15</cp:revision>
  <cp:lastPrinted>2021-03-08T07:36:00Z</cp:lastPrinted>
  <dcterms:created xsi:type="dcterms:W3CDTF">2023-09-05T06:54:00Z</dcterms:created>
  <dcterms:modified xsi:type="dcterms:W3CDTF">2023-09-15T05:13:00Z</dcterms:modified>
  <cp:category/>
</cp:coreProperties>
</file>